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BB9EB" w14:textId="2345D6B8" w:rsidR="00405BB3" w:rsidRPr="00126CBF" w:rsidRDefault="00140E68" w:rsidP="00140E68">
      <w:pPr>
        <w:pStyle w:val="SupplementaryMaterial"/>
        <w:tabs>
          <w:tab w:val="center" w:pos="6979"/>
        </w:tabs>
        <w:jc w:val="both"/>
        <w:rPr>
          <w:b w:val="0"/>
        </w:rPr>
      </w:pPr>
      <w:r w:rsidRPr="00126CBF">
        <w:tab/>
      </w:r>
      <w:r w:rsidR="00405BB3" w:rsidRPr="00126CBF">
        <w:t>Supplementary Material</w:t>
      </w:r>
    </w:p>
    <w:p w14:paraId="07C73C58" w14:textId="790B959B" w:rsidR="00BF239E" w:rsidRPr="00126CBF" w:rsidRDefault="00C23AB7" w:rsidP="00BF239E">
      <w:pPr>
        <w:rPr>
          <w:b/>
          <w:bCs/>
        </w:rPr>
      </w:pPr>
      <w:r w:rsidRPr="00126CBF">
        <w:rPr>
          <w:b/>
          <w:bCs/>
        </w:rPr>
        <w:t xml:space="preserve">Supplementary </w:t>
      </w:r>
      <w:r w:rsidR="00BF239E" w:rsidRPr="00126CBF">
        <w:rPr>
          <w:b/>
          <w:bCs/>
        </w:rPr>
        <w:t>Table 1</w:t>
      </w:r>
      <w:r w:rsidR="00BF239E" w:rsidRPr="00126CBF">
        <w:rPr>
          <w:rFonts w:hint="eastAsia"/>
          <w:b/>
          <w:bCs/>
        </w:rPr>
        <w:t>.</w:t>
      </w:r>
      <w:r w:rsidR="00BF239E" w:rsidRPr="00126CBF">
        <w:rPr>
          <w:b/>
          <w:bCs/>
        </w:rPr>
        <w:t xml:space="preserve"> </w:t>
      </w:r>
      <w:r w:rsidR="00BF239E" w:rsidRPr="00126CBF">
        <w:t>List of monitoring sites and monitoring site classific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2160"/>
        <w:gridCol w:w="5961"/>
      </w:tblGrid>
      <w:tr w:rsidR="00126CBF" w:rsidRPr="00126CBF" w14:paraId="5140224D" w14:textId="77777777" w:rsidTr="001E19E4">
        <w:tc>
          <w:tcPr>
            <w:tcW w:w="895" w:type="dxa"/>
            <w:tcBorders>
              <w:bottom w:val="single" w:sz="4" w:space="0" w:color="auto"/>
            </w:tcBorders>
          </w:tcPr>
          <w:p w14:paraId="0162BA8A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Site I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39AE6F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Name</w:t>
            </w:r>
          </w:p>
        </w:tc>
        <w:tc>
          <w:tcPr>
            <w:tcW w:w="5961" w:type="dxa"/>
            <w:tcBorders>
              <w:bottom w:val="single" w:sz="4" w:space="0" w:color="auto"/>
            </w:tcBorders>
          </w:tcPr>
          <w:p w14:paraId="289AAF34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Classification</w:t>
            </w:r>
          </w:p>
        </w:tc>
      </w:tr>
      <w:tr w:rsidR="00126CBF" w:rsidRPr="00126CBF" w14:paraId="415D6FD5" w14:textId="77777777" w:rsidTr="001E19E4">
        <w:tc>
          <w:tcPr>
            <w:tcW w:w="895" w:type="dxa"/>
            <w:tcBorders>
              <w:top w:val="single" w:sz="4" w:space="0" w:color="auto"/>
            </w:tcBorders>
          </w:tcPr>
          <w:p w14:paraId="2470B798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4010F9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Jin-yun-shan</w:t>
            </w:r>
          </w:p>
        </w:tc>
        <w:tc>
          <w:tcPr>
            <w:tcW w:w="5961" w:type="dxa"/>
            <w:tcBorders>
              <w:top w:val="single" w:sz="4" w:space="0" w:color="auto"/>
            </w:tcBorders>
          </w:tcPr>
          <w:p w14:paraId="1BD7D044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Rural forest site (spatial outlier)</w:t>
            </w:r>
          </w:p>
        </w:tc>
      </w:tr>
      <w:tr w:rsidR="00126CBF" w:rsidRPr="00126CBF" w14:paraId="03ADDEDB" w14:textId="77777777" w:rsidTr="001E19E4">
        <w:tc>
          <w:tcPr>
            <w:tcW w:w="895" w:type="dxa"/>
          </w:tcPr>
          <w:p w14:paraId="389821E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F58BD55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Gao-jia-hua-yuan</w:t>
            </w:r>
          </w:p>
        </w:tc>
        <w:tc>
          <w:tcPr>
            <w:tcW w:w="5961" w:type="dxa"/>
          </w:tcPr>
          <w:p w14:paraId="4A6444BD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traffic site</w:t>
            </w:r>
          </w:p>
        </w:tc>
      </w:tr>
      <w:tr w:rsidR="00126CBF" w:rsidRPr="00126CBF" w14:paraId="54C99514" w14:textId="77777777" w:rsidTr="001E19E4">
        <w:tc>
          <w:tcPr>
            <w:tcW w:w="895" w:type="dxa"/>
          </w:tcPr>
          <w:p w14:paraId="404B2304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3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D8B37C8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Tian-sheng</w:t>
            </w:r>
          </w:p>
        </w:tc>
        <w:tc>
          <w:tcPr>
            <w:tcW w:w="5961" w:type="dxa"/>
          </w:tcPr>
          <w:p w14:paraId="00E7B9A5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Suburban traffic site</w:t>
            </w:r>
          </w:p>
        </w:tc>
      </w:tr>
      <w:tr w:rsidR="00126CBF" w:rsidRPr="00126CBF" w14:paraId="506A7EA5" w14:textId="77777777" w:rsidTr="001E19E4">
        <w:tc>
          <w:tcPr>
            <w:tcW w:w="895" w:type="dxa"/>
          </w:tcPr>
          <w:p w14:paraId="54690B90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ED7CCF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Liang-lu</w:t>
            </w:r>
          </w:p>
        </w:tc>
        <w:tc>
          <w:tcPr>
            <w:tcW w:w="5961" w:type="dxa"/>
          </w:tcPr>
          <w:p w14:paraId="1DDA07D0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traffic site</w:t>
            </w:r>
          </w:p>
        </w:tc>
      </w:tr>
      <w:tr w:rsidR="00126CBF" w:rsidRPr="00126CBF" w14:paraId="6CE64155" w14:textId="77777777" w:rsidTr="001E19E4">
        <w:tc>
          <w:tcPr>
            <w:tcW w:w="895" w:type="dxa"/>
          </w:tcPr>
          <w:p w14:paraId="20894FBE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5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EC4F0A8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Hu-xi</w:t>
            </w:r>
          </w:p>
        </w:tc>
        <w:tc>
          <w:tcPr>
            <w:tcW w:w="5961" w:type="dxa"/>
          </w:tcPr>
          <w:p w14:paraId="7451458E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traffic site</w:t>
            </w:r>
          </w:p>
        </w:tc>
      </w:tr>
      <w:tr w:rsidR="00126CBF" w:rsidRPr="00126CBF" w14:paraId="77FB2901" w14:textId="77777777" w:rsidTr="001E19E4">
        <w:tc>
          <w:tcPr>
            <w:tcW w:w="895" w:type="dxa"/>
          </w:tcPr>
          <w:p w14:paraId="58655788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6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2DBEDC6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Nan-ping</w:t>
            </w:r>
          </w:p>
        </w:tc>
        <w:tc>
          <w:tcPr>
            <w:tcW w:w="5961" w:type="dxa"/>
          </w:tcPr>
          <w:p w14:paraId="0A3D97F4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  <w:tr w:rsidR="00126CBF" w:rsidRPr="00126CBF" w14:paraId="4B8FB4C5" w14:textId="77777777" w:rsidTr="001E19E4">
        <w:tc>
          <w:tcPr>
            <w:tcW w:w="895" w:type="dxa"/>
          </w:tcPr>
          <w:p w14:paraId="7961027F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7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9A9BB00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Tang-jia-tuo</w:t>
            </w:r>
          </w:p>
        </w:tc>
        <w:tc>
          <w:tcPr>
            <w:tcW w:w="5961" w:type="dxa"/>
          </w:tcPr>
          <w:p w14:paraId="1F77A207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Suburban background site</w:t>
            </w:r>
          </w:p>
        </w:tc>
      </w:tr>
      <w:tr w:rsidR="00126CBF" w:rsidRPr="00126CBF" w14:paraId="10F56697" w14:textId="77777777" w:rsidTr="001E19E4">
        <w:tc>
          <w:tcPr>
            <w:tcW w:w="895" w:type="dxa"/>
          </w:tcPr>
          <w:p w14:paraId="6316B551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8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936D6C3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Cha-yuan</w:t>
            </w:r>
          </w:p>
        </w:tc>
        <w:tc>
          <w:tcPr>
            <w:tcW w:w="5961" w:type="dxa"/>
          </w:tcPr>
          <w:p w14:paraId="47D9FE16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traffic site (Automobile industrial site)</w:t>
            </w:r>
          </w:p>
        </w:tc>
      </w:tr>
      <w:tr w:rsidR="00126CBF" w:rsidRPr="00126CBF" w14:paraId="443926C3" w14:textId="77777777" w:rsidTr="001E19E4">
        <w:tc>
          <w:tcPr>
            <w:tcW w:w="895" w:type="dxa"/>
          </w:tcPr>
          <w:p w14:paraId="316D651B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9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CCC83C4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Bai-shi-yi</w:t>
            </w:r>
          </w:p>
        </w:tc>
        <w:tc>
          <w:tcPr>
            <w:tcW w:w="5961" w:type="dxa"/>
          </w:tcPr>
          <w:p w14:paraId="5CE7D091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 (Airport site)</w:t>
            </w:r>
          </w:p>
        </w:tc>
      </w:tr>
      <w:tr w:rsidR="00126CBF" w:rsidRPr="00126CBF" w14:paraId="4A057788" w14:textId="77777777" w:rsidTr="001E19E4">
        <w:tc>
          <w:tcPr>
            <w:tcW w:w="895" w:type="dxa"/>
          </w:tcPr>
          <w:p w14:paraId="5F90E9BE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564153C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Jie-fang-bei</w:t>
            </w:r>
          </w:p>
        </w:tc>
        <w:tc>
          <w:tcPr>
            <w:tcW w:w="5961" w:type="dxa"/>
          </w:tcPr>
          <w:p w14:paraId="7B8F784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centre background site</w:t>
            </w:r>
          </w:p>
        </w:tc>
      </w:tr>
      <w:tr w:rsidR="00126CBF" w:rsidRPr="00126CBF" w14:paraId="18DD5995" w14:textId="77777777" w:rsidTr="001E19E4">
        <w:tc>
          <w:tcPr>
            <w:tcW w:w="895" w:type="dxa"/>
          </w:tcPr>
          <w:p w14:paraId="4EC78A7A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1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8183DA4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Yang-jia-ping</w:t>
            </w:r>
          </w:p>
        </w:tc>
        <w:tc>
          <w:tcPr>
            <w:tcW w:w="5961" w:type="dxa"/>
          </w:tcPr>
          <w:p w14:paraId="350195D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  <w:tr w:rsidR="00126CBF" w:rsidRPr="00126CBF" w14:paraId="3ED2B2D0" w14:textId="77777777" w:rsidTr="001E19E4">
        <w:tc>
          <w:tcPr>
            <w:tcW w:w="895" w:type="dxa"/>
          </w:tcPr>
          <w:p w14:paraId="7EC256C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087421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Kong-gang</w:t>
            </w:r>
          </w:p>
        </w:tc>
        <w:tc>
          <w:tcPr>
            <w:tcW w:w="5961" w:type="dxa"/>
          </w:tcPr>
          <w:p w14:paraId="5FFE6E1A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traffic site</w:t>
            </w:r>
          </w:p>
        </w:tc>
      </w:tr>
      <w:tr w:rsidR="00126CBF" w:rsidRPr="00126CBF" w14:paraId="74CADA24" w14:textId="77777777" w:rsidTr="001E19E4">
        <w:tc>
          <w:tcPr>
            <w:tcW w:w="895" w:type="dxa"/>
          </w:tcPr>
          <w:p w14:paraId="3422B2ED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3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236EE03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Xin-shan-cun</w:t>
            </w:r>
          </w:p>
        </w:tc>
        <w:tc>
          <w:tcPr>
            <w:tcW w:w="5961" w:type="dxa"/>
          </w:tcPr>
          <w:p w14:paraId="0055C09C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  <w:tr w:rsidR="00126CBF" w:rsidRPr="00126CBF" w14:paraId="04198441" w14:textId="77777777" w:rsidTr="001E19E4">
        <w:tc>
          <w:tcPr>
            <w:tcW w:w="895" w:type="dxa"/>
          </w:tcPr>
          <w:p w14:paraId="251F7D2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4105259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Li-jia</w:t>
            </w:r>
          </w:p>
        </w:tc>
        <w:tc>
          <w:tcPr>
            <w:tcW w:w="5961" w:type="dxa"/>
          </w:tcPr>
          <w:p w14:paraId="413407BC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  <w:tr w:rsidR="00126CBF" w:rsidRPr="00126CBF" w14:paraId="4C682DCE" w14:textId="77777777" w:rsidTr="001E19E4">
        <w:tc>
          <w:tcPr>
            <w:tcW w:w="895" w:type="dxa"/>
          </w:tcPr>
          <w:p w14:paraId="61F353A1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5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EDC3329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Cai-jia</w:t>
            </w:r>
          </w:p>
        </w:tc>
        <w:tc>
          <w:tcPr>
            <w:tcW w:w="5961" w:type="dxa"/>
          </w:tcPr>
          <w:p w14:paraId="70A38668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  <w:tr w:rsidR="00126CBF" w:rsidRPr="00126CBF" w14:paraId="6BA17E7C" w14:textId="77777777" w:rsidTr="001E19E4">
        <w:tc>
          <w:tcPr>
            <w:tcW w:w="895" w:type="dxa"/>
          </w:tcPr>
          <w:p w14:paraId="53B21293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6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17F69F7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Yu-xin-jie</w:t>
            </w:r>
          </w:p>
        </w:tc>
        <w:tc>
          <w:tcPr>
            <w:tcW w:w="5961" w:type="dxa"/>
          </w:tcPr>
          <w:p w14:paraId="40111D65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  <w:tr w:rsidR="00126CBF" w:rsidRPr="00126CBF" w14:paraId="41DCF60B" w14:textId="77777777" w:rsidTr="001E19E4">
        <w:tc>
          <w:tcPr>
            <w:tcW w:w="895" w:type="dxa"/>
          </w:tcPr>
          <w:p w14:paraId="2D7E503C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7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1D8EAEE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Nan-quan</w:t>
            </w:r>
          </w:p>
        </w:tc>
        <w:tc>
          <w:tcPr>
            <w:tcW w:w="5961" w:type="dxa"/>
          </w:tcPr>
          <w:p w14:paraId="59B9A432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  <w:tr w:rsidR="00126CBF" w:rsidRPr="00126CBF" w14:paraId="59761DF5" w14:textId="77777777" w:rsidTr="001E19E4">
        <w:tc>
          <w:tcPr>
            <w:tcW w:w="895" w:type="dxa"/>
          </w:tcPr>
          <w:p w14:paraId="54D7E2B4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18</w:t>
            </w:r>
          </w:p>
        </w:tc>
        <w:tc>
          <w:tcPr>
            <w:tcW w:w="2160" w:type="dxa"/>
          </w:tcPr>
          <w:p w14:paraId="79210401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Xie-tai-zi</w:t>
            </w:r>
          </w:p>
        </w:tc>
        <w:tc>
          <w:tcPr>
            <w:tcW w:w="5961" w:type="dxa"/>
          </w:tcPr>
          <w:p w14:paraId="02A39ACB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traffic site</w:t>
            </w:r>
          </w:p>
        </w:tc>
      </w:tr>
      <w:tr w:rsidR="00126CBF" w:rsidRPr="00126CBF" w14:paraId="6B864E78" w14:textId="77777777" w:rsidTr="001E19E4">
        <w:tc>
          <w:tcPr>
            <w:tcW w:w="895" w:type="dxa"/>
          </w:tcPr>
          <w:p w14:paraId="23683366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lastRenderedPageBreak/>
              <w:t>19</w:t>
            </w:r>
          </w:p>
        </w:tc>
        <w:tc>
          <w:tcPr>
            <w:tcW w:w="2160" w:type="dxa"/>
          </w:tcPr>
          <w:p w14:paraId="6F88900A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Long-jing-wan</w:t>
            </w:r>
          </w:p>
        </w:tc>
        <w:tc>
          <w:tcPr>
            <w:tcW w:w="5961" w:type="dxa"/>
          </w:tcPr>
          <w:p w14:paraId="650AD47B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Suburban background site</w:t>
            </w:r>
          </w:p>
        </w:tc>
      </w:tr>
      <w:tr w:rsidR="00126CBF" w:rsidRPr="00126CBF" w14:paraId="01D891B2" w14:textId="77777777" w:rsidTr="001E19E4">
        <w:tc>
          <w:tcPr>
            <w:tcW w:w="895" w:type="dxa"/>
          </w:tcPr>
          <w:p w14:paraId="1A7D3EFE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20</w:t>
            </w:r>
          </w:p>
        </w:tc>
        <w:tc>
          <w:tcPr>
            <w:tcW w:w="2160" w:type="dxa"/>
          </w:tcPr>
          <w:p w14:paraId="51E6513E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Long-zhou-wan</w:t>
            </w:r>
          </w:p>
        </w:tc>
        <w:tc>
          <w:tcPr>
            <w:tcW w:w="5961" w:type="dxa"/>
          </w:tcPr>
          <w:p w14:paraId="0BC78F7E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traffic site</w:t>
            </w:r>
          </w:p>
        </w:tc>
      </w:tr>
      <w:tr w:rsidR="00BF239E" w:rsidRPr="00126CBF" w14:paraId="2F89C3BD" w14:textId="77777777" w:rsidTr="001E19E4">
        <w:tc>
          <w:tcPr>
            <w:tcW w:w="895" w:type="dxa"/>
          </w:tcPr>
          <w:p w14:paraId="6C5A00A0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21</w:t>
            </w:r>
          </w:p>
        </w:tc>
        <w:tc>
          <w:tcPr>
            <w:tcW w:w="2160" w:type="dxa"/>
          </w:tcPr>
          <w:p w14:paraId="53D6E559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Shang-qing-si</w:t>
            </w:r>
          </w:p>
        </w:tc>
        <w:tc>
          <w:tcPr>
            <w:tcW w:w="5961" w:type="dxa"/>
          </w:tcPr>
          <w:p w14:paraId="76297566" w14:textId="77777777" w:rsidR="00BF239E" w:rsidRPr="00126CBF" w:rsidRDefault="00BF239E" w:rsidP="001E19E4">
            <w:pPr>
              <w:spacing w:line="276" w:lineRule="auto"/>
              <w:rPr>
                <w:rFonts w:cs="Times New Roman"/>
                <w:szCs w:val="21"/>
              </w:rPr>
            </w:pPr>
            <w:r w:rsidRPr="00126CBF">
              <w:rPr>
                <w:rFonts w:cs="Times New Roman"/>
                <w:szCs w:val="21"/>
              </w:rPr>
              <w:t>Urban background site</w:t>
            </w:r>
          </w:p>
        </w:tc>
      </w:tr>
    </w:tbl>
    <w:p w14:paraId="001A1331" w14:textId="77777777" w:rsidR="00661619" w:rsidRPr="00126CBF" w:rsidRDefault="00661619">
      <w:pPr>
        <w:rPr>
          <w:b/>
        </w:rPr>
      </w:pPr>
    </w:p>
    <w:p w14:paraId="49DCB5DC" w14:textId="77777777" w:rsidR="00FE2632" w:rsidRPr="00126CBF" w:rsidRDefault="00FE2632" w:rsidP="00FE2632">
      <w:pPr>
        <w:widowControl/>
        <w:jc w:val="left"/>
        <w:rPr>
          <w:rFonts w:eastAsia="DengXian" w:cs="Times New Roman"/>
          <w:sz w:val="20"/>
          <w:szCs w:val="20"/>
          <w:lang w:val="en-US"/>
        </w:rPr>
      </w:pPr>
      <w:r w:rsidRPr="00126CBF">
        <w:rPr>
          <w:rFonts w:cs="Times New Roman"/>
          <w:b/>
          <w:bCs/>
          <w:kern w:val="0"/>
          <w:sz w:val="20"/>
          <w:szCs w:val="20"/>
          <w:shd w:val="clear" w:color="auto" w:fill="FFFFFF"/>
          <w:lang w:val="en-US"/>
        </w:rPr>
        <w:t>Supplementary Table 2</w:t>
      </w:r>
      <w:r w:rsidRPr="00126CBF">
        <w:rPr>
          <w:rFonts w:eastAsia="DengXian" w:cs="Times New Roman"/>
          <w:sz w:val="20"/>
          <w:szCs w:val="20"/>
          <w:lang w:val="en-US"/>
        </w:rPr>
        <w:t xml:space="preserve">. </w:t>
      </w:r>
      <w:bookmarkStart w:id="0" w:name="OLE_LINK73"/>
      <w:r w:rsidRPr="00126CBF">
        <w:rPr>
          <w:rFonts w:eastAsia="DengXian" w:cs="Times New Roman"/>
          <w:sz w:val="20"/>
          <w:szCs w:val="20"/>
          <w:lang w:val="en-US"/>
        </w:rPr>
        <w:t>Performance of spatiotemporal land use regression models</w:t>
      </w:r>
      <w:bookmarkEnd w:id="0"/>
      <w:r w:rsidRPr="00126CBF">
        <w:rPr>
          <w:rFonts w:eastAsia="DengXian" w:cs="Times New Roman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2755"/>
        <w:gridCol w:w="1985"/>
      </w:tblGrid>
      <w:tr w:rsidR="00126CBF" w:rsidRPr="00126CBF" w14:paraId="76910BE3" w14:textId="77777777" w:rsidTr="00126CBF"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71F1AB9" w14:textId="77777777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7F513333" w14:textId="351C5502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</w:rPr>
              <w:t>COR-R</w:t>
            </w: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261F70" w14:textId="1AF5F0DD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</w:rPr>
              <w:t>MSE-R</w:t>
            </w: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126CBF" w:rsidRPr="00126CBF" w14:paraId="7394939E" w14:textId="77777777" w:rsidTr="00126CBF">
        <w:tc>
          <w:tcPr>
            <w:tcW w:w="1781" w:type="dxa"/>
            <w:tcBorders>
              <w:top w:val="single" w:sz="4" w:space="0" w:color="auto"/>
            </w:tcBorders>
          </w:tcPr>
          <w:p w14:paraId="3581FB80" w14:textId="68261E88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</w:rPr>
              <w:t>PM</w:t>
            </w: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  <w:vertAlign w:val="subscript"/>
              </w:rPr>
              <w:t>2.5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569A370A" w14:textId="196E35DA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72 (0.67-0.7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3E56CB" w14:textId="3414BBFF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71 (0.66-0.76)</w:t>
            </w:r>
          </w:p>
        </w:tc>
      </w:tr>
      <w:tr w:rsidR="00126CBF" w:rsidRPr="00126CBF" w14:paraId="074BD939" w14:textId="77777777" w:rsidTr="00126CBF">
        <w:tc>
          <w:tcPr>
            <w:tcW w:w="1781" w:type="dxa"/>
            <w:tcBorders>
              <w:bottom w:val="single" w:sz="4" w:space="0" w:color="auto"/>
            </w:tcBorders>
          </w:tcPr>
          <w:p w14:paraId="25F00791" w14:textId="1A7CEA46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</w:rPr>
              <w:t>NO</w:t>
            </w:r>
            <w:r w:rsidRPr="00126CBF">
              <w:rPr>
                <w:rFonts w:cs="Times New Roman"/>
                <w:kern w:val="0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045F0033" w14:textId="45344197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39 (0.24-0.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9752AF" w14:textId="00C5269C" w:rsidR="0033349B" w:rsidRPr="00126CBF" w:rsidRDefault="0033349B" w:rsidP="0033349B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31 (0.00-0.49)</w:t>
            </w:r>
          </w:p>
        </w:tc>
      </w:tr>
    </w:tbl>
    <w:p w14:paraId="5BB25057" w14:textId="77777777" w:rsidR="006D6639" w:rsidRPr="00126CBF" w:rsidRDefault="006D6639" w:rsidP="00FE2632">
      <w:pPr>
        <w:widowControl/>
        <w:jc w:val="left"/>
        <w:rPr>
          <w:rFonts w:cs="Times New Roman"/>
          <w:kern w:val="0"/>
          <w:sz w:val="20"/>
          <w:szCs w:val="20"/>
          <w:shd w:val="clear" w:color="auto" w:fill="FFFFFF"/>
          <w:lang w:val="en-US"/>
        </w:rPr>
      </w:pPr>
    </w:p>
    <w:p w14:paraId="7C2042B8" w14:textId="77777777" w:rsidR="00FE2632" w:rsidRPr="00126CBF" w:rsidRDefault="00FE2632" w:rsidP="00FE2632">
      <w:pPr>
        <w:widowControl/>
        <w:jc w:val="left"/>
        <w:rPr>
          <w:rFonts w:cs="Times New Roman"/>
          <w:kern w:val="0"/>
          <w:sz w:val="20"/>
          <w:szCs w:val="20"/>
          <w:shd w:val="clear" w:color="auto" w:fill="FFFFFF"/>
          <w:lang w:val="en-US"/>
        </w:rPr>
      </w:pPr>
      <w:r w:rsidRPr="00126CBF">
        <w:rPr>
          <w:rFonts w:cs="Times New Roman"/>
          <w:kern w:val="0"/>
          <w:sz w:val="20"/>
          <w:szCs w:val="20"/>
          <w:lang w:val="en-US"/>
        </w:rPr>
        <w:t>COR-R</w:t>
      </w:r>
      <w:r w:rsidRPr="00126CBF">
        <w:rPr>
          <w:rFonts w:cs="Times New Roman"/>
          <w:kern w:val="0"/>
          <w:sz w:val="20"/>
          <w:szCs w:val="20"/>
          <w:vertAlign w:val="superscript"/>
          <w:lang w:val="en-US"/>
        </w:rPr>
        <w:t>2</w:t>
      </w:r>
      <w:r w:rsidRPr="00126CBF">
        <w:rPr>
          <w:rFonts w:cs="Times New Roman"/>
          <w:kern w:val="0"/>
          <w:sz w:val="20"/>
          <w:szCs w:val="20"/>
          <w:lang w:val="en-US"/>
        </w:rPr>
        <w:t xml:space="preserve"> and</w:t>
      </w:r>
      <w:r w:rsidRPr="00126CBF">
        <w:rPr>
          <w:rFonts w:cs="Times New Roman"/>
          <w:kern w:val="0"/>
          <w:sz w:val="20"/>
          <w:szCs w:val="20"/>
          <w:vertAlign w:val="superscript"/>
          <w:lang w:val="en-US"/>
        </w:rPr>
        <w:t xml:space="preserve"> </w:t>
      </w:r>
      <w:r w:rsidRPr="00126CBF">
        <w:rPr>
          <w:rFonts w:cs="Times New Roman"/>
          <w:kern w:val="0"/>
          <w:sz w:val="20"/>
          <w:szCs w:val="20"/>
          <w:lang w:val="en-US"/>
        </w:rPr>
        <w:t>MSE-R</w:t>
      </w:r>
      <w:r w:rsidRPr="00126CBF">
        <w:rPr>
          <w:rFonts w:cs="Times New Roman"/>
          <w:kern w:val="0"/>
          <w:sz w:val="20"/>
          <w:szCs w:val="20"/>
          <w:vertAlign w:val="superscript"/>
          <w:lang w:val="en-US"/>
        </w:rPr>
        <w:t>2</w:t>
      </w:r>
      <w:r w:rsidRPr="00126CBF">
        <w:rPr>
          <w:rFonts w:cs="Times New Roman"/>
          <w:kern w:val="0"/>
          <w:sz w:val="20"/>
          <w:szCs w:val="20"/>
          <w:lang w:val="en-US"/>
        </w:rPr>
        <w:t xml:space="preserve"> are displayed as the mean, with minimum and maximum in parentheses. Abbreviations: COR-R</w:t>
      </w:r>
      <w:r w:rsidRPr="00126CBF">
        <w:rPr>
          <w:rFonts w:cs="Times New Roman"/>
          <w:kern w:val="0"/>
          <w:sz w:val="20"/>
          <w:szCs w:val="20"/>
          <w:vertAlign w:val="superscript"/>
          <w:lang w:val="en-US"/>
        </w:rPr>
        <w:t>2</w:t>
      </w:r>
      <w:r w:rsidRPr="00126CBF">
        <w:rPr>
          <w:rFonts w:cs="Times New Roman"/>
          <w:kern w:val="0"/>
          <w:sz w:val="20"/>
          <w:szCs w:val="20"/>
          <w:lang w:val="en-US"/>
        </w:rPr>
        <w:t>, Pearson’s correlation coefficient, squared; MSE-R</w:t>
      </w:r>
      <w:r w:rsidRPr="00126CBF">
        <w:rPr>
          <w:rFonts w:cs="Times New Roman"/>
          <w:kern w:val="0"/>
          <w:sz w:val="20"/>
          <w:szCs w:val="20"/>
          <w:vertAlign w:val="superscript"/>
          <w:lang w:val="en-US"/>
        </w:rPr>
        <w:t>2</w:t>
      </w:r>
      <w:r w:rsidRPr="00126CBF">
        <w:rPr>
          <w:rFonts w:cs="Times New Roman"/>
          <w:kern w:val="0"/>
          <w:sz w:val="20"/>
          <w:szCs w:val="20"/>
          <w:lang w:val="en-US"/>
        </w:rPr>
        <w:t>, mean-square-error-based-R</w:t>
      </w:r>
      <w:r w:rsidRPr="00126CBF">
        <w:rPr>
          <w:rFonts w:cs="Times New Roman"/>
          <w:kern w:val="0"/>
          <w:sz w:val="20"/>
          <w:szCs w:val="20"/>
          <w:vertAlign w:val="superscript"/>
          <w:lang w:val="en-US"/>
        </w:rPr>
        <w:t>2</w:t>
      </w:r>
      <w:r w:rsidRPr="00126CBF">
        <w:rPr>
          <w:rFonts w:cs="Times New Roman"/>
          <w:kern w:val="0"/>
          <w:sz w:val="20"/>
          <w:szCs w:val="20"/>
          <w:lang w:val="en-US"/>
        </w:rPr>
        <w:t>.</w:t>
      </w:r>
    </w:p>
    <w:p w14:paraId="59D20EFD" w14:textId="77777777" w:rsidR="00661619" w:rsidRPr="00126CBF" w:rsidRDefault="00661619">
      <w:pPr>
        <w:rPr>
          <w:b/>
          <w:lang w:val="en-US"/>
        </w:rPr>
      </w:pPr>
    </w:p>
    <w:p w14:paraId="5FF1DD6A" w14:textId="77777777" w:rsidR="009D6B40" w:rsidRPr="00126CBF" w:rsidRDefault="009D6B40">
      <w:pPr>
        <w:rPr>
          <w:b/>
        </w:rPr>
      </w:pPr>
    </w:p>
    <w:p w14:paraId="07B70A09" w14:textId="224D50CC" w:rsidR="0016559A" w:rsidRPr="00126CBF" w:rsidRDefault="00661619">
      <w:pPr>
        <w:rPr>
          <w:b/>
        </w:rPr>
      </w:pPr>
      <w:bookmarkStart w:id="1" w:name="OLE_LINK1"/>
      <w:r w:rsidRPr="00126CBF">
        <w:rPr>
          <w:b/>
          <w:bCs/>
        </w:rPr>
        <w:t>Supplementary</w:t>
      </w:r>
      <w:bookmarkEnd w:id="1"/>
      <w:r w:rsidRPr="00126CBF">
        <w:rPr>
          <w:rFonts w:hint="eastAsia"/>
          <w:b/>
        </w:rPr>
        <w:t xml:space="preserve"> </w:t>
      </w:r>
      <w:r w:rsidR="00002C35" w:rsidRPr="00126CBF">
        <w:rPr>
          <w:rFonts w:hint="eastAsia"/>
          <w:b/>
        </w:rPr>
        <w:t xml:space="preserve">Table </w:t>
      </w:r>
      <w:r w:rsidR="005D33DE" w:rsidRPr="00126CBF">
        <w:rPr>
          <w:b/>
        </w:rPr>
        <w:t>3</w:t>
      </w:r>
      <w:r w:rsidR="00186192" w:rsidRPr="00126CBF">
        <w:rPr>
          <w:rFonts w:hint="eastAsia"/>
          <w:b/>
        </w:rPr>
        <w:t xml:space="preserve">. </w:t>
      </w:r>
      <w:r w:rsidR="00FB5A83" w:rsidRPr="00126CBF">
        <w:rPr>
          <w:rFonts w:hint="eastAsia"/>
        </w:rPr>
        <w:t>M</w:t>
      </w:r>
      <w:r w:rsidR="00002C35" w:rsidRPr="00126CBF">
        <w:t xml:space="preserve">etabolites between GDM cases and non-GDM controls in </w:t>
      </w:r>
      <w:r w:rsidR="00611932" w:rsidRPr="00126CBF">
        <w:t>unadjusted and adjusted models</w:t>
      </w:r>
      <w:r w:rsidR="00611932" w:rsidRPr="00126CBF">
        <w:rPr>
          <w:rFonts w:hint="eastAsia"/>
        </w:rPr>
        <w:t xml:space="preserve"> </w:t>
      </w:r>
      <w:r w:rsidR="00611932" w:rsidRPr="00126CBF">
        <w:t>(age and BMI)</w:t>
      </w:r>
      <w:r w:rsidR="00A01580" w:rsidRPr="00126CBF">
        <w:t xml:space="preserve"> in linear mixed model</w:t>
      </w:r>
      <w:r w:rsidR="00611932" w:rsidRPr="00126CBF">
        <w:rPr>
          <w:rFonts w:hint="eastAsia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838"/>
        <w:gridCol w:w="1217"/>
        <w:gridCol w:w="1701"/>
        <w:gridCol w:w="1276"/>
        <w:gridCol w:w="1749"/>
        <w:gridCol w:w="2393"/>
      </w:tblGrid>
      <w:tr w:rsidR="00126CBF" w:rsidRPr="00126CBF" w14:paraId="70DE1C98" w14:textId="77777777" w:rsidTr="002B0ED6">
        <w:trPr>
          <w:trHeight w:val="276"/>
          <w:jc w:val="center"/>
        </w:trPr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089F2A" w14:textId="77777777" w:rsidR="00002C35" w:rsidRPr="00126CBF" w:rsidRDefault="00002C35" w:rsidP="00002C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Metabolite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CEC1F6" w14:textId="60CF9028" w:rsidR="00002C35" w:rsidRPr="00126CBF" w:rsidRDefault="00002C35" w:rsidP="00002C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i/>
                <w:sz w:val="20"/>
                <w:szCs w:val="20"/>
              </w:rPr>
              <w:t>p</w:t>
            </w:r>
            <w:r w:rsidR="00FF56D1" w:rsidRPr="00126CBF">
              <w:rPr>
                <w:rFonts w:cs="Times New Roman"/>
                <w:i/>
                <w:sz w:val="20"/>
                <w:szCs w:val="20"/>
              </w:rPr>
              <w:t>-</w:t>
            </w:r>
            <w:r w:rsidRPr="00126CBF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3BA94" w14:textId="2A0C1948" w:rsidR="00002C35" w:rsidRPr="00126CBF" w:rsidRDefault="00002C35" w:rsidP="00002C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i/>
                <w:sz w:val="20"/>
                <w:szCs w:val="20"/>
              </w:rPr>
              <w:t>p</w:t>
            </w:r>
            <w:r w:rsidR="00FF56D1" w:rsidRPr="00126CBF">
              <w:rPr>
                <w:rFonts w:cs="Times New Roman"/>
                <w:i/>
                <w:sz w:val="20"/>
                <w:szCs w:val="20"/>
              </w:rPr>
              <w:t>-</w:t>
            </w:r>
            <w:r w:rsidRPr="00126CBF">
              <w:rPr>
                <w:rFonts w:cs="Times New Roman"/>
                <w:sz w:val="20"/>
                <w:szCs w:val="20"/>
              </w:rPr>
              <w:t>value</w:t>
            </w:r>
          </w:p>
          <w:p w14:paraId="5049B328" w14:textId="6C3956AF" w:rsidR="00002C35" w:rsidRPr="00126CBF" w:rsidRDefault="00002C35" w:rsidP="00A962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(adjust</w:t>
            </w:r>
            <w:r w:rsidR="00A96277" w:rsidRPr="00126CBF">
              <w:rPr>
                <w:rFonts w:cs="Times New Roman" w:hint="eastAsia"/>
                <w:sz w:val="20"/>
                <w:szCs w:val="20"/>
              </w:rPr>
              <w:t>ed</w:t>
            </w:r>
            <w:r w:rsidRPr="00126CB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AD4E2" w14:textId="4A569972" w:rsidR="00002C35" w:rsidRPr="00126CBF" w:rsidRDefault="00002C35" w:rsidP="00002C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i/>
                <w:sz w:val="20"/>
                <w:szCs w:val="20"/>
              </w:rPr>
              <w:t>q</w:t>
            </w:r>
            <w:r w:rsidR="00FF56D1" w:rsidRPr="00126CBF">
              <w:rPr>
                <w:rFonts w:cs="Times New Roman"/>
                <w:i/>
                <w:sz w:val="20"/>
                <w:szCs w:val="20"/>
              </w:rPr>
              <w:t>-</w:t>
            </w:r>
            <w:r w:rsidRPr="00126CBF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75A34A" w14:textId="75E18D08" w:rsidR="00002C35" w:rsidRPr="00126CBF" w:rsidRDefault="00002C35" w:rsidP="00002C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i/>
                <w:sz w:val="20"/>
                <w:szCs w:val="20"/>
              </w:rPr>
              <w:t>q</w:t>
            </w:r>
            <w:r w:rsidR="00FF56D1" w:rsidRPr="00126CBF">
              <w:rPr>
                <w:rFonts w:cs="Times New Roman"/>
                <w:i/>
                <w:sz w:val="20"/>
                <w:szCs w:val="20"/>
              </w:rPr>
              <w:t>-</w:t>
            </w:r>
            <w:r w:rsidRPr="00126CBF">
              <w:rPr>
                <w:rFonts w:cs="Times New Roman"/>
                <w:sz w:val="20"/>
                <w:szCs w:val="20"/>
              </w:rPr>
              <w:t>value</w:t>
            </w:r>
          </w:p>
          <w:p w14:paraId="2B0628C6" w14:textId="642C7F00" w:rsidR="00002C35" w:rsidRPr="00126CBF" w:rsidRDefault="00002C35" w:rsidP="00A962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(adjust</w:t>
            </w:r>
            <w:r w:rsidR="00A96277" w:rsidRPr="00126CBF">
              <w:rPr>
                <w:rFonts w:cs="Times New Roman" w:hint="eastAsia"/>
                <w:sz w:val="20"/>
                <w:szCs w:val="20"/>
              </w:rPr>
              <w:t>ed</w:t>
            </w:r>
            <w:r w:rsidRPr="00126CB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56F41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lassification</w:t>
            </w:r>
          </w:p>
        </w:tc>
      </w:tr>
      <w:tr w:rsidR="00126CBF" w:rsidRPr="00126CBF" w14:paraId="0F3A467B" w14:textId="77777777" w:rsidTr="002B0ED6">
        <w:trPr>
          <w:trHeight w:val="276"/>
          <w:jc w:val="center"/>
        </w:trPr>
        <w:tc>
          <w:tcPr>
            <w:tcW w:w="20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FBED0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abamic acid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C1F30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95FF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7F8F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A79B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1517A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092AEA1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9AE8F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Oxobuty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8B508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40F37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6D4B1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8ACB8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51BDE4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7E7252C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E6332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xal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EA2750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970E20A" w14:textId="544871AC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9C789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FCA31D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AE6AC71" w14:textId="3BDB1E5A" w:rsidR="00002C35" w:rsidRPr="00126CBF" w:rsidRDefault="005906C6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09C59F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2DD78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Isobutyl methyl carbote (NIST:72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5677D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E4F89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586C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759F26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0B591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7698BC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933E0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Imidazole, 4-fluoro- (NIST:71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62AF6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93CD7F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36F2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D0E9AC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4540C5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6D65C23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723C03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exanoic acid (C6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191A19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AF042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3791E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4E5AFE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A99E7F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2ADA108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3D92BC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clotetrasiloxane, octamethyl- (NIST:84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D720D5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B76D9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991A9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4119A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264A9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BA476D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AB9A93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Oxovale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F9CB0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93CD5D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E517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8BA43F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CCE91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wine intake</w:t>
            </w:r>
          </w:p>
        </w:tc>
      </w:tr>
      <w:tr w:rsidR="00126CBF" w:rsidRPr="00126CBF" w14:paraId="76D252D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F70DE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icotimid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8154CC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4309FC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6D810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BFB180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AD5600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4B34528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DC21CC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N-Formyl-d-threo-O-methylthreonine (NIST:67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AD73A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DFAF7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FB655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A6B59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35190F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C9E19B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14F520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Pyrazole, 5-methyl-3-(5-nitro-2-furyl)- (NIST:73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B0B6F0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0AE284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4BADA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65241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CA1F76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686FF64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84D6A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zetidine, 1,1'-methylenebis- (NIST:72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D0B0FA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C63B3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E5A84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07527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97CEB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DC75C2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A4839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tert-Butoxy-2-ethoxyethane (NIST:57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FCAC5D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115A4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50B33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0F8673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49BF30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B7DA47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42689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xetane, 2,3,4-trimethyl- (NIST: 72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578A4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04F2D0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7FBF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7F406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7A4773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533576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E1B20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ane, 1,1,2,2-tetrachloro- (NIST:97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1CA162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0C1E20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9087E4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5E261D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8D1018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0B2A8A3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DACE4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methyl trisulfide (NIST:89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CC069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C9CE8A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9670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87877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09A51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11735A7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A0534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epta-4,6-diyn-2-ol (NIST:56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4C1A7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45272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FAAE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1085E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920FC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268E28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16260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eptane, 2,4-dimethyl- (NIST:84.9%) peak 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62A219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957D05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8E0405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E11464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7C241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379DB8D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CC7AB1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ane, pentachloro- (NIST:94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2FC4F5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47D050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B37263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DC174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18C1F6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3093F61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8C8E4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lo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DFA83A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E98F18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76EF2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9C0C7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3AFF6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40F0ABD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753C3A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Pentanone, 1-(4-methylphenyl)- (NIST:87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3853FC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9EC56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C19EA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0F0BD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E940E2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31CB057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BFE1D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-Methyl-2-oxopentano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EAFEDF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E486C6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B737F3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8E3311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EE066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wine intake</w:t>
            </w:r>
          </w:p>
        </w:tc>
      </w:tr>
      <w:tr w:rsidR="00126CBF" w:rsidRPr="00126CBF" w14:paraId="17882F9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49D82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-Methyl-2-oxopentano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9AE7F8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660491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E013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D4F64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9D6264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3BA52FC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E958E1D" w14:textId="76610FDD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Propenoic acid, 2-methyl-, (tetrahydro-2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uranyl) methyl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ester (NIST:82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A79D07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E3F4E9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B66C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A6AFB5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53A60E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16957B6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B26AA4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ane, hexachloro-(NIST:96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56030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643BA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F686E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47327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0ACF73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6A9AF2F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FAC30F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enzene, 1,3-dichloro- (NIST:94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BDFCB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39852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58EAE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DBFCEC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26D6A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obacco smoke</w:t>
            </w:r>
          </w:p>
        </w:tc>
      </w:tr>
      <w:tr w:rsidR="00126CBF" w:rsidRPr="00126CBF" w14:paraId="6647A70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568829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methyl fumarate (NIST:94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566BA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11D77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2822B8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6CDD3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14745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dicines</w:t>
            </w:r>
          </w:p>
        </w:tc>
      </w:tr>
      <w:tr w:rsidR="00126CBF" w:rsidRPr="00126CBF" w14:paraId="1180AD9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5DF9A7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ane, tert-butoxymethoxy- (NIST:75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E34FEA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219199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7F78B0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E9E39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70B246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ut microbial</w:t>
            </w:r>
          </w:p>
        </w:tc>
      </w:tr>
      <w:tr w:rsidR="00126CBF" w:rsidRPr="00126CBF" w14:paraId="6AE34F6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08FF4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 4-oxo-2-pentenoate (NIST:93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D90EA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B8077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6BDB2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6C2EED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F50694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282B501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D69623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evuli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EE94B9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706C75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1B01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92470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5EE75D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483D61D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0AD12F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clopentasiloxane, decamethyl- (NIST:90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ABCA069" w14:textId="2B96962C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162B576" w14:textId="1EF47D44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D8371F" w14:textId="6A2267E1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BC7968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2E5781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F4BCA4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5DFAAF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H,1H,2H,2H-Perfluorooctan-1-ol (NIST:66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0AE4C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9C424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4C34F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3BD0D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6AF548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19E3E5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99C58A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yl ether (NIST:68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E016AD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76B823B" w14:textId="7CFCD941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26FF5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C175D4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762BA9E" w14:textId="12B91C4C" w:rsidR="00002C35" w:rsidRPr="00126CBF" w:rsidRDefault="006C113E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90E432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EC9EAD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utaric acid, 3-methylbut-2-yl but-2-en-1-yl ester (NIST:70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34226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BD1762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AEE4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9737D5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E9B5B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7FB623D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33212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Fuma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2EDED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CBE2BC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A28C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4F0D8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6A9EB5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7D35BBF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98B15D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act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7D21F2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0184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52010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0FD2F1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C0595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1EEF41E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1780111" w14:textId="7677BAAD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azene, [1-(2,2-dimethylhydrazino)-2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propyl] ethyl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- (NIST:64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3CDAE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49A665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254CDA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A6171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75B91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0DC5A7D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BC028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pylphosphonic acid, fluoroanhydride, 2-methylpenthyl ester (NIST:57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5DA46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1C672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25489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25E99A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23887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6717EC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2C5908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uta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046F45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D19AC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F278A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D0C8C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567493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7D44D87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B1A6F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ctanoic acid (C8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0443DF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50B3F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86250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44799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9CECAB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39D1703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530B68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odeca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8D7318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2941C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706E84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F0A265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36EB98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44161CA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2CBA8B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yridine, 2-(methylthio)- (NIST:92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A1460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AD371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CB6C0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9FA354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EDB09D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0A68E59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F571E4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enzo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C32105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7A9C56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07CF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1A1C1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57667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61FC324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53D3E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Itaco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98D00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14F41B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899A2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905E80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2A368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674E6FE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3215E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yrimidine-2,4(1H,3H)-dione, 1-hydroxymethyl-6-methyl- (NIST:73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23061E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527A5E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13FBA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2AA687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E75C68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41346A7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727E49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itraco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079F98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266AD7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19D75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26723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9C54D5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062B08B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2E5B7C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Hydroxyisobuty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1C8A8B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9FC156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6CE8D8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D183D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609847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3BB95E1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BFA459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Hydroxybuty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B4DC9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22E19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8BA2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0DCC1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FF456F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6901521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15C0ED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H-Pyrazol-3-one, 2,4-dihydro-2,5-dimethyl- (NIST:62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3B34B6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061098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B69E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9EDC81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221E2A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B3FEF1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2B767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icoti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112D82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AFA65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16737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F5980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7A6F63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1091E20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EC473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,3-Diaziridinedicarboxylic acid, 1-methyl-, dimethyl ester (NIST:63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19241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2DCB60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83FAB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DB22E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79BD6F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362409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799C1E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-Piperidinol, 1-ethyl-6-methyl- (NIST:69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0B1533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DD29F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3A09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18216D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6B25B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614EF21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B54EB7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itramal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3DA5C25" w14:textId="09FE593E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B0DD373" w14:textId="3E494B9C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75E5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1E2054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6F287C2" w14:textId="70537C0C" w:rsidR="00002C35" w:rsidRPr="00126CBF" w:rsidRDefault="004319B8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58BCDD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CA979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ADP_NADPH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C99941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AD469F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F2EB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F33DB4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370482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52C20B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F647F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 Hydroxybenzene sulpho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D72CBC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7FFC81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ABE28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F1D925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C8493F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E4FDBE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8F03E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utanedioyl dihydrazide (NIST:93.4%) peak 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398115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BDF5CA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2F339A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7F7AF9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417C0E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dicines</w:t>
            </w:r>
          </w:p>
        </w:tc>
      </w:tr>
      <w:tr w:rsidR="00126CBF" w:rsidRPr="00126CBF" w14:paraId="28401B0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8B3BD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Propioldehyde, diethylhydrazone (NIST:99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281703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ABBC9C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13977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4B7600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9ECB09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0271944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E58B00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-(2-Hydroxyethyl)-2,2,6,6-tetramethylpiperidine (NIST:53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B66055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3E88E3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BA3935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D584A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F2FA8F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DD8DAF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A5210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utyl 2-methylbutanoate (NIST:75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93DCB2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2A6F27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9B025D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5A8203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DE7BA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96D3A3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355EF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2C1C3E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E86705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91264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977509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15C35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04B94E8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E60780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ara-Tolu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5E86E2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0D73D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5065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34112D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27D87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5DDDF50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40578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enzeneacetic acid, methyl ester (NIST:72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0EF140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EDF9FE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06B25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FF4A7B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7D412B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6246873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70D060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oxyl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9ABF149" w14:textId="519F5EF3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4545B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4EEE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6240DC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030FC29" w14:textId="78E309A4" w:rsidR="00002C35" w:rsidRPr="00126CBF" w:rsidRDefault="004319B8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15C2A49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6BDAA1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L-Alanine, N-methyl-N-(byt-3-en-1-yloxycarbonyl)-, hexadecyl ester (NIST:66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53264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93FEB0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27E6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9B236C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4EC3B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5411863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731445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clohexasiloxane, dodecamethyl- (NIST:93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817B7B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0F0AA5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BC3E6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565483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99068C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41D1AE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F56F4F3" w14:textId="6A0672A3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5FFE99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5B215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0238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C34783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3F5B4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CA cycle and derivatives</w:t>
            </w:r>
          </w:p>
        </w:tc>
      </w:tr>
      <w:tr w:rsidR="00126CBF" w:rsidRPr="00126CBF" w14:paraId="7C1C57E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B9E164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Aminocyclopentanecarboxylic acid, N-methoxycarbonyl-, hexyl ester (NIST:74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AC8FC5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B8503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8DA74D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FC0ED4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75B14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50999C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66674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rmic acid, 2-ethylhexyl ester (NIST:82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3988B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E2464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53291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FF738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A3C440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306E00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C5C4E3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C316A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EC7C90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785FF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206970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1DD54B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7F89D9B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9CCF1D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Aminocyclopentanecarboxylic acid, N-methoxycarbonyl-, decyl ester (NIST:73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66781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BD295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B0C6C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0C73A7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61B474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DDEF06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672FFE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ane, diazo- (NIST:75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4D100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0FB4A6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6282A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539FDD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CCC8A3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115C2AE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CB8FD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cysteine (NIST:65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FE99F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0A865F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75D8B8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ABE942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C4796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900FC4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7E5EF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5-Dimethylbarbituric acid (NIST:76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B31358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9E04AB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A06A3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11777E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C5EB9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C09E4A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5DB6C64" w14:textId="4BCC8389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-(-Hydroxyethyl)-4-(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ydroxypropyl) piperidin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(NIST:55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DD9F31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D4EE2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665E7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E5C2A4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0CF4EA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32726CB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2953E5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4-Benzenedicarboxaldehyde (NIST:87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2859C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ADEF37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2E22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2E4AFD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A39B2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803D94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AC238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cetic acid ethenyl ester (NIST:88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7F49B7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DFCB7C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32383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47955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DD463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7CB34E5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6B33D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Aminobuty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54867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5A8F9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65BF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06BDD8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51E767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4659303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5D1C97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dip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C2A63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13BB3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52FA6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C5E562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A1D051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0B7406C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69BF8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aprino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888533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0EDDAF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F6427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55FEE0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C3C2C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60E7E0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D3508BC" w14:textId="3CB91571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Phenol, 4-[3-(1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erhydroazocinyl) butyl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]- (NIST:58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69D0B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1D233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10EC7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C4C39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353EF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0F401D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504F410" w14:textId="3878712D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4-phthalenedione, 2-methyl-3-(3-methyl-2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utenyl) -(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IST:52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A13BB6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209B4C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96976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DFBE8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42595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518921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BF7E09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5-Thiazoleethanol, 4-methyl- (NIST:94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F70A7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FD2CF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55CB9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1557B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760BB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1D6D94A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AA8F9D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yl 6-methylpyridine-2-carboxylate (NIST:83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F844D4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19620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7AB0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8D47D8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AE139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6E6420E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FEDCF5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2,4,5-Tetrazine, 3,6-dimethyl- (NIST:79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1375D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3FD44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496AC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991F6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FA600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455337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24F9B6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Oxogluta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309BB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77B301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BF0B6A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C9BE5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3BF7E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16FCF9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3A4206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-Acetyl-2-oxo-1,3-oxazolidine (NIST:65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A7C679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19EC09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24FCF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AD28FC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AE1BF2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900771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97B3D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5-Aminoimidazole-4-carboxylic acid, methyl ester (NIST:62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7EE7933" w14:textId="2E0B81C2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2AC4D87" w14:textId="16C3788C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727102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0A2A4E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A9CB60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209F0B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1E5CF4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Aminocyclopropane-1-carboxyl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84D9E6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4C387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4352A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DC61D7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466424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6958F6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264828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3-Dioxolan-2-one (NIST:75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4F084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A13696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C0AC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B9D06C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21A50A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6C3E64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2AC4A9A" w14:textId="5390EE30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4,4-Dimethyl-5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methylene [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1,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3] dioxolan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-2-one (NIST:53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6B6AF0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965FC3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896B7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AECE23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CAF28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599AA5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466C59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-Octamine (NIST:91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5B7968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F16ED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A99D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EFA0DC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9F05F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B03434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329F4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eta-Alan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B99759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941CE5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94E1C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6A7504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BBFE00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0B80F0E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7385AC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,3-Butanedione (NIST:84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8002ED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A1087D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738891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EEF26F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7B6D11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70E06B5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CA747B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ydrazine, phenyl- (NIST:87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8779B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F839AD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D7D32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0CCE0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ED809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obacco smoke</w:t>
            </w:r>
          </w:p>
        </w:tc>
      </w:tr>
      <w:tr w:rsidR="00126CBF" w:rsidRPr="00126CBF" w14:paraId="2734228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C8238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ketoglutamarat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AB00FE5" w14:textId="3140349E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F5EB02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990B4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052A2B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D3862D3" w14:textId="5A7B2CC8" w:rsidR="00002C35" w:rsidRPr="00126CBF" w:rsidRDefault="00353A5D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CA cycle and derivatives</w:t>
            </w:r>
          </w:p>
        </w:tc>
      </w:tr>
      <w:tr w:rsidR="00126CBF" w:rsidRPr="00126CBF" w14:paraId="7EE9637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61D61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Valine, N-methoxycarbonyl-, isohexyl ester2 (NIST:59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03F7C4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E8F7D5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1C872B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1E66F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04C01B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3503C2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A98EC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cloheptasiloxane, tetradecamethyl- (NIST:83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7B82A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F52AA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165936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0D4A86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94CD33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A4A4EC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8216324" w14:textId="65224303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de-DE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de-DE"/>
              </w:rPr>
              <w:t>1,2-Ethanediamine, N,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de-DE"/>
              </w:rPr>
              <w:t xml:space="preserve"> 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de-DE"/>
              </w:rPr>
              <w:t>N-bis(1-methylethyl)- (NIST:86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3E518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6F9DC1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7D4D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41AA2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CE14C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4B386D7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FBCC06B" w14:textId="4C75FAC5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 2-(2-amino-4-oxo-3H-pyrimidin-5-yl)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cetate (NIST:91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72EB57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5F3918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22F45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40355B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EFD01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6BCE79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ECCB59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Isoleucine, N-methoxycarbonyl-, methyl ester (NIST:91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E602F2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AFD29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20BC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BE859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BABBEA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5983E2F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80DD2D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55F52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4FC7A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F09F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E1F1DA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AC2AD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6C081B1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3A7430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2C30B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F9C40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5F9DA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72F57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E3E6DD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6C50F80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E03CFF8" w14:textId="4AD3C04D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Ethane, 1,1,2,2-tetraethoxy-2 (NIST:67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34E20C1" w14:textId="3E7FF3DF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74B66C7" w14:textId="2D9DCB21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2B2B1E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C5F4A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EB04B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0B3CB43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94847BC" w14:textId="6E71B60F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Leucyl-l-leucine, N,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'-dimethyl-N'-(2-methoxyethoxycarbonyl)-, pentyl ester (NIST:61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4F4E8D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29454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7E2D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6AB13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C0E4A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6A86B6B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2DA58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Chloroundecane (NIST:86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D7D562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C5E287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4386C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096F59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A592F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4E94E5C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D1BA3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3-Dioxane, 2-methyl- (NIST:91.8%) peak 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8493D1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CBAAD5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098F6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724AFA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572C24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42BE97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13EF89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lanine, N-methyl-N-ethoxycarbonyl-, isobutyl ester (NIST:69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7D3FD7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AAFB00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10192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46A9A0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8A384D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71DA97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3A897BB" w14:textId="29C53052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cetic acid, (2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oxyethoxy) -(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IST:85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5D1B36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8DD5C4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29D70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32BDD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4E1023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2A0AAAC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7FB967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-(m-Tolyl)-diethanolamine (NIST:61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9C7672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1CE52C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49D0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1DAC57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0D582E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ersonal care product exposure</w:t>
            </w:r>
          </w:p>
        </w:tc>
      </w:tr>
      <w:tr w:rsidR="00126CBF" w:rsidRPr="00126CBF" w14:paraId="3CC0D7C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645B7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methyl aminomalo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B8D7B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DD99C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05F72D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8C5EDC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C3F202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183BCFF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D239B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orleuc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A0AC6C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A786AE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AAED8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066147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72B6E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0B17E26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9A6F7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L-3-Aminoisobuty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56ED4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7D1C2A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24DF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29293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C3BBE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9755BF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E54BF7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-Aminobutyric acid (GABA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442075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42100B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124E0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ECAD91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6F7BF5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56662E4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6567623" w14:textId="6C75B74B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Pyrrolidine-2-one-trans-4,5-dicarboxylic acid, dimethyl 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ster (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IST:56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DFF014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AE084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521EC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374A9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D8D724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485262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90AA992" w14:textId="7F5F6101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(4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yridylthio) acetic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acid (NIST:71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91813F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BC2C0F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971ECE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29AD2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89418B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AE7B34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3169CA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ziridine, 2-methyl-3-(1-methylethyl)-1-(2-propenyl)-, trans- (NIST:57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584D31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3A2EF1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BA7D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97EA92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B2BD0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B1B040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5D6525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A2089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D48B7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9C55F5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3E818D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A0E212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12CB529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6773E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lic acid peak 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7AFA91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8F6A0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7A79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D95C36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57634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CA cycle and derivatives</w:t>
            </w:r>
          </w:p>
        </w:tc>
      </w:tr>
      <w:tr w:rsidR="00126CBF" w:rsidRPr="00126CBF" w14:paraId="37D6012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D2CB31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odecanoic acid (C12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6DE53D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A432F9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E851DC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3D3388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92D3EF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10F3CF8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7F6B9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de-DE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de-DE"/>
              </w:rPr>
              <w:t>L-Cysteine, ethyl ester (NIST:56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F40649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45F17D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238F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253FB6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AE0E6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0A514F7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46DBD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 cyclopropylcarbamate (NIST:60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11DAEF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ACDBB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91B25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D729D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111FE3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4A59627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C62E5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cis-Aconit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90DDB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A0C53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B9E9A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C467BE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70AF4A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CA cycle and derivatives</w:t>
            </w:r>
          </w:p>
        </w:tc>
      </w:tr>
      <w:tr w:rsidR="00126CBF" w:rsidRPr="00126CBF" w14:paraId="5275F06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22281D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anol, 2-[4-(1,1-dimethylethyl)-2-methylphenoxy]- (NIST:71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0DBC11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98B5A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224ADC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42C3A3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FC2E27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3BA5BC4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1937F3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-Acetylser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2847A3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F512E8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73B5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9FD7D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CBA8C5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79E492B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03469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clooctasiloxane, hexadecamethyl- (NIST:82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5BD43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8D65B7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7F776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F14E42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F82041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D9719E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0DE64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methyl phthalate (NIST:87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EBFAE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AA566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5458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CD5C22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F8572E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4BFE9DF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8C9C6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4-Benzenedicarboxylic acid, dimethyl ester (NIST:96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FCC3C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94161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C37775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6E939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C5CB7A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1D258C0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1FF093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Isoleucyl-l-isoleucine, N-methoxycarbonyl-, 2,2,3,3,3-pentafluoropropyl ester (NIST:58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01044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B3278F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58A12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52A6E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7E73D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61D656A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478CE5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990C07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1354F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54833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DDD5D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06A87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08460FB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6C6A31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D6BE7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FAC39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17460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0E7562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5E0486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CA cycle and derivatives</w:t>
            </w:r>
          </w:p>
        </w:tc>
      </w:tr>
      <w:tr w:rsidR="00126CBF" w:rsidRPr="00126CBF" w14:paraId="2A786A1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2D52B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,4-Di-tert-butylphenol (derivatization artefact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6E0A60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34F19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A110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9F577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8EB6B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44F0DD6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889A2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methyl 2,5-thiophenedicarboxylate (NIST:62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3256B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D95FDB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3287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37607C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2161A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78A148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76B6D7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yroglutam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F5485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88868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28582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ACBDE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A1A8C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25EB358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74169B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-(Carboxymethyl)-L-alan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381449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130DD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A780C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7046B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F98045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3E7D899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B705CA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zela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09FFE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50314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48769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0FB3CE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15D2C6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440F1B0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11450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DL-gamma-methyl-ketoglutaramate isomer 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368E3F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9FEDE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B987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5A24FA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ED748C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B74A22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28DED7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Aminocaprylic acid, N-methoxycarbonyl-, isohexyl ester (NIST:59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9DB87A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5EF1B6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FC33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63EC5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12E620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6DFA898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47CAD5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E11FAC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2CDA16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B56D0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C241DA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0934C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707A158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F7B7F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entanethioic acid, S-ethyl ester (NIST:95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FE4867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D076CE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E8D21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ECFF0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A53EB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707C17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6997AD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yldiethanolamine, O-acetyl (NIST:84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90B7C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8BEA7D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53AFE1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33277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21768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12C158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F958D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9-Anthracenecarboxaldehyde, oxime, (Z)- (NIST:56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76B0BD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0B0EB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599F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F3F34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6C9A78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B5F98D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34178DD" w14:textId="588FD280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 bis(ethoxycarbonyl)methylenamine, N-oxide (NIST:50.8</w:t>
            </w:r>
            <w:r w:rsidR="002561E9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%)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1C673F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55B296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510B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1284E4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24F68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812205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D7793B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cine, N-(methoxyoxoacetyl)-, methyl ester (NIST:63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F6BFB3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C90B4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66034F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3DDFF7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69F4B2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Amino acids and their 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derivatives</w:t>
            </w:r>
          </w:p>
        </w:tc>
      </w:tr>
      <w:tr w:rsidR="00126CBF" w:rsidRPr="00126CBF" w14:paraId="095559B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A6F33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3-Hydroxybenzo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71A47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646FBF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3BE4A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0C0AD6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AC9C34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263DCB3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A6013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 tetradecanoate (NIST:81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2E1BAA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8C1C08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C04CA0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EC80C9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B98F6B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7A7E691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BA98C58" w14:textId="1A5A0213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Ethyl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, cis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-(1,1-dimethylethyl)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, cis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-methoxycyclohexan-1-ol (NIST:74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279C88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50E1A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91914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226F15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B0644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45346E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E9296F5" w14:textId="0B0BF30F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H-Pyrazole-3-carboxylic acid (1,2,2,6,6-pentamethylpiperidin-4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yl) amid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(NIST:86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8B61B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D52AF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32D1A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0A228B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800088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F24CBA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9D315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Valine, N-methoxycarbonyl-, pentyl ester2 (NIST:65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1FC3B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492BF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CC935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E26367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B0523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4E3593D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1A6656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yristoleic acid (C14_1n-5c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78C9A5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80A2D2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97450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E46AB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828544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287CC94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87652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Alanine, N-(2-methoxyethoxycarbonyl)-, nonyl ester (NIST:53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E5A75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F50DA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E3567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B786D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61D98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20E61F4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64318A3" w14:textId="7A0E84CC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 bis(ethoxycarbonyl)methylenamine, N-oxide (NIST:50.8%) peak 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7150F9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E04D12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9D98E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A4463A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CB117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740A34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74B32C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panedioic acid, (acetylamino)methyl-, diethyl ester (NIST:71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AE6B38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F835D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DA8B3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BFE07E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B834D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ut microbial</w:t>
            </w:r>
          </w:p>
        </w:tc>
      </w:tr>
      <w:tr w:rsidR="00126CBF" w:rsidRPr="00126CBF" w14:paraId="1256680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5C5BA9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yristic acid (C14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D93B8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7160B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D097A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45616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5BBD7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646D0F2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7E277D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clonosiloxane, octadecamethyl (NIST:75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61D3B8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A8115D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7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2EA4C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97351F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81B25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477A9F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6EB17AB" w14:textId="3B958C8C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1H-Pyrrolo[1,2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c] imidazol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-1,3(2H)-dione, tetrahydro- (NIST:67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3F7E66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84F74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B44C0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79B93A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67C2A8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244C098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DBF98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ropamide, N-(2,6-dimethylphenyl)-3-(4-morpholyl)- (NIST:69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A40F2A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8AA6A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CB27B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63B282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680BF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317DCF9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415330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H-Tetrazole-1,5-diamine (NIST:88.0%) peak 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C53E1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90551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16BF2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FAF293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DCCB6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89DE7D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29226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3-Dioxol-2-one (NIST:84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BDB06D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CA31F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F7B70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234C1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CF831D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012D84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CD3126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87676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3A823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57A1A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0E1F54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78CCFF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ut microbial</w:t>
            </w:r>
          </w:p>
        </w:tc>
      </w:tr>
      <w:tr w:rsidR="00126CBF" w:rsidRPr="00126CBF" w14:paraId="562F4D1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E00C3D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E65B59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EF55654" w14:textId="579A4EEE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4FD85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CFAF1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1FF9CC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485CBA8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FAC9B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picolin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BCD06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71AB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C3D97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679B5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6319C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3EEB042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86DD0B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4-Amino-4,5(1H)-dihydro-1,2,4-triazole-5-one (NIST:93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7ED1B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E4CA1B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E464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0DD970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FF82D3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F47CA3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90BF5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1H-Tetrazole-1,5-diamine (NIST:88.0%) peak 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AD5664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7C239B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12C0B1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1B2A9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E0D4CC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A6D0FD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025319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utathio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DEC3BA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AB87E2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CCA93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085416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32C029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45E5856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5060E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Methylpyrazol-4-amine (NIST:55.9%) peak 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469C40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892D7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650C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3A60BB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41D5F8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C6E179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13C447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-Hydroxyphenylacet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01C81D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0AD2C4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889B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9C532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D40078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721E742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68CE41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cine, N-(2-methoxy-2-oxoethyl)-, methyl ester (NIST:81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617EC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EDC8F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E6823D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C3495B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860BC2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29FF44E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55A525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0-Pentadecenoic acid (C15_1n-5c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5165FC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6650C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95592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58A516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66208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3500950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102082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Diethylamino-2-methylpropane-1,3-diol, diethyl ether (NIST:61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5FEFA7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1DC43B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1F513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E7BCD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E98BF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586D469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262A9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Glutamic acid, dimethyl ester (NIST:55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E11544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9DB382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0717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D188F7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244E7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4A36A3A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339B3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-Acetylglutamic acid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7B921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44277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F9081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0B776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937BC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19E0BC8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D302DF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entadecanoic acid (C15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C5FDB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461AEB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279B91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2BF84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8546CD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32C542C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DADCF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4-Oxathiin, 2,3-dihydro-6-methyl- (NIST:68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005F07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EE83C9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E6A0B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55797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C6D28D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6D3A84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49EE73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yridine, 3-fluoro- (NIST:75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F1901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D5D262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98DC5B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EE5E61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4BA36C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16DFF58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0EBE35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47E67B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05E88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9F60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E57B4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5BA4B1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611E886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8DAB75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is-4-Hydroxyprol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9B7B3F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780934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9FD9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159668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DBF5B4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68D6C13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B6342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ste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9EA42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B089E1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A614B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275EFC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17C4E5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55310A6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1BF31C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ethanolamine, 3TMS derivative (NIST:71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EE453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85B1A3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0A7B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F2C6E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6855C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ersonal care product exposure</w:t>
            </w:r>
          </w:p>
        </w:tc>
      </w:tr>
      <w:tr w:rsidR="00126CBF" w:rsidRPr="00126CBF" w14:paraId="09B813C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5699EC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3-Dioxolane-4,5-dione (NIST:77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FFD5EC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62A0FB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AA09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443A5B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2386CF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1FE5AA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5DB4B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almitic acid (C16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8EF2C8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A8C27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C359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A4FF7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8E345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6D5B4EF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5E7C1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-Norleucine, N-ethoxycarbonyl-, isohexyl ester (NIST:57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706BE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8D8165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DDEBE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0B111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40BA23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CAD0D1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2F0E1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5-Isopropyl-2,4-imidazolidinedione (NIST:82.3%) peak 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E0FD7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0BC3EC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C0A6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9CA849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94CA6E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1272B7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5DD20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Methylpyrazol-4-amine (NIST:55.9%) peak 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F26387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8526E4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5D634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2B73BC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A7DA4C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4EF9A71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6BACD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Methyl anthranilate (NIST:57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772D7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BCB94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C0806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AF074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5A17B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6A0AD69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A8B03D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almitelaidic acid (C16_1n-9c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21EAE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E2810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048CF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3A1BE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F03A6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35215F5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CD7AC02" w14:textId="0C2EDD5B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0,13-dimethyltetradecanoic acid (C17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8EEAF4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7C8105D" w14:textId="17B9AEDE" w:rsidR="00002C35" w:rsidRPr="00126CBF" w:rsidRDefault="00D56FDA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1288F2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C07F2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7FE62C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170880C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C5352A9" w14:textId="123B9DF0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-Hydroxyisoxazole-5-(N-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isopropyl) carboxamid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(NIST:55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397173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662F3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D1A964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004B6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FD4853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79BCED7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C402EE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4-piperazinediacetic acid, 2-oxo-, dimethyl ester (NIST:69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5531B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04537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60BAE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BEF79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D0B68B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7A5235B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FF02A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amphetamine, N-Pentafluoropropionyl- (NIST:58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B8C29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B135A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7F820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6ABF5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E082A7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dicines</w:t>
            </w:r>
          </w:p>
        </w:tc>
      </w:tr>
      <w:tr w:rsidR="00126CBF" w:rsidRPr="00126CBF" w14:paraId="3BF0C54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EE31AC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4,6(1H)-Pyrimidinedione, 3,4,5,6-tetrahydro-2-imino- (NIST:96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98602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507BA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87CE2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8FD61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B8D6F3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78AECB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ECC4FD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Dammar-22-en-3-ol, 20,24-epoxy-24-methyl-, acetate, (3,24S)- (NIST:72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F20B7C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537867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E2D708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04285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308114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F760EF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7A7025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Valine, N-methoxycarbonyl-, hexyl ester (NIST:74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D12A6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F80670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BFE1E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EF78B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9ABD0C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556B67C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F298A1A" w14:textId="1A096C64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2-Propanediol, 1-acetate (NIST:60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7A3D5E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5192D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B7B74C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A3D0B3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2E3BA3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4F3AD06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47A40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hthalic acid, cyclobutyl isobutyl ester (NIST:78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11883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4699A1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4845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98E23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D01F5A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0390FA1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E58EDA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0-Heptadecenoic acid (C17_1n-7t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4A321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13F637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7D70C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0033B7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70CDD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523511C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BD6A79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thamine, 2-methoxy-N-(2-methoxyethyl)-N-methyl- (NIST:77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4E7E2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EEB634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4CD17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90CBC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8A5F85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4D2046D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8F7AF8C" w14:textId="6EEEB56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 xml:space="preserve">1,3-Benzenediol, </w:t>
            </w:r>
            <w:r w:rsidR="00326692"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O, O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'-di(trans-3-trifluoromethylcinmoyl)- (NIST:82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11666C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37291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D3B28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19657A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FADE4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0F116E1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A4AA26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Butene-3-one, dimethylhydrazone (NIST:61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C457D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0DCF19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2CE8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0E41F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A8659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110394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AB8D2B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9-Heptadecenoic acid (C17_1n-8t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F780A4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B2EF2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32668D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391A27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512108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47BBD80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672EBE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3-[3-(4-Hydroxyphenyl)-3-oxoprop-1-en-1-yl]-6-methylchromen-4-one (NIST:62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1D1E2B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BF2D3A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AF8E3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2EF527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23C209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E24AC1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C5BE08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enzenepropanoic acid, 3,5-bis(1,1-dimethylethyl)-4-hydroxy-, methyl ester (NIST:81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BC1A6A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F227D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944D3B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07B1A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DBA463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1411F51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FEB78E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-Propyl acetate (NIST:99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78906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EDA005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4AF2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24D9DC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6AA086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additives</w:t>
            </w:r>
          </w:p>
        </w:tc>
      </w:tr>
      <w:tr w:rsidR="00126CBF" w:rsidRPr="00126CBF" w14:paraId="729C4AC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FF570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argaric acid (C17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5ED31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79FB3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C6322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27E34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EB28B7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2F5BE18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0EEE274" w14:textId="69CCB385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[1,2,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3] Triazolo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[4,5-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e] [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1,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4] diazepin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 xml:space="preserve">-5,8-dione, 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lastRenderedPageBreak/>
              <w:t>1-benzyl-1,4,6,7-tetrahydro- (NIST:72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77274B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0.17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CF3DA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21D4F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6F4DE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B09BB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7140DF2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2E81FB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Norleucine, N-methoxycarbonyl-, butyl ester (NIST:77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E1636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531F5C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AF47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75918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00D173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73E3E2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0BE38F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Leucyl-l-alanine, N-methoxycarbonyl-, methyl ester (NIST:81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C9BDB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2468E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7E509D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8B823E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B4528E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7FCE951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9E2D55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Methylpyridin(2H)-2-one-5-carboxylic acid, methyl ester (NIST:62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E1EC0B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CD43E7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6C48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629DD5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F1E131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D212B2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33AA7B7" w14:textId="290D2F80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-(-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henylisopropyl) amin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(NIST:74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C40E3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0713F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A71C1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CED5D7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926B6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D918F8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C81CC3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1H-Tetrazaborole, 4,5-dihydro-1,4,5-trimethyl- (NIST:70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A8336C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6D9A5B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B66DF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FA651F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AA3160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E6E5DB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43BADE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Norvalyl-l-norvaline, N-methoxycarbonyl-, heptyl ester (NIST: 61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08AF6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E0FD0A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C3AF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1304A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498367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655D02C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B0DA081" w14:textId="1B9668D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 xml:space="preserve">2-Aminoethanol, 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N, O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-diacetyl- (NIST:83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4D32DB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48E59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1E3C4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6FC8B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18FD1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73CCB16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C41B3D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Valine, methyl ester (NIST:57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F9DF8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A402C9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FB31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1A273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0478B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735C7DD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EBE0D9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BP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C1C1F9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DF5A7F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3AB2E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AEF57B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B05AA2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00F0E7D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E558B3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Proline, N-methoxycarbonyl-, hexyl ester (NIST:88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2CB51B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D09C56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E79D1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281977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09CF85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02DD931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4FB1E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,3-Diethyl-3-heptamine (NIST:64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0BD286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C4B0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A2F21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52E859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4C774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F0C22C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960E83F" w14:textId="34A7F7D4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ethylboryl--heptanolacta(N-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) m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(NIST:67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5BA7B4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E181AB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DC5B7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51A750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307D89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C45DEA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F9EAF3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inoleic acid (C18_2n-6,9c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5B4AE0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F85A6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4D7F2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912FA4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818D8E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Unsaturated fatty acids</w:t>
            </w:r>
          </w:p>
        </w:tc>
      </w:tr>
      <w:tr w:rsidR="00126CBF" w:rsidRPr="00126CBF" w14:paraId="59B9739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F7C54A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Phenyl-4-iodo-1,2,3-triazole (NIST:60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FC7B7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BC90C2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E449F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2F5CC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AC3EF2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DD8E02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A94674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Isoleucylglycine, N-methoxycarbonyl-, methyl ester (NIST:71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A4C1A6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49E30C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C0D9D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872E24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A5EB1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571792B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41C96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Alanyl-l-proline, N-methoxycarbonyl-, methyl ester (NIST:68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7C2E3E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AAD0F5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319BC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632C73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51238B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0E08571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E651B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ydrazine, 1,1-dimethyl-2-pentyl- (NIST:82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7E38C7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F90C28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83238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4F61F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11998D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obacco smoke</w:t>
            </w:r>
          </w:p>
        </w:tc>
      </w:tr>
      <w:tr w:rsidR="00126CBF" w:rsidRPr="00126CBF" w14:paraId="0E81ACE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1025DBA" w14:textId="1C62E06E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N-(5-Methoxymethyl-7-oxo-3,7-dihydro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- [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,2,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] triazolo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[1,5-</w:t>
            </w:r>
            <w:r w:rsidR="002561E9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] pyrimidin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-2-yl)-acetamide (NIST:61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2D2AE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7735C2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A3705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C1A2D4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347A49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653BCF5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FD35D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-Proline, N-methoxycarbonyl-, undecyl ester (NIST:65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AA7B55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EE3BC7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1C20B7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C3F36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0298E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0227F9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28EC43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thyl octyl phthalate (NIST:78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A09D9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6DD8E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BD420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39B707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D3688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50B5AF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684A3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iethyltrisulphide (NIST:72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97EB74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D4A3CD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0BFA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AA5A67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FEF29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7887907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FACC73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cyl-l-leucine, N-methoxycarbonyl-, methyl ester (NIST:84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2633F8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48900D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F35B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100AA3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18E3B5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04A96E2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3BEC6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Pentenoic acid, 4-oxo-, methyl ester, (Z)- (NIST:63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8C1CFC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E4D997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205CB6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3588E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7654F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573360C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2F37BF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Prolylglycine, N-methoxycarbonyl-, 2,2,2-trifluoroethyl ester (NIST:87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1E6F27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EFB8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E949C2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637842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AD562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7093F9A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91518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-Oxazolidinecarboxylic acid, 2-(1,1-dimethylethyl)-3-formyl-, methyl ester, (2R-cis)- (NIST:63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967132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2567C3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E8E5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3A8536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B957A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0CE2DC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7DCB7C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9835E4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FC4B5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83AF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F028E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0232EF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125B7A2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0BECF8F" w14:textId="74CA2291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4-</w:t>
            </w:r>
            <w:r w:rsidR="002561E9"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Methyl [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1] benzothieno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[3,2-</w:t>
            </w:r>
            <w:r w:rsidR="002561E9"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>b] pyridin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nl-NL"/>
              </w:rPr>
              <w:t xml:space="preserve"> (NIST:57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32D77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24DEEC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CCE44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95EA8A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F77CF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7EEF9499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A691F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ctadecane, 1-isocyato- (NIST:67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DDDDD5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81EE5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A214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6F5196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3DCF6A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589BCF9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8249E4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yclohexaneacetic acid, -methyl--propyl-, methyl ester (NIST:58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FD9DF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45BDCF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39B1B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762E7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8470B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6B5493E2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C78EA3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Norleucyl-l-norleucine, N-methoxycarbonyl-, methyl ester (NIST:76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5BD35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6A989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11DC8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E9D05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8E459C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2A76EC5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6BA43A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Proline, N-methoxycarbonyl-, isohexyl ester 2 (NIST:74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2C255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467536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F70B8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283137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98E7D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434BB3A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F56D2A7" w14:textId="77E655FD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yrrolo[1,2-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] pyrazin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-1,4-dione, hexahydro-3-(2-methylpropyl)- (NIST:69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0DC17D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68BCF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94E82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79B9D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7FBD5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75FA0605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A37E8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cine, N-methyl-N-methoxycarbonyl-, hexyl ester (NIST:82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DDE963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F35AC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92863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D888DA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AAE262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4F608C7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3C5F0F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-Pyridinecarboxamide, 1-oxide (NIST:68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BB9229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871014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24AD5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BE913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7A3BB9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4E5F31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5F9675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1,3-Cyclopentanedione, 4-hydroxy-2-methyl- (NIST:94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BFDE0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5A9BA2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57923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991CB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934427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64CDBA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4AAC35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,3-Furandione, dihydro-4,4-dimethyl- (NIST:56.5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614DD9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9859C7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5CF191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502DEE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A2EF3D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5FFAA2B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D93E5D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Leucine, N-methoxycarbonyl-, hexyl ester (NIST:59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DE473B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037356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107892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926735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324A5D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F74E58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D4085D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cyl-l-proline, n-butoxycarbonyl-, methyl ester (NIST:55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F5A862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ED88C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9AEB1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639F4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875EF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6D6C8FE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296EB1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Leucine, N-methoxycarbonyl-, pentyl ester (NIST:62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2C6039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185563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49F81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7C052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836E7E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730E55A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8D9168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ycyl-l-proline, N-methoxycarbonyl-, methyl ester (NIST:84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B42779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FF28C0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6F3073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469A4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3DB67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2DF428A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7F8333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ys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7D1BF7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4ABF79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45A2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E67FE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68C430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28F458B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AC76E1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FD785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A1A365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AA3D0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9825BA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902BC0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</w:t>
            </w:r>
          </w:p>
        </w:tc>
      </w:tr>
      <w:tr w:rsidR="00126CBF" w:rsidRPr="00126CBF" w14:paraId="13DE661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0FD690F" w14:textId="1FB68AB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enzonitrile, 4-[[(2.5-dioxo-1-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pyrrolidinyl) 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xy] carbonyl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]- (NIST:83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4B43DD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1B52F5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E59BA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99061D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305E2E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7F1C6E6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5FEBC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rachidic acid (C20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89428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6F3767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14E0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CF12D6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B6790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53C5D4EA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0C53AB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iperazine, 1,4-dinitroso- (NIST:83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96A66B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1F2FAA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185E5C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8CC68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4CDBC8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dicines</w:t>
            </w:r>
          </w:p>
        </w:tc>
      </w:tr>
      <w:tr w:rsidR="00126CBF" w:rsidRPr="00126CBF" w14:paraId="5DBA119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78601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utamide, N-(4-hydroxyphenyl)- (NIST:67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AEECC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62A753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E0CFE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C95690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AE9FDC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Medicines</w:t>
            </w:r>
          </w:p>
        </w:tc>
      </w:tr>
      <w:tr w:rsidR="00126CBF" w:rsidRPr="00126CBF" w14:paraId="56E3E078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641943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n-Hexylphenol (NIST:70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CDFCA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07A161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6AD1D5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A4C191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46AF91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E8FF6E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F273CF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Norleucine, N-methoxycarbonyl-, hexyl ester (NIST:72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F5C07F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8A93B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F4B831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EF1F9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3FCA69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E7257B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400B6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Carbonic acid, allyl butyl ester (NIST:66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A67C12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96A843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5DD8B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94EBB1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C6B60E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5F7CAFA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39BC56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eneicosanoic acid (C21_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9EFA8B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A27B70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0A5D6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525740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8E049D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Saturated fatty acids</w:t>
            </w:r>
          </w:p>
        </w:tc>
      </w:tr>
      <w:tr w:rsidR="00126CBF" w:rsidRPr="00126CBF" w14:paraId="09CC07A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D6B02D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-Prolyl-d-proline, N-methoxycarbonyl-, methyl ester (NIST:87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D57D66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DC91C6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752DC2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0D59ED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E3C491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377342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34DE439" w14:textId="35AB6EC1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Hydrazine, 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, N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-dimethyl-N'-diethylboryl- (NIST:94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E39456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6281E7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C258ED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7E60F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FFE8D1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Tobacco smoke</w:t>
            </w:r>
          </w:p>
        </w:tc>
      </w:tr>
      <w:tr w:rsidR="00126CBF" w:rsidRPr="00126CBF" w14:paraId="2AAC69D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F176CD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-Proline, N-methoxycarbonyl-, isohexyl ester (NIST:90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0B75D4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583541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3D357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9390AE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C63C5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Amino acids and their 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derivatives</w:t>
            </w:r>
          </w:p>
        </w:tc>
      </w:tr>
      <w:tr w:rsidR="00126CBF" w:rsidRPr="00126CBF" w14:paraId="631C2FBC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366248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2-Isopropyl-4-methoxy-oxazolidine-3-carboxylic acid, methyl ester (NIST:57.3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094B9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49CFE2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5CFD14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09D3F5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B944B5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234F54B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B60304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Pyrrolidinone, 3-[bis(trimethylsilyl)amino]-1-(trimethylsilyl)- (NIST:73.8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4295D6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1F1F0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9A6DFF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1E9DE4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401C78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0A0A6F0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570BFF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Valine, N-methoxycarbonyl-, pentyl ester (NIST:73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180A93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FE877F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4E7E5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2252B4F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9F43E6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3B293A8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D530EB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6-[2-Hexahydroazepino-1-hydroxyethyl]-8-methyl-2-p-methylphenylquinoline (NIST:94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667E61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AF2938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12DBC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986B93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07D1F5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0BBCA86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7B838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enzo[c]cinnoline-2-carboxylic acid, methyl ester (NIST:61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15D257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D73870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0FB2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9405AC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4E7628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46D2FE0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F94F71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lutamic acid, N-(2-methylbutyryl)-, dimethyl ester (NIST:55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0D91E3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469793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5C7E1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05EE26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321129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gut microbial</w:t>
            </w:r>
          </w:p>
        </w:tc>
      </w:tr>
      <w:tr w:rsidR="00126CBF" w:rsidRPr="00126CBF" w14:paraId="0A3F5FD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7681D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zepan-1-yl-acetic acid, methyl ester (NIST:63.2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04DD65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525810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AD3E22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1D98C31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8824FE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F9459A1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C4D045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Phenylalanine, N-acetyl-, methyl ester (NIST:66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1AD394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D7B3C4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C511D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24A43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61E32E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11D951C4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93F63C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Leucine, N-methoxycarbonyl-, heptyl ester (NIST:54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FE3D7E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2DDC5F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00EFB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BFA49C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BEC432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51FD4CC7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92285D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-Bromo-2-benzyloxybenzene (NIST:68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C74BD4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58E2D8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755A9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3228A0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F155F7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389EB4B0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7D773D4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Proline, N-methoxycarbonyl-, octyl ester (NIST:89.1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27644C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E394F7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7ABA6B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F284DD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83F1F4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0B8573A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3B86A6F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2-Pyrrolidinecarboxylic acid, 1-(2-phenylethyl)-, methyl ester (NIST:56.6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7C13D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B5039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FC1516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565DA98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23E4FBA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Organic acids</w:t>
            </w:r>
          </w:p>
        </w:tc>
      </w:tr>
      <w:tr w:rsidR="00126CBF" w:rsidRPr="00126CBF" w14:paraId="6EC6FE8F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19B39D46" w14:textId="1FA6C9D9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4,4,5-Trimethyl-6,8-dioxa-3-thia-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bicyclo (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3,2,</w:t>
            </w:r>
            <w:r w:rsidR="00180A86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1) ctan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(NIST:61.4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AA54FB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2EFC55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71AA3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A9BC82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559BD7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90A806D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63209C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l-Allylglycine, N-ethoxycarbonyl-, ethyl ester (NIST:50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52E160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4112681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FEC97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9832F8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68C2ECF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  <w:tr w:rsidR="00126CBF" w:rsidRPr="00126CBF" w14:paraId="68C5FC76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42ED994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Phthalic acid, di(hept-3-yl) ester (NIST:82.0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01D53A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01E8C2C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F46CC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1FD93E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8204362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Food intake</w:t>
            </w:r>
          </w:p>
        </w:tc>
      </w:tr>
      <w:tr w:rsidR="00126CBF" w:rsidRPr="00126CBF" w14:paraId="036DB753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0E73305C" w14:textId="173F09F3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Pyrrolo[1,2-</w:t>
            </w:r>
            <w:r w:rsidR="00D56FDA"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>a] pyrazine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t xml:space="preserve">-3-propamide, 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it-IT"/>
              </w:rPr>
              <w:lastRenderedPageBreak/>
              <w:t>2,3,6,7,8,8a-hexahydro-1,4-dioxo- (NIST:57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412E5B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lastRenderedPageBreak/>
              <w:t>0.98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40311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4C8A61B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099385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11450D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6283285B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231EAA9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llylamine, bis(2-methoxyethyl)- (NIST:61.9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A844EF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0D632EE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6CCAD9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3CAEC05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716D8A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126CBF" w:rsidRPr="00126CBF" w14:paraId="1D65F73E" w14:textId="77777777" w:rsidTr="002B0ED6">
        <w:trPr>
          <w:trHeight w:val="276"/>
          <w:jc w:val="center"/>
        </w:trPr>
        <w:tc>
          <w:tcPr>
            <w:tcW w:w="2059" w:type="pct"/>
            <w:shd w:val="clear" w:color="auto" w:fill="auto"/>
            <w:noWrap/>
            <w:hideMark/>
          </w:tcPr>
          <w:p w14:paraId="5CB01E26" w14:textId="5D2BF82F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,4-Diethyl-4-</w:t>
            </w:r>
            <w:r w:rsidR="009F1597"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heptamine (</w:t>
            </w: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NIST:60.7%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B8171A4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FF1989D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278989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7821B90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55684D2F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Exogenous compounds</w:t>
            </w:r>
          </w:p>
        </w:tc>
      </w:tr>
      <w:tr w:rsidR="00002C35" w:rsidRPr="00126CBF" w14:paraId="431C9EDA" w14:textId="77777777" w:rsidTr="002B0ED6">
        <w:trPr>
          <w:trHeight w:val="276"/>
          <w:jc w:val="center"/>
        </w:trPr>
        <w:tc>
          <w:tcPr>
            <w:tcW w:w="20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CABFF7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d-Proline, N-methoxycarbonyl-, pentyl ester (NIST:68.5%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35AA5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2945C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66DB53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F8FEE8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57D896" w14:textId="77777777" w:rsidR="00002C35" w:rsidRPr="00126CBF" w:rsidRDefault="00002C35" w:rsidP="00002C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</w:pPr>
            <w:r w:rsidRPr="00126CBF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>Amino acids and their derivatives</w:t>
            </w:r>
          </w:p>
        </w:tc>
      </w:tr>
    </w:tbl>
    <w:p w14:paraId="3C06D90D" w14:textId="4A232594" w:rsidR="00826EC6" w:rsidRPr="00126CBF" w:rsidRDefault="00826EC6" w:rsidP="00002C35">
      <w:pPr>
        <w:jc w:val="left"/>
        <w:rPr>
          <w:lang w:val="en-US"/>
        </w:rPr>
      </w:pPr>
    </w:p>
    <w:p w14:paraId="416588F0" w14:textId="77777777" w:rsidR="00826EC6" w:rsidRPr="00126CBF" w:rsidRDefault="00826EC6">
      <w:pPr>
        <w:widowControl/>
        <w:jc w:val="left"/>
        <w:rPr>
          <w:lang w:val="en-US"/>
        </w:rPr>
      </w:pPr>
      <w:r w:rsidRPr="00126CBF">
        <w:rPr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25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7"/>
        <w:gridCol w:w="2410"/>
        <w:gridCol w:w="2551"/>
      </w:tblGrid>
      <w:tr w:rsidR="00126CBF" w:rsidRPr="00126CBF" w14:paraId="5695E675" w14:textId="77777777" w:rsidTr="00952883">
        <w:trPr>
          <w:trHeight w:val="416"/>
        </w:trPr>
        <w:tc>
          <w:tcPr>
            <w:tcW w:w="8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8E69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  <w:lang w:val="en-US"/>
              </w:rPr>
              <w:lastRenderedPageBreak/>
              <w:t>Metaboli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16EF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8788F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q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26CBF" w:rsidRPr="00126CBF" w14:paraId="3281177A" w14:textId="77777777" w:rsidTr="00952883">
        <w:tc>
          <w:tcPr>
            <w:tcW w:w="8897" w:type="dxa"/>
            <w:tcBorders>
              <w:top w:val="single" w:sz="4" w:space="0" w:color="auto"/>
            </w:tcBorders>
            <w:vAlign w:val="center"/>
          </w:tcPr>
          <w:p w14:paraId="4FB6FA0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26CBF">
              <w:rPr>
                <w:rFonts w:cs="Times New Roman"/>
                <w:sz w:val="20"/>
                <w:szCs w:val="20"/>
                <w:lang w:val="it-IT"/>
              </w:rPr>
              <w:t>[1,2,3] Triazolo[4,5-e] [1,4] diazepine-5,8-dione, 1-benzyl-1,4,6,7-tetrahydro- (NIST:72.4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9A200F5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70B95DE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6F032FB4" w14:textId="77777777" w:rsidTr="00952883">
        <w:tc>
          <w:tcPr>
            <w:tcW w:w="8897" w:type="dxa"/>
            <w:vAlign w:val="center"/>
          </w:tcPr>
          <w:p w14:paraId="1D6E7525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Leucine</w:t>
            </w:r>
          </w:p>
        </w:tc>
        <w:tc>
          <w:tcPr>
            <w:tcW w:w="2410" w:type="dxa"/>
            <w:vAlign w:val="center"/>
          </w:tcPr>
          <w:p w14:paraId="3190CD6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1B24D4C4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2292D226" w14:textId="77777777" w:rsidTr="00952883">
        <w:tc>
          <w:tcPr>
            <w:tcW w:w="8897" w:type="dxa"/>
            <w:vAlign w:val="center"/>
          </w:tcPr>
          <w:p w14:paraId="6849F7B0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2-Phenyl-4-iodo-1,2,3-triazole (NIST:60.5%)</w:t>
            </w:r>
          </w:p>
        </w:tc>
        <w:tc>
          <w:tcPr>
            <w:tcW w:w="2410" w:type="dxa"/>
            <w:vAlign w:val="center"/>
          </w:tcPr>
          <w:p w14:paraId="78AFF8F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11EF40BA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251536F0" w14:textId="77777777" w:rsidTr="00952883">
        <w:tc>
          <w:tcPr>
            <w:tcW w:w="8897" w:type="dxa"/>
            <w:vAlign w:val="center"/>
          </w:tcPr>
          <w:p w14:paraId="7594C695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l-Proline, N-methoxycarbonyl-, isohexyl ester 2 (NIST:74.1%)</w:t>
            </w:r>
          </w:p>
        </w:tc>
        <w:tc>
          <w:tcPr>
            <w:tcW w:w="2410" w:type="dxa"/>
            <w:vAlign w:val="center"/>
          </w:tcPr>
          <w:p w14:paraId="6793269B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133CF87B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05AB1C4F" w14:textId="77777777" w:rsidTr="00952883">
        <w:tc>
          <w:tcPr>
            <w:tcW w:w="8897" w:type="dxa"/>
            <w:vAlign w:val="center"/>
          </w:tcPr>
          <w:p w14:paraId="39E96E21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2-Hydroxybutyric acid</w:t>
            </w:r>
          </w:p>
        </w:tc>
        <w:tc>
          <w:tcPr>
            <w:tcW w:w="2410" w:type="dxa"/>
            <w:vAlign w:val="center"/>
          </w:tcPr>
          <w:p w14:paraId="4B32B2C4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7300EDAE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411D56E7" w14:textId="77777777" w:rsidTr="00952883">
        <w:tc>
          <w:tcPr>
            <w:tcW w:w="8897" w:type="dxa"/>
            <w:vAlign w:val="center"/>
          </w:tcPr>
          <w:p w14:paraId="1069ABFD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Phenylalanine</w:t>
            </w:r>
          </w:p>
        </w:tc>
        <w:tc>
          <w:tcPr>
            <w:tcW w:w="2410" w:type="dxa"/>
            <w:vAlign w:val="center"/>
          </w:tcPr>
          <w:p w14:paraId="40F7BF9C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7B7E8E13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3D0024A1" w14:textId="77777777" w:rsidTr="00952883">
        <w:tc>
          <w:tcPr>
            <w:tcW w:w="8897" w:type="dxa"/>
            <w:vAlign w:val="center"/>
          </w:tcPr>
          <w:p w14:paraId="1D9BBA41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Isoleucine</w:t>
            </w:r>
          </w:p>
        </w:tc>
        <w:tc>
          <w:tcPr>
            <w:tcW w:w="2410" w:type="dxa"/>
            <w:vAlign w:val="center"/>
          </w:tcPr>
          <w:p w14:paraId="7A451D63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48854DA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661A5313" w14:textId="77777777" w:rsidTr="00952883">
        <w:tc>
          <w:tcPr>
            <w:tcW w:w="8897" w:type="dxa"/>
            <w:vAlign w:val="center"/>
          </w:tcPr>
          <w:p w14:paraId="498A1A17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l-Prolylglycine, N-methoxycarbonyl-, 2,2,2-trifluoroethyl ester (NIST:87.0%)</w:t>
            </w:r>
          </w:p>
        </w:tc>
        <w:tc>
          <w:tcPr>
            <w:tcW w:w="2410" w:type="dxa"/>
            <w:vAlign w:val="center"/>
          </w:tcPr>
          <w:p w14:paraId="5217C9E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75A8C1A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2698A36E" w14:textId="77777777" w:rsidTr="00952883">
        <w:tc>
          <w:tcPr>
            <w:tcW w:w="8897" w:type="dxa"/>
            <w:vAlign w:val="center"/>
          </w:tcPr>
          <w:p w14:paraId="1AF1E249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Ethane, 1,1,2,2-tetraethoxy-2 (NIST:67.6%)</w:t>
            </w:r>
          </w:p>
        </w:tc>
        <w:tc>
          <w:tcPr>
            <w:tcW w:w="2410" w:type="dxa"/>
            <w:vAlign w:val="center"/>
          </w:tcPr>
          <w:p w14:paraId="4C82D0F4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5196F097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126CBF" w:rsidRPr="00126CBF" w14:paraId="6BF3AD39" w14:textId="77777777" w:rsidTr="00952883">
        <w:tc>
          <w:tcPr>
            <w:tcW w:w="8897" w:type="dxa"/>
            <w:vAlign w:val="center"/>
          </w:tcPr>
          <w:p w14:paraId="48C26CE1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Pyrrolo[1,2-a] pyrazine-1,4-dione, hexahydro-3-(2-methylpropyl)- (NIST:69.2%)</w:t>
            </w:r>
          </w:p>
        </w:tc>
        <w:tc>
          <w:tcPr>
            <w:tcW w:w="2410" w:type="dxa"/>
            <w:vAlign w:val="center"/>
          </w:tcPr>
          <w:p w14:paraId="65D7DD3C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254F3D69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126CBF" w:rsidRPr="00126CBF" w14:paraId="1D0C85BE" w14:textId="77777777" w:rsidTr="00952883">
        <w:tc>
          <w:tcPr>
            <w:tcW w:w="8897" w:type="dxa"/>
            <w:vAlign w:val="center"/>
          </w:tcPr>
          <w:p w14:paraId="7E4959DE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Aspartic acid</w:t>
            </w:r>
          </w:p>
        </w:tc>
        <w:tc>
          <w:tcPr>
            <w:tcW w:w="2410" w:type="dxa"/>
            <w:vAlign w:val="center"/>
          </w:tcPr>
          <w:p w14:paraId="5F0984B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14:paraId="0B35766A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126CBF" w:rsidRPr="00126CBF" w14:paraId="1A90C5E3" w14:textId="77777777" w:rsidTr="00952883">
        <w:tc>
          <w:tcPr>
            <w:tcW w:w="8897" w:type="dxa"/>
            <w:vAlign w:val="center"/>
          </w:tcPr>
          <w:p w14:paraId="04739D93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Methionine</w:t>
            </w:r>
          </w:p>
        </w:tc>
        <w:tc>
          <w:tcPr>
            <w:tcW w:w="2410" w:type="dxa"/>
            <w:vAlign w:val="center"/>
          </w:tcPr>
          <w:p w14:paraId="6270B1D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1" w:type="dxa"/>
            <w:vAlign w:val="center"/>
          </w:tcPr>
          <w:p w14:paraId="18629F95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126CBF" w:rsidRPr="00126CBF" w14:paraId="195913FF" w14:textId="77777777" w:rsidTr="00952883">
        <w:tc>
          <w:tcPr>
            <w:tcW w:w="8897" w:type="dxa"/>
            <w:vAlign w:val="center"/>
          </w:tcPr>
          <w:p w14:paraId="3F045621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N-(Carboxymethyl)-L-alanine</w:t>
            </w:r>
          </w:p>
        </w:tc>
        <w:tc>
          <w:tcPr>
            <w:tcW w:w="2410" w:type="dxa"/>
            <w:vAlign w:val="center"/>
          </w:tcPr>
          <w:p w14:paraId="24690077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1" w:type="dxa"/>
            <w:vAlign w:val="center"/>
          </w:tcPr>
          <w:p w14:paraId="6B438BDA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126CBF" w:rsidRPr="00126CBF" w14:paraId="04136AA5" w14:textId="77777777" w:rsidTr="00952883">
        <w:tc>
          <w:tcPr>
            <w:tcW w:w="8897" w:type="dxa"/>
            <w:vAlign w:val="center"/>
          </w:tcPr>
          <w:p w14:paraId="0960E366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Citramalic acid</w:t>
            </w:r>
          </w:p>
        </w:tc>
        <w:tc>
          <w:tcPr>
            <w:tcW w:w="2410" w:type="dxa"/>
            <w:vAlign w:val="center"/>
          </w:tcPr>
          <w:p w14:paraId="650077A6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1" w:type="dxa"/>
            <w:vAlign w:val="center"/>
          </w:tcPr>
          <w:p w14:paraId="5DFB12F7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126CBF" w:rsidRPr="00126CBF" w14:paraId="3DDFD8C4" w14:textId="77777777" w:rsidTr="00952883">
        <w:tc>
          <w:tcPr>
            <w:tcW w:w="8897" w:type="dxa"/>
            <w:vAlign w:val="center"/>
          </w:tcPr>
          <w:p w14:paraId="77EEF86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Ethyl ether (NIST:68.4%)</w:t>
            </w:r>
          </w:p>
        </w:tc>
        <w:tc>
          <w:tcPr>
            <w:tcW w:w="2410" w:type="dxa"/>
            <w:vAlign w:val="center"/>
          </w:tcPr>
          <w:p w14:paraId="25BC9E07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551" w:type="dxa"/>
            <w:vAlign w:val="center"/>
          </w:tcPr>
          <w:p w14:paraId="500729EA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126CBF" w:rsidRPr="00126CBF" w14:paraId="05116AC6" w14:textId="77777777" w:rsidTr="00952883">
        <w:tc>
          <w:tcPr>
            <w:tcW w:w="8897" w:type="dxa"/>
            <w:vAlign w:val="center"/>
          </w:tcPr>
          <w:p w14:paraId="4F8B9A1D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Pyridine, 3-fluoro- (NIST:75.2%)</w:t>
            </w:r>
          </w:p>
        </w:tc>
        <w:tc>
          <w:tcPr>
            <w:tcW w:w="2410" w:type="dxa"/>
            <w:vAlign w:val="center"/>
          </w:tcPr>
          <w:p w14:paraId="39A42C3E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551" w:type="dxa"/>
            <w:vAlign w:val="center"/>
          </w:tcPr>
          <w:p w14:paraId="6A421AF7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23</w:t>
            </w:r>
          </w:p>
        </w:tc>
      </w:tr>
      <w:tr w:rsidR="00126CBF" w:rsidRPr="00126CBF" w14:paraId="0BCB65D8" w14:textId="77777777" w:rsidTr="00952883">
        <w:tc>
          <w:tcPr>
            <w:tcW w:w="8897" w:type="dxa"/>
            <w:vAlign w:val="center"/>
          </w:tcPr>
          <w:p w14:paraId="0839D6C5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Aziridine, 2-methyl-3-(1-methylethyl)-1-(2-propenyl)-, trans- (NIST:57.2%)</w:t>
            </w:r>
          </w:p>
        </w:tc>
        <w:tc>
          <w:tcPr>
            <w:tcW w:w="2410" w:type="dxa"/>
            <w:vAlign w:val="center"/>
          </w:tcPr>
          <w:p w14:paraId="2DF0F6D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2551" w:type="dxa"/>
            <w:vAlign w:val="center"/>
          </w:tcPr>
          <w:p w14:paraId="1039930F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126CBF" w:rsidRPr="00126CBF" w14:paraId="1C8CD7EF" w14:textId="77777777" w:rsidTr="00952883">
        <w:tc>
          <w:tcPr>
            <w:tcW w:w="8897" w:type="dxa"/>
            <w:vAlign w:val="center"/>
          </w:tcPr>
          <w:p w14:paraId="150EB636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Proline</w:t>
            </w:r>
          </w:p>
        </w:tc>
        <w:tc>
          <w:tcPr>
            <w:tcW w:w="2410" w:type="dxa"/>
            <w:vAlign w:val="center"/>
          </w:tcPr>
          <w:p w14:paraId="7070E59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2551" w:type="dxa"/>
            <w:vAlign w:val="center"/>
          </w:tcPr>
          <w:p w14:paraId="3623F57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28</w:t>
            </w:r>
          </w:p>
        </w:tc>
      </w:tr>
      <w:tr w:rsidR="00126CBF" w:rsidRPr="00126CBF" w14:paraId="0B86DBB4" w14:textId="77777777" w:rsidTr="00952883">
        <w:tc>
          <w:tcPr>
            <w:tcW w:w="8897" w:type="dxa"/>
            <w:vAlign w:val="center"/>
          </w:tcPr>
          <w:p w14:paraId="6244AF6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1H-Tetrazole-1,5-diamine (NIST:88.0%)</w:t>
            </w:r>
          </w:p>
        </w:tc>
        <w:tc>
          <w:tcPr>
            <w:tcW w:w="2410" w:type="dxa"/>
            <w:vAlign w:val="center"/>
          </w:tcPr>
          <w:p w14:paraId="000A22D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551" w:type="dxa"/>
            <w:vAlign w:val="center"/>
          </w:tcPr>
          <w:p w14:paraId="1FE767D3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30</w:t>
            </w:r>
          </w:p>
        </w:tc>
      </w:tr>
      <w:tr w:rsidR="00126CBF" w:rsidRPr="00126CBF" w14:paraId="74A54117" w14:textId="77777777" w:rsidTr="00952883">
        <w:tc>
          <w:tcPr>
            <w:tcW w:w="8897" w:type="dxa"/>
            <w:vAlign w:val="center"/>
          </w:tcPr>
          <w:p w14:paraId="4FA7458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l-Isoleucine, N-methoxycarbonyl-, methyl ester (NIST:91.1%)</w:t>
            </w:r>
          </w:p>
        </w:tc>
        <w:tc>
          <w:tcPr>
            <w:tcW w:w="2410" w:type="dxa"/>
            <w:vAlign w:val="center"/>
          </w:tcPr>
          <w:p w14:paraId="5F2354A3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551" w:type="dxa"/>
            <w:vAlign w:val="center"/>
          </w:tcPr>
          <w:p w14:paraId="6972D01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126CBF" w:rsidRPr="00126CBF" w14:paraId="4E07D2C6" w14:textId="77777777" w:rsidTr="00952883">
        <w:tc>
          <w:tcPr>
            <w:tcW w:w="8897" w:type="dxa"/>
            <w:vAlign w:val="center"/>
          </w:tcPr>
          <w:p w14:paraId="02BF078B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2-Aminobutyric acid (From old library)</w:t>
            </w:r>
          </w:p>
        </w:tc>
        <w:tc>
          <w:tcPr>
            <w:tcW w:w="2410" w:type="dxa"/>
            <w:vAlign w:val="center"/>
          </w:tcPr>
          <w:p w14:paraId="75912075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2551" w:type="dxa"/>
            <w:vAlign w:val="center"/>
          </w:tcPr>
          <w:p w14:paraId="5B9714DA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38</w:t>
            </w:r>
          </w:p>
        </w:tc>
      </w:tr>
      <w:tr w:rsidR="00126CBF" w:rsidRPr="00126CBF" w14:paraId="51DF6C04" w14:textId="77777777" w:rsidTr="00952883">
        <w:tc>
          <w:tcPr>
            <w:tcW w:w="8897" w:type="dxa"/>
            <w:vAlign w:val="center"/>
          </w:tcPr>
          <w:p w14:paraId="1D2DDF22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L-Glutamic acid, dimethyl ester (NIST:55.7%)</w:t>
            </w:r>
          </w:p>
        </w:tc>
        <w:tc>
          <w:tcPr>
            <w:tcW w:w="2410" w:type="dxa"/>
            <w:vAlign w:val="center"/>
          </w:tcPr>
          <w:p w14:paraId="03D5CFBB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2551" w:type="dxa"/>
            <w:vAlign w:val="center"/>
          </w:tcPr>
          <w:p w14:paraId="3C8EEB23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38</w:t>
            </w:r>
          </w:p>
        </w:tc>
      </w:tr>
      <w:tr w:rsidR="00126CBF" w:rsidRPr="00126CBF" w14:paraId="6CDD93CE" w14:textId="77777777" w:rsidTr="00952883">
        <w:tc>
          <w:tcPr>
            <w:tcW w:w="8897" w:type="dxa"/>
            <w:vAlign w:val="center"/>
          </w:tcPr>
          <w:p w14:paraId="033FA82E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2-Hydroxyisobutyric acid</w:t>
            </w:r>
          </w:p>
        </w:tc>
        <w:tc>
          <w:tcPr>
            <w:tcW w:w="2410" w:type="dxa"/>
            <w:vAlign w:val="center"/>
          </w:tcPr>
          <w:p w14:paraId="3C238E34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51" w:type="dxa"/>
            <w:vAlign w:val="center"/>
          </w:tcPr>
          <w:p w14:paraId="3B134227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38</w:t>
            </w:r>
          </w:p>
        </w:tc>
      </w:tr>
      <w:tr w:rsidR="00126CBF" w:rsidRPr="00126CBF" w14:paraId="74193808" w14:textId="77777777" w:rsidTr="00952883">
        <w:tc>
          <w:tcPr>
            <w:tcW w:w="8897" w:type="dxa"/>
            <w:vAlign w:val="center"/>
          </w:tcPr>
          <w:p w14:paraId="0B7C242D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l-Isoleucylglycine, N-methoxycarbonyl-, methyl ester (NIST:71.8%)</w:t>
            </w:r>
          </w:p>
        </w:tc>
        <w:tc>
          <w:tcPr>
            <w:tcW w:w="2410" w:type="dxa"/>
            <w:vAlign w:val="center"/>
          </w:tcPr>
          <w:p w14:paraId="348479D6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51" w:type="dxa"/>
            <w:vAlign w:val="center"/>
          </w:tcPr>
          <w:p w14:paraId="5942D604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38</w:t>
            </w:r>
          </w:p>
        </w:tc>
      </w:tr>
      <w:tr w:rsidR="00126CBF" w:rsidRPr="00126CBF" w14:paraId="37267124" w14:textId="77777777" w:rsidTr="00952883">
        <w:tc>
          <w:tcPr>
            <w:tcW w:w="8897" w:type="dxa"/>
            <w:tcBorders>
              <w:bottom w:val="single" w:sz="4" w:space="0" w:color="auto"/>
            </w:tcBorders>
            <w:vAlign w:val="center"/>
          </w:tcPr>
          <w:p w14:paraId="06879048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Benzeneacetic acid, methyl ester (NIST:72.6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9B6D9EC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6D2FC51" w14:textId="77777777" w:rsidR="00952883" w:rsidRPr="00126CBF" w:rsidRDefault="00952883" w:rsidP="0095288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6CBF">
              <w:rPr>
                <w:rFonts w:cs="Times New Roman"/>
                <w:sz w:val="20"/>
                <w:szCs w:val="20"/>
              </w:rPr>
              <w:t>0.041</w:t>
            </w:r>
          </w:p>
        </w:tc>
      </w:tr>
    </w:tbl>
    <w:p w14:paraId="1BF03AA5" w14:textId="0B21798E" w:rsidR="00EE1302" w:rsidRPr="00126CBF" w:rsidRDefault="00661619">
      <w:pPr>
        <w:rPr>
          <w:b/>
        </w:rPr>
      </w:pPr>
      <w:r w:rsidRPr="00126CBF">
        <w:rPr>
          <w:b/>
          <w:bCs/>
        </w:rPr>
        <w:t>Supplementary</w:t>
      </w:r>
      <w:r w:rsidRPr="00126CBF">
        <w:rPr>
          <w:rFonts w:hint="eastAsia"/>
          <w:b/>
        </w:rPr>
        <w:t xml:space="preserve"> </w:t>
      </w:r>
      <w:r w:rsidR="00295F7E" w:rsidRPr="00126CBF">
        <w:rPr>
          <w:rFonts w:hint="eastAsia"/>
          <w:b/>
        </w:rPr>
        <w:t xml:space="preserve">Table </w:t>
      </w:r>
      <w:r w:rsidR="005D33DE" w:rsidRPr="00126CBF">
        <w:rPr>
          <w:b/>
        </w:rPr>
        <w:t>4</w:t>
      </w:r>
      <w:r w:rsidR="00295F7E" w:rsidRPr="00126CBF">
        <w:rPr>
          <w:rFonts w:hint="eastAsia"/>
          <w:b/>
        </w:rPr>
        <w:t xml:space="preserve">. </w:t>
      </w:r>
      <w:r w:rsidR="007C5BD6" w:rsidRPr="00126CBF">
        <w:t>Significant m</w:t>
      </w:r>
      <w:r w:rsidR="00295F7E" w:rsidRPr="00126CBF">
        <w:t>etabolites between GDM cases and non-GDM controls</w:t>
      </w:r>
      <w:r w:rsidR="00BF6EA1" w:rsidRPr="00126CBF">
        <w:rPr>
          <w:rFonts w:cs="Times New Roman" w:hint="eastAsia"/>
          <w:sz w:val="20"/>
          <w:szCs w:val="20"/>
        </w:rPr>
        <w:t xml:space="preserve"> in </w:t>
      </w:r>
      <w:r w:rsidR="00BF6EA1" w:rsidRPr="00126CBF">
        <w:rPr>
          <w:rFonts w:cs="Times New Roman"/>
          <w:sz w:val="20"/>
          <w:szCs w:val="20"/>
        </w:rPr>
        <w:t>pre-conception</w:t>
      </w:r>
      <w:r w:rsidR="00475917" w:rsidRPr="00126CBF">
        <w:t xml:space="preserve"> </w:t>
      </w:r>
      <w:r w:rsidR="009B63B6" w:rsidRPr="00126CBF">
        <w:t>by</w:t>
      </w:r>
      <w:r w:rsidR="00475917" w:rsidRPr="00126CBF">
        <w:t xml:space="preserve"> logistic </w:t>
      </w:r>
      <w:r w:rsidR="00560B74" w:rsidRPr="00126CBF">
        <w:t>regression</w:t>
      </w:r>
      <w:r w:rsidR="0045546B" w:rsidRPr="00126CBF">
        <w:t xml:space="preserve"> adjust</w:t>
      </w:r>
      <w:r w:rsidR="00A218FD" w:rsidRPr="00126CBF">
        <w:t>ed by confound</w:t>
      </w:r>
      <w:r w:rsidR="00FE5312" w:rsidRPr="00126CBF">
        <w:t xml:space="preserve">ing </w:t>
      </w:r>
      <w:r w:rsidR="00952883" w:rsidRPr="00126CBF">
        <w:t>factors (age and BMI)</w:t>
      </w:r>
      <w:r w:rsidR="00560B74" w:rsidRPr="00126CBF">
        <w:t>.</w:t>
      </w:r>
    </w:p>
    <w:p w14:paraId="571FA797" w14:textId="1E40EF17" w:rsidR="00EE1302" w:rsidRPr="00126CBF" w:rsidRDefault="00661619">
      <w:pPr>
        <w:rPr>
          <w:b/>
        </w:rPr>
      </w:pPr>
      <w:r w:rsidRPr="00126CBF">
        <w:rPr>
          <w:b/>
          <w:bCs/>
        </w:rPr>
        <w:lastRenderedPageBreak/>
        <w:t>Supplementary</w:t>
      </w:r>
      <w:r w:rsidRPr="00126CBF">
        <w:rPr>
          <w:rFonts w:hint="eastAsia"/>
          <w:b/>
        </w:rPr>
        <w:t xml:space="preserve"> </w:t>
      </w:r>
      <w:r w:rsidR="00A91410" w:rsidRPr="00126CBF">
        <w:rPr>
          <w:rFonts w:hint="eastAsia"/>
          <w:b/>
        </w:rPr>
        <w:t xml:space="preserve">Table </w:t>
      </w:r>
      <w:r w:rsidR="005D33DE" w:rsidRPr="00126CBF">
        <w:rPr>
          <w:b/>
        </w:rPr>
        <w:t>5</w:t>
      </w:r>
      <w:r w:rsidR="00A91410" w:rsidRPr="00126CBF">
        <w:rPr>
          <w:rFonts w:hint="eastAsia"/>
          <w:b/>
        </w:rPr>
        <w:t xml:space="preserve">. </w:t>
      </w:r>
      <w:r w:rsidR="00A91410" w:rsidRPr="00126CBF">
        <w:t>Significant metabolites between GDM cases and non-GDM controls</w:t>
      </w:r>
      <w:r w:rsidR="00A91410" w:rsidRPr="00126CBF">
        <w:rPr>
          <w:rFonts w:cs="Times New Roman" w:hint="eastAsia"/>
          <w:sz w:val="20"/>
          <w:szCs w:val="20"/>
        </w:rPr>
        <w:t xml:space="preserve"> in </w:t>
      </w:r>
      <w:r w:rsidR="00A91410" w:rsidRPr="00126CBF">
        <w:rPr>
          <w:rFonts w:cs="Times New Roman"/>
          <w:sz w:val="20"/>
          <w:szCs w:val="20"/>
        </w:rPr>
        <w:t>first t</w:t>
      </w:r>
      <w:r w:rsidR="003E78EF" w:rsidRPr="00126CBF">
        <w:rPr>
          <w:rFonts w:cs="Times New Roman"/>
          <w:sz w:val="20"/>
          <w:szCs w:val="20"/>
        </w:rPr>
        <w:t>rimester</w:t>
      </w:r>
      <w:r w:rsidR="00A91410" w:rsidRPr="00126CBF">
        <w:t xml:space="preserve"> by logistic regression</w:t>
      </w:r>
      <w:r w:rsidR="0014108E" w:rsidRPr="00126CBF">
        <w:t xml:space="preserve"> adjusted by confounding factors (age and BMI)</w:t>
      </w:r>
      <w:r w:rsidR="00A91410" w:rsidRPr="00126CBF"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409"/>
        <w:gridCol w:w="2552"/>
      </w:tblGrid>
      <w:tr w:rsidR="00126CBF" w:rsidRPr="00126CBF" w14:paraId="15BC7789" w14:textId="77777777" w:rsidTr="00B54733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2689" w14:textId="04C6C9B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1623" w14:textId="5935816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EF150" w14:textId="74B2BD1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q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26CBF" w:rsidRPr="00126CBF" w14:paraId="04D7D34E" w14:textId="77777777" w:rsidTr="00B54733">
        <w:tc>
          <w:tcPr>
            <w:tcW w:w="8931" w:type="dxa"/>
            <w:tcBorders>
              <w:top w:val="single" w:sz="4" w:space="0" w:color="auto"/>
            </w:tcBorders>
          </w:tcPr>
          <w:p w14:paraId="2B8BEDFA" w14:textId="22CE4E2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eucin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2354BB0" w14:textId="77F34929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1A57DCC" w14:textId="078F53BC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39446BF8" w14:textId="77777777" w:rsidTr="00B54733">
        <w:tc>
          <w:tcPr>
            <w:tcW w:w="8931" w:type="dxa"/>
          </w:tcPr>
          <w:p w14:paraId="66D202CB" w14:textId="79FEC7F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26CBF">
              <w:rPr>
                <w:rFonts w:cs="Times New Roman"/>
                <w:sz w:val="20"/>
                <w:szCs w:val="20"/>
                <w:lang w:val="it-IT"/>
              </w:rPr>
              <w:t>[1,2,3] Triazolo [4,5-e] [1,4] diazepine-5,8-dione, 1-benzyl-1,4,6,7-tetrahydro- (NIST:72.4%)</w:t>
            </w:r>
          </w:p>
        </w:tc>
        <w:tc>
          <w:tcPr>
            <w:tcW w:w="2409" w:type="dxa"/>
          </w:tcPr>
          <w:p w14:paraId="21C20D13" w14:textId="391D3262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2C7C57E3" w14:textId="3E872502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72F3F9B2" w14:textId="77777777" w:rsidTr="00B54733">
        <w:tc>
          <w:tcPr>
            <w:tcW w:w="8931" w:type="dxa"/>
          </w:tcPr>
          <w:p w14:paraId="10EECE08" w14:textId="1E2B3EB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2-Hydroxybutyric acid</w:t>
            </w:r>
          </w:p>
        </w:tc>
        <w:tc>
          <w:tcPr>
            <w:tcW w:w="2409" w:type="dxa"/>
          </w:tcPr>
          <w:p w14:paraId="3462C094" w14:textId="5A709910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4B82C608" w14:textId="01748DA8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65FB169D" w14:textId="77777777" w:rsidTr="00B54733">
        <w:tc>
          <w:tcPr>
            <w:tcW w:w="8931" w:type="dxa"/>
          </w:tcPr>
          <w:p w14:paraId="14BF04DF" w14:textId="7C11F7A0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Citramalic acid</w:t>
            </w:r>
          </w:p>
        </w:tc>
        <w:tc>
          <w:tcPr>
            <w:tcW w:w="2409" w:type="dxa"/>
          </w:tcPr>
          <w:p w14:paraId="7F2AA55E" w14:textId="7BF1F40F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2216F67E" w14:textId="2FFB5CDE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1AA39BFD" w14:textId="77777777" w:rsidTr="00B54733">
        <w:tc>
          <w:tcPr>
            <w:tcW w:w="8931" w:type="dxa"/>
          </w:tcPr>
          <w:p w14:paraId="6C9F72E1" w14:textId="5855ACB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henylalanine</w:t>
            </w:r>
          </w:p>
        </w:tc>
        <w:tc>
          <w:tcPr>
            <w:tcW w:w="2409" w:type="dxa"/>
          </w:tcPr>
          <w:p w14:paraId="3C070684" w14:textId="32D2FAAA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7491DBA1" w14:textId="59B103B5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5309B328" w14:textId="77777777" w:rsidTr="00B54733">
        <w:tc>
          <w:tcPr>
            <w:tcW w:w="8931" w:type="dxa"/>
          </w:tcPr>
          <w:p w14:paraId="11A3ECFD" w14:textId="69CF980F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Isoleucine</w:t>
            </w:r>
          </w:p>
        </w:tc>
        <w:tc>
          <w:tcPr>
            <w:tcW w:w="2409" w:type="dxa"/>
          </w:tcPr>
          <w:p w14:paraId="58C7629A" w14:textId="4315E342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741E8CBA" w14:textId="02B65973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475285E9" w14:textId="77777777" w:rsidTr="00B54733">
        <w:tc>
          <w:tcPr>
            <w:tcW w:w="8931" w:type="dxa"/>
          </w:tcPr>
          <w:p w14:paraId="362ADB7A" w14:textId="5C095E6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2-Phenyl-4-iodo-1,2,3-triazole (NIST:60.5%)</w:t>
            </w:r>
          </w:p>
        </w:tc>
        <w:tc>
          <w:tcPr>
            <w:tcW w:w="2409" w:type="dxa"/>
          </w:tcPr>
          <w:p w14:paraId="253297E9" w14:textId="0D3D4FB5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20FA8F27" w14:textId="7AC2BDB3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2DB3B133" w14:textId="77777777" w:rsidTr="00B54733">
        <w:tc>
          <w:tcPr>
            <w:tcW w:w="8931" w:type="dxa"/>
          </w:tcPr>
          <w:p w14:paraId="43E82512" w14:textId="6E775EE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Aspartic acid</w:t>
            </w:r>
          </w:p>
        </w:tc>
        <w:tc>
          <w:tcPr>
            <w:tcW w:w="2409" w:type="dxa"/>
          </w:tcPr>
          <w:p w14:paraId="3BE2ECD2" w14:textId="0A3DF891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0BA4007F" w14:textId="63CE0D2D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2157B496" w14:textId="77777777" w:rsidTr="00B54733">
        <w:tc>
          <w:tcPr>
            <w:tcW w:w="8931" w:type="dxa"/>
          </w:tcPr>
          <w:p w14:paraId="61A1B9AE" w14:textId="748164D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2-Hydroxyisobutyric acid</w:t>
            </w:r>
          </w:p>
        </w:tc>
        <w:tc>
          <w:tcPr>
            <w:tcW w:w="2409" w:type="dxa"/>
          </w:tcPr>
          <w:p w14:paraId="145D4558" w14:textId="0D3CA0E9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593A017B" w14:textId="12498B6C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54847457" w14:textId="77777777" w:rsidTr="00B54733">
        <w:tc>
          <w:tcPr>
            <w:tcW w:w="8931" w:type="dxa"/>
          </w:tcPr>
          <w:p w14:paraId="3CB79D5C" w14:textId="2306758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-Proline, N-methoxycarbonyl-, isohexyl ester 2 (NIST:74.1%)</w:t>
            </w:r>
          </w:p>
        </w:tc>
        <w:tc>
          <w:tcPr>
            <w:tcW w:w="2409" w:type="dxa"/>
          </w:tcPr>
          <w:p w14:paraId="6B1C951B" w14:textId="1AAC1380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42911FF9" w14:textId="58D0762E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46FD1260" w14:textId="77777777" w:rsidTr="00B54733">
        <w:tc>
          <w:tcPr>
            <w:tcW w:w="8931" w:type="dxa"/>
          </w:tcPr>
          <w:p w14:paraId="7870021F" w14:textId="49D7ABC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roline</w:t>
            </w:r>
          </w:p>
        </w:tc>
        <w:tc>
          <w:tcPr>
            <w:tcW w:w="2409" w:type="dxa"/>
          </w:tcPr>
          <w:p w14:paraId="7C0E5B44" w14:textId="1068AF91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4DD03138" w14:textId="4D6A1C91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461DFC5D" w14:textId="77777777" w:rsidTr="00B54733">
        <w:tc>
          <w:tcPr>
            <w:tcW w:w="8931" w:type="dxa"/>
          </w:tcPr>
          <w:p w14:paraId="75B6CF54" w14:textId="71E52B0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-Prolylglycine, N-methoxycarbonyl-, 2,2,2-trifluoroethyl ester (NIST:87.0%)</w:t>
            </w:r>
          </w:p>
        </w:tc>
        <w:tc>
          <w:tcPr>
            <w:tcW w:w="2409" w:type="dxa"/>
          </w:tcPr>
          <w:p w14:paraId="013CBD49" w14:textId="1BD8174D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12363F10" w14:textId="1AEFC1D5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0597308E" w14:textId="77777777" w:rsidTr="00B54733">
        <w:tc>
          <w:tcPr>
            <w:tcW w:w="8931" w:type="dxa"/>
          </w:tcPr>
          <w:p w14:paraId="07675FEE" w14:textId="3E4B026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Ethane, 1,1,2,2-tetraethoxy-2 (NIST:67.6%)</w:t>
            </w:r>
          </w:p>
        </w:tc>
        <w:tc>
          <w:tcPr>
            <w:tcW w:w="2409" w:type="dxa"/>
          </w:tcPr>
          <w:p w14:paraId="23D7EB0E" w14:textId="4075D386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2D613767" w14:textId="6010DCD9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174C548A" w14:textId="77777777" w:rsidTr="00B54733">
        <w:tc>
          <w:tcPr>
            <w:tcW w:w="8931" w:type="dxa"/>
          </w:tcPr>
          <w:p w14:paraId="142E6BAA" w14:textId="18CD344D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16.7644 min N-(Carboxymethyl)-L-alanine</w:t>
            </w:r>
          </w:p>
        </w:tc>
        <w:tc>
          <w:tcPr>
            <w:tcW w:w="2409" w:type="dxa"/>
          </w:tcPr>
          <w:p w14:paraId="53E51573" w14:textId="3D692CB1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1674BB91" w14:textId="7E937D93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45464D1A" w14:textId="77777777" w:rsidTr="00B54733">
        <w:tc>
          <w:tcPr>
            <w:tcW w:w="8931" w:type="dxa"/>
          </w:tcPr>
          <w:p w14:paraId="6653E1B6" w14:textId="135C21E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Ethyl ether (NIST:68.4%)</w:t>
            </w:r>
          </w:p>
        </w:tc>
        <w:tc>
          <w:tcPr>
            <w:tcW w:w="2409" w:type="dxa"/>
          </w:tcPr>
          <w:p w14:paraId="3B06EA12" w14:textId="2F295CA6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134E7E0C" w14:textId="416CDD4B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2D7E0734" w14:textId="77777777" w:rsidTr="00B54733">
        <w:tc>
          <w:tcPr>
            <w:tcW w:w="8931" w:type="dxa"/>
          </w:tcPr>
          <w:p w14:paraId="3508C7DF" w14:textId="508D49A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Benzeneacetic acid, methyl ester (NIST:72.6%)</w:t>
            </w:r>
          </w:p>
        </w:tc>
        <w:tc>
          <w:tcPr>
            <w:tcW w:w="2409" w:type="dxa"/>
          </w:tcPr>
          <w:p w14:paraId="2CE87F4B" w14:textId="24F453A7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6E682C72" w14:textId="64EF098F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36C2527A" w14:textId="77777777" w:rsidTr="00B54733">
        <w:tc>
          <w:tcPr>
            <w:tcW w:w="8931" w:type="dxa"/>
          </w:tcPr>
          <w:p w14:paraId="56E71E0C" w14:textId="5750328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Alanine</w:t>
            </w:r>
          </w:p>
        </w:tc>
        <w:tc>
          <w:tcPr>
            <w:tcW w:w="2409" w:type="dxa"/>
          </w:tcPr>
          <w:p w14:paraId="7B78891F" w14:textId="7EDAA346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5A317780" w14:textId="0F90045C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774F3A42" w14:textId="77777777" w:rsidTr="00B54733">
        <w:tc>
          <w:tcPr>
            <w:tcW w:w="8931" w:type="dxa"/>
          </w:tcPr>
          <w:p w14:paraId="57E2D827" w14:textId="3AAE9C10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evulinic acid</w:t>
            </w:r>
          </w:p>
        </w:tc>
        <w:tc>
          <w:tcPr>
            <w:tcW w:w="2409" w:type="dxa"/>
          </w:tcPr>
          <w:p w14:paraId="348B3519" w14:textId="6CC6F07D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5B80CD42" w14:textId="7DED4FF6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7294D94C" w14:textId="77777777" w:rsidTr="00B54733">
        <w:tc>
          <w:tcPr>
            <w:tcW w:w="8931" w:type="dxa"/>
          </w:tcPr>
          <w:p w14:paraId="357AFBA6" w14:textId="5EA762E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yrrolo[1,2-a] pyrazine-1,4-dione, hexahydro-3-(2-methylpropyl)- (NIST:69.2%)</w:t>
            </w:r>
          </w:p>
        </w:tc>
        <w:tc>
          <w:tcPr>
            <w:tcW w:w="2409" w:type="dxa"/>
          </w:tcPr>
          <w:p w14:paraId="4A14EAF1" w14:textId="6513359C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1F85FF03" w14:textId="727084D4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0B76E092" w14:textId="77777777" w:rsidTr="00B54733">
        <w:tc>
          <w:tcPr>
            <w:tcW w:w="8931" w:type="dxa"/>
          </w:tcPr>
          <w:p w14:paraId="53613630" w14:textId="13C6F1E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yrimidine-2,4(1H,3H)-dione, 1-hydroxymethyl-6-methyl- (NIST:73.4%)</w:t>
            </w:r>
          </w:p>
        </w:tc>
        <w:tc>
          <w:tcPr>
            <w:tcW w:w="2409" w:type="dxa"/>
          </w:tcPr>
          <w:p w14:paraId="5368B9C3" w14:textId="072BCD7A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73AB3E03" w14:textId="7996A5D7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2999B270" w14:textId="77777777" w:rsidTr="00B54733">
        <w:tc>
          <w:tcPr>
            <w:tcW w:w="8931" w:type="dxa"/>
          </w:tcPr>
          <w:p w14:paraId="6A91EEAB" w14:textId="523B3D6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yroglutamic acid</w:t>
            </w:r>
          </w:p>
        </w:tc>
        <w:tc>
          <w:tcPr>
            <w:tcW w:w="2409" w:type="dxa"/>
          </w:tcPr>
          <w:p w14:paraId="7B7E07B6" w14:textId="7759969F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2CFAB90B" w14:textId="3371D19D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30381F9A" w14:textId="77777777" w:rsidTr="00B54733">
        <w:tc>
          <w:tcPr>
            <w:tcW w:w="8931" w:type="dxa"/>
          </w:tcPr>
          <w:p w14:paraId="085F4B8E" w14:textId="45AF766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-Isoleucylglycine, N-methoxycarbonyl-, methyl ester (NIST:71.8%)</w:t>
            </w:r>
          </w:p>
        </w:tc>
        <w:tc>
          <w:tcPr>
            <w:tcW w:w="2409" w:type="dxa"/>
          </w:tcPr>
          <w:p w14:paraId="4AE24A65" w14:textId="342AABC5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664CED4A" w14:textId="4C352627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0516355B" w14:textId="77777777" w:rsidTr="00B54733">
        <w:tc>
          <w:tcPr>
            <w:tcW w:w="8931" w:type="dxa"/>
          </w:tcPr>
          <w:p w14:paraId="74212A1D" w14:textId="775D388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-Glutamic acid, dimethyl ester (NIST:55.7%)</w:t>
            </w:r>
          </w:p>
        </w:tc>
        <w:tc>
          <w:tcPr>
            <w:tcW w:w="2409" w:type="dxa"/>
          </w:tcPr>
          <w:p w14:paraId="37598C34" w14:textId="26F51CE8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01646F80" w14:textId="78257027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7C7F5733" w14:textId="77777777" w:rsidTr="00B54733">
        <w:tc>
          <w:tcPr>
            <w:tcW w:w="8931" w:type="dxa"/>
          </w:tcPr>
          <w:p w14:paraId="40098BD9" w14:textId="4E4EBCA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lastRenderedPageBreak/>
              <w:t>Methionine</w:t>
            </w:r>
          </w:p>
        </w:tc>
        <w:tc>
          <w:tcPr>
            <w:tcW w:w="2409" w:type="dxa"/>
          </w:tcPr>
          <w:p w14:paraId="4946D41D" w14:textId="45469FC6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3D4433AD" w14:textId="734D126F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26CBF" w:rsidRPr="00126CBF" w14:paraId="4295CD23" w14:textId="77777777" w:rsidTr="00B54733">
        <w:tc>
          <w:tcPr>
            <w:tcW w:w="8931" w:type="dxa"/>
          </w:tcPr>
          <w:p w14:paraId="3C413A2F" w14:textId="3DA9420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ropanedioic acid, (acetylamino)methyl-, diethyl ester (NIST:71.5%)</w:t>
            </w:r>
          </w:p>
        </w:tc>
        <w:tc>
          <w:tcPr>
            <w:tcW w:w="2409" w:type="dxa"/>
          </w:tcPr>
          <w:p w14:paraId="2D620440" w14:textId="33069386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2449E9A9" w14:textId="77C793F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0701E098" w14:textId="77777777" w:rsidTr="00B54733">
        <w:tc>
          <w:tcPr>
            <w:tcW w:w="8931" w:type="dxa"/>
          </w:tcPr>
          <w:p w14:paraId="07EBA244" w14:textId="215769E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-Isoleucine, N-methoxycarbonyl-, methyl ester (NIST:91.1%)</w:t>
            </w:r>
          </w:p>
        </w:tc>
        <w:tc>
          <w:tcPr>
            <w:tcW w:w="2409" w:type="dxa"/>
          </w:tcPr>
          <w:p w14:paraId="75BCC96A" w14:textId="6E80BEFD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6687E8FB" w14:textId="6391FBA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19D871C8" w14:textId="77777777" w:rsidTr="00B54733">
        <w:tc>
          <w:tcPr>
            <w:tcW w:w="8931" w:type="dxa"/>
          </w:tcPr>
          <w:p w14:paraId="6E11E0E9" w14:textId="318593F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Glutaric acid</w:t>
            </w:r>
          </w:p>
        </w:tc>
        <w:tc>
          <w:tcPr>
            <w:tcW w:w="2409" w:type="dxa"/>
          </w:tcPr>
          <w:p w14:paraId="3EEE459A" w14:textId="1C23203C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55F101A1" w14:textId="3AA056C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5D5F5F88" w14:textId="77777777" w:rsidTr="00B54733">
        <w:tc>
          <w:tcPr>
            <w:tcW w:w="8931" w:type="dxa"/>
          </w:tcPr>
          <w:p w14:paraId="1F91B58A" w14:textId="6C8A192F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Creatinine</w:t>
            </w:r>
          </w:p>
        </w:tc>
        <w:tc>
          <w:tcPr>
            <w:tcW w:w="2409" w:type="dxa"/>
          </w:tcPr>
          <w:p w14:paraId="33EE253B" w14:textId="111694BC" w:rsidR="003E78EF" w:rsidRPr="00126CBF" w:rsidRDefault="00D56FDA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521727D1" w14:textId="6691E5ED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26CBF" w:rsidRPr="00126CBF" w14:paraId="59156EF6" w14:textId="77777777" w:rsidTr="00B54733">
        <w:tc>
          <w:tcPr>
            <w:tcW w:w="8931" w:type="dxa"/>
          </w:tcPr>
          <w:p w14:paraId="2EE0BFBF" w14:textId="75BCF62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10,13-dimethyltetradecanoic acid (C17_0) (From old library)</w:t>
            </w:r>
          </w:p>
        </w:tc>
        <w:tc>
          <w:tcPr>
            <w:tcW w:w="2409" w:type="dxa"/>
          </w:tcPr>
          <w:p w14:paraId="7F28C5F8" w14:textId="062EAC50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5A3FB527" w14:textId="47952C2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126CBF" w:rsidRPr="00126CBF" w14:paraId="276F9368" w14:textId="77777777" w:rsidTr="00B54733">
        <w:tc>
          <w:tcPr>
            <w:tcW w:w="8931" w:type="dxa"/>
          </w:tcPr>
          <w:p w14:paraId="264EAC62" w14:textId="3CB0AEE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Benzenepropanoic acid, 3,5-bis(1,1-dimethylethyl)-4-hydroxy-, methyl ester (NIST:81.8%)</w:t>
            </w:r>
          </w:p>
        </w:tc>
        <w:tc>
          <w:tcPr>
            <w:tcW w:w="2409" w:type="dxa"/>
          </w:tcPr>
          <w:p w14:paraId="3337FD59" w14:textId="40CC1C7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05FF1FB2" w14:textId="716C55C5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126CBF" w:rsidRPr="00126CBF" w14:paraId="23AE2F79" w14:textId="77777777" w:rsidTr="00B54733">
        <w:tc>
          <w:tcPr>
            <w:tcW w:w="8931" w:type="dxa"/>
          </w:tcPr>
          <w:p w14:paraId="7E76C8E8" w14:textId="61321CE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Ethyldiethanolamine, O-acetyl (NIST:84.9%)</w:t>
            </w:r>
          </w:p>
        </w:tc>
        <w:tc>
          <w:tcPr>
            <w:tcW w:w="2409" w:type="dxa"/>
          </w:tcPr>
          <w:p w14:paraId="2E065B1A" w14:textId="6423594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44E1C0CC" w14:textId="3B24FC9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126CBF" w:rsidRPr="00126CBF" w14:paraId="4C9C7F6D" w14:textId="77777777" w:rsidTr="00B54733">
        <w:tc>
          <w:tcPr>
            <w:tcW w:w="8931" w:type="dxa"/>
          </w:tcPr>
          <w:p w14:paraId="6C5FF4DE" w14:textId="5A8C572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Oxalic acid</w:t>
            </w:r>
          </w:p>
        </w:tc>
        <w:tc>
          <w:tcPr>
            <w:tcW w:w="2409" w:type="dxa"/>
          </w:tcPr>
          <w:p w14:paraId="3841E687" w14:textId="14FB1A1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5335A8E0" w14:textId="00252AD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126CBF" w:rsidRPr="00126CBF" w14:paraId="0132A0C0" w14:textId="77777777" w:rsidTr="00B54733">
        <w:tc>
          <w:tcPr>
            <w:tcW w:w="8931" w:type="dxa"/>
          </w:tcPr>
          <w:p w14:paraId="2AD16193" w14:textId="54F7A58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Glycine</w:t>
            </w:r>
          </w:p>
        </w:tc>
        <w:tc>
          <w:tcPr>
            <w:tcW w:w="2409" w:type="dxa"/>
          </w:tcPr>
          <w:p w14:paraId="3D990A3C" w14:textId="2CE95A5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332A84BA" w14:textId="0F3A919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126CBF" w:rsidRPr="00126CBF" w14:paraId="59A42F3F" w14:textId="77777777" w:rsidTr="00B54733">
        <w:tc>
          <w:tcPr>
            <w:tcW w:w="8931" w:type="dxa"/>
          </w:tcPr>
          <w:p w14:paraId="0E4D9CAD" w14:textId="3B96987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26CBF">
              <w:rPr>
                <w:rFonts w:cs="Times New Roman"/>
                <w:sz w:val="20"/>
                <w:szCs w:val="20"/>
                <w:lang w:val="it-IT"/>
              </w:rPr>
              <w:t>4,6(1H)-Pyrimidinedione, 3,4,5,6-tetrahydro-2-imino- (NIST:96.5%)</w:t>
            </w:r>
          </w:p>
        </w:tc>
        <w:tc>
          <w:tcPr>
            <w:tcW w:w="2409" w:type="dxa"/>
          </w:tcPr>
          <w:p w14:paraId="528051CB" w14:textId="54F056F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1FCEBFE3" w14:textId="234577B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126CBF" w:rsidRPr="00126CBF" w14:paraId="49094186" w14:textId="77777777" w:rsidTr="00B54733">
        <w:tc>
          <w:tcPr>
            <w:tcW w:w="8931" w:type="dxa"/>
          </w:tcPr>
          <w:p w14:paraId="0AB55E2E" w14:textId="0F6507FF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1-Ethyl-3,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cis-(1,1-dimethylethyl)-4,cis-methoxycyclohexan-1-ol (NIST:74.1%)</w:t>
            </w:r>
          </w:p>
        </w:tc>
        <w:tc>
          <w:tcPr>
            <w:tcW w:w="2409" w:type="dxa"/>
          </w:tcPr>
          <w:p w14:paraId="6AEAB977" w14:textId="3B0F22A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49D9F142" w14:textId="4EB0C20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126CBF" w:rsidRPr="00126CBF" w14:paraId="22BC3F91" w14:textId="77777777" w:rsidTr="00B54733">
        <w:tc>
          <w:tcPr>
            <w:tcW w:w="8931" w:type="dxa"/>
          </w:tcPr>
          <w:p w14:paraId="032395A3" w14:textId="31F06DB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26CBF">
              <w:rPr>
                <w:rFonts w:cs="Times New Roman"/>
                <w:sz w:val="20"/>
                <w:szCs w:val="20"/>
                <w:lang w:val="de-DE"/>
              </w:rPr>
              <w:t>1,2-Ethanediamine, N,</w:t>
            </w:r>
            <w:r w:rsidR="00720D26" w:rsidRPr="00126CBF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  <w:lang w:val="de-DE"/>
              </w:rPr>
              <w:t>N-bis(1-methylethyl)- (NIST:86.3%)</w:t>
            </w:r>
          </w:p>
        </w:tc>
        <w:tc>
          <w:tcPr>
            <w:tcW w:w="2409" w:type="dxa"/>
          </w:tcPr>
          <w:p w14:paraId="07304D88" w14:textId="6E102ED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631B208A" w14:textId="7DE256C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126CBF" w:rsidRPr="00126CBF" w14:paraId="597E6838" w14:textId="77777777" w:rsidTr="00B54733">
        <w:tc>
          <w:tcPr>
            <w:tcW w:w="8931" w:type="dxa"/>
          </w:tcPr>
          <w:p w14:paraId="2ADF6862" w14:textId="590EB5A0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Glutaric acid, 3-methylbut-2-yl but-2-en-1-yl ester (NIST:70.7%)</w:t>
            </w:r>
          </w:p>
        </w:tc>
        <w:tc>
          <w:tcPr>
            <w:tcW w:w="2409" w:type="dxa"/>
          </w:tcPr>
          <w:p w14:paraId="57B42EBF" w14:textId="6F272A2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3672499A" w14:textId="4C89776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126CBF" w:rsidRPr="00126CBF" w14:paraId="7FC844C3" w14:textId="77777777" w:rsidTr="00B54733">
        <w:tc>
          <w:tcPr>
            <w:tcW w:w="8931" w:type="dxa"/>
          </w:tcPr>
          <w:p w14:paraId="61710CED" w14:textId="245A97F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10-Pentadecenoic acid (C15_1n-5c)</w:t>
            </w:r>
          </w:p>
        </w:tc>
        <w:tc>
          <w:tcPr>
            <w:tcW w:w="2409" w:type="dxa"/>
          </w:tcPr>
          <w:p w14:paraId="4909BF1B" w14:textId="50B79FA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15F554F0" w14:textId="2F74008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126CBF" w:rsidRPr="00126CBF" w14:paraId="2967653C" w14:textId="77777777" w:rsidTr="00B54733">
        <w:tc>
          <w:tcPr>
            <w:tcW w:w="8931" w:type="dxa"/>
          </w:tcPr>
          <w:p w14:paraId="4102FB47" w14:textId="4284943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Citraconic acid</w:t>
            </w:r>
          </w:p>
        </w:tc>
        <w:tc>
          <w:tcPr>
            <w:tcW w:w="2409" w:type="dxa"/>
          </w:tcPr>
          <w:p w14:paraId="2A6EB82C" w14:textId="10457D2F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749C409B" w14:textId="54E03FC0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126CBF" w:rsidRPr="00126CBF" w14:paraId="12DD2BCD" w14:textId="77777777" w:rsidTr="00B54733">
        <w:tc>
          <w:tcPr>
            <w:tcW w:w="8931" w:type="dxa"/>
          </w:tcPr>
          <w:p w14:paraId="7EA36A10" w14:textId="6FAD180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di-(-phenylisopropyl)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amine (NIST:74.0%)</w:t>
            </w:r>
          </w:p>
        </w:tc>
        <w:tc>
          <w:tcPr>
            <w:tcW w:w="2409" w:type="dxa"/>
          </w:tcPr>
          <w:p w14:paraId="5E28DBA6" w14:textId="39FA941F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552" w:type="dxa"/>
          </w:tcPr>
          <w:p w14:paraId="607F689D" w14:textId="5D114E4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126CBF" w:rsidRPr="00126CBF" w14:paraId="10D59CF8" w14:textId="77777777" w:rsidTr="00B54733">
        <w:tc>
          <w:tcPr>
            <w:tcW w:w="8931" w:type="dxa"/>
          </w:tcPr>
          <w:p w14:paraId="49E60601" w14:textId="2FD4A48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Myristic acid (C14_0)</w:t>
            </w:r>
          </w:p>
        </w:tc>
        <w:tc>
          <w:tcPr>
            <w:tcW w:w="2409" w:type="dxa"/>
          </w:tcPr>
          <w:p w14:paraId="1881267D" w14:textId="7BF45AD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552" w:type="dxa"/>
          </w:tcPr>
          <w:p w14:paraId="2DAE3FE2" w14:textId="684E0FFF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126CBF" w:rsidRPr="00126CBF" w14:paraId="71A57B69" w14:textId="77777777" w:rsidTr="00B54733">
        <w:tc>
          <w:tcPr>
            <w:tcW w:w="8931" w:type="dxa"/>
          </w:tcPr>
          <w:p w14:paraId="6DF37DBA" w14:textId="5E7EF67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126CBF">
              <w:rPr>
                <w:rFonts w:cs="Times New Roman"/>
                <w:sz w:val="20"/>
                <w:szCs w:val="20"/>
                <w:lang w:val="it-IT"/>
              </w:rPr>
              <w:t>1,3-Benzenediol, O,</w:t>
            </w:r>
            <w:r w:rsidR="00720D26" w:rsidRPr="00126CBF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  <w:lang w:val="it-IT"/>
              </w:rPr>
              <w:t>O'-di(trans-3-trifluoromethylcinmoyl)- (NIST:82.9%)</w:t>
            </w:r>
          </w:p>
        </w:tc>
        <w:tc>
          <w:tcPr>
            <w:tcW w:w="2409" w:type="dxa"/>
          </w:tcPr>
          <w:p w14:paraId="312B4C25" w14:textId="15C8897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552" w:type="dxa"/>
          </w:tcPr>
          <w:p w14:paraId="6514FFC8" w14:textId="494EA6A5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126CBF" w:rsidRPr="00126CBF" w14:paraId="4BFB144B" w14:textId="77777777" w:rsidTr="00B54733">
        <w:tc>
          <w:tcPr>
            <w:tcW w:w="8931" w:type="dxa"/>
          </w:tcPr>
          <w:p w14:paraId="747C7097" w14:textId="5179B5E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N-Acetylglutamic acid</w:t>
            </w:r>
          </w:p>
        </w:tc>
        <w:tc>
          <w:tcPr>
            <w:tcW w:w="2409" w:type="dxa"/>
          </w:tcPr>
          <w:p w14:paraId="64F83E06" w14:textId="695BF0E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552" w:type="dxa"/>
          </w:tcPr>
          <w:p w14:paraId="22705F0C" w14:textId="07362D35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126CBF" w:rsidRPr="00126CBF" w14:paraId="048F7E34" w14:textId="77777777" w:rsidTr="00B54733">
        <w:tc>
          <w:tcPr>
            <w:tcW w:w="8931" w:type="dxa"/>
          </w:tcPr>
          <w:p w14:paraId="7A465F47" w14:textId="45454A8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2-Aminobutyric acid (From old library)</w:t>
            </w:r>
          </w:p>
        </w:tc>
        <w:tc>
          <w:tcPr>
            <w:tcW w:w="2409" w:type="dxa"/>
          </w:tcPr>
          <w:p w14:paraId="78C2256B" w14:textId="447108D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2552" w:type="dxa"/>
          </w:tcPr>
          <w:p w14:paraId="4B22792D" w14:textId="3F6C2D7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126CBF" w:rsidRPr="00126CBF" w14:paraId="2BACA116" w14:textId="77777777" w:rsidTr="00B54733">
        <w:tc>
          <w:tcPr>
            <w:tcW w:w="8931" w:type="dxa"/>
          </w:tcPr>
          <w:p w14:paraId="0FE955FA" w14:textId="0E49A39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9-Heptadecenoic acid (C17_1n-8t)</w:t>
            </w:r>
          </w:p>
        </w:tc>
        <w:tc>
          <w:tcPr>
            <w:tcW w:w="2409" w:type="dxa"/>
          </w:tcPr>
          <w:p w14:paraId="05941D6F" w14:textId="34190B8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52" w:type="dxa"/>
          </w:tcPr>
          <w:p w14:paraId="1E39D4FD" w14:textId="3FDBA64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126CBF" w:rsidRPr="00126CBF" w14:paraId="488F880C" w14:textId="77777777" w:rsidTr="00B54733">
        <w:tc>
          <w:tcPr>
            <w:tcW w:w="8931" w:type="dxa"/>
          </w:tcPr>
          <w:p w14:paraId="18ACA528" w14:textId="3A15C3A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N-Formyl-d-threo-O-methylthreonine (NIST:67.4%)</w:t>
            </w:r>
          </w:p>
        </w:tc>
        <w:tc>
          <w:tcPr>
            <w:tcW w:w="2409" w:type="dxa"/>
          </w:tcPr>
          <w:p w14:paraId="3248B30B" w14:textId="688633F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52" w:type="dxa"/>
          </w:tcPr>
          <w:p w14:paraId="2A0979B9" w14:textId="7F84DD4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126CBF" w:rsidRPr="00126CBF" w14:paraId="44BF347F" w14:textId="77777777" w:rsidTr="00B54733">
        <w:tc>
          <w:tcPr>
            <w:tcW w:w="8931" w:type="dxa"/>
          </w:tcPr>
          <w:p w14:paraId="45630608" w14:textId="7000AC4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Azelaic acid</w:t>
            </w:r>
          </w:p>
        </w:tc>
        <w:tc>
          <w:tcPr>
            <w:tcW w:w="2409" w:type="dxa"/>
          </w:tcPr>
          <w:p w14:paraId="02EB3A4D" w14:textId="2729D65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52" w:type="dxa"/>
          </w:tcPr>
          <w:p w14:paraId="152843D6" w14:textId="0B11AB7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126CBF" w:rsidRPr="00126CBF" w14:paraId="5FC9A238" w14:textId="77777777" w:rsidTr="00B54733">
        <w:tc>
          <w:tcPr>
            <w:tcW w:w="8931" w:type="dxa"/>
          </w:tcPr>
          <w:p w14:paraId="764DCF1D" w14:textId="64DEC16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Glyoxylic acid</w:t>
            </w:r>
          </w:p>
        </w:tc>
        <w:tc>
          <w:tcPr>
            <w:tcW w:w="2409" w:type="dxa"/>
          </w:tcPr>
          <w:p w14:paraId="220F89B7" w14:textId="3FEAD8F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52" w:type="dxa"/>
          </w:tcPr>
          <w:p w14:paraId="492306D3" w14:textId="2F92E13D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126CBF" w:rsidRPr="00126CBF" w14:paraId="5AE1F988" w14:textId="77777777" w:rsidTr="00B54733">
        <w:tc>
          <w:tcPr>
            <w:tcW w:w="8931" w:type="dxa"/>
          </w:tcPr>
          <w:p w14:paraId="556128D1" w14:textId="50ADF4D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Caprinoic acid</w:t>
            </w:r>
          </w:p>
        </w:tc>
        <w:tc>
          <w:tcPr>
            <w:tcW w:w="2409" w:type="dxa"/>
          </w:tcPr>
          <w:p w14:paraId="0B67B80A" w14:textId="30D7A2A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52" w:type="dxa"/>
          </w:tcPr>
          <w:p w14:paraId="250C1081" w14:textId="5B878AB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126CBF" w:rsidRPr="00126CBF" w14:paraId="07759F32" w14:textId="77777777" w:rsidTr="00B54733">
        <w:tc>
          <w:tcPr>
            <w:tcW w:w="8931" w:type="dxa"/>
          </w:tcPr>
          <w:p w14:paraId="2A2EB9FD" w14:textId="3C95C77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lastRenderedPageBreak/>
              <w:t>Margaric acid (C17_0)</w:t>
            </w:r>
          </w:p>
        </w:tc>
        <w:tc>
          <w:tcPr>
            <w:tcW w:w="2409" w:type="dxa"/>
          </w:tcPr>
          <w:p w14:paraId="5DA1E1BF" w14:textId="79E0F16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52" w:type="dxa"/>
          </w:tcPr>
          <w:p w14:paraId="265E3720" w14:textId="459A10B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126CBF" w:rsidRPr="00126CBF" w14:paraId="0C9DE395" w14:textId="77777777" w:rsidTr="00B54733">
        <w:tc>
          <w:tcPr>
            <w:tcW w:w="8931" w:type="dxa"/>
          </w:tcPr>
          <w:p w14:paraId="4668E91A" w14:textId="5911523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3-Octamine (NIST:91.9%)</w:t>
            </w:r>
          </w:p>
        </w:tc>
        <w:tc>
          <w:tcPr>
            <w:tcW w:w="2409" w:type="dxa"/>
          </w:tcPr>
          <w:p w14:paraId="41C35D2B" w14:textId="427F8ED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52" w:type="dxa"/>
          </w:tcPr>
          <w:p w14:paraId="7EDA0279" w14:textId="3298034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126CBF" w:rsidRPr="00126CBF" w14:paraId="7935752E" w14:textId="77777777" w:rsidTr="00B54733">
        <w:tc>
          <w:tcPr>
            <w:tcW w:w="8931" w:type="dxa"/>
          </w:tcPr>
          <w:p w14:paraId="203075EA" w14:textId="088C77E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Acetic acid ethenyl ester (NIST:88.3%)</w:t>
            </w:r>
          </w:p>
        </w:tc>
        <w:tc>
          <w:tcPr>
            <w:tcW w:w="2409" w:type="dxa"/>
          </w:tcPr>
          <w:p w14:paraId="7E2860FB" w14:textId="0CC2C2F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2552" w:type="dxa"/>
          </w:tcPr>
          <w:p w14:paraId="6E1D6841" w14:textId="26BD4C9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126CBF" w:rsidRPr="00126CBF" w14:paraId="0A959B82" w14:textId="77777777" w:rsidTr="00B54733">
        <w:tc>
          <w:tcPr>
            <w:tcW w:w="8931" w:type="dxa"/>
          </w:tcPr>
          <w:p w14:paraId="12DD5163" w14:textId="0FE0A3ED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2-Oxobutyric acid</w:t>
            </w:r>
          </w:p>
        </w:tc>
        <w:tc>
          <w:tcPr>
            <w:tcW w:w="2409" w:type="dxa"/>
          </w:tcPr>
          <w:p w14:paraId="4F87F730" w14:textId="47307A80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2552" w:type="dxa"/>
          </w:tcPr>
          <w:p w14:paraId="2E22DD6E" w14:textId="29D8501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126CBF" w:rsidRPr="00126CBF" w14:paraId="4BDA6AD3" w14:textId="77777777" w:rsidTr="00B54733">
        <w:tc>
          <w:tcPr>
            <w:tcW w:w="8931" w:type="dxa"/>
          </w:tcPr>
          <w:p w14:paraId="287B75D6" w14:textId="37FD67C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Methane, tert-butoxymethoxy- (NIST:75.6%)</w:t>
            </w:r>
          </w:p>
        </w:tc>
        <w:tc>
          <w:tcPr>
            <w:tcW w:w="2409" w:type="dxa"/>
          </w:tcPr>
          <w:p w14:paraId="236461A5" w14:textId="6A84BEF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2552" w:type="dxa"/>
          </w:tcPr>
          <w:p w14:paraId="5D02B4AE" w14:textId="01A00B2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126CBF" w:rsidRPr="00126CBF" w14:paraId="2C6E1C3F" w14:textId="77777777" w:rsidTr="00B54733">
        <w:tc>
          <w:tcPr>
            <w:tcW w:w="8931" w:type="dxa"/>
          </w:tcPr>
          <w:p w14:paraId="154104E9" w14:textId="0F823AD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ara-Toluic acid</w:t>
            </w:r>
          </w:p>
        </w:tc>
        <w:tc>
          <w:tcPr>
            <w:tcW w:w="2409" w:type="dxa"/>
          </w:tcPr>
          <w:p w14:paraId="7A661377" w14:textId="73D90B8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2552" w:type="dxa"/>
          </w:tcPr>
          <w:p w14:paraId="3905BE9B" w14:textId="689BCF2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126CBF" w:rsidRPr="00126CBF" w14:paraId="5414800D" w14:textId="77777777" w:rsidTr="00B54733">
        <w:tc>
          <w:tcPr>
            <w:tcW w:w="8931" w:type="dxa"/>
          </w:tcPr>
          <w:p w14:paraId="173E71DC" w14:textId="47C2293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Pyrrolidine-2-one-trans-4,5-dicarboxylic acid, dimethyl ester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(NIST:56.8%)</w:t>
            </w:r>
          </w:p>
        </w:tc>
        <w:tc>
          <w:tcPr>
            <w:tcW w:w="2409" w:type="dxa"/>
          </w:tcPr>
          <w:p w14:paraId="51A2B7A6" w14:textId="3C67B8E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2552" w:type="dxa"/>
          </w:tcPr>
          <w:p w14:paraId="6A6C3404" w14:textId="722D61A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126CBF" w:rsidRPr="00126CBF" w14:paraId="20B868AA" w14:textId="77777777" w:rsidTr="00B54733">
        <w:tc>
          <w:tcPr>
            <w:tcW w:w="8931" w:type="dxa"/>
          </w:tcPr>
          <w:p w14:paraId="31816391" w14:textId="478BBA05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Methyl tetradecanoate (NIST:81.5%)</w:t>
            </w:r>
          </w:p>
        </w:tc>
        <w:tc>
          <w:tcPr>
            <w:tcW w:w="2409" w:type="dxa"/>
          </w:tcPr>
          <w:p w14:paraId="4BD57A48" w14:textId="5208983D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2552" w:type="dxa"/>
          </w:tcPr>
          <w:p w14:paraId="57C0F65E" w14:textId="2EC5422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126CBF" w:rsidRPr="00126CBF" w14:paraId="2BF8449D" w14:textId="77777777" w:rsidTr="00B54733">
        <w:tc>
          <w:tcPr>
            <w:tcW w:w="8931" w:type="dxa"/>
          </w:tcPr>
          <w:p w14:paraId="5D94068A" w14:textId="566C2B21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Lysine</w:t>
            </w:r>
          </w:p>
        </w:tc>
        <w:tc>
          <w:tcPr>
            <w:tcW w:w="2409" w:type="dxa"/>
          </w:tcPr>
          <w:p w14:paraId="12CBD299" w14:textId="60871AB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2552" w:type="dxa"/>
          </w:tcPr>
          <w:p w14:paraId="305AF1BA" w14:textId="3A18F52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126CBF" w:rsidRPr="00126CBF" w14:paraId="24E8B870" w14:textId="77777777" w:rsidTr="00B54733">
        <w:tc>
          <w:tcPr>
            <w:tcW w:w="8931" w:type="dxa"/>
          </w:tcPr>
          <w:p w14:paraId="6E6CFEEB" w14:textId="0EBF7E9D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n-Propyl acetate (NIST:99.8%)</w:t>
            </w:r>
          </w:p>
        </w:tc>
        <w:tc>
          <w:tcPr>
            <w:tcW w:w="2409" w:type="dxa"/>
          </w:tcPr>
          <w:p w14:paraId="667C6CF0" w14:textId="6A820A7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2552" w:type="dxa"/>
          </w:tcPr>
          <w:p w14:paraId="4E6C1EDC" w14:textId="19D7AE7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126CBF" w:rsidRPr="00126CBF" w14:paraId="41C95C38" w14:textId="77777777" w:rsidTr="00B54733">
        <w:tc>
          <w:tcPr>
            <w:tcW w:w="8931" w:type="dxa"/>
          </w:tcPr>
          <w:p w14:paraId="0EF8645A" w14:textId="6368F68B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2-Oxovaleric acid</w:t>
            </w:r>
          </w:p>
        </w:tc>
        <w:tc>
          <w:tcPr>
            <w:tcW w:w="2409" w:type="dxa"/>
          </w:tcPr>
          <w:p w14:paraId="6A2E84FE" w14:textId="024D49D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2552" w:type="dxa"/>
          </w:tcPr>
          <w:p w14:paraId="15B0FC3D" w14:textId="6A16E74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6</w:t>
            </w:r>
          </w:p>
        </w:tc>
      </w:tr>
      <w:tr w:rsidR="00126CBF" w:rsidRPr="00126CBF" w14:paraId="5A81F23D" w14:textId="77777777" w:rsidTr="00B54733">
        <w:tc>
          <w:tcPr>
            <w:tcW w:w="8931" w:type="dxa"/>
          </w:tcPr>
          <w:p w14:paraId="64E3A2B0" w14:textId="4CC7247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Methyl 4-oxo-2-pentenoate (NIST:93.7%)</w:t>
            </w:r>
          </w:p>
        </w:tc>
        <w:tc>
          <w:tcPr>
            <w:tcW w:w="2409" w:type="dxa"/>
          </w:tcPr>
          <w:p w14:paraId="0BE52BAF" w14:textId="0BB308F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2552" w:type="dxa"/>
          </w:tcPr>
          <w:p w14:paraId="71C981B5" w14:textId="6E6B3CA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7</w:t>
            </w:r>
          </w:p>
        </w:tc>
      </w:tr>
      <w:tr w:rsidR="00126CBF" w:rsidRPr="00126CBF" w14:paraId="2E8217F4" w14:textId="77777777" w:rsidTr="00B54733">
        <w:tc>
          <w:tcPr>
            <w:tcW w:w="8931" w:type="dxa"/>
          </w:tcPr>
          <w:p w14:paraId="4637072B" w14:textId="0ECEA74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Dimethyl trisulfide (NIST:89.9%)</w:t>
            </w:r>
          </w:p>
        </w:tc>
        <w:tc>
          <w:tcPr>
            <w:tcW w:w="2409" w:type="dxa"/>
          </w:tcPr>
          <w:p w14:paraId="481AE3DF" w14:textId="23038FF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2552" w:type="dxa"/>
          </w:tcPr>
          <w:p w14:paraId="4AA4C764" w14:textId="5AB7C05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7</w:t>
            </w:r>
          </w:p>
        </w:tc>
      </w:tr>
      <w:tr w:rsidR="00126CBF" w:rsidRPr="00126CBF" w14:paraId="0782356C" w14:textId="77777777" w:rsidTr="00B54733">
        <w:tc>
          <w:tcPr>
            <w:tcW w:w="8931" w:type="dxa"/>
          </w:tcPr>
          <w:p w14:paraId="4FDDB033" w14:textId="60826B0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N-(5-Methoxymethyl-7-oxo-3,7-dihydro-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[1,2,4]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triazolo[1,5-a]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pyrimidin-2-yl)-acetamide (NIST:61.2%)</w:t>
            </w:r>
          </w:p>
        </w:tc>
        <w:tc>
          <w:tcPr>
            <w:tcW w:w="2409" w:type="dxa"/>
          </w:tcPr>
          <w:p w14:paraId="06BD7616" w14:textId="565AA4D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2552" w:type="dxa"/>
          </w:tcPr>
          <w:p w14:paraId="2D67F080" w14:textId="6E73BBA0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7</w:t>
            </w:r>
          </w:p>
        </w:tc>
      </w:tr>
      <w:tr w:rsidR="00126CBF" w:rsidRPr="00126CBF" w14:paraId="022E7F57" w14:textId="77777777" w:rsidTr="00B54733">
        <w:tc>
          <w:tcPr>
            <w:tcW w:w="8931" w:type="dxa"/>
          </w:tcPr>
          <w:p w14:paraId="29481853" w14:textId="02B0A0E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Methyl 2-(2-amino-4-oxo-3H-pyrimidin-5-yl)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acetate (NIST:91.9%)</w:t>
            </w:r>
          </w:p>
        </w:tc>
        <w:tc>
          <w:tcPr>
            <w:tcW w:w="2409" w:type="dxa"/>
          </w:tcPr>
          <w:p w14:paraId="4DD9E272" w14:textId="68F1E74D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2552" w:type="dxa"/>
          </w:tcPr>
          <w:p w14:paraId="3AD11564" w14:textId="234370A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40</w:t>
            </w:r>
          </w:p>
        </w:tc>
      </w:tr>
      <w:tr w:rsidR="00126CBF" w:rsidRPr="00126CBF" w14:paraId="73041151" w14:textId="77777777" w:rsidTr="00B54733">
        <w:tc>
          <w:tcPr>
            <w:tcW w:w="8931" w:type="dxa"/>
          </w:tcPr>
          <w:p w14:paraId="4CD7D032" w14:textId="4F6F60B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Benzonitrile, 4-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[[(2.5-dioxo-1-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pyrrolidinyl)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oxy]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carbonyl]- (NIST:83.7%)</w:t>
            </w:r>
          </w:p>
        </w:tc>
        <w:tc>
          <w:tcPr>
            <w:tcW w:w="2409" w:type="dxa"/>
          </w:tcPr>
          <w:p w14:paraId="0E5AF2B9" w14:textId="6D4698C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2552" w:type="dxa"/>
          </w:tcPr>
          <w:p w14:paraId="521E648B" w14:textId="485FF4C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40</w:t>
            </w:r>
          </w:p>
        </w:tc>
      </w:tr>
      <w:tr w:rsidR="00126CBF" w:rsidRPr="00126CBF" w14:paraId="3382C65C" w14:textId="77777777" w:rsidTr="00B54733">
        <w:tc>
          <w:tcPr>
            <w:tcW w:w="8931" w:type="dxa"/>
          </w:tcPr>
          <w:p w14:paraId="7E19550C" w14:textId="7EDEB175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 xml:space="preserve">1H-Tetrazole-1,5-diamine (NIST:88.0%) </w:t>
            </w:r>
          </w:p>
        </w:tc>
        <w:tc>
          <w:tcPr>
            <w:tcW w:w="2409" w:type="dxa"/>
          </w:tcPr>
          <w:p w14:paraId="2CE09AAE" w14:textId="243DE164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2552" w:type="dxa"/>
          </w:tcPr>
          <w:p w14:paraId="3F9ADFA6" w14:textId="74FC792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40</w:t>
            </w:r>
          </w:p>
        </w:tc>
      </w:tr>
      <w:tr w:rsidR="00126CBF" w:rsidRPr="00126CBF" w14:paraId="2692174B" w14:textId="77777777" w:rsidTr="00B54733">
        <w:tc>
          <w:tcPr>
            <w:tcW w:w="8931" w:type="dxa"/>
          </w:tcPr>
          <w:p w14:paraId="3B009635" w14:textId="2610CE62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D-Norleucine, N-ethoxycarbonyl-, isohexyl ester (NIST:57.6%)</w:t>
            </w:r>
          </w:p>
        </w:tc>
        <w:tc>
          <w:tcPr>
            <w:tcW w:w="2409" w:type="dxa"/>
          </w:tcPr>
          <w:p w14:paraId="208F407A" w14:textId="14C1372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2552" w:type="dxa"/>
          </w:tcPr>
          <w:p w14:paraId="32A95E44" w14:textId="536E50A6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41</w:t>
            </w:r>
          </w:p>
        </w:tc>
      </w:tr>
      <w:tr w:rsidR="00126CBF" w:rsidRPr="00126CBF" w14:paraId="145A59D4" w14:textId="77777777" w:rsidTr="00B54733">
        <w:tc>
          <w:tcPr>
            <w:tcW w:w="8931" w:type="dxa"/>
          </w:tcPr>
          <w:p w14:paraId="4D9461C0" w14:textId="6DCA4729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Diethyltrisulphide (NIST:72.3%)</w:t>
            </w:r>
          </w:p>
        </w:tc>
        <w:tc>
          <w:tcPr>
            <w:tcW w:w="2409" w:type="dxa"/>
          </w:tcPr>
          <w:p w14:paraId="5076E3DB" w14:textId="4A18DCF3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2552" w:type="dxa"/>
          </w:tcPr>
          <w:p w14:paraId="7C1031FB" w14:textId="36E13EA7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41</w:t>
            </w:r>
          </w:p>
        </w:tc>
      </w:tr>
      <w:tr w:rsidR="00126CBF" w:rsidRPr="00126CBF" w14:paraId="3291B261" w14:textId="77777777" w:rsidTr="00B54733">
        <w:tc>
          <w:tcPr>
            <w:tcW w:w="8931" w:type="dxa"/>
          </w:tcPr>
          <w:p w14:paraId="6934E65E" w14:textId="404AD94E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1,4-phthalenedione, 2-methyl-3-(3-methyl-2-butenyl)</w:t>
            </w:r>
            <w:r w:rsidR="00720D26" w:rsidRPr="00126CBF">
              <w:rPr>
                <w:rFonts w:cs="Times New Roman"/>
                <w:sz w:val="20"/>
                <w:szCs w:val="20"/>
              </w:rPr>
              <w:t xml:space="preserve"> </w:t>
            </w:r>
            <w:r w:rsidRPr="00126CBF">
              <w:rPr>
                <w:rFonts w:cs="Times New Roman"/>
                <w:sz w:val="20"/>
                <w:szCs w:val="20"/>
              </w:rPr>
              <w:t>-(NIST:52.7%)</w:t>
            </w:r>
          </w:p>
        </w:tc>
        <w:tc>
          <w:tcPr>
            <w:tcW w:w="2409" w:type="dxa"/>
          </w:tcPr>
          <w:p w14:paraId="2D768183" w14:textId="7A2D677A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2552" w:type="dxa"/>
          </w:tcPr>
          <w:p w14:paraId="36533E81" w14:textId="3AE7B93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46</w:t>
            </w:r>
          </w:p>
        </w:tc>
      </w:tr>
      <w:tr w:rsidR="003E78EF" w:rsidRPr="00126CBF" w14:paraId="0C032D37" w14:textId="77777777" w:rsidTr="00B54733">
        <w:tc>
          <w:tcPr>
            <w:tcW w:w="8931" w:type="dxa"/>
            <w:tcBorders>
              <w:bottom w:val="single" w:sz="4" w:space="0" w:color="auto"/>
            </w:tcBorders>
          </w:tcPr>
          <w:p w14:paraId="1A751313" w14:textId="4B60E52C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Myristoleic acid (C14_1n-5c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8697F98" w14:textId="66B96398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250ACD5" w14:textId="712EBEA5" w:rsidR="003E78EF" w:rsidRPr="00126CBF" w:rsidRDefault="003E78EF" w:rsidP="003E78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BF">
              <w:rPr>
                <w:rFonts w:cs="Times New Roman"/>
                <w:sz w:val="20"/>
                <w:szCs w:val="20"/>
              </w:rPr>
              <w:t>0.048</w:t>
            </w:r>
          </w:p>
        </w:tc>
      </w:tr>
    </w:tbl>
    <w:p w14:paraId="285B19B0" w14:textId="0B7F7F34" w:rsidR="008C74A7" w:rsidRPr="00126CBF" w:rsidRDefault="008C74A7"/>
    <w:p w14:paraId="353F948E" w14:textId="77777777" w:rsidR="008C74A7" w:rsidRPr="00126CBF" w:rsidRDefault="008C74A7">
      <w:pPr>
        <w:widowControl/>
        <w:jc w:val="left"/>
      </w:pPr>
      <w:r w:rsidRPr="00126CBF">
        <w:br w:type="page"/>
      </w:r>
    </w:p>
    <w:p w14:paraId="3C2C532B" w14:textId="3C21092B" w:rsidR="00EE1302" w:rsidRPr="00126CBF" w:rsidRDefault="00661619">
      <w:pPr>
        <w:rPr>
          <w:b/>
        </w:rPr>
      </w:pPr>
      <w:r w:rsidRPr="00126CBF">
        <w:rPr>
          <w:b/>
          <w:bCs/>
        </w:rPr>
        <w:lastRenderedPageBreak/>
        <w:t>Supplementary</w:t>
      </w:r>
      <w:r w:rsidRPr="00126CBF">
        <w:rPr>
          <w:rFonts w:hint="eastAsia"/>
          <w:b/>
        </w:rPr>
        <w:t xml:space="preserve"> </w:t>
      </w:r>
      <w:r w:rsidR="00720D26" w:rsidRPr="00126CBF">
        <w:rPr>
          <w:rFonts w:hint="eastAsia"/>
          <w:b/>
        </w:rPr>
        <w:t xml:space="preserve">Table </w:t>
      </w:r>
      <w:r w:rsidR="005D33DE" w:rsidRPr="00126CBF">
        <w:rPr>
          <w:b/>
        </w:rPr>
        <w:t>6</w:t>
      </w:r>
      <w:r w:rsidR="00720D26" w:rsidRPr="00126CBF">
        <w:rPr>
          <w:rFonts w:hint="eastAsia"/>
          <w:b/>
        </w:rPr>
        <w:t xml:space="preserve">. </w:t>
      </w:r>
      <w:r w:rsidR="00720D26" w:rsidRPr="00126CBF">
        <w:t>Significant metabolites between GDM cases and non-GDM controls</w:t>
      </w:r>
      <w:r w:rsidR="00720D26" w:rsidRPr="00126CBF">
        <w:rPr>
          <w:rFonts w:cs="Times New Roman" w:hint="eastAsia"/>
          <w:sz w:val="20"/>
          <w:szCs w:val="20"/>
        </w:rPr>
        <w:t xml:space="preserve"> in </w:t>
      </w:r>
      <w:r w:rsidR="00720D26" w:rsidRPr="00126CBF">
        <w:rPr>
          <w:rFonts w:cs="Times New Roman"/>
          <w:sz w:val="20"/>
          <w:szCs w:val="20"/>
        </w:rPr>
        <w:t>seco</w:t>
      </w:r>
      <w:r w:rsidR="00F14330" w:rsidRPr="00126CBF">
        <w:rPr>
          <w:rFonts w:cs="Times New Roman"/>
          <w:sz w:val="20"/>
          <w:szCs w:val="20"/>
        </w:rPr>
        <w:t>nd</w:t>
      </w:r>
      <w:r w:rsidR="00720D26" w:rsidRPr="00126CBF">
        <w:rPr>
          <w:rFonts w:cs="Times New Roman"/>
          <w:sz w:val="20"/>
          <w:szCs w:val="20"/>
        </w:rPr>
        <w:t xml:space="preserve"> trimester</w:t>
      </w:r>
      <w:r w:rsidR="00720D26" w:rsidRPr="00126CBF">
        <w:t xml:space="preserve"> by logistic regression</w:t>
      </w:r>
      <w:r w:rsidR="0014108E" w:rsidRPr="00126CBF">
        <w:t xml:space="preserve"> adjusted by confounding factors (age and BMI)</w:t>
      </w:r>
      <w:r w:rsidR="00720D26" w:rsidRPr="00126CBF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409"/>
        <w:gridCol w:w="2552"/>
      </w:tblGrid>
      <w:tr w:rsidR="00126CBF" w:rsidRPr="00126CBF" w14:paraId="2DDAA102" w14:textId="77777777" w:rsidTr="00B54733">
        <w:trPr>
          <w:jc w:val="center"/>
        </w:trPr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5299" w14:textId="4CB3A765" w:rsidR="00720D26" w:rsidRPr="00126CBF" w:rsidRDefault="00720D26" w:rsidP="00720D26">
            <w:pPr>
              <w:jc w:val="center"/>
            </w:pPr>
            <w:r w:rsidRPr="00126CBF">
              <w:rPr>
                <w:rFonts w:cs="Times New Roman"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AB32" w14:textId="2329A596" w:rsidR="00720D26" w:rsidRPr="00126CBF" w:rsidRDefault="00720D26" w:rsidP="00720D26">
            <w:pPr>
              <w:jc w:val="center"/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E817D" w14:textId="0FC22172" w:rsidR="00720D26" w:rsidRPr="00126CBF" w:rsidRDefault="00720D26" w:rsidP="00720D26">
            <w:pPr>
              <w:jc w:val="center"/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q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26CBF" w:rsidRPr="00126CBF" w14:paraId="60290AB7" w14:textId="77777777" w:rsidTr="00B54733">
        <w:trPr>
          <w:jc w:val="center"/>
        </w:trPr>
        <w:tc>
          <w:tcPr>
            <w:tcW w:w="8931" w:type="dxa"/>
            <w:tcBorders>
              <w:top w:val="single" w:sz="4" w:space="0" w:color="auto"/>
            </w:tcBorders>
          </w:tcPr>
          <w:p w14:paraId="324E0D5C" w14:textId="0DC9D080" w:rsidR="00720D26" w:rsidRPr="00126CBF" w:rsidRDefault="00720D26" w:rsidP="00720D26">
            <w:pPr>
              <w:jc w:val="center"/>
            </w:pPr>
            <w:r w:rsidRPr="00126CBF">
              <w:t>Leucin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634BB3" w14:textId="0B555D87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75C0498" w14:textId="2A67807A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8037006" w14:textId="77777777" w:rsidTr="00B54733">
        <w:trPr>
          <w:jc w:val="center"/>
        </w:trPr>
        <w:tc>
          <w:tcPr>
            <w:tcW w:w="8931" w:type="dxa"/>
          </w:tcPr>
          <w:p w14:paraId="218D03F8" w14:textId="21674E15" w:rsidR="00720D26" w:rsidRPr="00126CBF" w:rsidRDefault="00720D26" w:rsidP="00720D26">
            <w:pPr>
              <w:jc w:val="center"/>
              <w:rPr>
                <w:lang w:val="it-IT"/>
              </w:rPr>
            </w:pPr>
            <w:r w:rsidRPr="00126CBF">
              <w:rPr>
                <w:lang w:val="it-IT"/>
              </w:rPr>
              <w:t>[1,2,3] Triazolo[4,5-e]</w:t>
            </w:r>
            <w:r w:rsidR="00B54733" w:rsidRPr="00126CBF">
              <w:rPr>
                <w:lang w:val="it-IT"/>
              </w:rPr>
              <w:t xml:space="preserve"> </w:t>
            </w:r>
            <w:r w:rsidRPr="00126CBF">
              <w:rPr>
                <w:lang w:val="it-IT"/>
              </w:rPr>
              <w:t>[1,4]</w:t>
            </w:r>
            <w:r w:rsidR="00B54733" w:rsidRPr="00126CBF">
              <w:rPr>
                <w:lang w:val="it-IT"/>
              </w:rPr>
              <w:t xml:space="preserve"> </w:t>
            </w:r>
            <w:r w:rsidRPr="00126CBF">
              <w:rPr>
                <w:lang w:val="it-IT"/>
              </w:rPr>
              <w:t>diazepine-5,8-dione, 1-benzyl-1,4,6,7-tetrahydro- (NIST:72.4%)</w:t>
            </w:r>
          </w:p>
        </w:tc>
        <w:tc>
          <w:tcPr>
            <w:tcW w:w="2409" w:type="dxa"/>
          </w:tcPr>
          <w:p w14:paraId="39DE13BE" w14:textId="4900F2C4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17A820EA" w14:textId="4F321AF4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12C8CAE9" w14:textId="77777777" w:rsidTr="00B54733">
        <w:trPr>
          <w:jc w:val="center"/>
        </w:trPr>
        <w:tc>
          <w:tcPr>
            <w:tcW w:w="8931" w:type="dxa"/>
          </w:tcPr>
          <w:p w14:paraId="26ED66CE" w14:textId="32681E8C" w:rsidR="00720D26" w:rsidRPr="00126CBF" w:rsidRDefault="00720D26" w:rsidP="00720D26">
            <w:pPr>
              <w:jc w:val="center"/>
            </w:pPr>
            <w:r w:rsidRPr="00126CBF">
              <w:t>Phenylalanine</w:t>
            </w:r>
          </w:p>
        </w:tc>
        <w:tc>
          <w:tcPr>
            <w:tcW w:w="2409" w:type="dxa"/>
          </w:tcPr>
          <w:p w14:paraId="7C8DB164" w14:textId="6473BF8D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62DB513F" w14:textId="5795A613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1D358204" w14:textId="77777777" w:rsidTr="00B54733">
        <w:trPr>
          <w:jc w:val="center"/>
        </w:trPr>
        <w:tc>
          <w:tcPr>
            <w:tcW w:w="8931" w:type="dxa"/>
          </w:tcPr>
          <w:p w14:paraId="3C1D0B23" w14:textId="5F68A7D1" w:rsidR="00720D26" w:rsidRPr="00126CBF" w:rsidRDefault="00720D26" w:rsidP="00720D26">
            <w:pPr>
              <w:jc w:val="center"/>
            </w:pPr>
            <w:r w:rsidRPr="00126CBF">
              <w:t>2-Phenyl-4-iodo-1,2,3-triazole (NIST:60.5%)</w:t>
            </w:r>
          </w:p>
        </w:tc>
        <w:tc>
          <w:tcPr>
            <w:tcW w:w="2409" w:type="dxa"/>
          </w:tcPr>
          <w:p w14:paraId="414103EC" w14:textId="6178469D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76405623" w14:textId="6ADC17E1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5F275CD9" w14:textId="77777777" w:rsidTr="00B54733">
        <w:trPr>
          <w:jc w:val="center"/>
        </w:trPr>
        <w:tc>
          <w:tcPr>
            <w:tcW w:w="8931" w:type="dxa"/>
          </w:tcPr>
          <w:p w14:paraId="28C98C53" w14:textId="4CFAD74A" w:rsidR="00720D26" w:rsidRPr="00126CBF" w:rsidRDefault="00720D26" w:rsidP="00720D26">
            <w:pPr>
              <w:jc w:val="center"/>
            </w:pPr>
            <w:r w:rsidRPr="00126CBF">
              <w:t>Proline</w:t>
            </w:r>
          </w:p>
        </w:tc>
        <w:tc>
          <w:tcPr>
            <w:tcW w:w="2409" w:type="dxa"/>
          </w:tcPr>
          <w:p w14:paraId="571920D2" w14:textId="773C17F2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7A0CFBDE" w14:textId="71322877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14845365" w14:textId="77777777" w:rsidTr="00B54733">
        <w:trPr>
          <w:jc w:val="center"/>
        </w:trPr>
        <w:tc>
          <w:tcPr>
            <w:tcW w:w="8931" w:type="dxa"/>
          </w:tcPr>
          <w:p w14:paraId="0421CB93" w14:textId="4E220DF8" w:rsidR="00720D26" w:rsidRPr="00126CBF" w:rsidRDefault="00720D26" w:rsidP="00720D26">
            <w:pPr>
              <w:jc w:val="center"/>
            </w:pPr>
            <w:r w:rsidRPr="00126CBF">
              <w:t>Isoleucine</w:t>
            </w:r>
          </w:p>
        </w:tc>
        <w:tc>
          <w:tcPr>
            <w:tcW w:w="2409" w:type="dxa"/>
          </w:tcPr>
          <w:p w14:paraId="1F8B789B" w14:textId="48E0DCC2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449EA09C" w14:textId="117F8B29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04FCFC99" w14:textId="77777777" w:rsidTr="00B54733">
        <w:trPr>
          <w:jc w:val="center"/>
        </w:trPr>
        <w:tc>
          <w:tcPr>
            <w:tcW w:w="8931" w:type="dxa"/>
          </w:tcPr>
          <w:p w14:paraId="3380118C" w14:textId="0B7EC601" w:rsidR="00720D26" w:rsidRPr="00126CBF" w:rsidRDefault="00720D26" w:rsidP="00720D26">
            <w:pPr>
              <w:jc w:val="center"/>
            </w:pPr>
            <w:r w:rsidRPr="00126CBF">
              <w:t>Aspartic acid</w:t>
            </w:r>
          </w:p>
        </w:tc>
        <w:tc>
          <w:tcPr>
            <w:tcW w:w="2409" w:type="dxa"/>
          </w:tcPr>
          <w:p w14:paraId="532E091E" w14:textId="5AF45018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282094E6" w14:textId="5AC4EFCA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4BBDB1D5" w14:textId="77777777" w:rsidTr="00B54733">
        <w:trPr>
          <w:jc w:val="center"/>
        </w:trPr>
        <w:tc>
          <w:tcPr>
            <w:tcW w:w="8931" w:type="dxa"/>
          </w:tcPr>
          <w:p w14:paraId="7873202B" w14:textId="197EBEDA" w:rsidR="00720D26" w:rsidRPr="00126CBF" w:rsidRDefault="00720D26" w:rsidP="00720D26">
            <w:pPr>
              <w:jc w:val="center"/>
            </w:pPr>
            <w:r w:rsidRPr="00126CBF">
              <w:t>Alanine</w:t>
            </w:r>
          </w:p>
        </w:tc>
        <w:tc>
          <w:tcPr>
            <w:tcW w:w="2409" w:type="dxa"/>
          </w:tcPr>
          <w:p w14:paraId="73A6005D" w14:textId="5F294FCD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4268DB9B" w14:textId="1D20B449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5DAFAF0B" w14:textId="77777777" w:rsidTr="00B54733">
        <w:trPr>
          <w:jc w:val="center"/>
        </w:trPr>
        <w:tc>
          <w:tcPr>
            <w:tcW w:w="8931" w:type="dxa"/>
          </w:tcPr>
          <w:p w14:paraId="475C2121" w14:textId="2E6C644C" w:rsidR="00720D26" w:rsidRPr="00126CBF" w:rsidRDefault="00720D26" w:rsidP="00720D26">
            <w:pPr>
              <w:jc w:val="center"/>
            </w:pPr>
            <w:r w:rsidRPr="00126CBF">
              <w:t>16.7644 min N-(Carboxymethyl)-L-alanine</w:t>
            </w:r>
          </w:p>
        </w:tc>
        <w:tc>
          <w:tcPr>
            <w:tcW w:w="2409" w:type="dxa"/>
          </w:tcPr>
          <w:p w14:paraId="346FC648" w14:textId="43F15A4B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3F168316" w14:textId="32F5B0A2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0B4C5FB3" w14:textId="77777777" w:rsidTr="00B54733">
        <w:trPr>
          <w:jc w:val="center"/>
        </w:trPr>
        <w:tc>
          <w:tcPr>
            <w:tcW w:w="8931" w:type="dxa"/>
          </w:tcPr>
          <w:p w14:paraId="37DB20D9" w14:textId="0F508CCE" w:rsidR="00720D26" w:rsidRPr="00126CBF" w:rsidRDefault="00720D26" w:rsidP="00720D26">
            <w:pPr>
              <w:jc w:val="center"/>
            </w:pPr>
            <w:r w:rsidRPr="00126CBF">
              <w:t>l-Prolylglycine, N-methoxycarbonyl-, 2,2,2-trifluoroethyl ester (NIST:87.0%)</w:t>
            </w:r>
          </w:p>
        </w:tc>
        <w:tc>
          <w:tcPr>
            <w:tcW w:w="2409" w:type="dxa"/>
          </w:tcPr>
          <w:p w14:paraId="6C87F53A" w14:textId="2DDF8322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36D7AE74" w14:textId="5D1F0C7A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0F2C1396" w14:textId="77777777" w:rsidTr="00B54733">
        <w:trPr>
          <w:jc w:val="center"/>
        </w:trPr>
        <w:tc>
          <w:tcPr>
            <w:tcW w:w="8931" w:type="dxa"/>
          </w:tcPr>
          <w:p w14:paraId="0C001B6A" w14:textId="4C32EBF2" w:rsidR="00720D26" w:rsidRPr="00126CBF" w:rsidRDefault="00720D26" w:rsidP="00720D26">
            <w:pPr>
              <w:jc w:val="center"/>
            </w:pPr>
            <w:r w:rsidRPr="00126CBF">
              <w:t>Ethane, 1,1,2,2-tetraethoxy-2 (NIST:67.6%)</w:t>
            </w:r>
          </w:p>
        </w:tc>
        <w:tc>
          <w:tcPr>
            <w:tcW w:w="2409" w:type="dxa"/>
          </w:tcPr>
          <w:p w14:paraId="7B286C9F" w14:textId="112C4243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58DC1C07" w14:textId="3752F17B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5602349C" w14:textId="77777777" w:rsidTr="00B54733">
        <w:trPr>
          <w:jc w:val="center"/>
        </w:trPr>
        <w:tc>
          <w:tcPr>
            <w:tcW w:w="8931" w:type="dxa"/>
          </w:tcPr>
          <w:p w14:paraId="28F80935" w14:textId="663801F2" w:rsidR="00720D26" w:rsidRPr="00126CBF" w:rsidRDefault="00720D26" w:rsidP="00720D26">
            <w:pPr>
              <w:jc w:val="center"/>
            </w:pPr>
            <w:r w:rsidRPr="00126CBF">
              <w:t>para-Toluic acid</w:t>
            </w:r>
          </w:p>
        </w:tc>
        <w:tc>
          <w:tcPr>
            <w:tcW w:w="2409" w:type="dxa"/>
          </w:tcPr>
          <w:p w14:paraId="4E85F412" w14:textId="13575D15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03F12AC3" w14:textId="5C7D7527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702560D2" w14:textId="77777777" w:rsidTr="00B54733">
        <w:trPr>
          <w:jc w:val="center"/>
        </w:trPr>
        <w:tc>
          <w:tcPr>
            <w:tcW w:w="8931" w:type="dxa"/>
          </w:tcPr>
          <w:p w14:paraId="2DA9203C" w14:textId="0DAF7E47" w:rsidR="00720D26" w:rsidRPr="00126CBF" w:rsidRDefault="00720D26" w:rsidP="00720D26">
            <w:pPr>
              <w:jc w:val="center"/>
            </w:pPr>
            <w:r w:rsidRPr="00126CBF">
              <w:t>l-Proline, N-methoxycarbonyl-, isohexyl ester 2 (NIST:74.1%)</w:t>
            </w:r>
          </w:p>
        </w:tc>
        <w:tc>
          <w:tcPr>
            <w:tcW w:w="2409" w:type="dxa"/>
          </w:tcPr>
          <w:p w14:paraId="4C467649" w14:textId="407621C7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4634BC37" w14:textId="411A9051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0AF782B" w14:textId="77777777" w:rsidTr="00B54733">
        <w:trPr>
          <w:jc w:val="center"/>
        </w:trPr>
        <w:tc>
          <w:tcPr>
            <w:tcW w:w="8931" w:type="dxa"/>
          </w:tcPr>
          <w:p w14:paraId="65004622" w14:textId="208C29B6" w:rsidR="00720D26" w:rsidRPr="00126CBF" w:rsidRDefault="00720D26" w:rsidP="00720D26">
            <w:pPr>
              <w:jc w:val="center"/>
            </w:pPr>
            <w:r w:rsidRPr="00126CBF">
              <w:t>2-Hydroxybutyric acid</w:t>
            </w:r>
          </w:p>
        </w:tc>
        <w:tc>
          <w:tcPr>
            <w:tcW w:w="2409" w:type="dxa"/>
          </w:tcPr>
          <w:p w14:paraId="568F6B47" w14:textId="533FF73C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57137655" w14:textId="12BCE46B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4B6F53E4" w14:textId="77777777" w:rsidTr="00B54733">
        <w:trPr>
          <w:jc w:val="center"/>
        </w:trPr>
        <w:tc>
          <w:tcPr>
            <w:tcW w:w="8931" w:type="dxa"/>
          </w:tcPr>
          <w:p w14:paraId="06A1C292" w14:textId="3C28DC45" w:rsidR="00720D26" w:rsidRPr="00126CBF" w:rsidRDefault="00720D26" w:rsidP="00720D26">
            <w:pPr>
              <w:jc w:val="center"/>
            </w:pPr>
            <w:r w:rsidRPr="00126CBF">
              <w:t>2-Hydroxyisobutyric acid</w:t>
            </w:r>
          </w:p>
        </w:tc>
        <w:tc>
          <w:tcPr>
            <w:tcW w:w="2409" w:type="dxa"/>
          </w:tcPr>
          <w:p w14:paraId="06B21051" w14:textId="0314C9F8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7828AC85" w14:textId="1C54DD45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46D4070C" w14:textId="77777777" w:rsidTr="00B54733">
        <w:trPr>
          <w:jc w:val="center"/>
        </w:trPr>
        <w:tc>
          <w:tcPr>
            <w:tcW w:w="8931" w:type="dxa"/>
          </w:tcPr>
          <w:p w14:paraId="08F22920" w14:textId="0BA9E53E" w:rsidR="00720D26" w:rsidRPr="00126CBF" w:rsidRDefault="00720D26" w:rsidP="00720D26">
            <w:pPr>
              <w:jc w:val="center"/>
            </w:pPr>
            <w:r w:rsidRPr="00126CBF">
              <w:t>di-(-phenylisopropyl)</w:t>
            </w:r>
            <w:r w:rsidR="00D565BF" w:rsidRPr="00126CBF">
              <w:t xml:space="preserve"> </w:t>
            </w:r>
            <w:r w:rsidRPr="00126CBF">
              <w:t>amine (NIST:74.0%)</w:t>
            </w:r>
          </w:p>
        </w:tc>
        <w:tc>
          <w:tcPr>
            <w:tcW w:w="2409" w:type="dxa"/>
          </w:tcPr>
          <w:p w14:paraId="4D205531" w14:textId="28B816CC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6C7104DA" w14:textId="33368844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184B3088" w14:textId="77777777" w:rsidTr="00B54733">
        <w:trPr>
          <w:jc w:val="center"/>
        </w:trPr>
        <w:tc>
          <w:tcPr>
            <w:tcW w:w="8931" w:type="dxa"/>
          </w:tcPr>
          <w:p w14:paraId="4F1F27E8" w14:textId="6F22B79B" w:rsidR="00720D26" w:rsidRPr="00126CBF" w:rsidRDefault="00720D26" w:rsidP="00720D26">
            <w:pPr>
              <w:jc w:val="center"/>
            </w:pPr>
            <w:r w:rsidRPr="00126CBF">
              <w:t>Glyoxylic acid</w:t>
            </w:r>
          </w:p>
        </w:tc>
        <w:tc>
          <w:tcPr>
            <w:tcW w:w="2409" w:type="dxa"/>
          </w:tcPr>
          <w:p w14:paraId="794AD33B" w14:textId="4C29E7B4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46968A79" w14:textId="7A6A0B69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6737087E" w14:textId="77777777" w:rsidTr="00B54733">
        <w:trPr>
          <w:jc w:val="center"/>
        </w:trPr>
        <w:tc>
          <w:tcPr>
            <w:tcW w:w="8931" w:type="dxa"/>
          </w:tcPr>
          <w:p w14:paraId="17918C74" w14:textId="21EA9E49" w:rsidR="00720D26" w:rsidRPr="00126CBF" w:rsidRDefault="00720D26" w:rsidP="00720D26">
            <w:pPr>
              <w:jc w:val="center"/>
            </w:pPr>
            <w:r w:rsidRPr="00126CBF">
              <w:t>l-Isoleucylglycine, N-methoxycarbonyl-, methyl ester (NIST:71.8%)</w:t>
            </w:r>
          </w:p>
        </w:tc>
        <w:tc>
          <w:tcPr>
            <w:tcW w:w="2409" w:type="dxa"/>
          </w:tcPr>
          <w:p w14:paraId="45C5F6B6" w14:textId="510E4288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56968346" w14:textId="4F5A9219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71110B2D" w14:textId="77777777" w:rsidTr="00B54733">
        <w:trPr>
          <w:jc w:val="center"/>
        </w:trPr>
        <w:tc>
          <w:tcPr>
            <w:tcW w:w="8931" w:type="dxa"/>
          </w:tcPr>
          <w:p w14:paraId="454DB179" w14:textId="40C71C6E" w:rsidR="00720D26" w:rsidRPr="00126CBF" w:rsidRDefault="00720D26" w:rsidP="00720D26">
            <w:pPr>
              <w:jc w:val="center"/>
            </w:pPr>
            <w:r w:rsidRPr="00126CBF">
              <w:t>L-Glutamic acid, dimethyl ester (NIST:55.7%)</w:t>
            </w:r>
          </w:p>
        </w:tc>
        <w:tc>
          <w:tcPr>
            <w:tcW w:w="2409" w:type="dxa"/>
          </w:tcPr>
          <w:p w14:paraId="509E57C8" w14:textId="0379C935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659A71EA" w14:textId="1E65CCB3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0A00336" w14:textId="77777777" w:rsidTr="00B54733">
        <w:trPr>
          <w:jc w:val="center"/>
        </w:trPr>
        <w:tc>
          <w:tcPr>
            <w:tcW w:w="8931" w:type="dxa"/>
          </w:tcPr>
          <w:p w14:paraId="35E6B024" w14:textId="319A6D7F" w:rsidR="00720D26" w:rsidRPr="00126CBF" w:rsidRDefault="00720D26" w:rsidP="00720D26">
            <w:pPr>
              <w:jc w:val="center"/>
            </w:pPr>
            <w:r w:rsidRPr="00126CBF">
              <w:t>Creatinine</w:t>
            </w:r>
          </w:p>
        </w:tc>
        <w:tc>
          <w:tcPr>
            <w:tcW w:w="2409" w:type="dxa"/>
          </w:tcPr>
          <w:p w14:paraId="6E00130B" w14:textId="14610D11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13E76F28" w14:textId="0E2EE0D3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67280279" w14:textId="77777777" w:rsidTr="00B54733">
        <w:trPr>
          <w:jc w:val="center"/>
        </w:trPr>
        <w:tc>
          <w:tcPr>
            <w:tcW w:w="8931" w:type="dxa"/>
          </w:tcPr>
          <w:p w14:paraId="05A7F282" w14:textId="0FCC34FF" w:rsidR="00720D26" w:rsidRPr="00126CBF" w:rsidRDefault="00720D26" w:rsidP="00720D26">
            <w:pPr>
              <w:jc w:val="center"/>
            </w:pPr>
            <w:r w:rsidRPr="00126CBF">
              <w:t>10,13-dimethyltetradecanoic acid (C17_0) (From old library)</w:t>
            </w:r>
          </w:p>
        </w:tc>
        <w:tc>
          <w:tcPr>
            <w:tcW w:w="2409" w:type="dxa"/>
          </w:tcPr>
          <w:p w14:paraId="170F0812" w14:textId="6D152731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36B55FC6" w14:textId="50B42875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9E40F89" w14:textId="77777777" w:rsidTr="00B54733">
        <w:trPr>
          <w:jc w:val="center"/>
        </w:trPr>
        <w:tc>
          <w:tcPr>
            <w:tcW w:w="8931" w:type="dxa"/>
          </w:tcPr>
          <w:p w14:paraId="04F3CA1B" w14:textId="7661B775" w:rsidR="00720D26" w:rsidRPr="00126CBF" w:rsidRDefault="00720D26" w:rsidP="00720D26">
            <w:pPr>
              <w:jc w:val="center"/>
            </w:pPr>
            <w:r w:rsidRPr="00126CBF">
              <w:t>Glutaric acid, 3-methylbut-2-yl but-2-en-1-yl ester (NIST:70.7%)</w:t>
            </w:r>
          </w:p>
        </w:tc>
        <w:tc>
          <w:tcPr>
            <w:tcW w:w="2409" w:type="dxa"/>
          </w:tcPr>
          <w:p w14:paraId="179D21BD" w14:textId="2FF594C5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0223FE6B" w14:textId="239696A4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D1115CF" w14:textId="77777777" w:rsidTr="00B54733">
        <w:trPr>
          <w:jc w:val="center"/>
        </w:trPr>
        <w:tc>
          <w:tcPr>
            <w:tcW w:w="8931" w:type="dxa"/>
          </w:tcPr>
          <w:p w14:paraId="7D34CB3E" w14:textId="1DC805A8" w:rsidR="00720D26" w:rsidRPr="00126CBF" w:rsidRDefault="00720D26" w:rsidP="00720D26">
            <w:pPr>
              <w:jc w:val="center"/>
            </w:pPr>
            <w:r w:rsidRPr="00126CBF">
              <w:t>Ethyl ether (NIST:68.4%)</w:t>
            </w:r>
          </w:p>
        </w:tc>
        <w:tc>
          <w:tcPr>
            <w:tcW w:w="2409" w:type="dxa"/>
          </w:tcPr>
          <w:p w14:paraId="6D65FD83" w14:textId="08907697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7CBB6B52" w14:textId="1E2B8CFD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409E9CE" w14:textId="77777777" w:rsidTr="00B54733">
        <w:trPr>
          <w:jc w:val="center"/>
        </w:trPr>
        <w:tc>
          <w:tcPr>
            <w:tcW w:w="8931" w:type="dxa"/>
          </w:tcPr>
          <w:p w14:paraId="537E8B20" w14:textId="1D8DC524" w:rsidR="00720D26" w:rsidRPr="00126CBF" w:rsidRDefault="00720D26" w:rsidP="00720D26">
            <w:pPr>
              <w:jc w:val="center"/>
            </w:pPr>
            <w:r w:rsidRPr="00126CBF">
              <w:lastRenderedPageBreak/>
              <w:t>Glycine</w:t>
            </w:r>
          </w:p>
        </w:tc>
        <w:tc>
          <w:tcPr>
            <w:tcW w:w="2409" w:type="dxa"/>
          </w:tcPr>
          <w:p w14:paraId="38AC3E2A" w14:textId="4A201F39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42D9AE8B" w14:textId="20FA062F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40E97CA9" w14:textId="77777777" w:rsidTr="00B54733">
        <w:trPr>
          <w:jc w:val="center"/>
        </w:trPr>
        <w:tc>
          <w:tcPr>
            <w:tcW w:w="8931" w:type="dxa"/>
          </w:tcPr>
          <w:p w14:paraId="7B5B5F78" w14:textId="62D0B803" w:rsidR="00720D26" w:rsidRPr="00126CBF" w:rsidRDefault="00720D26" w:rsidP="00720D26">
            <w:pPr>
              <w:jc w:val="center"/>
            </w:pPr>
            <w:r w:rsidRPr="00126CBF">
              <w:t>Benzenepropanoic acid, 3,5-bis(1,1-dimethylethyl)-4-hydroxy-, methyl ester (NIST:81.8%)</w:t>
            </w:r>
          </w:p>
        </w:tc>
        <w:tc>
          <w:tcPr>
            <w:tcW w:w="2409" w:type="dxa"/>
          </w:tcPr>
          <w:p w14:paraId="7B6A846A" w14:textId="2AA3AE7B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4066C03B" w14:textId="569493FE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56BCD2EF" w14:textId="77777777" w:rsidTr="00B54733">
        <w:trPr>
          <w:jc w:val="center"/>
        </w:trPr>
        <w:tc>
          <w:tcPr>
            <w:tcW w:w="8931" w:type="dxa"/>
          </w:tcPr>
          <w:p w14:paraId="58604871" w14:textId="7C30454B" w:rsidR="00720D26" w:rsidRPr="00126CBF" w:rsidRDefault="00720D26" w:rsidP="00720D26">
            <w:pPr>
              <w:jc w:val="center"/>
            </w:pPr>
            <w:r w:rsidRPr="00126CBF">
              <w:t>Benzeneacetic acid, methyl ester (NIST:72.6%)</w:t>
            </w:r>
          </w:p>
        </w:tc>
        <w:tc>
          <w:tcPr>
            <w:tcW w:w="2409" w:type="dxa"/>
          </w:tcPr>
          <w:p w14:paraId="00C80A38" w14:textId="3B19CF87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153CC0CA" w14:textId="672F2C87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0E0B64E6" w14:textId="77777777" w:rsidTr="00B54733">
        <w:trPr>
          <w:jc w:val="center"/>
        </w:trPr>
        <w:tc>
          <w:tcPr>
            <w:tcW w:w="8931" w:type="dxa"/>
          </w:tcPr>
          <w:p w14:paraId="24F50017" w14:textId="62DF5843" w:rsidR="00720D26" w:rsidRPr="00126CBF" w:rsidRDefault="00720D26" w:rsidP="00720D26">
            <w:pPr>
              <w:jc w:val="center"/>
            </w:pPr>
            <w:r w:rsidRPr="00126CBF">
              <w:t>l-Isoleucine, N-methoxycarbonyl-, methyl ester (NIST:91.1%)</w:t>
            </w:r>
          </w:p>
        </w:tc>
        <w:tc>
          <w:tcPr>
            <w:tcW w:w="2409" w:type="dxa"/>
          </w:tcPr>
          <w:p w14:paraId="66114BAB" w14:textId="46722D11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4090CCBE" w14:textId="0DC9DC15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41D4D80C" w14:textId="77777777" w:rsidTr="00B54733">
        <w:trPr>
          <w:jc w:val="center"/>
        </w:trPr>
        <w:tc>
          <w:tcPr>
            <w:tcW w:w="8931" w:type="dxa"/>
          </w:tcPr>
          <w:p w14:paraId="662A9728" w14:textId="2D49F2A9" w:rsidR="00720D26" w:rsidRPr="00126CBF" w:rsidRDefault="00720D26" w:rsidP="00720D26">
            <w:pPr>
              <w:jc w:val="center"/>
            </w:pPr>
            <w:r w:rsidRPr="00126CBF">
              <w:t>Propanedioic acid, (acetylamino)methyl-, diethyl ester (NIST:71.5%)</w:t>
            </w:r>
          </w:p>
        </w:tc>
        <w:tc>
          <w:tcPr>
            <w:tcW w:w="2409" w:type="dxa"/>
          </w:tcPr>
          <w:p w14:paraId="0AF5BDF0" w14:textId="645D6881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108462F4" w14:textId="4AE697FA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0E57924E" w14:textId="77777777" w:rsidTr="00B54733">
        <w:trPr>
          <w:jc w:val="center"/>
        </w:trPr>
        <w:tc>
          <w:tcPr>
            <w:tcW w:w="8931" w:type="dxa"/>
          </w:tcPr>
          <w:p w14:paraId="1D71210C" w14:textId="08EEFB97" w:rsidR="00720D26" w:rsidRPr="00126CBF" w:rsidRDefault="00720D26" w:rsidP="00720D26">
            <w:pPr>
              <w:jc w:val="center"/>
            </w:pPr>
            <w:r w:rsidRPr="00126CBF">
              <w:t>Citramalic acid</w:t>
            </w:r>
          </w:p>
        </w:tc>
        <w:tc>
          <w:tcPr>
            <w:tcW w:w="2409" w:type="dxa"/>
          </w:tcPr>
          <w:p w14:paraId="180D974A" w14:textId="1CFB2D51" w:rsidR="00720D26" w:rsidRPr="00126CBF" w:rsidRDefault="00D56FDA" w:rsidP="00720D26">
            <w:pPr>
              <w:jc w:val="center"/>
            </w:pPr>
            <w:r w:rsidRPr="00126CBF">
              <w:t>&lt;0.001</w:t>
            </w:r>
          </w:p>
        </w:tc>
        <w:tc>
          <w:tcPr>
            <w:tcW w:w="2552" w:type="dxa"/>
          </w:tcPr>
          <w:p w14:paraId="5C71A1C3" w14:textId="2B89B069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155D0FAC" w14:textId="77777777" w:rsidTr="00B54733">
        <w:trPr>
          <w:jc w:val="center"/>
        </w:trPr>
        <w:tc>
          <w:tcPr>
            <w:tcW w:w="8931" w:type="dxa"/>
          </w:tcPr>
          <w:p w14:paraId="5094735B" w14:textId="53367A30" w:rsidR="00720D26" w:rsidRPr="00126CBF" w:rsidRDefault="00720D26" w:rsidP="00720D26">
            <w:pPr>
              <w:jc w:val="center"/>
            </w:pPr>
            <w:r w:rsidRPr="00126CBF">
              <w:t>3-Methyl-2-oxopentanoic acid</w:t>
            </w:r>
          </w:p>
        </w:tc>
        <w:tc>
          <w:tcPr>
            <w:tcW w:w="2409" w:type="dxa"/>
          </w:tcPr>
          <w:p w14:paraId="6A1A4CA9" w14:textId="5C4178F2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0DFBF119" w14:textId="56C9BCB8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2E885BC8" w14:textId="77777777" w:rsidTr="00B54733">
        <w:trPr>
          <w:jc w:val="center"/>
        </w:trPr>
        <w:tc>
          <w:tcPr>
            <w:tcW w:w="8931" w:type="dxa"/>
          </w:tcPr>
          <w:p w14:paraId="2E2EE6D1" w14:textId="6BFA7553" w:rsidR="00720D26" w:rsidRPr="00126CBF" w:rsidRDefault="00720D26" w:rsidP="00720D26">
            <w:pPr>
              <w:jc w:val="center"/>
            </w:pPr>
            <w:r w:rsidRPr="00126CBF">
              <w:t>Ethyldiethanolamine, O-acetyl (NIST:84.9%)</w:t>
            </w:r>
          </w:p>
        </w:tc>
        <w:tc>
          <w:tcPr>
            <w:tcW w:w="2409" w:type="dxa"/>
          </w:tcPr>
          <w:p w14:paraId="5859B5A5" w14:textId="1459D2C3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049A4CFE" w14:textId="54F7363D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74E423E3" w14:textId="77777777" w:rsidTr="00B54733">
        <w:trPr>
          <w:jc w:val="center"/>
        </w:trPr>
        <w:tc>
          <w:tcPr>
            <w:tcW w:w="8931" w:type="dxa"/>
          </w:tcPr>
          <w:p w14:paraId="4035C147" w14:textId="0273F4F5" w:rsidR="00720D26" w:rsidRPr="00126CBF" w:rsidRDefault="00720D26" w:rsidP="00720D26">
            <w:pPr>
              <w:jc w:val="center"/>
            </w:pPr>
            <w:r w:rsidRPr="00126CBF">
              <w:t>Pyroglutamic acid</w:t>
            </w:r>
          </w:p>
        </w:tc>
        <w:tc>
          <w:tcPr>
            <w:tcW w:w="2409" w:type="dxa"/>
          </w:tcPr>
          <w:p w14:paraId="69448E6B" w14:textId="2AE8B33B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06187F9B" w14:textId="3C309595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2F66B2A7" w14:textId="77777777" w:rsidTr="00B54733">
        <w:trPr>
          <w:jc w:val="center"/>
        </w:trPr>
        <w:tc>
          <w:tcPr>
            <w:tcW w:w="8931" w:type="dxa"/>
          </w:tcPr>
          <w:p w14:paraId="6F41BFB6" w14:textId="3588FB99" w:rsidR="00720D26" w:rsidRPr="00126CBF" w:rsidRDefault="00720D26" w:rsidP="00720D26">
            <w:pPr>
              <w:jc w:val="center"/>
            </w:pPr>
            <w:r w:rsidRPr="00126CBF">
              <w:t>Lysine</w:t>
            </w:r>
          </w:p>
        </w:tc>
        <w:tc>
          <w:tcPr>
            <w:tcW w:w="2409" w:type="dxa"/>
          </w:tcPr>
          <w:p w14:paraId="486499E2" w14:textId="2EE742FB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56705B2D" w14:textId="79016674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1487D46B" w14:textId="77777777" w:rsidTr="00B54733">
        <w:trPr>
          <w:jc w:val="center"/>
        </w:trPr>
        <w:tc>
          <w:tcPr>
            <w:tcW w:w="8931" w:type="dxa"/>
          </w:tcPr>
          <w:p w14:paraId="11E07A53" w14:textId="6328F6F2" w:rsidR="00720D26" w:rsidRPr="00126CBF" w:rsidRDefault="00720D26" w:rsidP="00720D26">
            <w:pPr>
              <w:jc w:val="center"/>
            </w:pPr>
            <w:r w:rsidRPr="00126CBF">
              <w:t>N-Formyl-d-threo-O-methylthreonine (NIST:67.4%)</w:t>
            </w:r>
          </w:p>
        </w:tc>
        <w:tc>
          <w:tcPr>
            <w:tcW w:w="2409" w:type="dxa"/>
          </w:tcPr>
          <w:p w14:paraId="6BC18AD5" w14:textId="45C47716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7AF7EE8F" w14:textId="1D196614" w:rsidR="00720D26" w:rsidRPr="00126CBF" w:rsidRDefault="00720D26" w:rsidP="00720D26">
            <w:pPr>
              <w:jc w:val="center"/>
            </w:pPr>
            <w:r w:rsidRPr="00126CBF">
              <w:t>0.003</w:t>
            </w:r>
          </w:p>
        </w:tc>
      </w:tr>
      <w:tr w:rsidR="00126CBF" w:rsidRPr="00126CBF" w14:paraId="63CCE840" w14:textId="77777777" w:rsidTr="00B54733">
        <w:trPr>
          <w:jc w:val="center"/>
        </w:trPr>
        <w:tc>
          <w:tcPr>
            <w:tcW w:w="8931" w:type="dxa"/>
          </w:tcPr>
          <w:p w14:paraId="39ECD913" w14:textId="2819DA54" w:rsidR="00720D26" w:rsidRPr="00126CBF" w:rsidRDefault="00720D26" w:rsidP="00720D26">
            <w:pPr>
              <w:jc w:val="center"/>
              <w:rPr>
                <w:lang w:val="de-DE"/>
              </w:rPr>
            </w:pPr>
            <w:r w:rsidRPr="00126CBF">
              <w:rPr>
                <w:lang w:val="de-DE"/>
              </w:rPr>
              <w:t>1,2-Ethanediamine, N,</w:t>
            </w:r>
            <w:r w:rsidR="00D565BF" w:rsidRPr="00126CBF">
              <w:rPr>
                <w:lang w:val="de-DE"/>
              </w:rPr>
              <w:t xml:space="preserve"> </w:t>
            </w:r>
            <w:r w:rsidRPr="00126CBF">
              <w:rPr>
                <w:lang w:val="de-DE"/>
              </w:rPr>
              <w:t>N-bis(1-methylethyl)- (NIST:86.3%)</w:t>
            </w:r>
          </w:p>
        </w:tc>
        <w:tc>
          <w:tcPr>
            <w:tcW w:w="2409" w:type="dxa"/>
          </w:tcPr>
          <w:p w14:paraId="4E507D53" w14:textId="726DD3FF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00E4C7AD" w14:textId="7A6AC975" w:rsidR="00720D26" w:rsidRPr="00126CBF" w:rsidRDefault="00720D26" w:rsidP="00720D26">
            <w:pPr>
              <w:jc w:val="center"/>
            </w:pPr>
            <w:r w:rsidRPr="00126CBF">
              <w:t>0.003</w:t>
            </w:r>
          </w:p>
        </w:tc>
      </w:tr>
      <w:tr w:rsidR="00126CBF" w:rsidRPr="00126CBF" w14:paraId="41819D9A" w14:textId="77777777" w:rsidTr="00B54733">
        <w:trPr>
          <w:jc w:val="center"/>
        </w:trPr>
        <w:tc>
          <w:tcPr>
            <w:tcW w:w="8931" w:type="dxa"/>
          </w:tcPr>
          <w:p w14:paraId="46F6C621" w14:textId="6EBB36D2" w:rsidR="00720D26" w:rsidRPr="00126CBF" w:rsidRDefault="00720D26" w:rsidP="00720D26">
            <w:pPr>
              <w:jc w:val="center"/>
            </w:pPr>
            <w:r w:rsidRPr="00126CBF">
              <w:t>1-Ethyl-3,</w:t>
            </w:r>
            <w:r w:rsidR="00D565BF" w:rsidRPr="00126CBF">
              <w:t xml:space="preserve"> </w:t>
            </w:r>
            <w:r w:rsidRPr="00126CBF">
              <w:t>cis-(1,1-dimethylethyl)-4,</w:t>
            </w:r>
            <w:r w:rsidR="00D565BF" w:rsidRPr="00126CBF">
              <w:t xml:space="preserve"> </w:t>
            </w:r>
            <w:r w:rsidRPr="00126CBF">
              <w:t>cis-methoxycyclohexan-1-ol (NIST:74.1%)</w:t>
            </w:r>
          </w:p>
        </w:tc>
        <w:tc>
          <w:tcPr>
            <w:tcW w:w="2409" w:type="dxa"/>
          </w:tcPr>
          <w:p w14:paraId="041BADFE" w14:textId="6DBF7607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34EEA01F" w14:textId="651FD35E" w:rsidR="00720D26" w:rsidRPr="00126CBF" w:rsidRDefault="00720D26" w:rsidP="00720D26">
            <w:pPr>
              <w:jc w:val="center"/>
            </w:pPr>
            <w:r w:rsidRPr="00126CBF">
              <w:t>0.004</w:t>
            </w:r>
          </w:p>
        </w:tc>
      </w:tr>
      <w:tr w:rsidR="00126CBF" w:rsidRPr="00126CBF" w14:paraId="1DD9D58C" w14:textId="77777777" w:rsidTr="00B54733">
        <w:trPr>
          <w:jc w:val="center"/>
        </w:trPr>
        <w:tc>
          <w:tcPr>
            <w:tcW w:w="8931" w:type="dxa"/>
          </w:tcPr>
          <w:p w14:paraId="2487FCB5" w14:textId="47099990" w:rsidR="00720D26" w:rsidRPr="00126CBF" w:rsidRDefault="00720D26" w:rsidP="00720D26">
            <w:pPr>
              <w:jc w:val="center"/>
            </w:pPr>
            <w:r w:rsidRPr="00126CBF">
              <w:t>Methyl 4-oxo-2-pentenoate (NIST:93.7%)</w:t>
            </w:r>
          </w:p>
        </w:tc>
        <w:tc>
          <w:tcPr>
            <w:tcW w:w="2409" w:type="dxa"/>
          </w:tcPr>
          <w:p w14:paraId="0FF6647A" w14:textId="10FC9B7D" w:rsidR="00720D26" w:rsidRPr="00126CBF" w:rsidRDefault="00720D26" w:rsidP="00720D26">
            <w:pPr>
              <w:jc w:val="center"/>
            </w:pPr>
            <w:r w:rsidRPr="00126CBF">
              <w:t>0.001</w:t>
            </w:r>
          </w:p>
        </w:tc>
        <w:tc>
          <w:tcPr>
            <w:tcW w:w="2552" w:type="dxa"/>
          </w:tcPr>
          <w:p w14:paraId="7A79630D" w14:textId="45E5B1D3" w:rsidR="00720D26" w:rsidRPr="00126CBF" w:rsidRDefault="00720D26" w:rsidP="00720D26">
            <w:pPr>
              <w:jc w:val="center"/>
            </w:pPr>
            <w:r w:rsidRPr="00126CBF">
              <w:t>0.004</w:t>
            </w:r>
          </w:p>
        </w:tc>
      </w:tr>
      <w:tr w:rsidR="00126CBF" w:rsidRPr="00126CBF" w14:paraId="10E22006" w14:textId="77777777" w:rsidTr="00B54733">
        <w:trPr>
          <w:jc w:val="center"/>
        </w:trPr>
        <w:tc>
          <w:tcPr>
            <w:tcW w:w="8931" w:type="dxa"/>
          </w:tcPr>
          <w:p w14:paraId="48E21E05" w14:textId="565502DA" w:rsidR="00720D26" w:rsidRPr="00126CBF" w:rsidRDefault="00720D26" w:rsidP="00720D26">
            <w:pPr>
              <w:jc w:val="center"/>
            </w:pPr>
            <w:r w:rsidRPr="00126CBF">
              <w:t>Metamphetamine, N-Pentafluoropropionyl- (NIST:58.3%)</w:t>
            </w:r>
          </w:p>
        </w:tc>
        <w:tc>
          <w:tcPr>
            <w:tcW w:w="2409" w:type="dxa"/>
          </w:tcPr>
          <w:p w14:paraId="25A68E91" w14:textId="17E3B3F6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  <w:tc>
          <w:tcPr>
            <w:tcW w:w="2552" w:type="dxa"/>
          </w:tcPr>
          <w:p w14:paraId="01B827F9" w14:textId="157BA2B6" w:rsidR="00720D26" w:rsidRPr="00126CBF" w:rsidRDefault="00720D26" w:rsidP="00720D26">
            <w:pPr>
              <w:jc w:val="center"/>
            </w:pPr>
            <w:r w:rsidRPr="00126CBF">
              <w:t>0.005</w:t>
            </w:r>
          </w:p>
        </w:tc>
      </w:tr>
      <w:tr w:rsidR="00126CBF" w:rsidRPr="00126CBF" w14:paraId="3EA85AD3" w14:textId="77777777" w:rsidTr="00B54733">
        <w:trPr>
          <w:jc w:val="center"/>
        </w:trPr>
        <w:tc>
          <w:tcPr>
            <w:tcW w:w="8931" w:type="dxa"/>
          </w:tcPr>
          <w:p w14:paraId="4DF3523C" w14:textId="1F32FB39" w:rsidR="00720D26" w:rsidRPr="00126CBF" w:rsidRDefault="00720D26" w:rsidP="00720D26">
            <w:pPr>
              <w:jc w:val="center"/>
            </w:pPr>
            <w:r w:rsidRPr="00126CBF">
              <w:t>Pyrrolo[1,2-a]</w:t>
            </w:r>
            <w:r w:rsidR="00D565BF" w:rsidRPr="00126CBF">
              <w:t xml:space="preserve"> </w:t>
            </w:r>
            <w:r w:rsidRPr="00126CBF">
              <w:t>pyrazine-1,4-dione, hexahydro-3-(2-methylpropyl)- (NIST:69.2%)</w:t>
            </w:r>
          </w:p>
        </w:tc>
        <w:tc>
          <w:tcPr>
            <w:tcW w:w="2409" w:type="dxa"/>
          </w:tcPr>
          <w:p w14:paraId="0AA6A04A" w14:textId="431DD863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  <w:tc>
          <w:tcPr>
            <w:tcW w:w="2552" w:type="dxa"/>
          </w:tcPr>
          <w:p w14:paraId="355FFE37" w14:textId="6B03379D" w:rsidR="00720D26" w:rsidRPr="00126CBF" w:rsidRDefault="00720D26" w:rsidP="00720D26">
            <w:pPr>
              <w:jc w:val="center"/>
            </w:pPr>
            <w:r w:rsidRPr="00126CBF">
              <w:t>0.005</w:t>
            </w:r>
          </w:p>
        </w:tc>
      </w:tr>
      <w:tr w:rsidR="00126CBF" w:rsidRPr="00126CBF" w14:paraId="4FA6BE62" w14:textId="77777777" w:rsidTr="00B54733">
        <w:trPr>
          <w:jc w:val="center"/>
        </w:trPr>
        <w:tc>
          <w:tcPr>
            <w:tcW w:w="8931" w:type="dxa"/>
          </w:tcPr>
          <w:p w14:paraId="5BB11822" w14:textId="45E729EF" w:rsidR="00720D26" w:rsidRPr="00126CBF" w:rsidRDefault="00720D26" w:rsidP="00720D26">
            <w:pPr>
              <w:jc w:val="center"/>
            </w:pPr>
            <w:r w:rsidRPr="00126CBF">
              <w:t>Methionine</w:t>
            </w:r>
          </w:p>
        </w:tc>
        <w:tc>
          <w:tcPr>
            <w:tcW w:w="2409" w:type="dxa"/>
          </w:tcPr>
          <w:p w14:paraId="33F7B522" w14:textId="75796038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  <w:tc>
          <w:tcPr>
            <w:tcW w:w="2552" w:type="dxa"/>
          </w:tcPr>
          <w:p w14:paraId="40EC9897" w14:textId="4C6D2A9F" w:rsidR="00720D26" w:rsidRPr="00126CBF" w:rsidRDefault="00720D26" w:rsidP="00720D26">
            <w:pPr>
              <w:jc w:val="center"/>
            </w:pPr>
            <w:r w:rsidRPr="00126CBF">
              <w:t>0.005</w:t>
            </w:r>
          </w:p>
        </w:tc>
      </w:tr>
      <w:tr w:rsidR="00126CBF" w:rsidRPr="00126CBF" w14:paraId="22950D95" w14:textId="77777777" w:rsidTr="00B54733">
        <w:trPr>
          <w:jc w:val="center"/>
        </w:trPr>
        <w:tc>
          <w:tcPr>
            <w:tcW w:w="8931" w:type="dxa"/>
          </w:tcPr>
          <w:p w14:paraId="4AE29429" w14:textId="01DC7787" w:rsidR="00720D26" w:rsidRPr="00126CBF" w:rsidRDefault="00720D26" w:rsidP="00720D26">
            <w:pPr>
              <w:jc w:val="center"/>
              <w:rPr>
                <w:lang w:val="it-IT"/>
              </w:rPr>
            </w:pPr>
            <w:r w:rsidRPr="00126CBF">
              <w:rPr>
                <w:lang w:val="it-IT"/>
              </w:rPr>
              <w:t>1,3-Benzenediol, O,</w:t>
            </w:r>
            <w:r w:rsidR="00D565BF" w:rsidRPr="00126CBF">
              <w:rPr>
                <w:lang w:val="it-IT"/>
              </w:rPr>
              <w:t xml:space="preserve"> </w:t>
            </w:r>
            <w:r w:rsidRPr="00126CBF">
              <w:rPr>
                <w:lang w:val="it-IT"/>
              </w:rPr>
              <w:t>O'-di(trans-3-trifluoromethylcinmoyl)- (NIST:82.9%)</w:t>
            </w:r>
          </w:p>
        </w:tc>
        <w:tc>
          <w:tcPr>
            <w:tcW w:w="2409" w:type="dxa"/>
          </w:tcPr>
          <w:p w14:paraId="715ACB93" w14:textId="1308ED5B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  <w:tc>
          <w:tcPr>
            <w:tcW w:w="2552" w:type="dxa"/>
          </w:tcPr>
          <w:p w14:paraId="4340A8B5" w14:textId="58867C7F" w:rsidR="00720D26" w:rsidRPr="00126CBF" w:rsidRDefault="00720D26" w:rsidP="00720D26">
            <w:pPr>
              <w:jc w:val="center"/>
            </w:pPr>
            <w:r w:rsidRPr="00126CBF">
              <w:t>0.006</w:t>
            </w:r>
          </w:p>
        </w:tc>
      </w:tr>
      <w:tr w:rsidR="00126CBF" w:rsidRPr="00126CBF" w14:paraId="33255ED5" w14:textId="77777777" w:rsidTr="00B54733">
        <w:trPr>
          <w:jc w:val="center"/>
        </w:trPr>
        <w:tc>
          <w:tcPr>
            <w:tcW w:w="8931" w:type="dxa"/>
          </w:tcPr>
          <w:p w14:paraId="4B36E133" w14:textId="55DD3510" w:rsidR="00720D26" w:rsidRPr="00126CBF" w:rsidRDefault="00720D26" w:rsidP="00720D26">
            <w:pPr>
              <w:jc w:val="center"/>
            </w:pPr>
            <w:r w:rsidRPr="00126CBF">
              <w:t>D-Norleucine, N-ethoxycarbonyl-, isohexyl ester (NIST:57.6%)</w:t>
            </w:r>
          </w:p>
        </w:tc>
        <w:tc>
          <w:tcPr>
            <w:tcW w:w="2409" w:type="dxa"/>
          </w:tcPr>
          <w:p w14:paraId="136A33BA" w14:textId="3A62F612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  <w:tc>
          <w:tcPr>
            <w:tcW w:w="2552" w:type="dxa"/>
          </w:tcPr>
          <w:p w14:paraId="6C4F2402" w14:textId="0186D387" w:rsidR="00720D26" w:rsidRPr="00126CBF" w:rsidRDefault="00720D26" w:rsidP="00720D26">
            <w:pPr>
              <w:jc w:val="center"/>
            </w:pPr>
            <w:r w:rsidRPr="00126CBF">
              <w:t>0.006</w:t>
            </w:r>
          </w:p>
        </w:tc>
      </w:tr>
      <w:tr w:rsidR="00126CBF" w:rsidRPr="00126CBF" w14:paraId="1A4CF4F3" w14:textId="77777777" w:rsidTr="00B54733">
        <w:trPr>
          <w:jc w:val="center"/>
        </w:trPr>
        <w:tc>
          <w:tcPr>
            <w:tcW w:w="8931" w:type="dxa"/>
          </w:tcPr>
          <w:p w14:paraId="3BB3DFD4" w14:textId="2249787D" w:rsidR="00720D26" w:rsidRPr="00126CBF" w:rsidRDefault="00720D26" w:rsidP="00720D26">
            <w:pPr>
              <w:jc w:val="center"/>
            </w:pPr>
            <w:r w:rsidRPr="00126CBF">
              <w:t>N-Acetylglutamic acid</w:t>
            </w:r>
          </w:p>
        </w:tc>
        <w:tc>
          <w:tcPr>
            <w:tcW w:w="2409" w:type="dxa"/>
          </w:tcPr>
          <w:p w14:paraId="7E9EA8AB" w14:textId="2C6DA45B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  <w:tc>
          <w:tcPr>
            <w:tcW w:w="2552" w:type="dxa"/>
          </w:tcPr>
          <w:p w14:paraId="27B9B477" w14:textId="05470763" w:rsidR="00720D26" w:rsidRPr="00126CBF" w:rsidRDefault="00720D26" w:rsidP="00720D26">
            <w:pPr>
              <w:jc w:val="center"/>
            </w:pPr>
            <w:r w:rsidRPr="00126CBF">
              <w:t>0.006</w:t>
            </w:r>
          </w:p>
        </w:tc>
      </w:tr>
      <w:tr w:rsidR="00126CBF" w:rsidRPr="00126CBF" w14:paraId="4E9AEC0E" w14:textId="77777777" w:rsidTr="00B54733">
        <w:trPr>
          <w:jc w:val="center"/>
        </w:trPr>
        <w:tc>
          <w:tcPr>
            <w:tcW w:w="8931" w:type="dxa"/>
          </w:tcPr>
          <w:p w14:paraId="155DDF34" w14:textId="77A0066F" w:rsidR="00720D26" w:rsidRPr="00126CBF" w:rsidRDefault="00720D26" w:rsidP="00720D26">
            <w:pPr>
              <w:jc w:val="center"/>
            </w:pPr>
            <w:r w:rsidRPr="00126CBF">
              <w:t>2-Aminobutyric acid (From old library)</w:t>
            </w:r>
          </w:p>
        </w:tc>
        <w:tc>
          <w:tcPr>
            <w:tcW w:w="2409" w:type="dxa"/>
          </w:tcPr>
          <w:p w14:paraId="4D4887F6" w14:textId="10F31528" w:rsidR="00720D26" w:rsidRPr="00126CBF" w:rsidRDefault="00720D26" w:rsidP="00720D26">
            <w:pPr>
              <w:jc w:val="center"/>
            </w:pPr>
            <w:r w:rsidRPr="00126CBF">
              <w:t>0.002</w:t>
            </w:r>
          </w:p>
        </w:tc>
        <w:tc>
          <w:tcPr>
            <w:tcW w:w="2552" w:type="dxa"/>
          </w:tcPr>
          <w:p w14:paraId="7294B970" w14:textId="587F537E" w:rsidR="00720D26" w:rsidRPr="00126CBF" w:rsidRDefault="00720D26" w:rsidP="00720D26">
            <w:pPr>
              <w:jc w:val="center"/>
            </w:pPr>
            <w:r w:rsidRPr="00126CBF">
              <w:t>0.006</w:t>
            </w:r>
          </w:p>
        </w:tc>
      </w:tr>
      <w:tr w:rsidR="00126CBF" w:rsidRPr="00126CBF" w14:paraId="11486839" w14:textId="77777777" w:rsidTr="00B54733">
        <w:trPr>
          <w:jc w:val="center"/>
        </w:trPr>
        <w:tc>
          <w:tcPr>
            <w:tcW w:w="8931" w:type="dxa"/>
          </w:tcPr>
          <w:p w14:paraId="285EC45B" w14:textId="5123C4E9" w:rsidR="00720D26" w:rsidRPr="00126CBF" w:rsidRDefault="00720D26" w:rsidP="00720D26">
            <w:pPr>
              <w:jc w:val="center"/>
            </w:pPr>
            <w:r w:rsidRPr="00126CBF">
              <w:t>Acetic acid ethenyl ester (NIST:88.3%)</w:t>
            </w:r>
          </w:p>
        </w:tc>
        <w:tc>
          <w:tcPr>
            <w:tcW w:w="2409" w:type="dxa"/>
          </w:tcPr>
          <w:p w14:paraId="569FA6C8" w14:textId="27B2F48F" w:rsidR="00720D26" w:rsidRPr="00126CBF" w:rsidRDefault="00720D26" w:rsidP="00720D26">
            <w:pPr>
              <w:jc w:val="center"/>
            </w:pPr>
            <w:r w:rsidRPr="00126CBF">
              <w:t>0.003</w:t>
            </w:r>
          </w:p>
        </w:tc>
        <w:tc>
          <w:tcPr>
            <w:tcW w:w="2552" w:type="dxa"/>
          </w:tcPr>
          <w:p w14:paraId="45CE2AAF" w14:textId="175CE3C6" w:rsidR="00720D26" w:rsidRPr="00126CBF" w:rsidRDefault="00720D26" w:rsidP="00720D26">
            <w:pPr>
              <w:jc w:val="center"/>
            </w:pPr>
            <w:r w:rsidRPr="00126CBF">
              <w:t>0.008</w:t>
            </w:r>
          </w:p>
        </w:tc>
      </w:tr>
      <w:tr w:rsidR="00126CBF" w:rsidRPr="00126CBF" w14:paraId="28B2D9DB" w14:textId="77777777" w:rsidTr="00B54733">
        <w:trPr>
          <w:jc w:val="center"/>
        </w:trPr>
        <w:tc>
          <w:tcPr>
            <w:tcW w:w="8931" w:type="dxa"/>
          </w:tcPr>
          <w:p w14:paraId="21D314B9" w14:textId="01E223E7" w:rsidR="00720D26" w:rsidRPr="00126CBF" w:rsidRDefault="00720D26" w:rsidP="00720D26">
            <w:pPr>
              <w:jc w:val="center"/>
            </w:pPr>
            <w:r w:rsidRPr="00126CBF">
              <w:t>Diazene, [1-(2,2-dimethylhydrazino)-2-methylpropyl]</w:t>
            </w:r>
            <w:r w:rsidR="00D565BF" w:rsidRPr="00126CBF">
              <w:t xml:space="preserve"> </w:t>
            </w:r>
            <w:r w:rsidRPr="00126CBF">
              <w:t>ethyl- (NIST:64.4%)</w:t>
            </w:r>
          </w:p>
        </w:tc>
        <w:tc>
          <w:tcPr>
            <w:tcW w:w="2409" w:type="dxa"/>
          </w:tcPr>
          <w:p w14:paraId="39CEB1A8" w14:textId="619AE3E4" w:rsidR="00720D26" w:rsidRPr="00126CBF" w:rsidRDefault="00720D26" w:rsidP="00720D26">
            <w:pPr>
              <w:jc w:val="center"/>
            </w:pPr>
            <w:r w:rsidRPr="00126CBF">
              <w:t>0.003</w:t>
            </w:r>
          </w:p>
        </w:tc>
        <w:tc>
          <w:tcPr>
            <w:tcW w:w="2552" w:type="dxa"/>
          </w:tcPr>
          <w:p w14:paraId="49825991" w14:textId="0E258E2E" w:rsidR="00720D26" w:rsidRPr="00126CBF" w:rsidRDefault="00720D26" w:rsidP="00720D26">
            <w:pPr>
              <w:jc w:val="center"/>
            </w:pPr>
            <w:r w:rsidRPr="00126CBF">
              <w:t>0.008</w:t>
            </w:r>
          </w:p>
        </w:tc>
      </w:tr>
      <w:tr w:rsidR="00126CBF" w:rsidRPr="00126CBF" w14:paraId="3F893B58" w14:textId="77777777" w:rsidTr="00B54733">
        <w:trPr>
          <w:jc w:val="center"/>
        </w:trPr>
        <w:tc>
          <w:tcPr>
            <w:tcW w:w="8931" w:type="dxa"/>
          </w:tcPr>
          <w:p w14:paraId="705C79A7" w14:textId="6EFDD4D1" w:rsidR="00720D26" w:rsidRPr="00126CBF" w:rsidRDefault="00720D26" w:rsidP="00720D26">
            <w:pPr>
              <w:jc w:val="center"/>
            </w:pPr>
            <w:r w:rsidRPr="00126CBF">
              <w:t>2-Oxovaleric acid</w:t>
            </w:r>
          </w:p>
        </w:tc>
        <w:tc>
          <w:tcPr>
            <w:tcW w:w="2409" w:type="dxa"/>
          </w:tcPr>
          <w:p w14:paraId="26B3E65E" w14:textId="51CC20D9" w:rsidR="00720D26" w:rsidRPr="00126CBF" w:rsidRDefault="00720D26" w:rsidP="00720D26">
            <w:pPr>
              <w:jc w:val="center"/>
            </w:pPr>
            <w:r w:rsidRPr="00126CBF">
              <w:t>0.003</w:t>
            </w:r>
          </w:p>
        </w:tc>
        <w:tc>
          <w:tcPr>
            <w:tcW w:w="2552" w:type="dxa"/>
          </w:tcPr>
          <w:p w14:paraId="5E9970CC" w14:textId="1F151022" w:rsidR="00720D26" w:rsidRPr="00126CBF" w:rsidRDefault="00720D26" w:rsidP="00720D26">
            <w:pPr>
              <w:jc w:val="center"/>
            </w:pPr>
            <w:r w:rsidRPr="00126CBF">
              <w:t>0.008</w:t>
            </w:r>
          </w:p>
        </w:tc>
      </w:tr>
      <w:tr w:rsidR="00126CBF" w:rsidRPr="00126CBF" w14:paraId="42A364B2" w14:textId="77777777" w:rsidTr="00B54733">
        <w:trPr>
          <w:jc w:val="center"/>
        </w:trPr>
        <w:tc>
          <w:tcPr>
            <w:tcW w:w="8931" w:type="dxa"/>
          </w:tcPr>
          <w:p w14:paraId="0EB674C4" w14:textId="1ADA36D0" w:rsidR="00720D26" w:rsidRPr="00126CBF" w:rsidRDefault="00720D26" w:rsidP="00720D26">
            <w:pPr>
              <w:jc w:val="center"/>
            </w:pPr>
            <w:r w:rsidRPr="00126CBF">
              <w:t>Myristic acid (C14_0)</w:t>
            </w:r>
          </w:p>
        </w:tc>
        <w:tc>
          <w:tcPr>
            <w:tcW w:w="2409" w:type="dxa"/>
          </w:tcPr>
          <w:p w14:paraId="08AA35DC" w14:textId="0618A007" w:rsidR="00720D26" w:rsidRPr="00126CBF" w:rsidRDefault="00720D26" w:rsidP="00720D26">
            <w:pPr>
              <w:jc w:val="center"/>
            </w:pPr>
            <w:r w:rsidRPr="00126CBF">
              <w:t>0.004</w:t>
            </w:r>
          </w:p>
        </w:tc>
        <w:tc>
          <w:tcPr>
            <w:tcW w:w="2552" w:type="dxa"/>
          </w:tcPr>
          <w:p w14:paraId="04E0E44F" w14:textId="79BFDE71" w:rsidR="00720D26" w:rsidRPr="00126CBF" w:rsidRDefault="00720D26" w:rsidP="00720D26">
            <w:pPr>
              <w:jc w:val="center"/>
            </w:pPr>
            <w:r w:rsidRPr="00126CBF">
              <w:t>0.010</w:t>
            </w:r>
          </w:p>
        </w:tc>
      </w:tr>
      <w:tr w:rsidR="00126CBF" w:rsidRPr="00126CBF" w14:paraId="17617D8B" w14:textId="77777777" w:rsidTr="00B54733">
        <w:trPr>
          <w:jc w:val="center"/>
        </w:trPr>
        <w:tc>
          <w:tcPr>
            <w:tcW w:w="8931" w:type="dxa"/>
          </w:tcPr>
          <w:p w14:paraId="115ACAC5" w14:textId="407577CB" w:rsidR="00720D26" w:rsidRPr="00126CBF" w:rsidRDefault="00720D26" w:rsidP="00720D26">
            <w:pPr>
              <w:jc w:val="center"/>
            </w:pPr>
            <w:r w:rsidRPr="00126CBF">
              <w:t>10-Pentadecenoic acid (C15_1n-5c)</w:t>
            </w:r>
          </w:p>
        </w:tc>
        <w:tc>
          <w:tcPr>
            <w:tcW w:w="2409" w:type="dxa"/>
          </w:tcPr>
          <w:p w14:paraId="6321B3B1" w14:textId="50C59434" w:rsidR="00720D26" w:rsidRPr="00126CBF" w:rsidRDefault="00720D26" w:rsidP="00720D26">
            <w:pPr>
              <w:jc w:val="center"/>
            </w:pPr>
            <w:r w:rsidRPr="00126CBF">
              <w:t>0.005</w:t>
            </w:r>
          </w:p>
        </w:tc>
        <w:tc>
          <w:tcPr>
            <w:tcW w:w="2552" w:type="dxa"/>
          </w:tcPr>
          <w:p w14:paraId="1EF77C1F" w14:textId="46D3722C" w:rsidR="00720D26" w:rsidRPr="00126CBF" w:rsidRDefault="00720D26" w:rsidP="00720D26">
            <w:pPr>
              <w:jc w:val="center"/>
            </w:pPr>
            <w:r w:rsidRPr="00126CBF">
              <w:t>0.011</w:t>
            </w:r>
          </w:p>
        </w:tc>
      </w:tr>
      <w:tr w:rsidR="00126CBF" w:rsidRPr="00126CBF" w14:paraId="26760F23" w14:textId="77777777" w:rsidTr="00B54733">
        <w:trPr>
          <w:jc w:val="center"/>
        </w:trPr>
        <w:tc>
          <w:tcPr>
            <w:tcW w:w="8931" w:type="dxa"/>
          </w:tcPr>
          <w:p w14:paraId="1219ED87" w14:textId="7581835B" w:rsidR="00720D26" w:rsidRPr="00126CBF" w:rsidRDefault="00720D26" w:rsidP="00720D26">
            <w:pPr>
              <w:jc w:val="center"/>
            </w:pPr>
            <w:r w:rsidRPr="00126CBF">
              <w:lastRenderedPageBreak/>
              <w:t>Dimethyl trisulfide (NIST:89.9%)</w:t>
            </w:r>
          </w:p>
        </w:tc>
        <w:tc>
          <w:tcPr>
            <w:tcW w:w="2409" w:type="dxa"/>
          </w:tcPr>
          <w:p w14:paraId="07BA1815" w14:textId="38CFCF50" w:rsidR="00720D26" w:rsidRPr="00126CBF" w:rsidRDefault="00720D26" w:rsidP="00720D26">
            <w:pPr>
              <w:jc w:val="center"/>
            </w:pPr>
            <w:r w:rsidRPr="00126CBF">
              <w:t>0.006</w:t>
            </w:r>
          </w:p>
        </w:tc>
        <w:tc>
          <w:tcPr>
            <w:tcW w:w="2552" w:type="dxa"/>
          </w:tcPr>
          <w:p w14:paraId="093A8E69" w14:textId="1750F4ED" w:rsidR="00720D26" w:rsidRPr="00126CBF" w:rsidRDefault="00720D26" w:rsidP="00720D26">
            <w:pPr>
              <w:jc w:val="center"/>
            </w:pPr>
            <w:r w:rsidRPr="00126CBF">
              <w:t>0.015</w:t>
            </w:r>
          </w:p>
        </w:tc>
      </w:tr>
      <w:tr w:rsidR="00126CBF" w:rsidRPr="00126CBF" w14:paraId="381CB65F" w14:textId="77777777" w:rsidTr="00B54733">
        <w:trPr>
          <w:jc w:val="center"/>
        </w:trPr>
        <w:tc>
          <w:tcPr>
            <w:tcW w:w="8931" w:type="dxa"/>
          </w:tcPr>
          <w:p w14:paraId="1A2F8603" w14:textId="04992762" w:rsidR="00720D26" w:rsidRPr="00126CBF" w:rsidRDefault="00720D26" w:rsidP="00720D26">
            <w:pPr>
              <w:jc w:val="center"/>
            </w:pPr>
            <w:r w:rsidRPr="00126CBF">
              <w:t>Azelaic acid</w:t>
            </w:r>
          </w:p>
        </w:tc>
        <w:tc>
          <w:tcPr>
            <w:tcW w:w="2409" w:type="dxa"/>
          </w:tcPr>
          <w:p w14:paraId="2C34E1D4" w14:textId="17D0D8CE" w:rsidR="00720D26" w:rsidRPr="00126CBF" w:rsidRDefault="00720D26" w:rsidP="00720D26">
            <w:pPr>
              <w:jc w:val="center"/>
            </w:pPr>
            <w:r w:rsidRPr="00126CBF">
              <w:t>0.007</w:t>
            </w:r>
          </w:p>
        </w:tc>
        <w:tc>
          <w:tcPr>
            <w:tcW w:w="2552" w:type="dxa"/>
          </w:tcPr>
          <w:p w14:paraId="03C85976" w14:textId="421A0CDC" w:rsidR="00720D26" w:rsidRPr="00126CBF" w:rsidRDefault="00720D26" w:rsidP="00720D26">
            <w:pPr>
              <w:jc w:val="center"/>
            </w:pPr>
            <w:r w:rsidRPr="00126CBF">
              <w:t>0.016</w:t>
            </w:r>
          </w:p>
        </w:tc>
      </w:tr>
      <w:tr w:rsidR="00126CBF" w:rsidRPr="00126CBF" w14:paraId="7E5F75BE" w14:textId="77777777" w:rsidTr="00B54733">
        <w:trPr>
          <w:jc w:val="center"/>
        </w:trPr>
        <w:tc>
          <w:tcPr>
            <w:tcW w:w="8931" w:type="dxa"/>
          </w:tcPr>
          <w:p w14:paraId="408D1E52" w14:textId="02888EAE" w:rsidR="00720D26" w:rsidRPr="00126CBF" w:rsidRDefault="00720D26" w:rsidP="00720D26">
            <w:pPr>
              <w:jc w:val="center"/>
            </w:pPr>
            <w:r w:rsidRPr="00126CBF">
              <w:t>Alanine, N-methyl-N-ethoxycarbonyl-, isobutyl ester (NIST:69.5%)</w:t>
            </w:r>
          </w:p>
        </w:tc>
        <w:tc>
          <w:tcPr>
            <w:tcW w:w="2409" w:type="dxa"/>
          </w:tcPr>
          <w:p w14:paraId="00D11865" w14:textId="7C6C2C55" w:rsidR="00720D26" w:rsidRPr="00126CBF" w:rsidRDefault="00720D26" w:rsidP="00720D26">
            <w:pPr>
              <w:jc w:val="center"/>
            </w:pPr>
            <w:r w:rsidRPr="00126CBF">
              <w:t>0.008</w:t>
            </w:r>
          </w:p>
        </w:tc>
        <w:tc>
          <w:tcPr>
            <w:tcW w:w="2552" w:type="dxa"/>
          </w:tcPr>
          <w:p w14:paraId="70A17DAE" w14:textId="5CEDC5F8" w:rsidR="00720D26" w:rsidRPr="00126CBF" w:rsidRDefault="00720D26" w:rsidP="00720D26">
            <w:pPr>
              <w:jc w:val="center"/>
            </w:pPr>
            <w:r w:rsidRPr="00126CBF">
              <w:t>0.018</w:t>
            </w:r>
          </w:p>
        </w:tc>
      </w:tr>
      <w:tr w:rsidR="00126CBF" w:rsidRPr="00126CBF" w14:paraId="05DB5084" w14:textId="77777777" w:rsidTr="00B54733">
        <w:trPr>
          <w:jc w:val="center"/>
        </w:trPr>
        <w:tc>
          <w:tcPr>
            <w:tcW w:w="8931" w:type="dxa"/>
          </w:tcPr>
          <w:p w14:paraId="2F34F73B" w14:textId="4BD665E7" w:rsidR="00720D26" w:rsidRPr="00126CBF" w:rsidRDefault="00720D26" w:rsidP="00720D26">
            <w:pPr>
              <w:jc w:val="center"/>
            </w:pPr>
            <w:r w:rsidRPr="00126CBF">
              <w:t>Ornithine</w:t>
            </w:r>
          </w:p>
        </w:tc>
        <w:tc>
          <w:tcPr>
            <w:tcW w:w="2409" w:type="dxa"/>
          </w:tcPr>
          <w:p w14:paraId="1DFD59FE" w14:textId="28D09622" w:rsidR="00720D26" w:rsidRPr="00126CBF" w:rsidRDefault="00720D26" w:rsidP="00720D26">
            <w:pPr>
              <w:jc w:val="center"/>
            </w:pPr>
            <w:r w:rsidRPr="00126CBF">
              <w:t>0.008</w:t>
            </w:r>
          </w:p>
        </w:tc>
        <w:tc>
          <w:tcPr>
            <w:tcW w:w="2552" w:type="dxa"/>
          </w:tcPr>
          <w:p w14:paraId="1B722AA9" w14:textId="651C646D" w:rsidR="00720D26" w:rsidRPr="00126CBF" w:rsidRDefault="00720D26" w:rsidP="00720D26">
            <w:pPr>
              <w:jc w:val="center"/>
            </w:pPr>
            <w:r w:rsidRPr="00126CBF">
              <w:t>0.018</w:t>
            </w:r>
          </w:p>
        </w:tc>
      </w:tr>
      <w:tr w:rsidR="00126CBF" w:rsidRPr="00126CBF" w14:paraId="3A22558B" w14:textId="77777777" w:rsidTr="00B54733">
        <w:trPr>
          <w:jc w:val="center"/>
        </w:trPr>
        <w:tc>
          <w:tcPr>
            <w:tcW w:w="8931" w:type="dxa"/>
          </w:tcPr>
          <w:p w14:paraId="49AC977E" w14:textId="7B102DB4" w:rsidR="00720D26" w:rsidRPr="00126CBF" w:rsidRDefault="00720D26" w:rsidP="00720D26">
            <w:pPr>
              <w:jc w:val="center"/>
            </w:pPr>
            <w:r w:rsidRPr="00126CBF">
              <w:t>Dipicolinic acid</w:t>
            </w:r>
          </w:p>
        </w:tc>
        <w:tc>
          <w:tcPr>
            <w:tcW w:w="2409" w:type="dxa"/>
          </w:tcPr>
          <w:p w14:paraId="7D3C97CF" w14:textId="0D458DC8" w:rsidR="00720D26" w:rsidRPr="00126CBF" w:rsidRDefault="00720D26" w:rsidP="00720D26">
            <w:pPr>
              <w:jc w:val="center"/>
            </w:pPr>
            <w:r w:rsidRPr="00126CBF">
              <w:t>0.009</w:t>
            </w:r>
          </w:p>
        </w:tc>
        <w:tc>
          <w:tcPr>
            <w:tcW w:w="2552" w:type="dxa"/>
          </w:tcPr>
          <w:p w14:paraId="1898D4A4" w14:textId="405CDF83" w:rsidR="00720D26" w:rsidRPr="00126CBF" w:rsidRDefault="00720D26" w:rsidP="00720D26">
            <w:pPr>
              <w:jc w:val="center"/>
            </w:pPr>
            <w:r w:rsidRPr="00126CBF">
              <w:t>0.020</w:t>
            </w:r>
          </w:p>
        </w:tc>
      </w:tr>
      <w:tr w:rsidR="00126CBF" w:rsidRPr="00126CBF" w14:paraId="3B3BFECA" w14:textId="77777777" w:rsidTr="00B54733">
        <w:trPr>
          <w:jc w:val="center"/>
        </w:trPr>
        <w:tc>
          <w:tcPr>
            <w:tcW w:w="8931" w:type="dxa"/>
          </w:tcPr>
          <w:p w14:paraId="523897A7" w14:textId="36B63A9E" w:rsidR="00720D26" w:rsidRPr="00126CBF" w:rsidRDefault="00720D26" w:rsidP="00720D26">
            <w:pPr>
              <w:jc w:val="center"/>
            </w:pPr>
            <w:r w:rsidRPr="00126CBF">
              <w:t>Levulinic acid</w:t>
            </w:r>
          </w:p>
        </w:tc>
        <w:tc>
          <w:tcPr>
            <w:tcW w:w="2409" w:type="dxa"/>
          </w:tcPr>
          <w:p w14:paraId="601EB98F" w14:textId="45F784B9" w:rsidR="00720D26" w:rsidRPr="00126CBF" w:rsidRDefault="00720D26" w:rsidP="00720D26">
            <w:pPr>
              <w:jc w:val="center"/>
            </w:pPr>
            <w:r w:rsidRPr="00126CBF">
              <w:t>0.010</w:t>
            </w:r>
          </w:p>
        </w:tc>
        <w:tc>
          <w:tcPr>
            <w:tcW w:w="2552" w:type="dxa"/>
          </w:tcPr>
          <w:p w14:paraId="15C17F44" w14:textId="43AB88C5" w:rsidR="00720D26" w:rsidRPr="00126CBF" w:rsidRDefault="00720D26" w:rsidP="00720D26">
            <w:pPr>
              <w:jc w:val="center"/>
            </w:pPr>
            <w:r w:rsidRPr="00126CBF">
              <w:t>0.020</w:t>
            </w:r>
          </w:p>
        </w:tc>
      </w:tr>
      <w:tr w:rsidR="00126CBF" w:rsidRPr="00126CBF" w14:paraId="099B73EE" w14:textId="77777777" w:rsidTr="00B54733">
        <w:trPr>
          <w:jc w:val="center"/>
        </w:trPr>
        <w:tc>
          <w:tcPr>
            <w:tcW w:w="8931" w:type="dxa"/>
          </w:tcPr>
          <w:p w14:paraId="07AA4FDF" w14:textId="07F38C5B" w:rsidR="00720D26" w:rsidRPr="00126CBF" w:rsidRDefault="00720D26" w:rsidP="00720D26">
            <w:pPr>
              <w:jc w:val="center"/>
            </w:pPr>
            <w:r w:rsidRPr="00126CBF">
              <w:t>3-Octamine (NIST:91.9%)</w:t>
            </w:r>
          </w:p>
        </w:tc>
        <w:tc>
          <w:tcPr>
            <w:tcW w:w="2409" w:type="dxa"/>
          </w:tcPr>
          <w:p w14:paraId="2BC6D23D" w14:textId="26AAC60F" w:rsidR="00720D26" w:rsidRPr="00126CBF" w:rsidRDefault="00720D26" w:rsidP="00720D26">
            <w:pPr>
              <w:jc w:val="center"/>
            </w:pPr>
            <w:r w:rsidRPr="00126CBF">
              <w:t>0.010</w:t>
            </w:r>
          </w:p>
        </w:tc>
        <w:tc>
          <w:tcPr>
            <w:tcW w:w="2552" w:type="dxa"/>
          </w:tcPr>
          <w:p w14:paraId="057C38CB" w14:textId="007CF4C9" w:rsidR="00720D26" w:rsidRPr="00126CBF" w:rsidRDefault="00720D26" w:rsidP="00720D26">
            <w:pPr>
              <w:jc w:val="center"/>
            </w:pPr>
            <w:r w:rsidRPr="00126CBF">
              <w:t>0.021</w:t>
            </w:r>
          </w:p>
        </w:tc>
      </w:tr>
      <w:tr w:rsidR="00126CBF" w:rsidRPr="00126CBF" w14:paraId="3D338EFF" w14:textId="77777777" w:rsidTr="00B54733">
        <w:trPr>
          <w:jc w:val="center"/>
        </w:trPr>
        <w:tc>
          <w:tcPr>
            <w:tcW w:w="8931" w:type="dxa"/>
          </w:tcPr>
          <w:p w14:paraId="2BBB1D12" w14:textId="10BDBE49" w:rsidR="00720D26" w:rsidRPr="00126CBF" w:rsidRDefault="00720D26" w:rsidP="00720D26">
            <w:pPr>
              <w:jc w:val="center"/>
            </w:pPr>
            <w:r w:rsidRPr="00126CBF">
              <w:t>N-(5-Methoxymethyl-7-oxo-3,7-dihydro-</w:t>
            </w:r>
            <w:r w:rsidR="00D565BF" w:rsidRPr="00126CBF">
              <w:t xml:space="preserve"> </w:t>
            </w:r>
            <w:r w:rsidRPr="00126CBF">
              <w:t>[1,2,4]</w:t>
            </w:r>
            <w:r w:rsidR="00D565BF" w:rsidRPr="00126CBF">
              <w:t xml:space="preserve"> </w:t>
            </w:r>
            <w:r w:rsidRPr="00126CBF">
              <w:t>triazolo[1,5-a]</w:t>
            </w:r>
            <w:r w:rsidR="00D565BF" w:rsidRPr="00126CBF">
              <w:t xml:space="preserve"> </w:t>
            </w:r>
            <w:r w:rsidRPr="00126CBF">
              <w:t>pyrimidin-2-yl)-acetamide (NIST:61.2%)</w:t>
            </w:r>
          </w:p>
        </w:tc>
        <w:tc>
          <w:tcPr>
            <w:tcW w:w="2409" w:type="dxa"/>
          </w:tcPr>
          <w:p w14:paraId="44570A70" w14:textId="54C7737F" w:rsidR="00720D26" w:rsidRPr="00126CBF" w:rsidRDefault="00720D26" w:rsidP="00720D26">
            <w:pPr>
              <w:jc w:val="center"/>
            </w:pPr>
            <w:r w:rsidRPr="00126CBF">
              <w:t>0.011</w:t>
            </w:r>
          </w:p>
        </w:tc>
        <w:tc>
          <w:tcPr>
            <w:tcW w:w="2552" w:type="dxa"/>
          </w:tcPr>
          <w:p w14:paraId="5A384ECA" w14:textId="02A6BCFD" w:rsidR="00720D26" w:rsidRPr="00126CBF" w:rsidRDefault="00720D26" w:rsidP="00720D26">
            <w:pPr>
              <w:jc w:val="center"/>
            </w:pPr>
            <w:r w:rsidRPr="00126CBF">
              <w:t>0.023</w:t>
            </w:r>
          </w:p>
        </w:tc>
      </w:tr>
      <w:tr w:rsidR="00126CBF" w:rsidRPr="00126CBF" w14:paraId="4F45380A" w14:textId="77777777" w:rsidTr="00B54733">
        <w:trPr>
          <w:jc w:val="center"/>
        </w:trPr>
        <w:tc>
          <w:tcPr>
            <w:tcW w:w="8931" w:type="dxa"/>
          </w:tcPr>
          <w:p w14:paraId="7E01B0E3" w14:textId="5A6DC193" w:rsidR="00720D26" w:rsidRPr="00126CBF" w:rsidRDefault="00720D26" w:rsidP="00720D26">
            <w:pPr>
              <w:jc w:val="center"/>
            </w:pPr>
            <w:r w:rsidRPr="00126CBF">
              <w:t>Norleucine</w:t>
            </w:r>
          </w:p>
        </w:tc>
        <w:tc>
          <w:tcPr>
            <w:tcW w:w="2409" w:type="dxa"/>
          </w:tcPr>
          <w:p w14:paraId="21EBF605" w14:textId="51ACD96D" w:rsidR="00720D26" w:rsidRPr="00126CBF" w:rsidRDefault="00720D26" w:rsidP="00720D26">
            <w:pPr>
              <w:jc w:val="center"/>
            </w:pPr>
            <w:r w:rsidRPr="00126CBF">
              <w:t>0.013</w:t>
            </w:r>
          </w:p>
        </w:tc>
        <w:tc>
          <w:tcPr>
            <w:tcW w:w="2552" w:type="dxa"/>
          </w:tcPr>
          <w:p w14:paraId="7449D38A" w14:textId="6F1E082F" w:rsidR="00720D26" w:rsidRPr="00126CBF" w:rsidRDefault="00720D26" w:rsidP="00720D26">
            <w:pPr>
              <w:jc w:val="center"/>
            </w:pPr>
            <w:r w:rsidRPr="00126CBF">
              <w:t>0.027</w:t>
            </w:r>
          </w:p>
        </w:tc>
      </w:tr>
      <w:tr w:rsidR="00126CBF" w:rsidRPr="00126CBF" w14:paraId="035BA2A3" w14:textId="77777777" w:rsidTr="00B54733">
        <w:trPr>
          <w:jc w:val="center"/>
        </w:trPr>
        <w:tc>
          <w:tcPr>
            <w:tcW w:w="8931" w:type="dxa"/>
          </w:tcPr>
          <w:p w14:paraId="2D83A87B" w14:textId="3FA7FEEB" w:rsidR="00720D26" w:rsidRPr="00126CBF" w:rsidRDefault="00720D26" w:rsidP="00720D26">
            <w:pPr>
              <w:jc w:val="center"/>
            </w:pPr>
            <w:r w:rsidRPr="00126CBF">
              <w:t>14.9814 min Dimethyl aminomalonic acid</w:t>
            </w:r>
          </w:p>
        </w:tc>
        <w:tc>
          <w:tcPr>
            <w:tcW w:w="2409" w:type="dxa"/>
          </w:tcPr>
          <w:p w14:paraId="2EE35026" w14:textId="6E2CDEE5" w:rsidR="00720D26" w:rsidRPr="00126CBF" w:rsidRDefault="00720D26" w:rsidP="00720D26">
            <w:pPr>
              <w:jc w:val="center"/>
            </w:pPr>
            <w:r w:rsidRPr="00126CBF">
              <w:t>0.017</w:t>
            </w:r>
          </w:p>
        </w:tc>
        <w:tc>
          <w:tcPr>
            <w:tcW w:w="2552" w:type="dxa"/>
          </w:tcPr>
          <w:p w14:paraId="618696FF" w14:textId="4A6FDFB7" w:rsidR="00720D26" w:rsidRPr="00126CBF" w:rsidRDefault="00720D26" w:rsidP="00720D26">
            <w:pPr>
              <w:jc w:val="center"/>
            </w:pPr>
            <w:r w:rsidRPr="00126CBF">
              <w:t>0.033</w:t>
            </w:r>
          </w:p>
        </w:tc>
      </w:tr>
      <w:tr w:rsidR="00126CBF" w:rsidRPr="00126CBF" w14:paraId="27AEC44D" w14:textId="77777777" w:rsidTr="00B54733">
        <w:trPr>
          <w:jc w:val="center"/>
        </w:trPr>
        <w:tc>
          <w:tcPr>
            <w:tcW w:w="8931" w:type="dxa"/>
          </w:tcPr>
          <w:p w14:paraId="6D7AED33" w14:textId="2AEB4108" w:rsidR="00720D26" w:rsidRPr="00126CBF" w:rsidRDefault="00720D26" w:rsidP="00720D26">
            <w:pPr>
              <w:jc w:val="center"/>
            </w:pPr>
            <w:r w:rsidRPr="00126CBF">
              <w:t>1-tert-Butoxy-2-ethoxyethane (NIST:57.4%)</w:t>
            </w:r>
          </w:p>
        </w:tc>
        <w:tc>
          <w:tcPr>
            <w:tcW w:w="2409" w:type="dxa"/>
          </w:tcPr>
          <w:p w14:paraId="1FEAC141" w14:textId="40E6584E" w:rsidR="00720D26" w:rsidRPr="00126CBF" w:rsidRDefault="00720D26" w:rsidP="00720D26">
            <w:pPr>
              <w:jc w:val="center"/>
            </w:pPr>
            <w:r w:rsidRPr="00126CBF">
              <w:t>0.017</w:t>
            </w:r>
          </w:p>
        </w:tc>
        <w:tc>
          <w:tcPr>
            <w:tcW w:w="2552" w:type="dxa"/>
          </w:tcPr>
          <w:p w14:paraId="0C049AAE" w14:textId="5FD68698" w:rsidR="00720D26" w:rsidRPr="00126CBF" w:rsidRDefault="00720D26" w:rsidP="00720D26">
            <w:pPr>
              <w:jc w:val="center"/>
            </w:pPr>
            <w:r w:rsidRPr="00126CBF">
              <w:t>0.034</w:t>
            </w:r>
          </w:p>
        </w:tc>
      </w:tr>
      <w:tr w:rsidR="00126CBF" w:rsidRPr="00126CBF" w14:paraId="43AA4CA8" w14:textId="77777777" w:rsidTr="00B54733">
        <w:trPr>
          <w:jc w:val="center"/>
        </w:trPr>
        <w:tc>
          <w:tcPr>
            <w:tcW w:w="8931" w:type="dxa"/>
          </w:tcPr>
          <w:p w14:paraId="76AD9590" w14:textId="1E2AAA92" w:rsidR="00720D26" w:rsidRPr="00126CBF" w:rsidRDefault="00720D26" w:rsidP="00720D26">
            <w:pPr>
              <w:jc w:val="center"/>
            </w:pPr>
            <w:r w:rsidRPr="00126CBF">
              <w:t>2-Oxobutyric acid</w:t>
            </w:r>
          </w:p>
        </w:tc>
        <w:tc>
          <w:tcPr>
            <w:tcW w:w="2409" w:type="dxa"/>
          </w:tcPr>
          <w:p w14:paraId="7C4F9C1C" w14:textId="43F66264" w:rsidR="00720D26" w:rsidRPr="00126CBF" w:rsidRDefault="00720D26" w:rsidP="00720D26">
            <w:pPr>
              <w:jc w:val="center"/>
            </w:pPr>
            <w:r w:rsidRPr="00126CBF">
              <w:t>0.018</w:t>
            </w:r>
          </w:p>
        </w:tc>
        <w:tc>
          <w:tcPr>
            <w:tcW w:w="2552" w:type="dxa"/>
          </w:tcPr>
          <w:p w14:paraId="1524E678" w14:textId="5E2962C1" w:rsidR="00720D26" w:rsidRPr="00126CBF" w:rsidRDefault="00720D26" w:rsidP="00720D26">
            <w:pPr>
              <w:jc w:val="center"/>
            </w:pPr>
            <w:r w:rsidRPr="00126CBF">
              <w:t>0.034</w:t>
            </w:r>
          </w:p>
        </w:tc>
      </w:tr>
      <w:tr w:rsidR="00126CBF" w:rsidRPr="00126CBF" w14:paraId="1AD44504" w14:textId="77777777" w:rsidTr="00B54733">
        <w:trPr>
          <w:jc w:val="center"/>
        </w:trPr>
        <w:tc>
          <w:tcPr>
            <w:tcW w:w="8931" w:type="dxa"/>
          </w:tcPr>
          <w:p w14:paraId="774B924F" w14:textId="65DE74A2" w:rsidR="00720D26" w:rsidRPr="00126CBF" w:rsidRDefault="00720D26" w:rsidP="00720D26">
            <w:pPr>
              <w:jc w:val="center"/>
            </w:pPr>
            <w:r w:rsidRPr="00126CBF">
              <w:t>l-Valine, N-methoxycarbonyl-, isohexyl ester2 (NIST:59.4%)</w:t>
            </w:r>
          </w:p>
        </w:tc>
        <w:tc>
          <w:tcPr>
            <w:tcW w:w="2409" w:type="dxa"/>
          </w:tcPr>
          <w:p w14:paraId="2938D344" w14:textId="74BE6A70" w:rsidR="00720D26" w:rsidRPr="00126CBF" w:rsidRDefault="00720D26" w:rsidP="00720D26">
            <w:pPr>
              <w:jc w:val="center"/>
            </w:pPr>
            <w:r w:rsidRPr="00126CBF">
              <w:t>0.020</w:t>
            </w:r>
          </w:p>
        </w:tc>
        <w:tc>
          <w:tcPr>
            <w:tcW w:w="2552" w:type="dxa"/>
          </w:tcPr>
          <w:p w14:paraId="040DA735" w14:textId="48065335" w:rsidR="00720D26" w:rsidRPr="00126CBF" w:rsidRDefault="00720D26" w:rsidP="00720D26">
            <w:pPr>
              <w:jc w:val="center"/>
            </w:pPr>
            <w:r w:rsidRPr="00126CBF">
              <w:t>0.038</w:t>
            </w:r>
          </w:p>
        </w:tc>
      </w:tr>
      <w:tr w:rsidR="00126CBF" w:rsidRPr="00126CBF" w14:paraId="1CC5559A" w14:textId="77777777" w:rsidTr="00B54733">
        <w:trPr>
          <w:jc w:val="center"/>
        </w:trPr>
        <w:tc>
          <w:tcPr>
            <w:tcW w:w="8931" w:type="dxa"/>
          </w:tcPr>
          <w:p w14:paraId="5C687D19" w14:textId="222D63A3" w:rsidR="00720D26" w:rsidRPr="00126CBF" w:rsidRDefault="00720D26" w:rsidP="00720D26">
            <w:pPr>
              <w:jc w:val="center"/>
            </w:pPr>
            <w:r w:rsidRPr="00126CBF">
              <w:t>Nicotinic acid</w:t>
            </w:r>
          </w:p>
        </w:tc>
        <w:tc>
          <w:tcPr>
            <w:tcW w:w="2409" w:type="dxa"/>
          </w:tcPr>
          <w:p w14:paraId="2F940F56" w14:textId="35B2F04C" w:rsidR="00720D26" w:rsidRPr="00126CBF" w:rsidRDefault="00720D26" w:rsidP="00720D26">
            <w:pPr>
              <w:jc w:val="center"/>
            </w:pPr>
            <w:r w:rsidRPr="00126CBF">
              <w:t>0.021</w:t>
            </w:r>
          </w:p>
        </w:tc>
        <w:tc>
          <w:tcPr>
            <w:tcW w:w="2552" w:type="dxa"/>
          </w:tcPr>
          <w:p w14:paraId="5E1D1541" w14:textId="2CB9577F" w:rsidR="00720D26" w:rsidRPr="00126CBF" w:rsidRDefault="00720D26" w:rsidP="00720D26">
            <w:pPr>
              <w:jc w:val="center"/>
            </w:pPr>
            <w:r w:rsidRPr="00126CBF">
              <w:t>0.039</w:t>
            </w:r>
          </w:p>
        </w:tc>
      </w:tr>
      <w:tr w:rsidR="00126CBF" w:rsidRPr="00126CBF" w14:paraId="31F55404" w14:textId="77777777" w:rsidTr="00B54733">
        <w:trPr>
          <w:jc w:val="center"/>
        </w:trPr>
        <w:tc>
          <w:tcPr>
            <w:tcW w:w="8931" w:type="dxa"/>
          </w:tcPr>
          <w:p w14:paraId="5971B981" w14:textId="42543690" w:rsidR="00720D26" w:rsidRPr="00126CBF" w:rsidRDefault="00720D26" w:rsidP="00720D26">
            <w:pPr>
              <w:jc w:val="center"/>
            </w:pPr>
            <w:r w:rsidRPr="00126CBF">
              <w:t>Cyclotetrasiloxane, octamethyl- (NIST:84.4%)</w:t>
            </w:r>
          </w:p>
        </w:tc>
        <w:tc>
          <w:tcPr>
            <w:tcW w:w="2409" w:type="dxa"/>
          </w:tcPr>
          <w:p w14:paraId="7AE66B6B" w14:textId="5D5E6C57" w:rsidR="00720D26" w:rsidRPr="00126CBF" w:rsidRDefault="00720D26" w:rsidP="00720D26">
            <w:pPr>
              <w:jc w:val="center"/>
            </w:pPr>
            <w:r w:rsidRPr="00126CBF">
              <w:t>0.021</w:t>
            </w:r>
          </w:p>
        </w:tc>
        <w:tc>
          <w:tcPr>
            <w:tcW w:w="2552" w:type="dxa"/>
          </w:tcPr>
          <w:p w14:paraId="74B3D4BD" w14:textId="0A6F3135" w:rsidR="00720D26" w:rsidRPr="00126CBF" w:rsidRDefault="00720D26" w:rsidP="00720D26">
            <w:pPr>
              <w:jc w:val="center"/>
            </w:pPr>
            <w:r w:rsidRPr="00126CBF">
              <w:t>0.039</w:t>
            </w:r>
          </w:p>
        </w:tc>
      </w:tr>
      <w:tr w:rsidR="00126CBF" w:rsidRPr="00126CBF" w14:paraId="291F7C62" w14:textId="77777777" w:rsidTr="00B54733">
        <w:trPr>
          <w:jc w:val="center"/>
        </w:trPr>
        <w:tc>
          <w:tcPr>
            <w:tcW w:w="8931" w:type="dxa"/>
          </w:tcPr>
          <w:p w14:paraId="2BA4F2F3" w14:textId="5A39AA72" w:rsidR="00720D26" w:rsidRPr="00126CBF" w:rsidRDefault="00720D26" w:rsidP="00720D26">
            <w:pPr>
              <w:jc w:val="center"/>
            </w:pPr>
            <w:r w:rsidRPr="00126CBF">
              <w:t>(4-Pyridylthio)</w:t>
            </w:r>
            <w:r w:rsidR="00D565BF" w:rsidRPr="00126CBF">
              <w:t xml:space="preserve"> </w:t>
            </w:r>
            <w:r w:rsidRPr="00126CBF">
              <w:t>acetic acid (NIST:71.8%)</w:t>
            </w:r>
          </w:p>
        </w:tc>
        <w:tc>
          <w:tcPr>
            <w:tcW w:w="2409" w:type="dxa"/>
          </w:tcPr>
          <w:p w14:paraId="7209116B" w14:textId="66BF6B6F" w:rsidR="00720D26" w:rsidRPr="00126CBF" w:rsidRDefault="00720D26" w:rsidP="00720D26">
            <w:pPr>
              <w:jc w:val="center"/>
            </w:pPr>
            <w:r w:rsidRPr="00126CBF">
              <w:t>0.025</w:t>
            </w:r>
          </w:p>
        </w:tc>
        <w:tc>
          <w:tcPr>
            <w:tcW w:w="2552" w:type="dxa"/>
          </w:tcPr>
          <w:p w14:paraId="60EE181A" w14:textId="58896F78" w:rsidR="00720D26" w:rsidRPr="00126CBF" w:rsidRDefault="00720D26" w:rsidP="00720D26">
            <w:pPr>
              <w:jc w:val="center"/>
            </w:pPr>
            <w:r w:rsidRPr="00126CBF">
              <w:t>0.044</w:t>
            </w:r>
          </w:p>
        </w:tc>
      </w:tr>
      <w:tr w:rsidR="00126CBF" w:rsidRPr="00126CBF" w14:paraId="045C4564" w14:textId="77777777" w:rsidTr="00B54733">
        <w:trPr>
          <w:jc w:val="center"/>
        </w:trPr>
        <w:tc>
          <w:tcPr>
            <w:tcW w:w="8931" w:type="dxa"/>
          </w:tcPr>
          <w:p w14:paraId="37F37466" w14:textId="1ABA3ECD" w:rsidR="00720D26" w:rsidRPr="00126CBF" w:rsidRDefault="00720D26" w:rsidP="00720D26">
            <w:pPr>
              <w:jc w:val="center"/>
            </w:pPr>
            <w:r w:rsidRPr="00126CBF">
              <w:t>2-Diethylamino-2-methylpropane-1,3-diol, diethyl ether (NIST:61.6%)</w:t>
            </w:r>
          </w:p>
        </w:tc>
        <w:tc>
          <w:tcPr>
            <w:tcW w:w="2409" w:type="dxa"/>
          </w:tcPr>
          <w:p w14:paraId="11C53AC2" w14:textId="2B8628E2" w:rsidR="00720D26" w:rsidRPr="00126CBF" w:rsidRDefault="00720D26" w:rsidP="00720D26">
            <w:pPr>
              <w:jc w:val="center"/>
            </w:pPr>
            <w:r w:rsidRPr="00126CBF">
              <w:t>0.025</w:t>
            </w:r>
          </w:p>
        </w:tc>
        <w:tc>
          <w:tcPr>
            <w:tcW w:w="2552" w:type="dxa"/>
          </w:tcPr>
          <w:p w14:paraId="566BE5D0" w14:textId="54DB3B38" w:rsidR="00720D26" w:rsidRPr="00126CBF" w:rsidRDefault="00720D26" w:rsidP="00720D26">
            <w:pPr>
              <w:jc w:val="center"/>
            </w:pPr>
            <w:r w:rsidRPr="00126CBF">
              <w:t>0.044</w:t>
            </w:r>
          </w:p>
        </w:tc>
      </w:tr>
      <w:tr w:rsidR="00126CBF" w:rsidRPr="00126CBF" w14:paraId="1F886B97" w14:textId="77777777" w:rsidTr="00B54733">
        <w:trPr>
          <w:jc w:val="center"/>
        </w:trPr>
        <w:tc>
          <w:tcPr>
            <w:tcW w:w="8931" w:type="dxa"/>
          </w:tcPr>
          <w:p w14:paraId="62DEC539" w14:textId="76080D98" w:rsidR="00720D26" w:rsidRPr="00126CBF" w:rsidRDefault="00720D26" w:rsidP="00720D26">
            <w:pPr>
              <w:jc w:val="center"/>
            </w:pPr>
            <w:r w:rsidRPr="00126CBF">
              <w:t>9-Heptadecenoic acid (C17_1n-8t)</w:t>
            </w:r>
          </w:p>
        </w:tc>
        <w:tc>
          <w:tcPr>
            <w:tcW w:w="2409" w:type="dxa"/>
          </w:tcPr>
          <w:p w14:paraId="174108E1" w14:textId="797BBA5E" w:rsidR="00720D26" w:rsidRPr="00126CBF" w:rsidRDefault="00720D26" w:rsidP="00720D26">
            <w:pPr>
              <w:jc w:val="center"/>
            </w:pPr>
            <w:r w:rsidRPr="00126CBF">
              <w:t>0.025</w:t>
            </w:r>
          </w:p>
        </w:tc>
        <w:tc>
          <w:tcPr>
            <w:tcW w:w="2552" w:type="dxa"/>
          </w:tcPr>
          <w:p w14:paraId="34FE6C2B" w14:textId="1AA99EFD" w:rsidR="00720D26" w:rsidRPr="00126CBF" w:rsidRDefault="00720D26" w:rsidP="00720D26">
            <w:pPr>
              <w:jc w:val="center"/>
            </w:pPr>
            <w:r w:rsidRPr="00126CBF">
              <w:t>0.044</w:t>
            </w:r>
          </w:p>
        </w:tc>
      </w:tr>
      <w:tr w:rsidR="00126CBF" w:rsidRPr="00126CBF" w14:paraId="65526AC4" w14:textId="77777777" w:rsidTr="00B54733">
        <w:trPr>
          <w:jc w:val="center"/>
        </w:trPr>
        <w:tc>
          <w:tcPr>
            <w:tcW w:w="8931" w:type="dxa"/>
          </w:tcPr>
          <w:p w14:paraId="4F943BA6" w14:textId="2DFE793B" w:rsidR="00720D26" w:rsidRPr="00126CBF" w:rsidRDefault="00720D26" w:rsidP="00720D26">
            <w:pPr>
              <w:jc w:val="center"/>
            </w:pPr>
            <w:r w:rsidRPr="00126CBF">
              <w:t>Cyclopentasiloxane, decamethyl- (NIST:90.4%)</w:t>
            </w:r>
          </w:p>
        </w:tc>
        <w:tc>
          <w:tcPr>
            <w:tcW w:w="2409" w:type="dxa"/>
          </w:tcPr>
          <w:p w14:paraId="04C12733" w14:textId="784506AE" w:rsidR="00720D26" w:rsidRPr="00126CBF" w:rsidRDefault="00720D26" w:rsidP="00720D26">
            <w:pPr>
              <w:jc w:val="center"/>
            </w:pPr>
            <w:r w:rsidRPr="00126CBF">
              <w:t>0.027</w:t>
            </w:r>
          </w:p>
        </w:tc>
        <w:tc>
          <w:tcPr>
            <w:tcW w:w="2552" w:type="dxa"/>
          </w:tcPr>
          <w:p w14:paraId="0109857B" w14:textId="0B1E38F3" w:rsidR="00720D26" w:rsidRPr="00126CBF" w:rsidRDefault="00720D26" w:rsidP="00720D26">
            <w:pPr>
              <w:jc w:val="center"/>
            </w:pPr>
            <w:r w:rsidRPr="00126CBF">
              <w:t>0.046</w:t>
            </w:r>
          </w:p>
        </w:tc>
      </w:tr>
      <w:tr w:rsidR="00720D26" w:rsidRPr="00126CBF" w14:paraId="5850E21D" w14:textId="77777777" w:rsidTr="00B54733">
        <w:trPr>
          <w:jc w:val="center"/>
        </w:trPr>
        <w:tc>
          <w:tcPr>
            <w:tcW w:w="8931" w:type="dxa"/>
            <w:tcBorders>
              <w:bottom w:val="single" w:sz="4" w:space="0" w:color="auto"/>
            </w:tcBorders>
          </w:tcPr>
          <w:p w14:paraId="25D6CC0E" w14:textId="167D8D66" w:rsidR="00720D26" w:rsidRPr="00126CBF" w:rsidRDefault="00720D26" w:rsidP="00720D26">
            <w:pPr>
              <w:jc w:val="center"/>
            </w:pPr>
            <w:r w:rsidRPr="00126CBF">
              <w:t>beta-Alanin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C5EF4C7" w14:textId="217B7FF2" w:rsidR="00720D26" w:rsidRPr="00126CBF" w:rsidRDefault="00720D26" w:rsidP="00720D26">
            <w:pPr>
              <w:jc w:val="center"/>
            </w:pPr>
            <w:r w:rsidRPr="00126CBF">
              <w:t>0.02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1E138E8" w14:textId="19E82D33" w:rsidR="00720D26" w:rsidRPr="00126CBF" w:rsidRDefault="00720D26" w:rsidP="00720D26">
            <w:pPr>
              <w:jc w:val="center"/>
            </w:pPr>
            <w:r w:rsidRPr="00126CBF">
              <w:t>0.049</w:t>
            </w:r>
          </w:p>
        </w:tc>
      </w:tr>
    </w:tbl>
    <w:p w14:paraId="607A9561" w14:textId="28BE2C2A" w:rsidR="00925068" w:rsidRPr="00126CBF" w:rsidRDefault="00925068"/>
    <w:p w14:paraId="22B11808" w14:textId="77777777" w:rsidR="00925068" w:rsidRPr="00126CBF" w:rsidRDefault="00925068">
      <w:pPr>
        <w:widowControl/>
        <w:jc w:val="left"/>
      </w:pPr>
      <w:r w:rsidRPr="00126CBF">
        <w:br w:type="page"/>
      </w:r>
    </w:p>
    <w:p w14:paraId="3B2C2CC4" w14:textId="5A6978DB" w:rsidR="00EE1302" w:rsidRPr="00126CBF" w:rsidRDefault="00661619">
      <w:pPr>
        <w:rPr>
          <w:b/>
        </w:rPr>
      </w:pPr>
      <w:r w:rsidRPr="00126CBF">
        <w:rPr>
          <w:b/>
          <w:bCs/>
        </w:rPr>
        <w:lastRenderedPageBreak/>
        <w:t>Supplementary</w:t>
      </w:r>
      <w:r w:rsidRPr="00126CBF">
        <w:rPr>
          <w:rFonts w:hint="eastAsia"/>
          <w:b/>
        </w:rPr>
        <w:t xml:space="preserve"> </w:t>
      </w:r>
      <w:r w:rsidR="00D565BF" w:rsidRPr="00126CBF">
        <w:rPr>
          <w:rFonts w:hint="eastAsia"/>
          <w:b/>
        </w:rPr>
        <w:t xml:space="preserve">Table </w:t>
      </w:r>
      <w:r w:rsidR="005D33DE" w:rsidRPr="00126CBF">
        <w:rPr>
          <w:b/>
        </w:rPr>
        <w:t>7</w:t>
      </w:r>
      <w:r w:rsidR="00D565BF" w:rsidRPr="00126CBF">
        <w:rPr>
          <w:rFonts w:hint="eastAsia"/>
          <w:b/>
        </w:rPr>
        <w:t xml:space="preserve">. </w:t>
      </w:r>
      <w:r w:rsidR="00D565BF" w:rsidRPr="00126CBF">
        <w:t>Significant metabolites between GDM cases and non-GDM controls</w:t>
      </w:r>
      <w:r w:rsidR="00D565BF" w:rsidRPr="00126CBF">
        <w:rPr>
          <w:rFonts w:cs="Times New Roman" w:hint="eastAsia"/>
          <w:sz w:val="20"/>
          <w:szCs w:val="20"/>
        </w:rPr>
        <w:t xml:space="preserve"> in </w:t>
      </w:r>
      <w:r w:rsidR="00D565BF" w:rsidRPr="00126CBF">
        <w:rPr>
          <w:rFonts w:cs="Times New Roman"/>
          <w:sz w:val="20"/>
          <w:szCs w:val="20"/>
        </w:rPr>
        <w:t>third trimester</w:t>
      </w:r>
      <w:r w:rsidR="00D565BF" w:rsidRPr="00126CBF">
        <w:t xml:space="preserve"> by logistic regression</w:t>
      </w:r>
      <w:r w:rsidR="00F14330" w:rsidRPr="00126CBF">
        <w:t xml:space="preserve"> adjusted by confounding factors (age and BMI)</w:t>
      </w:r>
      <w:r w:rsidR="00D565BF" w:rsidRPr="00126CBF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8"/>
        <w:gridCol w:w="2409"/>
        <w:gridCol w:w="2645"/>
      </w:tblGrid>
      <w:tr w:rsidR="00126CBF" w:rsidRPr="00126CBF" w14:paraId="5CB8A0F6" w14:textId="77777777" w:rsidTr="00B54733">
        <w:trPr>
          <w:jc w:val="center"/>
        </w:trPr>
        <w:tc>
          <w:tcPr>
            <w:tcW w:w="8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D24C8" w14:textId="25669602" w:rsidR="00D565BF" w:rsidRPr="00126CBF" w:rsidRDefault="00D565BF" w:rsidP="00D565BF">
            <w:pPr>
              <w:jc w:val="center"/>
            </w:pPr>
            <w:r w:rsidRPr="00126CBF">
              <w:rPr>
                <w:rFonts w:cs="Times New Roman"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8C766" w14:textId="6B95A324" w:rsidR="00D565BF" w:rsidRPr="00126CBF" w:rsidRDefault="00D565BF" w:rsidP="00D565BF">
            <w:pPr>
              <w:jc w:val="center"/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67D7C" w14:textId="66A082CE" w:rsidR="00D565BF" w:rsidRPr="00126CBF" w:rsidRDefault="00D565BF" w:rsidP="00D565BF">
            <w:pPr>
              <w:jc w:val="center"/>
            </w:pPr>
            <w:r w:rsidRPr="00126CBF">
              <w:rPr>
                <w:rFonts w:cs="Times New Roman"/>
                <w:i/>
                <w:iCs/>
                <w:sz w:val="20"/>
                <w:szCs w:val="20"/>
                <w:lang w:val="en-US"/>
              </w:rPr>
              <w:t>q</w:t>
            </w:r>
            <w:r w:rsidRPr="00126CBF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126CBF" w:rsidRPr="00126CBF" w14:paraId="285C72F5" w14:textId="77777777" w:rsidTr="00B54733">
        <w:trPr>
          <w:jc w:val="center"/>
        </w:trPr>
        <w:tc>
          <w:tcPr>
            <w:tcW w:w="8958" w:type="dxa"/>
            <w:tcBorders>
              <w:top w:val="single" w:sz="4" w:space="0" w:color="auto"/>
            </w:tcBorders>
          </w:tcPr>
          <w:p w14:paraId="72947046" w14:textId="5D042C41" w:rsidR="00D565BF" w:rsidRPr="00126CBF" w:rsidRDefault="00D565BF" w:rsidP="00D565BF">
            <w:pPr>
              <w:jc w:val="center"/>
              <w:rPr>
                <w:lang w:val="it-IT"/>
              </w:rPr>
            </w:pPr>
            <w:r w:rsidRPr="00126CBF">
              <w:rPr>
                <w:lang w:val="it-IT"/>
              </w:rPr>
              <w:t>[1,2,3] Triazolo[4,5-e] [1,4]</w:t>
            </w:r>
            <w:r w:rsidR="00B54733" w:rsidRPr="00126CBF">
              <w:rPr>
                <w:lang w:val="it-IT"/>
              </w:rPr>
              <w:t xml:space="preserve"> </w:t>
            </w:r>
            <w:r w:rsidRPr="00126CBF">
              <w:rPr>
                <w:lang w:val="it-IT"/>
              </w:rPr>
              <w:t>diazepine-5,8-dione, 1-benzyl-1,4,6,7-tetrahydro- (NIST:72.4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3A4241E" w14:textId="69796ACB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  <w:tcBorders>
              <w:top w:val="single" w:sz="4" w:space="0" w:color="auto"/>
            </w:tcBorders>
          </w:tcPr>
          <w:p w14:paraId="0B0A61F4" w14:textId="70FD0829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69CDC973" w14:textId="77777777" w:rsidTr="00B54733">
        <w:trPr>
          <w:jc w:val="center"/>
        </w:trPr>
        <w:tc>
          <w:tcPr>
            <w:tcW w:w="8958" w:type="dxa"/>
          </w:tcPr>
          <w:p w14:paraId="7DB2E602" w14:textId="7A1A0F3E" w:rsidR="00D565BF" w:rsidRPr="00126CBF" w:rsidRDefault="00D565BF" w:rsidP="00D565BF">
            <w:pPr>
              <w:jc w:val="center"/>
            </w:pPr>
            <w:r w:rsidRPr="00126CBF">
              <w:t>Leucine</w:t>
            </w:r>
          </w:p>
        </w:tc>
        <w:tc>
          <w:tcPr>
            <w:tcW w:w="2409" w:type="dxa"/>
          </w:tcPr>
          <w:p w14:paraId="532EE618" w14:textId="436468DE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493DFADD" w14:textId="75AA3E50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6601A080" w14:textId="77777777" w:rsidTr="00B54733">
        <w:trPr>
          <w:jc w:val="center"/>
        </w:trPr>
        <w:tc>
          <w:tcPr>
            <w:tcW w:w="8958" w:type="dxa"/>
          </w:tcPr>
          <w:p w14:paraId="16B62077" w14:textId="54C7A466" w:rsidR="00D565BF" w:rsidRPr="00126CBF" w:rsidRDefault="00D565BF" w:rsidP="00D565BF">
            <w:pPr>
              <w:jc w:val="center"/>
            </w:pPr>
            <w:r w:rsidRPr="00126CBF">
              <w:t>l-Prolylglycine, N-methoxycarbonyl-, 2,2,2-trifluoroethyl ester (NIST:87.0%)</w:t>
            </w:r>
          </w:p>
        </w:tc>
        <w:tc>
          <w:tcPr>
            <w:tcW w:w="2409" w:type="dxa"/>
          </w:tcPr>
          <w:p w14:paraId="640826FB" w14:textId="7B4C6EEA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27CC5C67" w14:textId="6C4C5428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64DDCE5E" w14:textId="77777777" w:rsidTr="00B54733">
        <w:trPr>
          <w:jc w:val="center"/>
        </w:trPr>
        <w:tc>
          <w:tcPr>
            <w:tcW w:w="8958" w:type="dxa"/>
          </w:tcPr>
          <w:p w14:paraId="67773A78" w14:textId="09FAC608" w:rsidR="00D565BF" w:rsidRPr="00126CBF" w:rsidRDefault="00D565BF" w:rsidP="00D565BF">
            <w:pPr>
              <w:jc w:val="center"/>
            </w:pPr>
            <w:r w:rsidRPr="00126CBF">
              <w:t>Proline</w:t>
            </w:r>
          </w:p>
        </w:tc>
        <w:tc>
          <w:tcPr>
            <w:tcW w:w="2409" w:type="dxa"/>
          </w:tcPr>
          <w:p w14:paraId="640B03FB" w14:textId="5005E002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15A48DBA" w14:textId="2CFD60B0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B7ACCEF" w14:textId="77777777" w:rsidTr="00B54733">
        <w:trPr>
          <w:jc w:val="center"/>
        </w:trPr>
        <w:tc>
          <w:tcPr>
            <w:tcW w:w="8958" w:type="dxa"/>
          </w:tcPr>
          <w:p w14:paraId="2C42D606" w14:textId="748BE6BD" w:rsidR="00D565BF" w:rsidRPr="00126CBF" w:rsidRDefault="00D565BF" w:rsidP="00D565BF">
            <w:pPr>
              <w:jc w:val="center"/>
            </w:pPr>
            <w:r w:rsidRPr="00126CBF">
              <w:t>Alanine</w:t>
            </w:r>
          </w:p>
        </w:tc>
        <w:tc>
          <w:tcPr>
            <w:tcW w:w="2409" w:type="dxa"/>
          </w:tcPr>
          <w:p w14:paraId="1B1970E9" w14:textId="4963CA7F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3A0D4E1F" w14:textId="336936D4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591E0BB4" w14:textId="77777777" w:rsidTr="00B54733">
        <w:trPr>
          <w:jc w:val="center"/>
        </w:trPr>
        <w:tc>
          <w:tcPr>
            <w:tcW w:w="8958" w:type="dxa"/>
          </w:tcPr>
          <w:p w14:paraId="2114C637" w14:textId="361FC597" w:rsidR="00D565BF" w:rsidRPr="00126CBF" w:rsidRDefault="00D565BF" w:rsidP="00D565BF">
            <w:pPr>
              <w:jc w:val="center"/>
            </w:pPr>
            <w:r w:rsidRPr="00126CBF">
              <w:t>Phenylalanine</w:t>
            </w:r>
          </w:p>
        </w:tc>
        <w:tc>
          <w:tcPr>
            <w:tcW w:w="2409" w:type="dxa"/>
          </w:tcPr>
          <w:p w14:paraId="3504FA35" w14:textId="6D1CDD11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1AFF8F02" w14:textId="1961FE5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4694E1D0" w14:textId="77777777" w:rsidTr="00B54733">
        <w:trPr>
          <w:jc w:val="center"/>
        </w:trPr>
        <w:tc>
          <w:tcPr>
            <w:tcW w:w="8958" w:type="dxa"/>
          </w:tcPr>
          <w:p w14:paraId="70B3D945" w14:textId="7BEBFF1A" w:rsidR="00D565BF" w:rsidRPr="00126CBF" w:rsidRDefault="00D565BF" w:rsidP="00D565BF">
            <w:pPr>
              <w:jc w:val="center"/>
            </w:pPr>
            <w:r w:rsidRPr="00126CBF">
              <w:t>2-Phenyl-4-iodo-1,2,3-triazole (NIST:60.5%)</w:t>
            </w:r>
          </w:p>
        </w:tc>
        <w:tc>
          <w:tcPr>
            <w:tcW w:w="2409" w:type="dxa"/>
          </w:tcPr>
          <w:p w14:paraId="3EA326F3" w14:textId="0722FC8C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141A0DEC" w14:textId="688E285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6D22005" w14:textId="77777777" w:rsidTr="00B54733">
        <w:trPr>
          <w:jc w:val="center"/>
        </w:trPr>
        <w:tc>
          <w:tcPr>
            <w:tcW w:w="8958" w:type="dxa"/>
          </w:tcPr>
          <w:p w14:paraId="58A7C28D" w14:textId="27A69311" w:rsidR="00D565BF" w:rsidRPr="00126CBF" w:rsidRDefault="00D565BF" w:rsidP="00D565BF">
            <w:pPr>
              <w:jc w:val="center"/>
            </w:pPr>
            <w:r w:rsidRPr="00126CBF">
              <w:t>Aspartic acid</w:t>
            </w:r>
          </w:p>
        </w:tc>
        <w:tc>
          <w:tcPr>
            <w:tcW w:w="2409" w:type="dxa"/>
          </w:tcPr>
          <w:p w14:paraId="36DF7AD5" w14:textId="29971D0D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36780E87" w14:textId="7ACB3EA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D5042C7" w14:textId="77777777" w:rsidTr="00B54733">
        <w:trPr>
          <w:jc w:val="center"/>
        </w:trPr>
        <w:tc>
          <w:tcPr>
            <w:tcW w:w="8958" w:type="dxa"/>
          </w:tcPr>
          <w:p w14:paraId="36232487" w14:textId="3C64A827" w:rsidR="00D565BF" w:rsidRPr="00126CBF" w:rsidRDefault="00D565BF" w:rsidP="00D565BF">
            <w:pPr>
              <w:jc w:val="center"/>
            </w:pPr>
            <w:r w:rsidRPr="00126CBF">
              <w:t>Benzenepropanoic acid, 3,5-bis(1,1-dimethylethyl)-4-hydroxy-, methyl ester (NIST:81.8%)</w:t>
            </w:r>
          </w:p>
        </w:tc>
        <w:tc>
          <w:tcPr>
            <w:tcW w:w="2409" w:type="dxa"/>
          </w:tcPr>
          <w:p w14:paraId="7D3D182B" w14:textId="4D741275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2BD5349D" w14:textId="65EDEB38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CFDFB1D" w14:textId="77777777" w:rsidTr="00B54733">
        <w:trPr>
          <w:jc w:val="center"/>
        </w:trPr>
        <w:tc>
          <w:tcPr>
            <w:tcW w:w="8958" w:type="dxa"/>
          </w:tcPr>
          <w:p w14:paraId="7B1E9AAA" w14:textId="430C7F8F" w:rsidR="00D565BF" w:rsidRPr="00126CBF" w:rsidRDefault="00D565BF" w:rsidP="00D565BF">
            <w:pPr>
              <w:jc w:val="center"/>
            </w:pPr>
            <w:r w:rsidRPr="00126CBF">
              <w:t>di-(-phenylisopropyl) amine (NIST:74.0%)</w:t>
            </w:r>
          </w:p>
        </w:tc>
        <w:tc>
          <w:tcPr>
            <w:tcW w:w="2409" w:type="dxa"/>
          </w:tcPr>
          <w:p w14:paraId="60206BCF" w14:textId="1DD893E7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56D4CE5F" w14:textId="02D64181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57C5F59B" w14:textId="77777777" w:rsidTr="00B54733">
        <w:trPr>
          <w:jc w:val="center"/>
        </w:trPr>
        <w:tc>
          <w:tcPr>
            <w:tcW w:w="8958" w:type="dxa"/>
          </w:tcPr>
          <w:p w14:paraId="769750E3" w14:textId="46FDF6CF" w:rsidR="00D565BF" w:rsidRPr="00126CBF" w:rsidRDefault="00D565BF" w:rsidP="00D565BF">
            <w:pPr>
              <w:jc w:val="center"/>
            </w:pPr>
            <w:r w:rsidRPr="00126CBF">
              <w:t>Glycine</w:t>
            </w:r>
          </w:p>
        </w:tc>
        <w:tc>
          <w:tcPr>
            <w:tcW w:w="2409" w:type="dxa"/>
          </w:tcPr>
          <w:p w14:paraId="26070E00" w14:textId="1DEF0E9C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77B0E173" w14:textId="453022D1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7154556A" w14:textId="77777777" w:rsidTr="00B54733">
        <w:trPr>
          <w:jc w:val="center"/>
        </w:trPr>
        <w:tc>
          <w:tcPr>
            <w:tcW w:w="8958" w:type="dxa"/>
          </w:tcPr>
          <w:p w14:paraId="606C2CD3" w14:textId="17F238FF" w:rsidR="00D565BF" w:rsidRPr="00126CBF" w:rsidRDefault="00D565BF" w:rsidP="00D565BF">
            <w:pPr>
              <w:jc w:val="center"/>
            </w:pPr>
            <w:r w:rsidRPr="00126CBF">
              <w:t>Isoleucine</w:t>
            </w:r>
          </w:p>
        </w:tc>
        <w:tc>
          <w:tcPr>
            <w:tcW w:w="2409" w:type="dxa"/>
          </w:tcPr>
          <w:p w14:paraId="31007B9C" w14:textId="43A7746D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7A92EB28" w14:textId="13C18D85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5BF4811D" w14:textId="77777777" w:rsidTr="00B54733">
        <w:trPr>
          <w:jc w:val="center"/>
        </w:trPr>
        <w:tc>
          <w:tcPr>
            <w:tcW w:w="8958" w:type="dxa"/>
          </w:tcPr>
          <w:p w14:paraId="4B5DB553" w14:textId="4281414A" w:rsidR="00D565BF" w:rsidRPr="00126CBF" w:rsidRDefault="00D565BF" w:rsidP="00D565BF">
            <w:pPr>
              <w:jc w:val="center"/>
            </w:pPr>
            <w:r w:rsidRPr="00126CBF">
              <w:t>l-Proline, N-methoxycarbonyl-, isohexyl ester 2 (NIST:74.1%)</w:t>
            </w:r>
          </w:p>
        </w:tc>
        <w:tc>
          <w:tcPr>
            <w:tcW w:w="2409" w:type="dxa"/>
          </w:tcPr>
          <w:p w14:paraId="650207B1" w14:textId="697AE9BA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19EE09A3" w14:textId="6C64E27C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8597468" w14:textId="77777777" w:rsidTr="00B54733">
        <w:trPr>
          <w:jc w:val="center"/>
        </w:trPr>
        <w:tc>
          <w:tcPr>
            <w:tcW w:w="8958" w:type="dxa"/>
          </w:tcPr>
          <w:p w14:paraId="4E0A19A4" w14:textId="51865E46" w:rsidR="00D565BF" w:rsidRPr="00126CBF" w:rsidRDefault="00D565BF" w:rsidP="00D565BF">
            <w:pPr>
              <w:jc w:val="center"/>
            </w:pPr>
            <w:r w:rsidRPr="00126CBF">
              <w:t>Ethane, 1,1,2,2-tetraethoxy-2 (NIST:67.6%)</w:t>
            </w:r>
          </w:p>
        </w:tc>
        <w:tc>
          <w:tcPr>
            <w:tcW w:w="2409" w:type="dxa"/>
          </w:tcPr>
          <w:p w14:paraId="748675D4" w14:textId="576716E5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65632A45" w14:textId="23B7C770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427497C" w14:textId="77777777" w:rsidTr="00B54733">
        <w:trPr>
          <w:jc w:val="center"/>
        </w:trPr>
        <w:tc>
          <w:tcPr>
            <w:tcW w:w="8958" w:type="dxa"/>
          </w:tcPr>
          <w:p w14:paraId="0AD37D5F" w14:textId="22BD51D9" w:rsidR="00D565BF" w:rsidRPr="00126CBF" w:rsidRDefault="00D565BF" w:rsidP="00D565BF">
            <w:pPr>
              <w:jc w:val="center"/>
            </w:pPr>
            <w:r w:rsidRPr="00126CBF">
              <w:t>Glutaric acid, 3-methylbut-2-yl but-2-en-1-yl ester (NIST:70.7%)</w:t>
            </w:r>
          </w:p>
        </w:tc>
        <w:tc>
          <w:tcPr>
            <w:tcW w:w="2409" w:type="dxa"/>
          </w:tcPr>
          <w:p w14:paraId="6E7D52D7" w14:textId="0B04FE4A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58DFFE2F" w14:textId="5576D0B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929BC4A" w14:textId="77777777" w:rsidTr="00B54733">
        <w:trPr>
          <w:jc w:val="center"/>
        </w:trPr>
        <w:tc>
          <w:tcPr>
            <w:tcW w:w="8958" w:type="dxa"/>
          </w:tcPr>
          <w:p w14:paraId="123AEFEB" w14:textId="53F9BC16" w:rsidR="00D565BF" w:rsidRPr="00126CBF" w:rsidRDefault="00D565BF" w:rsidP="00D565BF">
            <w:pPr>
              <w:jc w:val="center"/>
            </w:pPr>
            <w:r w:rsidRPr="00126CBF">
              <w:t>Alanine, N-methyl-N-ethoxycarbonyl-, isobutyl ester (NIST:69.5%)</w:t>
            </w:r>
          </w:p>
        </w:tc>
        <w:tc>
          <w:tcPr>
            <w:tcW w:w="2409" w:type="dxa"/>
          </w:tcPr>
          <w:p w14:paraId="7A12C3FD" w14:textId="6FA556C2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3CF5B4E6" w14:textId="1ADFFB2B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4C4A6F1A" w14:textId="77777777" w:rsidTr="00B54733">
        <w:trPr>
          <w:jc w:val="center"/>
        </w:trPr>
        <w:tc>
          <w:tcPr>
            <w:tcW w:w="8958" w:type="dxa"/>
          </w:tcPr>
          <w:p w14:paraId="11292978" w14:textId="2EB1720F" w:rsidR="00D565BF" w:rsidRPr="00126CBF" w:rsidRDefault="00D565BF" w:rsidP="00D565BF">
            <w:pPr>
              <w:jc w:val="center"/>
            </w:pPr>
            <w:r w:rsidRPr="00126CBF">
              <w:t>2-Hydroxyisobutyric acid</w:t>
            </w:r>
          </w:p>
        </w:tc>
        <w:tc>
          <w:tcPr>
            <w:tcW w:w="2409" w:type="dxa"/>
          </w:tcPr>
          <w:p w14:paraId="7328981D" w14:textId="058E1F29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77608139" w14:textId="27C4B9F4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21EF68D" w14:textId="77777777" w:rsidTr="00B54733">
        <w:trPr>
          <w:jc w:val="center"/>
        </w:trPr>
        <w:tc>
          <w:tcPr>
            <w:tcW w:w="8958" w:type="dxa"/>
          </w:tcPr>
          <w:p w14:paraId="5E951AF9" w14:textId="687169A9" w:rsidR="00D565BF" w:rsidRPr="00126CBF" w:rsidRDefault="00D565BF" w:rsidP="00D565BF">
            <w:pPr>
              <w:jc w:val="center"/>
            </w:pPr>
            <w:r w:rsidRPr="00126CBF">
              <w:t>Methyl 4-oxo-2-pentenoate (NIST:93.7%)</w:t>
            </w:r>
          </w:p>
        </w:tc>
        <w:tc>
          <w:tcPr>
            <w:tcW w:w="2409" w:type="dxa"/>
          </w:tcPr>
          <w:p w14:paraId="1938BD31" w14:textId="4AD6D18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30BEC882" w14:textId="2553989E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75698F79" w14:textId="77777777" w:rsidTr="00B54733">
        <w:trPr>
          <w:jc w:val="center"/>
        </w:trPr>
        <w:tc>
          <w:tcPr>
            <w:tcW w:w="8958" w:type="dxa"/>
          </w:tcPr>
          <w:p w14:paraId="18E5321A" w14:textId="2ADB8EA7" w:rsidR="00D565BF" w:rsidRPr="00126CBF" w:rsidRDefault="00D565BF" w:rsidP="00D565BF">
            <w:pPr>
              <w:jc w:val="center"/>
              <w:rPr>
                <w:lang w:val="de-DE"/>
              </w:rPr>
            </w:pPr>
            <w:r w:rsidRPr="00126CBF">
              <w:rPr>
                <w:lang w:val="de-DE"/>
              </w:rPr>
              <w:t>1,2-Ethanediamine, N, N-bis(1-methylethyl)- (NIST:86.3%)</w:t>
            </w:r>
          </w:p>
        </w:tc>
        <w:tc>
          <w:tcPr>
            <w:tcW w:w="2409" w:type="dxa"/>
          </w:tcPr>
          <w:p w14:paraId="2BBFCFBC" w14:textId="4DD2A047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7891334A" w14:textId="684E11F2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9AE7577" w14:textId="77777777" w:rsidTr="00B54733">
        <w:trPr>
          <w:jc w:val="center"/>
        </w:trPr>
        <w:tc>
          <w:tcPr>
            <w:tcW w:w="8958" w:type="dxa"/>
          </w:tcPr>
          <w:p w14:paraId="6DB1FCE1" w14:textId="3906CD5F" w:rsidR="00D565BF" w:rsidRPr="00126CBF" w:rsidRDefault="00D565BF" w:rsidP="00D565BF">
            <w:pPr>
              <w:jc w:val="center"/>
            </w:pPr>
            <w:r w:rsidRPr="00126CBF">
              <w:t>N-Formyl-d-threo-O-methylthreonine (NIST:67.4%)</w:t>
            </w:r>
          </w:p>
        </w:tc>
        <w:tc>
          <w:tcPr>
            <w:tcW w:w="2409" w:type="dxa"/>
          </w:tcPr>
          <w:p w14:paraId="603F418B" w14:textId="00C81604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75C24A6F" w14:textId="2950AADE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DD618E4" w14:textId="77777777" w:rsidTr="00B54733">
        <w:trPr>
          <w:jc w:val="center"/>
        </w:trPr>
        <w:tc>
          <w:tcPr>
            <w:tcW w:w="8958" w:type="dxa"/>
          </w:tcPr>
          <w:p w14:paraId="74DD3ADB" w14:textId="550176B3" w:rsidR="00D565BF" w:rsidRPr="00126CBF" w:rsidRDefault="00D565BF" w:rsidP="00D565BF">
            <w:pPr>
              <w:jc w:val="center"/>
            </w:pPr>
            <w:r w:rsidRPr="00126CBF">
              <w:t>16.7644 min N-(Carboxymethyl)-L-alanine</w:t>
            </w:r>
          </w:p>
        </w:tc>
        <w:tc>
          <w:tcPr>
            <w:tcW w:w="2409" w:type="dxa"/>
          </w:tcPr>
          <w:p w14:paraId="6627E196" w14:textId="230B8C9D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2306256A" w14:textId="5620238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668877B2" w14:textId="77777777" w:rsidTr="00B54733">
        <w:trPr>
          <w:jc w:val="center"/>
        </w:trPr>
        <w:tc>
          <w:tcPr>
            <w:tcW w:w="8958" w:type="dxa"/>
          </w:tcPr>
          <w:p w14:paraId="5985C44F" w14:textId="34338BEB" w:rsidR="00D565BF" w:rsidRPr="00126CBF" w:rsidRDefault="00D565BF" w:rsidP="00D565BF">
            <w:pPr>
              <w:jc w:val="center"/>
            </w:pPr>
            <w:r w:rsidRPr="00126CBF">
              <w:t>Creatinine</w:t>
            </w:r>
          </w:p>
        </w:tc>
        <w:tc>
          <w:tcPr>
            <w:tcW w:w="2409" w:type="dxa"/>
          </w:tcPr>
          <w:p w14:paraId="7BC8F099" w14:textId="519B8892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66C31EFB" w14:textId="00A8387A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1E8129F6" w14:textId="77777777" w:rsidTr="00B54733">
        <w:trPr>
          <w:jc w:val="center"/>
        </w:trPr>
        <w:tc>
          <w:tcPr>
            <w:tcW w:w="8958" w:type="dxa"/>
          </w:tcPr>
          <w:p w14:paraId="1C64D2D0" w14:textId="388B7683" w:rsidR="00D565BF" w:rsidRPr="00126CBF" w:rsidRDefault="00D565BF" w:rsidP="00D565BF">
            <w:pPr>
              <w:jc w:val="center"/>
            </w:pPr>
            <w:r w:rsidRPr="00126CBF">
              <w:t>L-Glutamic acid, dimethyl ester (NIST:55.7%)</w:t>
            </w:r>
          </w:p>
        </w:tc>
        <w:tc>
          <w:tcPr>
            <w:tcW w:w="2409" w:type="dxa"/>
          </w:tcPr>
          <w:p w14:paraId="62F845A9" w14:textId="0DF7B551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699544E6" w14:textId="08B50C7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6A8FE539" w14:textId="77777777" w:rsidTr="00B54733">
        <w:trPr>
          <w:jc w:val="center"/>
        </w:trPr>
        <w:tc>
          <w:tcPr>
            <w:tcW w:w="8958" w:type="dxa"/>
          </w:tcPr>
          <w:p w14:paraId="5C338640" w14:textId="594E45A6" w:rsidR="00D565BF" w:rsidRPr="00126CBF" w:rsidRDefault="00D565BF" w:rsidP="00D565BF">
            <w:pPr>
              <w:jc w:val="center"/>
            </w:pPr>
            <w:r w:rsidRPr="00126CBF">
              <w:lastRenderedPageBreak/>
              <w:t>Propanedioic acid, (acetylamino)methyl-, diethyl ester (NIST:71.5%)</w:t>
            </w:r>
          </w:p>
        </w:tc>
        <w:tc>
          <w:tcPr>
            <w:tcW w:w="2409" w:type="dxa"/>
          </w:tcPr>
          <w:p w14:paraId="3FB234D2" w14:textId="6B788A3A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32A12186" w14:textId="7ACE6F56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05EF6E4A" w14:textId="77777777" w:rsidTr="00B54733">
        <w:trPr>
          <w:jc w:val="center"/>
        </w:trPr>
        <w:tc>
          <w:tcPr>
            <w:tcW w:w="8958" w:type="dxa"/>
          </w:tcPr>
          <w:p w14:paraId="2D59A9DA" w14:textId="2AD2C4C7" w:rsidR="00D565BF" w:rsidRPr="00126CBF" w:rsidRDefault="00D565BF" w:rsidP="00D565BF">
            <w:pPr>
              <w:jc w:val="center"/>
            </w:pPr>
            <w:r w:rsidRPr="00126CBF">
              <w:t>l-Isoleucylglycine, N-methoxycarbonyl-, methyl ester (NIST:71.8%)</w:t>
            </w:r>
          </w:p>
        </w:tc>
        <w:tc>
          <w:tcPr>
            <w:tcW w:w="2409" w:type="dxa"/>
          </w:tcPr>
          <w:p w14:paraId="63D5EA7B" w14:textId="6E3CFC3C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20916C2B" w14:textId="492B47AE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5F07B40D" w14:textId="77777777" w:rsidTr="00B54733">
        <w:trPr>
          <w:jc w:val="center"/>
        </w:trPr>
        <w:tc>
          <w:tcPr>
            <w:tcW w:w="8958" w:type="dxa"/>
          </w:tcPr>
          <w:p w14:paraId="4D66B6FE" w14:textId="72D3C71A" w:rsidR="00D565BF" w:rsidRPr="00126CBF" w:rsidRDefault="00D565BF" w:rsidP="00D565BF">
            <w:pPr>
              <w:jc w:val="center"/>
            </w:pPr>
            <w:r w:rsidRPr="00126CBF">
              <w:t>para-Toluic acid</w:t>
            </w:r>
          </w:p>
        </w:tc>
        <w:tc>
          <w:tcPr>
            <w:tcW w:w="2409" w:type="dxa"/>
          </w:tcPr>
          <w:p w14:paraId="78870B42" w14:textId="213C2013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6FC7CCC6" w14:textId="1D079843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2F5F39C5" w14:textId="77777777" w:rsidTr="00B54733">
        <w:trPr>
          <w:jc w:val="center"/>
        </w:trPr>
        <w:tc>
          <w:tcPr>
            <w:tcW w:w="8958" w:type="dxa"/>
          </w:tcPr>
          <w:p w14:paraId="459334C2" w14:textId="418A3538" w:rsidR="00D565BF" w:rsidRPr="00126CBF" w:rsidRDefault="00D565BF" w:rsidP="00D565BF">
            <w:pPr>
              <w:jc w:val="center"/>
            </w:pPr>
            <w:r w:rsidRPr="00126CBF">
              <w:t>2-Hydroxybutyric acid</w:t>
            </w:r>
          </w:p>
        </w:tc>
        <w:tc>
          <w:tcPr>
            <w:tcW w:w="2409" w:type="dxa"/>
          </w:tcPr>
          <w:p w14:paraId="3B5BCEBE" w14:textId="23B6218D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4C1727D0" w14:textId="205137A2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</w:tr>
      <w:tr w:rsidR="00126CBF" w:rsidRPr="00126CBF" w14:paraId="3E732CA7" w14:textId="77777777" w:rsidTr="00B54733">
        <w:trPr>
          <w:jc w:val="center"/>
        </w:trPr>
        <w:tc>
          <w:tcPr>
            <w:tcW w:w="8958" w:type="dxa"/>
          </w:tcPr>
          <w:p w14:paraId="733800EC" w14:textId="6E287A16" w:rsidR="00D565BF" w:rsidRPr="00126CBF" w:rsidRDefault="00D565BF" w:rsidP="00D565BF">
            <w:pPr>
              <w:jc w:val="center"/>
            </w:pPr>
            <w:r w:rsidRPr="00126CBF">
              <w:t>Levulinic acid</w:t>
            </w:r>
          </w:p>
        </w:tc>
        <w:tc>
          <w:tcPr>
            <w:tcW w:w="2409" w:type="dxa"/>
          </w:tcPr>
          <w:p w14:paraId="46884D14" w14:textId="575BD723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7601CF1B" w14:textId="4DFA30C0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534F7839" w14:textId="77777777" w:rsidTr="00B54733">
        <w:trPr>
          <w:jc w:val="center"/>
        </w:trPr>
        <w:tc>
          <w:tcPr>
            <w:tcW w:w="8958" w:type="dxa"/>
          </w:tcPr>
          <w:p w14:paraId="6384E798" w14:textId="21E0888B" w:rsidR="00D565BF" w:rsidRPr="00126CBF" w:rsidRDefault="00D565BF" w:rsidP="00D565BF">
            <w:pPr>
              <w:jc w:val="center"/>
            </w:pPr>
            <w:r w:rsidRPr="00126CBF">
              <w:t>Ethyl ether (NIST:68.4%)</w:t>
            </w:r>
          </w:p>
        </w:tc>
        <w:tc>
          <w:tcPr>
            <w:tcW w:w="2409" w:type="dxa"/>
          </w:tcPr>
          <w:p w14:paraId="7CB5A5C1" w14:textId="707FE4B5" w:rsidR="00D565BF" w:rsidRPr="00126CBF" w:rsidRDefault="00D56FDA" w:rsidP="00D565BF">
            <w:pPr>
              <w:jc w:val="center"/>
            </w:pPr>
            <w:r w:rsidRPr="00126CBF">
              <w:t>&lt;0.001</w:t>
            </w:r>
          </w:p>
        </w:tc>
        <w:tc>
          <w:tcPr>
            <w:tcW w:w="2645" w:type="dxa"/>
          </w:tcPr>
          <w:p w14:paraId="5FA4E0C3" w14:textId="669EFB4F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02933210" w14:textId="77777777" w:rsidTr="00B54733">
        <w:trPr>
          <w:jc w:val="center"/>
        </w:trPr>
        <w:tc>
          <w:tcPr>
            <w:tcW w:w="8958" w:type="dxa"/>
          </w:tcPr>
          <w:p w14:paraId="2AC40550" w14:textId="0422AB22" w:rsidR="00D565BF" w:rsidRPr="00126CBF" w:rsidRDefault="00D565BF" w:rsidP="00D565BF">
            <w:pPr>
              <w:jc w:val="center"/>
            </w:pPr>
            <w:r w:rsidRPr="00126CBF">
              <w:t>1-Ethyl-3, cis-(1,1-dimethylethyl)-4,</w:t>
            </w:r>
            <w:r w:rsidR="00B54733" w:rsidRPr="00126CBF">
              <w:t xml:space="preserve"> </w:t>
            </w:r>
            <w:r w:rsidRPr="00126CBF">
              <w:t>cis-methoxycyclohexan-1-ol (NIST:74.1%)</w:t>
            </w:r>
          </w:p>
        </w:tc>
        <w:tc>
          <w:tcPr>
            <w:tcW w:w="2409" w:type="dxa"/>
          </w:tcPr>
          <w:p w14:paraId="3D0CA967" w14:textId="7C1BF2CB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  <w:tc>
          <w:tcPr>
            <w:tcW w:w="2645" w:type="dxa"/>
          </w:tcPr>
          <w:p w14:paraId="29CB9801" w14:textId="573E4191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5A8F9930" w14:textId="77777777" w:rsidTr="00B54733">
        <w:trPr>
          <w:jc w:val="center"/>
        </w:trPr>
        <w:tc>
          <w:tcPr>
            <w:tcW w:w="8958" w:type="dxa"/>
          </w:tcPr>
          <w:p w14:paraId="63F43F2A" w14:textId="46F0CFAF" w:rsidR="00D565BF" w:rsidRPr="00126CBF" w:rsidRDefault="00D565BF" w:rsidP="00D565BF">
            <w:pPr>
              <w:jc w:val="center"/>
            </w:pPr>
            <w:r w:rsidRPr="00126CBF">
              <w:t>10,13-dimethyltetradecanoic acid (C17_0) (From old library)</w:t>
            </w:r>
          </w:p>
        </w:tc>
        <w:tc>
          <w:tcPr>
            <w:tcW w:w="2409" w:type="dxa"/>
          </w:tcPr>
          <w:p w14:paraId="2C2826AC" w14:textId="0A664034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  <w:tc>
          <w:tcPr>
            <w:tcW w:w="2645" w:type="dxa"/>
          </w:tcPr>
          <w:p w14:paraId="1B605AFF" w14:textId="0FB9CD48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1F019DFC" w14:textId="77777777" w:rsidTr="00B54733">
        <w:trPr>
          <w:jc w:val="center"/>
        </w:trPr>
        <w:tc>
          <w:tcPr>
            <w:tcW w:w="8958" w:type="dxa"/>
          </w:tcPr>
          <w:p w14:paraId="51F4BB40" w14:textId="59C3ABC2" w:rsidR="00D565BF" w:rsidRPr="00126CBF" w:rsidRDefault="00D565BF" w:rsidP="00D565BF">
            <w:pPr>
              <w:jc w:val="center"/>
            </w:pPr>
            <w:r w:rsidRPr="00126CBF">
              <w:t>l-Isoleucine, N-methoxycarbonyl-, methyl ester (NIST:91.1%)</w:t>
            </w:r>
          </w:p>
        </w:tc>
        <w:tc>
          <w:tcPr>
            <w:tcW w:w="2409" w:type="dxa"/>
          </w:tcPr>
          <w:p w14:paraId="34C066E9" w14:textId="6604F415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  <w:tc>
          <w:tcPr>
            <w:tcW w:w="2645" w:type="dxa"/>
          </w:tcPr>
          <w:p w14:paraId="5438B842" w14:textId="6714BAEB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2102688D" w14:textId="77777777" w:rsidTr="00B54733">
        <w:trPr>
          <w:jc w:val="center"/>
        </w:trPr>
        <w:tc>
          <w:tcPr>
            <w:tcW w:w="8958" w:type="dxa"/>
          </w:tcPr>
          <w:p w14:paraId="1C169681" w14:textId="42A11249" w:rsidR="00D565BF" w:rsidRPr="00126CBF" w:rsidRDefault="00D565BF" w:rsidP="00D565BF">
            <w:pPr>
              <w:jc w:val="center"/>
            </w:pPr>
            <w:r w:rsidRPr="00126CBF">
              <w:t>Azelaic acid</w:t>
            </w:r>
          </w:p>
        </w:tc>
        <w:tc>
          <w:tcPr>
            <w:tcW w:w="2409" w:type="dxa"/>
          </w:tcPr>
          <w:p w14:paraId="2998910E" w14:textId="2153BBCA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  <w:tc>
          <w:tcPr>
            <w:tcW w:w="2645" w:type="dxa"/>
          </w:tcPr>
          <w:p w14:paraId="5D0196C8" w14:textId="2457F5DF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08AEEC93" w14:textId="77777777" w:rsidTr="00B54733">
        <w:trPr>
          <w:jc w:val="center"/>
        </w:trPr>
        <w:tc>
          <w:tcPr>
            <w:tcW w:w="8958" w:type="dxa"/>
          </w:tcPr>
          <w:p w14:paraId="7471A04B" w14:textId="38474812" w:rsidR="00D565BF" w:rsidRPr="00126CBF" w:rsidRDefault="00D565BF" w:rsidP="00D565BF">
            <w:pPr>
              <w:jc w:val="center"/>
              <w:rPr>
                <w:lang w:val="it-IT"/>
              </w:rPr>
            </w:pPr>
            <w:r w:rsidRPr="00126CBF">
              <w:rPr>
                <w:lang w:val="it-IT"/>
              </w:rPr>
              <w:t>4,6(1H)-Pyrimidinedione, 3,4,5,6-tetrahydro-2-imino- (NIST:96.5%)</w:t>
            </w:r>
          </w:p>
        </w:tc>
        <w:tc>
          <w:tcPr>
            <w:tcW w:w="2409" w:type="dxa"/>
          </w:tcPr>
          <w:p w14:paraId="461F4A7E" w14:textId="5D803C69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  <w:tc>
          <w:tcPr>
            <w:tcW w:w="2645" w:type="dxa"/>
          </w:tcPr>
          <w:p w14:paraId="39799752" w14:textId="1B9A5E2A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</w:tr>
      <w:tr w:rsidR="00126CBF" w:rsidRPr="00126CBF" w14:paraId="1EDA3737" w14:textId="77777777" w:rsidTr="00B54733">
        <w:trPr>
          <w:jc w:val="center"/>
        </w:trPr>
        <w:tc>
          <w:tcPr>
            <w:tcW w:w="8958" w:type="dxa"/>
          </w:tcPr>
          <w:p w14:paraId="39B67754" w14:textId="21A4B44E" w:rsidR="00D565BF" w:rsidRPr="00126CBF" w:rsidRDefault="00D565BF" w:rsidP="00D565BF">
            <w:pPr>
              <w:jc w:val="center"/>
            </w:pPr>
            <w:r w:rsidRPr="00126CBF">
              <w:t>Benzeneacetic acid, methyl ester (NIST:72.6%)</w:t>
            </w:r>
          </w:p>
        </w:tc>
        <w:tc>
          <w:tcPr>
            <w:tcW w:w="2409" w:type="dxa"/>
          </w:tcPr>
          <w:p w14:paraId="280CA6A3" w14:textId="0C1B38D1" w:rsidR="00D565BF" w:rsidRPr="00126CBF" w:rsidRDefault="00D565BF" w:rsidP="00D565BF">
            <w:pPr>
              <w:jc w:val="center"/>
            </w:pPr>
            <w:r w:rsidRPr="00126CBF">
              <w:t>0.001</w:t>
            </w:r>
          </w:p>
        </w:tc>
        <w:tc>
          <w:tcPr>
            <w:tcW w:w="2645" w:type="dxa"/>
          </w:tcPr>
          <w:p w14:paraId="08617BE2" w14:textId="0B5F6F50" w:rsidR="00D565BF" w:rsidRPr="00126CBF" w:rsidRDefault="00D565BF" w:rsidP="00D565BF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20756A7B" w14:textId="77777777" w:rsidTr="00B54733">
        <w:trPr>
          <w:jc w:val="center"/>
        </w:trPr>
        <w:tc>
          <w:tcPr>
            <w:tcW w:w="8958" w:type="dxa"/>
          </w:tcPr>
          <w:p w14:paraId="3484EF9B" w14:textId="46A5DF0A" w:rsidR="00D565BF" w:rsidRPr="00126CBF" w:rsidRDefault="00D565BF" w:rsidP="00D565BF">
            <w:pPr>
              <w:jc w:val="center"/>
            </w:pPr>
            <w:r w:rsidRPr="00126CBF">
              <w:t>Metamphetamine, N-Pentafluoropropionyl- (NIST:58.3%)</w:t>
            </w:r>
          </w:p>
        </w:tc>
        <w:tc>
          <w:tcPr>
            <w:tcW w:w="2409" w:type="dxa"/>
          </w:tcPr>
          <w:p w14:paraId="6AE8D0BE" w14:textId="673E0B2E" w:rsidR="00D565BF" w:rsidRPr="00126CBF" w:rsidRDefault="00D565BF" w:rsidP="00D565BF">
            <w:pPr>
              <w:jc w:val="center"/>
            </w:pPr>
            <w:r w:rsidRPr="00126CBF">
              <w:t>0.002</w:t>
            </w:r>
          </w:p>
        </w:tc>
        <w:tc>
          <w:tcPr>
            <w:tcW w:w="2645" w:type="dxa"/>
          </w:tcPr>
          <w:p w14:paraId="009CF526" w14:textId="523FC99D" w:rsidR="00D565BF" w:rsidRPr="00126CBF" w:rsidRDefault="00D565BF" w:rsidP="00D565BF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1BBCD24C" w14:textId="77777777" w:rsidTr="00B54733">
        <w:trPr>
          <w:jc w:val="center"/>
        </w:trPr>
        <w:tc>
          <w:tcPr>
            <w:tcW w:w="8958" w:type="dxa"/>
          </w:tcPr>
          <w:p w14:paraId="5382A296" w14:textId="646A6024" w:rsidR="00D565BF" w:rsidRPr="00126CBF" w:rsidRDefault="00D565BF" w:rsidP="00D565BF">
            <w:pPr>
              <w:jc w:val="center"/>
            </w:pPr>
            <w:r w:rsidRPr="00126CBF">
              <w:t>Glutaric acid</w:t>
            </w:r>
          </w:p>
        </w:tc>
        <w:tc>
          <w:tcPr>
            <w:tcW w:w="2409" w:type="dxa"/>
          </w:tcPr>
          <w:p w14:paraId="55A438C8" w14:textId="74266712" w:rsidR="00D565BF" w:rsidRPr="00126CBF" w:rsidRDefault="00D565BF" w:rsidP="00D565BF">
            <w:pPr>
              <w:jc w:val="center"/>
            </w:pPr>
            <w:r w:rsidRPr="00126CBF">
              <w:t>0.002</w:t>
            </w:r>
          </w:p>
        </w:tc>
        <w:tc>
          <w:tcPr>
            <w:tcW w:w="2645" w:type="dxa"/>
          </w:tcPr>
          <w:p w14:paraId="1823428D" w14:textId="004D11FB" w:rsidR="00D565BF" w:rsidRPr="00126CBF" w:rsidRDefault="00D565BF" w:rsidP="00D565BF">
            <w:pPr>
              <w:jc w:val="center"/>
            </w:pPr>
            <w:r w:rsidRPr="00126CBF">
              <w:t>0.002</w:t>
            </w:r>
          </w:p>
        </w:tc>
      </w:tr>
      <w:tr w:rsidR="00126CBF" w:rsidRPr="00126CBF" w14:paraId="72AB758B" w14:textId="77777777" w:rsidTr="00B54733">
        <w:trPr>
          <w:jc w:val="center"/>
        </w:trPr>
        <w:tc>
          <w:tcPr>
            <w:tcW w:w="8958" w:type="dxa"/>
          </w:tcPr>
          <w:p w14:paraId="35DC747E" w14:textId="5FF7394A" w:rsidR="00D565BF" w:rsidRPr="00126CBF" w:rsidRDefault="00D565BF" w:rsidP="00D565BF">
            <w:pPr>
              <w:jc w:val="center"/>
            </w:pPr>
            <w:r w:rsidRPr="00126CBF">
              <w:t>Lysine</w:t>
            </w:r>
          </w:p>
        </w:tc>
        <w:tc>
          <w:tcPr>
            <w:tcW w:w="2409" w:type="dxa"/>
          </w:tcPr>
          <w:p w14:paraId="656DD92B" w14:textId="27B78827" w:rsidR="00D565BF" w:rsidRPr="00126CBF" w:rsidRDefault="00D565BF" w:rsidP="00D565BF">
            <w:pPr>
              <w:jc w:val="center"/>
            </w:pPr>
            <w:r w:rsidRPr="00126CBF">
              <w:t>0.002</w:t>
            </w:r>
          </w:p>
        </w:tc>
        <w:tc>
          <w:tcPr>
            <w:tcW w:w="2645" w:type="dxa"/>
          </w:tcPr>
          <w:p w14:paraId="423126D4" w14:textId="46EEFBF6" w:rsidR="00D565BF" w:rsidRPr="00126CBF" w:rsidRDefault="00D565BF" w:rsidP="00D565BF">
            <w:pPr>
              <w:jc w:val="center"/>
            </w:pPr>
            <w:r w:rsidRPr="00126CBF">
              <w:t>0.003</w:t>
            </w:r>
          </w:p>
        </w:tc>
      </w:tr>
      <w:tr w:rsidR="00126CBF" w:rsidRPr="00126CBF" w14:paraId="2562B514" w14:textId="77777777" w:rsidTr="00B54733">
        <w:trPr>
          <w:jc w:val="center"/>
        </w:trPr>
        <w:tc>
          <w:tcPr>
            <w:tcW w:w="8958" w:type="dxa"/>
          </w:tcPr>
          <w:p w14:paraId="36C9503B" w14:textId="2A5DC186" w:rsidR="00D565BF" w:rsidRPr="00126CBF" w:rsidRDefault="00D565BF" w:rsidP="00D565BF">
            <w:pPr>
              <w:jc w:val="center"/>
            </w:pPr>
            <w:r w:rsidRPr="00126CBF">
              <w:t>Acetic acid ethenyl ester (NIST:88.3%)</w:t>
            </w:r>
          </w:p>
        </w:tc>
        <w:tc>
          <w:tcPr>
            <w:tcW w:w="2409" w:type="dxa"/>
          </w:tcPr>
          <w:p w14:paraId="6417AF4A" w14:textId="5944F2A5" w:rsidR="00D565BF" w:rsidRPr="00126CBF" w:rsidRDefault="00D565BF" w:rsidP="00D565BF">
            <w:pPr>
              <w:jc w:val="center"/>
            </w:pPr>
            <w:r w:rsidRPr="00126CBF">
              <w:t>0.003</w:t>
            </w:r>
          </w:p>
        </w:tc>
        <w:tc>
          <w:tcPr>
            <w:tcW w:w="2645" w:type="dxa"/>
          </w:tcPr>
          <w:p w14:paraId="7BAC8B23" w14:textId="451D7B75" w:rsidR="00D565BF" w:rsidRPr="00126CBF" w:rsidRDefault="00D565BF" w:rsidP="00D565BF">
            <w:pPr>
              <w:jc w:val="center"/>
            </w:pPr>
            <w:r w:rsidRPr="00126CBF">
              <w:t>0.003</w:t>
            </w:r>
          </w:p>
        </w:tc>
      </w:tr>
      <w:tr w:rsidR="00126CBF" w:rsidRPr="00126CBF" w14:paraId="1063F338" w14:textId="77777777" w:rsidTr="00B54733">
        <w:trPr>
          <w:jc w:val="center"/>
        </w:trPr>
        <w:tc>
          <w:tcPr>
            <w:tcW w:w="8958" w:type="dxa"/>
          </w:tcPr>
          <w:p w14:paraId="56C98161" w14:textId="69D5EBE6" w:rsidR="00D565BF" w:rsidRPr="00126CBF" w:rsidRDefault="00D565BF" w:rsidP="00D565BF">
            <w:pPr>
              <w:jc w:val="center"/>
            </w:pPr>
            <w:r w:rsidRPr="00126CBF">
              <w:t>2-Aminobutyric acid (From old library)</w:t>
            </w:r>
          </w:p>
        </w:tc>
        <w:tc>
          <w:tcPr>
            <w:tcW w:w="2409" w:type="dxa"/>
          </w:tcPr>
          <w:p w14:paraId="0B753A29" w14:textId="17161757" w:rsidR="00D565BF" w:rsidRPr="00126CBF" w:rsidRDefault="00D565BF" w:rsidP="00D565BF">
            <w:pPr>
              <w:jc w:val="center"/>
            </w:pPr>
            <w:r w:rsidRPr="00126CBF">
              <w:t>0.003</w:t>
            </w:r>
          </w:p>
        </w:tc>
        <w:tc>
          <w:tcPr>
            <w:tcW w:w="2645" w:type="dxa"/>
          </w:tcPr>
          <w:p w14:paraId="2B44FB28" w14:textId="458A244B" w:rsidR="00D565BF" w:rsidRPr="00126CBF" w:rsidRDefault="00D565BF" w:rsidP="00D565BF">
            <w:pPr>
              <w:jc w:val="center"/>
            </w:pPr>
            <w:r w:rsidRPr="00126CBF">
              <w:t>0.004</w:t>
            </w:r>
          </w:p>
        </w:tc>
      </w:tr>
      <w:tr w:rsidR="00126CBF" w:rsidRPr="00126CBF" w14:paraId="4D533DFF" w14:textId="77777777" w:rsidTr="00B54733">
        <w:trPr>
          <w:jc w:val="center"/>
        </w:trPr>
        <w:tc>
          <w:tcPr>
            <w:tcW w:w="8958" w:type="dxa"/>
          </w:tcPr>
          <w:p w14:paraId="65765BF8" w14:textId="4EC7B590" w:rsidR="00D565BF" w:rsidRPr="00126CBF" w:rsidRDefault="00D565BF" w:rsidP="00D565BF">
            <w:pPr>
              <w:jc w:val="center"/>
            </w:pPr>
            <w:r w:rsidRPr="00126CBF">
              <w:t>D-Norleucine, N-ethoxycarbonyl-, isohexyl ester (NIST:57.6%)</w:t>
            </w:r>
          </w:p>
        </w:tc>
        <w:tc>
          <w:tcPr>
            <w:tcW w:w="2409" w:type="dxa"/>
          </w:tcPr>
          <w:p w14:paraId="08B334E1" w14:textId="5F9F3A38" w:rsidR="00D565BF" w:rsidRPr="00126CBF" w:rsidRDefault="00D565BF" w:rsidP="00D565BF">
            <w:pPr>
              <w:jc w:val="center"/>
            </w:pPr>
            <w:r w:rsidRPr="00126CBF">
              <w:t>0.004</w:t>
            </w:r>
          </w:p>
        </w:tc>
        <w:tc>
          <w:tcPr>
            <w:tcW w:w="2645" w:type="dxa"/>
          </w:tcPr>
          <w:p w14:paraId="5E0051E9" w14:textId="7A896289" w:rsidR="00D565BF" w:rsidRPr="00126CBF" w:rsidRDefault="00D565BF" w:rsidP="00D565BF">
            <w:pPr>
              <w:jc w:val="center"/>
            </w:pPr>
            <w:r w:rsidRPr="00126CBF">
              <w:t>0.004</w:t>
            </w:r>
          </w:p>
        </w:tc>
      </w:tr>
      <w:tr w:rsidR="00126CBF" w:rsidRPr="00126CBF" w14:paraId="1A95178F" w14:textId="77777777" w:rsidTr="00B54733">
        <w:trPr>
          <w:jc w:val="center"/>
        </w:trPr>
        <w:tc>
          <w:tcPr>
            <w:tcW w:w="8958" w:type="dxa"/>
          </w:tcPr>
          <w:p w14:paraId="0D7E3E20" w14:textId="5E8D3B70" w:rsidR="00D565BF" w:rsidRPr="00126CBF" w:rsidRDefault="00D565BF" w:rsidP="00D565BF">
            <w:pPr>
              <w:jc w:val="center"/>
            </w:pPr>
            <w:r w:rsidRPr="00126CBF">
              <w:t>10-Pentadecenoic acid (C15_1n-5c)</w:t>
            </w:r>
          </w:p>
        </w:tc>
        <w:tc>
          <w:tcPr>
            <w:tcW w:w="2409" w:type="dxa"/>
          </w:tcPr>
          <w:p w14:paraId="3F2206F9" w14:textId="03962D11" w:rsidR="00D565BF" w:rsidRPr="00126CBF" w:rsidRDefault="00D565BF" w:rsidP="00D565BF">
            <w:pPr>
              <w:jc w:val="center"/>
            </w:pPr>
            <w:r w:rsidRPr="00126CBF">
              <w:t>0.004</w:t>
            </w:r>
          </w:p>
        </w:tc>
        <w:tc>
          <w:tcPr>
            <w:tcW w:w="2645" w:type="dxa"/>
          </w:tcPr>
          <w:p w14:paraId="177264E3" w14:textId="334B8C11" w:rsidR="00D565BF" w:rsidRPr="00126CBF" w:rsidRDefault="00D565BF" w:rsidP="00D565BF">
            <w:pPr>
              <w:jc w:val="center"/>
            </w:pPr>
            <w:r w:rsidRPr="00126CBF">
              <w:t>0.004</w:t>
            </w:r>
          </w:p>
        </w:tc>
      </w:tr>
      <w:tr w:rsidR="00126CBF" w:rsidRPr="00126CBF" w14:paraId="5DD36BA5" w14:textId="77777777" w:rsidTr="00B54733">
        <w:trPr>
          <w:jc w:val="center"/>
        </w:trPr>
        <w:tc>
          <w:tcPr>
            <w:tcW w:w="8958" w:type="dxa"/>
          </w:tcPr>
          <w:p w14:paraId="64B57A2D" w14:textId="6B2E27A1" w:rsidR="00D565BF" w:rsidRPr="00126CBF" w:rsidRDefault="00D565BF" w:rsidP="00D565BF">
            <w:pPr>
              <w:jc w:val="center"/>
            </w:pPr>
            <w:r w:rsidRPr="00126CBF">
              <w:t>14.9814 min Dimethyl aminomalonic acid</w:t>
            </w:r>
          </w:p>
        </w:tc>
        <w:tc>
          <w:tcPr>
            <w:tcW w:w="2409" w:type="dxa"/>
          </w:tcPr>
          <w:p w14:paraId="211CF727" w14:textId="74492610" w:rsidR="00D565BF" w:rsidRPr="00126CBF" w:rsidRDefault="00D565BF" w:rsidP="00D565BF">
            <w:pPr>
              <w:jc w:val="center"/>
            </w:pPr>
            <w:r w:rsidRPr="00126CBF">
              <w:t>0.005</w:t>
            </w:r>
          </w:p>
        </w:tc>
        <w:tc>
          <w:tcPr>
            <w:tcW w:w="2645" w:type="dxa"/>
          </w:tcPr>
          <w:p w14:paraId="6F424EBC" w14:textId="3546355D" w:rsidR="00D565BF" w:rsidRPr="00126CBF" w:rsidRDefault="00D565BF" w:rsidP="00D565BF">
            <w:pPr>
              <w:jc w:val="center"/>
            </w:pPr>
            <w:r w:rsidRPr="00126CBF">
              <w:t>0.005</w:t>
            </w:r>
          </w:p>
        </w:tc>
      </w:tr>
      <w:tr w:rsidR="00126CBF" w:rsidRPr="00126CBF" w14:paraId="047B6210" w14:textId="77777777" w:rsidTr="00B54733">
        <w:trPr>
          <w:jc w:val="center"/>
        </w:trPr>
        <w:tc>
          <w:tcPr>
            <w:tcW w:w="8958" w:type="dxa"/>
          </w:tcPr>
          <w:p w14:paraId="12D581C5" w14:textId="64B33390" w:rsidR="00D565BF" w:rsidRPr="00126CBF" w:rsidRDefault="00D565BF" w:rsidP="00D565BF">
            <w:pPr>
              <w:jc w:val="center"/>
            </w:pPr>
            <w:r w:rsidRPr="00126CBF">
              <w:t>Norleucine</w:t>
            </w:r>
          </w:p>
        </w:tc>
        <w:tc>
          <w:tcPr>
            <w:tcW w:w="2409" w:type="dxa"/>
          </w:tcPr>
          <w:p w14:paraId="23E01A77" w14:textId="617A0CDF" w:rsidR="00D565BF" w:rsidRPr="00126CBF" w:rsidRDefault="00D565BF" w:rsidP="00D565BF">
            <w:pPr>
              <w:jc w:val="center"/>
            </w:pPr>
            <w:r w:rsidRPr="00126CBF">
              <w:t>0.007</w:t>
            </w:r>
          </w:p>
        </w:tc>
        <w:tc>
          <w:tcPr>
            <w:tcW w:w="2645" w:type="dxa"/>
          </w:tcPr>
          <w:p w14:paraId="67640E09" w14:textId="224CA9EB" w:rsidR="00D565BF" w:rsidRPr="00126CBF" w:rsidRDefault="00D565BF" w:rsidP="00D565BF">
            <w:pPr>
              <w:jc w:val="center"/>
            </w:pPr>
            <w:r w:rsidRPr="00126CBF">
              <w:t>0.007</w:t>
            </w:r>
          </w:p>
        </w:tc>
      </w:tr>
      <w:tr w:rsidR="00126CBF" w:rsidRPr="00126CBF" w14:paraId="541D686F" w14:textId="77777777" w:rsidTr="00B54733">
        <w:trPr>
          <w:jc w:val="center"/>
        </w:trPr>
        <w:tc>
          <w:tcPr>
            <w:tcW w:w="8958" w:type="dxa"/>
          </w:tcPr>
          <w:p w14:paraId="0C6DBDC8" w14:textId="49CE00B1" w:rsidR="00D565BF" w:rsidRPr="00126CBF" w:rsidRDefault="00D565BF" w:rsidP="00D565BF">
            <w:pPr>
              <w:jc w:val="center"/>
            </w:pPr>
            <w:r w:rsidRPr="00126CBF">
              <w:t>Glyoxylic acid</w:t>
            </w:r>
          </w:p>
        </w:tc>
        <w:tc>
          <w:tcPr>
            <w:tcW w:w="2409" w:type="dxa"/>
          </w:tcPr>
          <w:p w14:paraId="69165D72" w14:textId="721F6D37" w:rsidR="00D565BF" w:rsidRPr="00126CBF" w:rsidRDefault="00D565BF" w:rsidP="00D565BF">
            <w:pPr>
              <w:jc w:val="center"/>
            </w:pPr>
            <w:r w:rsidRPr="00126CBF">
              <w:t>0.007</w:t>
            </w:r>
          </w:p>
        </w:tc>
        <w:tc>
          <w:tcPr>
            <w:tcW w:w="2645" w:type="dxa"/>
          </w:tcPr>
          <w:p w14:paraId="1A0BDCAC" w14:textId="3AADD6CF" w:rsidR="00D565BF" w:rsidRPr="00126CBF" w:rsidRDefault="00D565BF" w:rsidP="00D565BF">
            <w:pPr>
              <w:jc w:val="center"/>
            </w:pPr>
            <w:r w:rsidRPr="00126CBF">
              <w:t>0.007</w:t>
            </w:r>
          </w:p>
        </w:tc>
      </w:tr>
      <w:tr w:rsidR="00126CBF" w:rsidRPr="00126CBF" w14:paraId="44D649B6" w14:textId="77777777" w:rsidTr="00B54733">
        <w:trPr>
          <w:jc w:val="center"/>
        </w:trPr>
        <w:tc>
          <w:tcPr>
            <w:tcW w:w="8958" w:type="dxa"/>
          </w:tcPr>
          <w:p w14:paraId="073C3BC6" w14:textId="7EFD56EC" w:rsidR="00D565BF" w:rsidRPr="00126CBF" w:rsidRDefault="00D565BF" w:rsidP="00D565BF">
            <w:pPr>
              <w:jc w:val="center"/>
            </w:pPr>
            <w:r w:rsidRPr="00126CBF">
              <w:t>1,4-Benzenedicarboxaldehyde (NIST:87.1%)</w:t>
            </w:r>
          </w:p>
        </w:tc>
        <w:tc>
          <w:tcPr>
            <w:tcW w:w="2409" w:type="dxa"/>
          </w:tcPr>
          <w:p w14:paraId="2CCDDF6A" w14:textId="3A16988B" w:rsidR="00D565BF" w:rsidRPr="00126CBF" w:rsidRDefault="00D565BF" w:rsidP="00D565BF">
            <w:pPr>
              <w:jc w:val="center"/>
            </w:pPr>
            <w:r w:rsidRPr="00126CBF">
              <w:t>0.008</w:t>
            </w:r>
          </w:p>
        </w:tc>
        <w:tc>
          <w:tcPr>
            <w:tcW w:w="2645" w:type="dxa"/>
          </w:tcPr>
          <w:p w14:paraId="7100C018" w14:textId="0FE6E211" w:rsidR="00D565BF" w:rsidRPr="00126CBF" w:rsidRDefault="00D565BF" w:rsidP="00D565BF">
            <w:pPr>
              <w:jc w:val="center"/>
            </w:pPr>
            <w:r w:rsidRPr="00126CBF">
              <w:t>0.008</w:t>
            </w:r>
          </w:p>
        </w:tc>
      </w:tr>
      <w:tr w:rsidR="00126CBF" w:rsidRPr="00126CBF" w14:paraId="0314D335" w14:textId="77777777" w:rsidTr="00B54733">
        <w:trPr>
          <w:jc w:val="center"/>
        </w:trPr>
        <w:tc>
          <w:tcPr>
            <w:tcW w:w="8958" w:type="dxa"/>
          </w:tcPr>
          <w:p w14:paraId="6BD6A1A8" w14:textId="57FC86A8" w:rsidR="00D565BF" w:rsidRPr="00126CBF" w:rsidRDefault="00D565BF" w:rsidP="00D565BF">
            <w:pPr>
              <w:jc w:val="center"/>
            </w:pPr>
            <w:r w:rsidRPr="00126CBF">
              <w:t>Ethyldiethanolamine, O-acetyl (NIST:84.9%)</w:t>
            </w:r>
          </w:p>
        </w:tc>
        <w:tc>
          <w:tcPr>
            <w:tcW w:w="2409" w:type="dxa"/>
          </w:tcPr>
          <w:p w14:paraId="2404A25E" w14:textId="277B6A4A" w:rsidR="00D565BF" w:rsidRPr="00126CBF" w:rsidRDefault="00D565BF" w:rsidP="00D565BF">
            <w:pPr>
              <w:jc w:val="center"/>
            </w:pPr>
            <w:r w:rsidRPr="00126CBF">
              <w:t>0.009</w:t>
            </w:r>
          </w:p>
        </w:tc>
        <w:tc>
          <w:tcPr>
            <w:tcW w:w="2645" w:type="dxa"/>
          </w:tcPr>
          <w:p w14:paraId="60D5BF32" w14:textId="44A950A1" w:rsidR="00D565BF" w:rsidRPr="00126CBF" w:rsidRDefault="00D565BF" w:rsidP="00D565BF">
            <w:pPr>
              <w:jc w:val="center"/>
            </w:pPr>
            <w:r w:rsidRPr="00126CBF">
              <w:t>0.008</w:t>
            </w:r>
          </w:p>
        </w:tc>
      </w:tr>
      <w:tr w:rsidR="00126CBF" w:rsidRPr="00126CBF" w14:paraId="548095FF" w14:textId="77777777" w:rsidTr="00B54733">
        <w:trPr>
          <w:jc w:val="center"/>
        </w:trPr>
        <w:tc>
          <w:tcPr>
            <w:tcW w:w="8958" w:type="dxa"/>
          </w:tcPr>
          <w:p w14:paraId="50F75D43" w14:textId="0DC6BCAB" w:rsidR="00D565BF" w:rsidRPr="00126CBF" w:rsidRDefault="00D565BF" w:rsidP="00D565BF">
            <w:pPr>
              <w:jc w:val="center"/>
            </w:pPr>
            <w:r w:rsidRPr="00126CBF">
              <w:t>9-Heptadecenoic acid (C17_1n-8t)</w:t>
            </w:r>
          </w:p>
        </w:tc>
        <w:tc>
          <w:tcPr>
            <w:tcW w:w="2409" w:type="dxa"/>
          </w:tcPr>
          <w:p w14:paraId="3CC1B859" w14:textId="2E870FB9" w:rsidR="00D565BF" w:rsidRPr="00126CBF" w:rsidRDefault="00D565BF" w:rsidP="00D565BF">
            <w:pPr>
              <w:jc w:val="center"/>
            </w:pPr>
            <w:r w:rsidRPr="00126CBF">
              <w:t>0.010</w:t>
            </w:r>
          </w:p>
        </w:tc>
        <w:tc>
          <w:tcPr>
            <w:tcW w:w="2645" w:type="dxa"/>
          </w:tcPr>
          <w:p w14:paraId="6EC9F31D" w14:textId="0E7300E1" w:rsidR="00D565BF" w:rsidRPr="00126CBF" w:rsidRDefault="00D565BF" w:rsidP="00D565BF">
            <w:pPr>
              <w:jc w:val="center"/>
            </w:pPr>
            <w:r w:rsidRPr="00126CBF">
              <w:t>0.009</w:t>
            </w:r>
          </w:p>
        </w:tc>
      </w:tr>
      <w:tr w:rsidR="00126CBF" w:rsidRPr="00126CBF" w14:paraId="115AB53C" w14:textId="77777777" w:rsidTr="00B54733">
        <w:trPr>
          <w:jc w:val="center"/>
        </w:trPr>
        <w:tc>
          <w:tcPr>
            <w:tcW w:w="8958" w:type="dxa"/>
          </w:tcPr>
          <w:p w14:paraId="64073838" w14:textId="1C40933C" w:rsidR="00D565BF" w:rsidRPr="00126CBF" w:rsidRDefault="00D565BF" w:rsidP="00D565BF">
            <w:pPr>
              <w:jc w:val="center"/>
            </w:pPr>
            <w:r w:rsidRPr="00126CBF">
              <w:t>2-Oxovaleric acid</w:t>
            </w:r>
          </w:p>
        </w:tc>
        <w:tc>
          <w:tcPr>
            <w:tcW w:w="2409" w:type="dxa"/>
          </w:tcPr>
          <w:p w14:paraId="04049B5B" w14:textId="6CF574F4" w:rsidR="00D565BF" w:rsidRPr="00126CBF" w:rsidRDefault="00D565BF" w:rsidP="00D565BF">
            <w:pPr>
              <w:jc w:val="center"/>
            </w:pPr>
            <w:r w:rsidRPr="00126CBF">
              <w:t>0.010</w:t>
            </w:r>
          </w:p>
        </w:tc>
        <w:tc>
          <w:tcPr>
            <w:tcW w:w="2645" w:type="dxa"/>
          </w:tcPr>
          <w:p w14:paraId="3FC8B1D3" w14:textId="1F949DD8" w:rsidR="00D565BF" w:rsidRPr="00126CBF" w:rsidRDefault="00D565BF" w:rsidP="00D565BF">
            <w:pPr>
              <w:jc w:val="center"/>
            </w:pPr>
            <w:r w:rsidRPr="00126CBF">
              <w:t>0.009</w:t>
            </w:r>
          </w:p>
        </w:tc>
      </w:tr>
      <w:tr w:rsidR="00126CBF" w:rsidRPr="00126CBF" w14:paraId="714EAD7E" w14:textId="77777777" w:rsidTr="00B54733">
        <w:trPr>
          <w:jc w:val="center"/>
        </w:trPr>
        <w:tc>
          <w:tcPr>
            <w:tcW w:w="8958" w:type="dxa"/>
          </w:tcPr>
          <w:p w14:paraId="5FE78082" w14:textId="745D3797" w:rsidR="00D565BF" w:rsidRPr="00126CBF" w:rsidRDefault="00D565BF" w:rsidP="00D565BF">
            <w:pPr>
              <w:jc w:val="center"/>
            </w:pPr>
            <w:r w:rsidRPr="00126CBF">
              <w:lastRenderedPageBreak/>
              <w:t>Citramalic acid</w:t>
            </w:r>
          </w:p>
        </w:tc>
        <w:tc>
          <w:tcPr>
            <w:tcW w:w="2409" w:type="dxa"/>
          </w:tcPr>
          <w:p w14:paraId="4F39E087" w14:textId="23781BD8" w:rsidR="00D565BF" w:rsidRPr="00126CBF" w:rsidRDefault="00D565BF" w:rsidP="00D565BF">
            <w:pPr>
              <w:jc w:val="center"/>
            </w:pPr>
            <w:r w:rsidRPr="00126CBF">
              <w:t>0.013</w:t>
            </w:r>
          </w:p>
        </w:tc>
        <w:tc>
          <w:tcPr>
            <w:tcW w:w="2645" w:type="dxa"/>
          </w:tcPr>
          <w:p w14:paraId="7A678B0F" w14:textId="51D10609" w:rsidR="00D565BF" w:rsidRPr="00126CBF" w:rsidRDefault="00D565BF" w:rsidP="00D565BF">
            <w:pPr>
              <w:jc w:val="center"/>
            </w:pPr>
            <w:r w:rsidRPr="00126CBF">
              <w:t>0.011</w:t>
            </w:r>
          </w:p>
        </w:tc>
      </w:tr>
      <w:tr w:rsidR="00126CBF" w:rsidRPr="00126CBF" w14:paraId="27B468B5" w14:textId="77777777" w:rsidTr="00B54733">
        <w:trPr>
          <w:jc w:val="center"/>
        </w:trPr>
        <w:tc>
          <w:tcPr>
            <w:tcW w:w="8958" w:type="dxa"/>
          </w:tcPr>
          <w:p w14:paraId="72629C1A" w14:textId="372A910B" w:rsidR="00D565BF" w:rsidRPr="00126CBF" w:rsidRDefault="00D565BF" w:rsidP="00D565BF">
            <w:pPr>
              <w:jc w:val="center"/>
            </w:pPr>
            <w:r w:rsidRPr="00126CBF">
              <w:t>4-Methyl-2-oxopentanoic acid</w:t>
            </w:r>
          </w:p>
        </w:tc>
        <w:tc>
          <w:tcPr>
            <w:tcW w:w="2409" w:type="dxa"/>
          </w:tcPr>
          <w:p w14:paraId="4C0B8FD9" w14:textId="5AE15591" w:rsidR="00D565BF" w:rsidRPr="00126CBF" w:rsidRDefault="00D565BF" w:rsidP="00D565BF">
            <w:pPr>
              <w:jc w:val="center"/>
            </w:pPr>
            <w:r w:rsidRPr="00126CBF">
              <w:t>0.015</w:t>
            </w:r>
          </w:p>
        </w:tc>
        <w:tc>
          <w:tcPr>
            <w:tcW w:w="2645" w:type="dxa"/>
          </w:tcPr>
          <w:p w14:paraId="729A6227" w14:textId="119C94C3" w:rsidR="00D565BF" w:rsidRPr="00126CBF" w:rsidRDefault="00D565BF" w:rsidP="00D565BF">
            <w:pPr>
              <w:jc w:val="center"/>
            </w:pPr>
            <w:r w:rsidRPr="00126CBF">
              <w:t>0.013</w:t>
            </w:r>
          </w:p>
        </w:tc>
      </w:tr>
      <w:tr w:rsidR="00126CBF" w:rsidRPr="00126CBF" w14:paraId="37960110" w14:textId="77777777" w:rsidTr="00B54733">
        <w:trPr>
          <w:jc w:val="center"/>
        </w:trPr>
        <w:tc>
          <w:tcPr>
            <w:tcW w:w="8958" w:type="dxa"/>
          </w:tcPr>
          <w:p w14:paraId="4F21A904" w14:textId="770B3021" w:rsidR="00D565BF" w:rsidRPr="00126CBF" w:rsidRDefault="00D565BF" w:rsidP="00D565BF">
            <w:pPr>
              <w:jc w:val="center"/>
            </w:pPr>
            <w:r w:rsidRPr="00126CBF">
              <w:t>Ornithine</w:t>
            </w:r>
          </w:p>
        </w:tc>
        <w:tc>
          <w:tcPr>
            <w:tcW w:w="2409" w:type="dxa"/>
          </w:tcPr>
          <w:p w14:paraId="595DE04F" w14:textId="3F03C4B2" w:rsidR="00D565BF" w:rsidRPr="00126CBF" w:rsidRDefault="00D565BF" w:rsidP="00D565BF">
            <w:pPr>
              <w:jc w:val="center"/>
            </w:pPr>
            <w:r w:rsidRPr="00126CBF">
              <w:t>0.017</w:t>
            </w:r>
          </w:p>
        </w:tc>
        <w:tc>
          <w:tcPr>
            <w:tcW w:w="2645" w:type="dxa"/>
          </w:tcPr>
          <w:p w14:paraId="01731916" w14:textId="0E9DC1ED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2272B15F" w14:textId="77777777" w:rsidTr="00B54733">
        <w:trPr>
          <w:jc w:val="center"/>
        </w:trPr>
        <w:tc>
          <w:tcPr>
            <w:tcW w:w="8958" w:type="dxa"/>
          </w:tcPr>
          <w:p w14:paraId="10B392C4" w14:textId="410BF1F2" w:rsidR="00D565BF" w:rsidRPr="00126CBF" w:rsidRDefault="00D565BF" w:rsidP="00D565BF">
            <w:pPr>
              <w:jc w:val="center"/>
            </w:pPr>
            <w:r w:rsidRPr="00126CBF">
              <w:t>Diazene, [1-(2,2-dimethylhydrazino)-2-methylpropyl]</w:t>
            </w:r>
            <w:r w:rsidR="00B54733" w:rsidRPr="00126CBF">
              <w:t xml:space="preserve"> </w:t>
            </w:r>
            <w:r w:rsidRPr="00126CBF">
              <w:t>ethyl- (NIST:64.4%)</w:t>
            </w:r>
          </w:p>
        </w:tc>
        <w:tc>
          <w:tcPr>
            <w:tcW w:w="2409" w:type="dxa"/>
          </w:tcPr>
          <w:p w14:paraId="541220E0" w14:textId="55254BBB" w:rsidR="00D565BF" w:rsidRPr="00126CBF" w:rsidRDefault="00D565BF" w:rsidP="00D565BF">
            <w:pPr>
              <w:jc w:val="center"/>
            </w:pPr>
            <w:r w:rsidRPr="00126CBF">
              <w:t>0.017</w:t>
            </w:r>
          </w:p>
        </w:tc>
        <w:tc>
          <w:tcPr>
            <w:tcW w:w="2645" w:type="dxa"/>
          </w:tcPr>
          <w:p w14:paraId="568409A4" w14:textId="12D72C56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13D53DE4" w14:textId="77777777" w:rsidTr="00B54733">
        <w:trPr>
          <w:jc w:val="center"/>
        </w:trPr>
        <w:tc>
          <w:tcPr>
            <w:tcW w:w="8958" w:type="dxa"/>
          </w:tcPr>
          <w:p w14:paraId="250B465B" w14:textId="2378F23D" w:rsidR="00D565BF" w:rsidRPr="00126CBF" w:rsidRDefault="00D565BF" w:rsidP="00D565BF">
            <w:pPr>
              <w:jc w:val="center"/>
            </w:pPr>
            <w:r w:rsidRPr="00126CBF">
              <w:t>3-Methyl-2-oxopentanoic acid</w:t>
            </w:r>
          </w:p>
        </w:tc>
        <w:tc>
          <w:tcPr>
            <w:tcW w:w="2409" w:type="dxa"/>
          </w:tcPr>
          <w:p w14:paraId="3C96D76B" w14:textId="63CCAC31" w:rsidR="00D565BF" w:rsidRPr="00126CBF" w:rsidRDefault="00D565BF" w:rsidP="00D565BF">
            <w:pPr>
              <w:jc w:val="center"/>
            </w:pPr>
            <w:r w:rsidRPr="00126CBF">
              <w:t>0.017</w:t>
            </w:r>
          </w:p>
        </w:tc>
        <w:tc>
          <w:tcPr>
            <w:tcW w:w="2645" w:type="dxa"/>
          </w:tcPr>
          <w:p w14:paraId="01D2ECDB" w14:textId="3DF6C28C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444C6CCC" w14:textId="77777777" w:rsidTr="00B54733">
        <w:trPr>
          <w:jc w:val="center"/>
        </w:trPr>
        <w:tc>
          <w:tcPr>
            <w:tcW w:w="8958" w:type="dxa"/>
          </w:tcPr>
          <w:p w14:paraId="76B40D5F" w14:textId="71F1D471" w:rsidR="00D565BF" w:rsidRPr="00126CBF" w:rsidRDefault="00D565BF" w:rsidP="00D565BF">
            <w:pPr>
              <w:jc w:val="center"/>
            </w:pPr>
            <w:r w:rsidRPr="00126CBF">
              <w:t>N-Acetylglutamic acid</w:t>
            </w:r>
          </w:p>
        </w:tc>
        <w:tc>
          <w:tcPr>
            <w:tcW w:w="2409" w:type="dxa"/>
          </w:tcPr>
          <w:p w14:paraId="7471F988" w14:textId="3E923A2B" w:rsidR="00D565BF" w:rsidRPr="00126CBF" w:rsidRDefault="00D565BF" w:rsidP="00D565BF">
            <w:pPr>
              <w:jc w:val="center"/>
            </w:pPr>
            <w:r w:rsidRPr="00126CBF">
              <w:t>0.017</w:t>
            </w:r>
          </w:p>
        </w:tc>
        <w:tc>
          <w:tcPr>
            <w:tcW w:w="2645" w:type="dxa"/>
          </w:tcPr>
          <w:p w14:paraId="537ED8B5" w14:textId="0ACE5E23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3B3B5C2D" w14:textId="77777777" w:rsidTr="00B54733">
        <w:trPr>
          <w:jc w:val="center"/>
        </w:trPr>
        <w:tc>
          <w:tcPr>
            <w:tcW w:w="8958" w:type="dxa"/>
          </w:tcPr>
          <w:p w14:paraId="42F6AE2B" w14:textId="656FF26D" w:rsidR="00D565BF" w:rsidRPr="00126CBF" w:rsidRDefault="00D565BF" w:rsidP="00D565BF">
            <w:pPr>
              <w:jc w:val="center"/>
            </w:pPr>
            <w:r w:rsidRPr="00126CBF">
              <w:t>1,3-Dioxol-2-one (NIST:84.8%)</w:t>
            </w:r>
          </w:p>
        </w:tc>
        <w:tc>
          <w:tcPr>
            <w:tcW w:w="2409" w:type="dxa"/>
          </w:tcPr>
          <w:p w14:paraId="0C847C38" w14:textId="29FE2860" w:rsidR="00D565BF" w:rsidRPr="00126CBF" w:rsidRDefault="00D565BF" w:rsidP="00D565BF">
            <w:pPr>
              <w:jc w:val="center"/>
            </w:pPr>
            <w:r w:rsidRPr="00126CBF">
              <w:t>0.018</w:t>
            </w:r>
          </w:p>
        </w:tc>
        <w:tc>
          <w:tcPr>
            <w:tcW w:w="2645" w:type="dxa"/>
          </w:tcPr>
          <w:p w14:paraId="519E2697" w14:textId="165FC58B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3097E1D4" w14:textId="77777777" w:rsidTr="00B54733">
        <w:trPr>
          <w:jc w:val="center"/>
        </w:trPr>
        <w:tc>
          <w:tcPr>
            <w:tcW w:w="8958" w:type="dxa"/>
          </w:tcPr>
          <w:p w14:paraId="6F4C04B5" w14:textId="12B437B6" w:rsidR="00D565BF" w:rsidRPr="00126CBF" w:rsidRDefault="00D565BF" w:rsidP="00D565BF">
            <w:pPr>
              <w:jc w:val="center"/>
            </w:pPr>
            <w:r w:rsidRPr="00126CBF">
              <w:t>Myristic acid (C14_0)</w:t>
            </w:r>
          </w:p>
        </w:tc>
        <w:tc>
          <w:tcPr>
            <w:tcW w:w="2409" w:type="dxa"/>
          </w:tcPr>
          <w:p w14:paraId="525D9634" w14:textId="732A10BA" w:rsidR="00D565BF" w:rsidRPr="00126CBF" w:rsidRDefault="00D565BF" w:rsidP="00D565BF">
            <w:pPr>
              <w:jc w:val="center"/>
            </w:pPr>
            <w:r w:rsidRPr="00126CBF">
              <w:t>0.018</w:t>
            </w:r>
          </w:p>
        </w:tc>
        <w:tc>
          <w:tcPr>
            <w:tcW w:w="2645" w:type="dxa"/>
          </w:tcPr>
          <w:p w14:paraId="6B582BDE" w14:textId="2FD0A85B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0E4B52B7" w14:textId="77777777" w:rsidTr="00B54733">
        <w:trPr>
          <w:jc w:val="center"/>
        </w:trPr>
        <w:tc>
          <w:tcPr>
            <w:tcW w:w="8958" w:type="dxa"/>
          </w:tcPr>
          <w:p w14:paraId="4DBF575C" w14:textId="26C9FB1D" w:rsidR="00D565BF" w:rsidRPr="00126CBF" w:rsidRDefault="00D565BF" w:rsidP="00D565BF">
            <w:pPr>
              <w:jc w:val="center"/>
            </w:pPr>
            <w:r w:rsidRPr="00126CBF">
              <w:t>3-Octamine (NIST:91.9%)</w:t>
            </w:r>
          </w:p>
        </w:tc>
        <w:tc>
          <w:tcPr>
            <w:tcW w:w="2409" w:type="dxa"/>
          </w:tcPr>
          <w:p w14:paraId="408739FE" w14:textId="72D77D67" w:rsidR="00D565BF" w:rsidRPr="00126CBF" w:rsidRDefault="00D565BF" w:rsidP="00D565BF">
            <w:pPr>
              <w:jc w:val="center"/>
            </w:pPr>
            <w:r w:rsidRPr="00126CBF">
              <w:t>0.018</w:t>
            </w:r>
          </w:p>
        </w:tc>
        <w:tc>
          <w:tcPr>
            <w:tcW w:w="2645" w:type="dxa"/>
          </w:tcPr>
          <w:p w14:paraId="1EC88963" w14:textId="4FF2CA29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30D483CD" w14:textId="77777777" w:rsidTr="00B54733">
        <w:trPr>
          <w:jc w:val="center"/>
        </w:trPr>
        <w:tc>
          <w:tcPr>
            <w:tcW w:w="8958" w:type="dxa"/>
          </w:tcPr>
          <w:p w14:paraId="7AB0EF59" w14:textId="2DB351A4" w:rsidR="00D565BF" w:rsidRPr="00126CBF" w:rsidRDefault="00D565BF" w:rsidP="00D565BF">
            <w:pPr>
              <w:jc w:val="center"/>
            </w:pPr>
            <w:r w:rsidRPr="00126CBF">
              <w:t>1H-Tetrazole-1,5-diamine (NIST:88.0%) peak 1</w:t>
            </w:r>
          </w:p>
        </w:tc>
        <w:tc>
          <w:tcPr>
            <w:tcW w:w="2409" w:type="dxa"/>
          </w:tcPr>
          <w:p w14:paraId="70DB245D" w14:textId="3042568B" w:rsidR="00D565BF" w:rsidRPr="00126CBF" w:rsidRDefault="00D565BF" w:rsidP="00D565BF">
            <w:pPr>
              <w:jc w:val="center"/>
            </w:pPr>
            <w:r w:rsidRPr="00126CBF">
              <w:t>0.019</w:t>
            </w:r>
          </w:p>
        </w:tc>
        <w:tc>
          <w:tcPr>
            <w:tcW w:w="2645" w:type="dxa"/>
          </w:tcPr>
          <w:p w14:paraId="220EE784" w14:textId="7BFEEF8E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6DFBF925" w14:textId="77777777" w:rsidTr="00B54733">
        <w:trPr>
          <w:jc w:val="center"/>
        </w:trPr>
        <w:tc>
          <w:tcPr>
            <w:tcW w:w="8958" w:type="dxa"/>
          </w:tcPr>
          <w:p w14:paraId="63D128EF" w14:textId="534FCCB4" w:rsidR="00D565BF" w:rsidRPr="00126CBF" w:rsidRDefault="00D565BF" w:rsidP="00D565BF">
            <w:pPr>
              <w:jc w:val="center"/>
            </w:pPr>
            <w:r w:rsidRPr="00126CBF">
              <w:t>Dipicolinic acid</w:t>
            </w:r>
          </w:p>
        </w:tc>
        <w:tc>
          <w:tcPr>
            <w:tcW w:w="2409" w:type="dxa"/>
          </w:tcPr>
          <w:p w14:paraId="6A1C5461" w14:textId="7E390B59" w:rsidR="00D565BF" w:rsidRPr="00126CBF" w:rsidRDefault="00D565BF" w:rsidP="00D565BF">
            <w:pPr>
              <w:jc w:val="center"/>
            </w:pPr>
            <w:r w:rsidRPr="00126CBF">
              <w:t>0.019</w:t>
            </w:r>
          </w:p>
        </w:tc>
        <w:tc>
          <w:tcPr>
            <w:tcW w:w="2645" w:type="dxa"/>
          </w:tcPr>
          <w:p w14:paraId="5BDDFB3B" w14:textId="6D7563C5" w:rsidR="00D565BF" w:rsidRPr="00126CBF" w:rsidRDefault="00D565BF" w:rsidP="00D565BF">
            <w:pPr>
              <w:jc w:val="center"/>
            </w:pPr>
            <w:r w:rsidRPr="00126CBF">
              <w:t>0.014</w:t>
            </w:r>
          </w:p>
        </w:tc>
      </w:tr>
      <w:tr w:rsidR="00126CBF" w:rsidRPr="00126CBF" w14:paraId="73199401" w14:textId="77777777" w:rsidTr="00B54733">
        <w:trPr>
          <w:jc w:val="center"/>
        </w:trPr>
        <w:tc>
          <w:tcPr>
            <w:tcW w:w="8958" w:type="dxa"/>
          </w:tcPr>
          <w:p w14:paraId="7692042A" w14:textId="376D0436" w:rsidR="00D565BF" w:rsidRPr="00126CBF" w:rsidRDefault="00D565BF" w:rsidP="00D565BF">
            <w:pPr>
              <w:jc w:val="center"/>
            </w:pPr>
            <w:r w:rsidRPr="00126CBF">
              <w:t>l-Valine, N-methoxycarbonyl-, isohexyl ester2 (NIST:59.4%)</w:t>
            </w:r>
          </w:p>
        </w:tc>
        <w:tc>
          <w:tcPr>
            <w:tcW w:w="2409" w:type="dxa"/>
          </w:tcPr>
          <w:p w14:paraId="5AB6A5AF" w14:textId="4B8161F2" w:rsidR="00D565BF" w:rsidRPr="00126CBF" w:rsidRDefault="00D565BF" w:rsidP="00D565BF">
            <w:pPr>
              <w:jc w:val="center"/>
            </w:pPr>
            <w:r w:rsidRPr="00126CBF">
              <w:t>0.021</w:t>
            </w:r>
          </w:p>
        </w:tc>
        <w:tc>
          <w:tcPr>
            <w:tcW w:w="2645" w:type="dxa"/>
          </w:tcPr>
          <w:p w14:paraId="2BFF101B" w14:textId="3D97519D" w:rsidR="00D565BF" w:rsidRPr="00126CBF" w:rsidRDefault="00D565BF" w:rsidP="00D565BF">
            <w:pPr>
              <w:jc w:val="center"/>
            </w:pPr>
            <w:r w:rsidRPr="00126CBF">
              <w:t>0.015</w:t>
            </w:r>
          </w:p>
        </w:tc>
      </w:tr>
      <w:tr w:rsidR="00126CBF" w:rsidRPr="00126CBF" w14:paraId="5654126F" w14:textId="77777777" w:rsidTr="00B54733">
        <w:trPr>
          <w:jc w:val="center"/>
        </w:trPr>
        <w:tc>
          <w:tcPr>
            <w:tcW w:w="8958" w:type="dxa"/>
          </w:tcPr>
          <w:p w14:paraId="374FCD0B" w14:textId="78DBBCF0" w:rsidR="00D565BF" w:rsidRPr="00126CBF" w:rsidRDefault="00D565BF" w:rsidP="00D565BF">
            <w:pPr>
              <w:jc w:val="center"/>
            </w:pPr>
            <w:r w:rsidRPr="00126CBF">
              <w:t>Benzonitrile, 4-[[(2.5-dioxo-1-pyrrolidinyl)</w:t>
            </w:r>
            <w:r w:rsidR="00B54733" w:rsidRPr="00126CBF">
              <w:t xml:space="preserve"> </w:t>
            </w:r>
            <w:r w:rsidRPr="00126CBF">
              <w:t>oxy]</w:t>
            </w:r>
            <w:r w:rsidR="00B54733" w:rsidRPr="00126CBF">
              <w:t xml:space="preserve"> </w:t>
            </w:r>
            <w:r w:rsidRPr="00126CBF">
              <w:t>carbonyl]- (NIST:83.7%)</w:t>
            </w:r>
          </w:p>
        </w:tc>
        <w:tc>
          <w:tcPr>
            <w:tcW w:w="2409" w:type="dxa"/>
          </w:tcPr>
          <w:p w14:paraId="0B7A0161" w14:textId="7122BF8F" w:rsidR="00D565BF" w:rsidRPr="00126CBF" w:rsidRDefault="00D565BF" w:rsidP="00D565BF">
            <w:pPr>
              <w:jc w:val="center"/>
            </w:pPr>
            <w:r w:rsidRPr="00126CBF">
              <w:t>0.023</w:t>
            </w:r>
          </w:p>
        </w:tc>
        <w:tc>
          <w:tcPr>
            <w:tcW w:w="2645" w:type="dxa"/>
          </w:tcPr>
          <w:p w14:paraId="6293ACAB" w14:textId="5D1BD4BF" w:rsidR="00D565BF" w:rsidRPr="00126CBF" w:rsidRDefault="00D565BF" w:rsidP="00D565BF">
            <w:pPr>
              <w:jc w:val="center"/>
            </w:pPr>
            <w:r w:rsidRPr="00126CBF">
              <w:t>0.016</w:t>
            </w:r>
          </w:p>
        </w:tc>
      </w:tr>
      <w:tr w:rsidR="00126CBF" w:rsidRPr="00126CBF" w14:paraId="0358A6A0" w14:textId="77777777" w:rsidTr="00B54733">
        <w:trPr>
          <w:jc w:val="center"/>
        </w:trPr>
        <w:tc>
          <w:tcPr>
            <w:tcW w:w="8958" w:type="dxa"/>
          </w:tcPr>
          <w:p w14:paraId="7253FEE4" w14:textId="0803C296" w:rsidR="00D565BF" w:rsidRPr="00126CBF" w:rsidRDefault="00D565BF" w:rsidP="00D565BF">
            <w:pPr>
              <w:jc w:val="center"/>
            </w:pPr>
            <w:r w:rsidRPr="00126CBF">
              <w:t>Cysteine</w:t>
            </w:r>
          </w:p>
        </w:tc>
        <w:tc>
          <w:tcPr>
            <w:tcW w:w="2409" w:type="dxa"/>
          </w:tcPr>
          <w:p w14:paraId="1B66777A" w14:textId="0FBD90B6" w:rsidR="00D565BF" w:rsidRPr="00126CBF" w:rsidRDefault="00D565BF" w:rsidP="00D565BF">
            <w:pPr>
              <w:jc w:val="center"/>
            </w:pPr>
            <w:r w:rsidRPr="00126CBF">
              <w:t>0.025</w:t>
            </w:r>
          </w:p>
        </w:tc>
        <w:tc>
          <w:tcPr>
            <w:tcW w:w="2645" w:type="dxa"/>
          </w:tcPr>
          <w:p w14:paraId="45024688" w14:textId="76654A1D" w:rsidR="00D565BF" w:rsidRPr="00126CBF" w:rsidRDefault="00D565BF" w:rsidP="00D565BF">
            <w:pPr>
              <w:jc w:val="center"/>
            </w:pPr>
            <w:r w:rsidRPr="00126CBF">
              <w:t>0.018</w:t>
            </w:r>
          </w:p>
        </w:tc>
      </w:tr>
      <w:tr w:rsidR="00126CBF" w:rsidRPr="00126CBF" w14:paraId="4F3721F5" w14:textId="77777777" w:rsidTr="00B54733">
        <w:trPr>
          <w:jc w:val="center"/>
        </w:trPr>
        <w:tc>
          <w:tcPr>
            <w:tcW w:w="8958" w:type="dxa"/>
          </w:tcPr>
          <w:p w14:paraId="7AFD0C15" w14:textId="134CB89B" w:rsidR="00D565BF" w:rsidRPr="00126CBF" w:rsidRDefault="00D565BF" w:rsidP="00D565BF">
            <w:pPr>
              <w:jc w:val="center"/>
            </w:pPr>
            <w:r w:rsidRPr="00126CBF">
              <w:t>Pyroglutamic acid</w:t>
            </w:r>
          </w:p>
        </w:tc>
        <w:tc>
          <w:tcPr>
            <w:tcW w:w="2409" w:type="dxa"/>
          </w:tcPr>
          <w:p w14:paraId="58C5782A" w14:textId="26D93CFD" w:rsidR="00D565BF" w:rsidRPr="00126CBF" w:rsidRDefault="00D565BF" w:rsidP="00D565BF">
            <w:pPr>
              <w:jc w:val="center"/>
            </w:pPr>
            <w:r w:rsidRPr="00126CBF">
              <w:t>0.025</w:t>
            </w:r>
          </w:p>
        </w:tc>
        <w:tc>
          <w:tcPr>
            <w:tcW w:w="2645" w:type="dxa"/>
          </w:tcPr>
          <w:p w14:paraId="2A9FCAE3" w14:textId="77057286" w:rsidR="00D565BF" w:rsidRPr="00126CBF" w:rsidRDefault="00D565BF" w:rsidP="00D565BF">
            <w:pPr>
              <w:jc w:val="center"/>
            </w:pPr>
            <w:r w:rsidRPr="00126CBF">
              <w:t>0.018</w:t>
            </w:r>
          </w:p>
        </w:tc>
      </w:tr>
      <w:tr w:rsidR="00126CBF" w:rsidRPr="00126CBF" w14:paraId="0B9A77F0" w14:textId="77777777" w:rsidTr="00B54733">
        <w:trPr>
          <w:jc w:val="center"/>
        </w:trPr>
        <w:tc>
          <w:tcPr>
            <w:tcW w:w="8958" w:type="dxa"/>
          </w:tcPr>
          <w:p w14:paraId="111E9663" w14:textId="0152CA0F" w:rsidR="00D565BF" w:rsidRPr="00126CBF" w:rsidRDefault="00D565BF" w:rsidP="00D565BF">
            <w:pPr>
              <w:jc w:val="center"/>
            </w:pPr>
            <w:r w:rsidRPr="00126CBF">
              <w:t>Dimethyl trisulfide (NIST:89.9%)</w:t>
            </w:r>
          </w:p>
        </w:tc>
        <w:tc>
          <w:tcPr>
            <w:tcW w:w="2409" w:type="dxa"/>
          </w:tcPr>
          <w:p w14:paraId="5D7C1A65" w14:textId="27077CDC" w:rsidR="00D565BF" w:rsidRPr="00126CBF" w:rsidRDefault="00D565BF" w:rsidP="00D565BF">
            <w:pPr>
              <w:jc w:val="center"/>
            </w:pPr>
            <w:r w:rsidRPr="00126CBF">
              <w:t>0.032</w:t>
            </w:r>
          </w:p>
        </w:tc>
        <w:tc>
          <w:tcPr>
            <w:tcW w:w="2645" w:type="dxa"/>
          </w:tcPr>
          <w:p w14:paraId="7D0D8B00" w14:textId="654DD943" w:rsidR="00D565BF" w:rsidRPr="00126CBF" w:rsidRDefault="00D565BF" w:rsidP="00D565BF">
            <w:pPr>
              <w:jc w:val="center"/>
            </w:pPr>
            <w:r w:rsidRPr="00126CBF">
              <w:t>0.022</w:t>
            </w:r>
          </w:p>
        </w:tc>
      </w:tr>
      <w:tr w:rsidR="00126CBF" w:rsidRPr="00126CBF" w14:paraId="26CB19C4" w14:textId="77777777" w:rsidTr="00B54733">
        <w:trPr>
          <w:jc w:val="center"/>
        </w:trPr>
        <w:tc>
          <w:tcPr>
            <w:tcW w:w="8958" w:type="dxa"/>
          </w:tcPr>
          <w:p w14:paraId="3FF7EC42" w14:textId="20EC3502" w:rsidR="00D565BF" w:rsidRPr="00126CBF" w:rsidRDefault="00D565BF" w:rsidP="00D565BF">
            <w:pPr>
              <w:jc w:val="center"/>
            </w:pPr>
            <w:r w:rsidRPr="00126CBF">
              <w:t>Pyrrolo[1,2-a]</w:t>
            </w:r>
            <w:r w:rsidR="00B54733" w:rsidRPr="00126CBF">
              <w:t xml:space="preserve"> </w:t>
            </w:r>
            <w:r w:rsidRPr="00126CBF">
              <w:t>pyrazine-1,4-dione, hexahydro-3-(2-methylpropyl)- (NIST:69.2%)</w:t>
            </w:r>
          </w:p>
        </w:tc>
        <w:tc>
          <w:tcPr>
            <w:tcW w:w="2409" w:type="dxa"/>
          </w:tcPr>
          <w:p w14:paraId="252F710D" w14:textId="7694DB45" w:rsidR="00D565BF" w:rsidRPr="00126CBF" w:rsidRDefault="00D565BF" w:rsidP="00D565BF">
            <w:pPr>
              <w:jc w:val="center"/>
            </w:pPr>
            <w:r w:rsidRPr="00126CBF">
              <w:t>0.035</w:t>
            </w:r>
          </w:p>
        </w:tc>
        <w:tc>
          <w:tcPr>
            <w:tcW w:w="2645" w:type="dxa"/>
          </w:tcPr>
          <w:p w14:paraId="2810C7BB" w14:textId="47ACD08A" w:rsidR="00D565BF" w:rsidRPr="00126CBF" w:rsidRDefault="00D565BF" w:rsidP="00D565BF">
            <w:pPr>
              <w:jc w:val="center"/>
            </w:pPr>
            <w:r w:rsidRPr="00126CBF">
              <w:t>0.024</w:t>
            </w:r>
          </w:p>
        </w:tc>
      </w:tr>
      <w:tr w:rsidR="00126CBF" w:rsidRPr="00126CBF" w14:paraId="7588EB95" w14:textId="77777777" w:rsidTr="00B54733">
        <w:trPr>
          <w:jc w:val="center"/>
        </w:trPr>
        <w:tc>
          <w:tcPr>
            <w:tcW w:w="8958" w:type="dxa"/>
          </w:tcPr>
          <w:p w14:paraId="58A83CF5" w14:textId="077BD077" w:rsidR="00D565BF" w:rsidRPr="00126CBF" w:rsidRDefault="00D565BF" w:rsidP="00D565BF">
            <w:pPr>
              <w:jc w:val="center"/>
            </w:pPr>
            <w:r w:rsidRPr="00126CBF">
              <w:t>l-Norleucyl-l-norleucine, N-methoxycarbonyl-, methyl ester (NIST:76.3%)</w:t>
            </w:r>
          </w:p>
        </w:tc>
        <w:tc>
          <w:tcPr>
            <w:tcW w:w="2409" w:type="dxa"/>
          </w:tcPr>
          <w:p w14:paraId="49376B27" w14:textId="4BC91C51" w:rsidR="00D565BF" w:rsidRPr="00126CBF" w:rsidRDefault="00D565BF" w:rsidP="00D565BF">
            <w:pPr>
              <w:jc w:val="center"/>
            </w:pPr>
            <w:r w:rsidRPr="00126CBF">
              <w:t>0.036</w:t>
            </w:r>
          </w:p>
        </w:tc>
        <w:tc>
          <w:tcPr>
            <w:tcW w:w="2645" w:type="dxa"/>
          </w:tcPr>
          <w:p w14:paraId="6E16A370" w14:textId="7D5035A0" w:rsidR="00D565BF" w:rsidRPr="00126CBF" w:rsidRDefault="00D565BF" w:rsidP="00D565BF">
            <w:pPr>
              <w:jc w:val="center"/>
            </w:pPr>
            <w:r w:rsidRPr="00126CBF">
              <w:t>0.024</w:t>
            </w:r>
          </w:p>
        </w:tc>
      </w:tr>
      <w:tr w:rsidR="00126CBF" w:rsidRPr="00126CBF" w14:paraId="6CA460BB" w14:textId="77777777" w:rsidTr="00B54733">
        <w:trPr>
          <w:jc w:val="center"/>
        </w:trPr>
        <w:tc>
          <w:tcPr>
            <w:tcW w:w="8958" w:type="dxa"/>
          </w:tcPr>
          <w:p w14:paraId="20C2A28D" w14:textId="33F9078C" w:rsidR="00D565BF" w:rsidRPr="00126CBF" w:rsidRDefault="00D565BF" w:rsidP="00D565BF">
            <w:pPr>
              <w:jc w:val="center"/>
            </w:pPr>
            <w:r w:rsidRPr="00126CBF">
              <w:t>Methyl anthranilate (NIST:57.2%)</w:t>
            </w:r>
          </w:p>
        </w:tc>
        <w:tc>
          <w:tcPr>
            <w:tcW w:w="2409" w:type="dxa"/>
          </w:tcPr>
          <w:p w14:paraId="65E2B298" w14:textId="0926320A" w:rsidR="00D565BF" w:rsidRPr="00126CBF" w:rsidRDefault="00D565BF" w:rsidP="00D565BF">
            <w:pPr>
              <w:jc w:val="center"/>
            </w:pPr>
            <w:r w:rsidRPr="00126CBF">
              <w:t>0.036</w:t>
            </w:r>
          </w:p>
        </w:tc>
        <w:tc>
          <w:tcPr>
            <w:tcW w:w="2645" w:type="dxa"/>
          </w:tcPr>
          <w:p w14:paraId="44EA53F9" w14:textId="195A674D" w:rsidR="00D565BF" w:rsidRPr="00126CBF" w:rsidRDefault="00D565BF" w:rsidP="00D565BF">
            <w:pPr>
              <w:jc w:val="center"/>
            </w:pPr>
            <w:r w:rsidRPr="00126CBF">
              <w:t>0.024</w:t>
            </w:r>
          </w:p>
        </w:tc>
      </w:tr>
      <w:tr w:rsidR="00126CBF" w:rsidRPr="00126CBF" w14:paraId="34206FA1" w14:textId="77777777" w:rsidTr="00B54733">
        <w:trPr>
          <w:jc w:val="center"/>
        </w:trPr>
        <w:tc>
          <w:tcPr>
            <w:tcW w:w="8958" w:type="dxa"/>
          </w:tcPr>
          <w:p w14:paraId="791FC7A3" w14:textId="73A3670A" w:rsidR="00D565BF" w:rsidRPr="00126CBF" w:rsidRDefault="00D565BF" w:rsidP="00D565BF">
            <w:pPr>
              <w:jc w:val="center"/>
            </w:pPr>
            <w:r w:rsidRPr="00126CBF">
              <w:t>1-tert-Butoxy-2-ethoxyethane (NIST:57.4%)</w:t>
            </w:r>
          </w:p>
        </w:tc>
        <w:tc>
          <w:tcPr>
            <w:tcW w:w="2409" w:type="dxa"/>
          </w:tcPr>
          <w:p w14:paraId="533AB305" w14:textId="3C39BB42" w:rsidR="00D565BF" w:rsidRPr="00126CBF" w:rsidRDefault="00D565BF" w:rsidP="00D565BF">
            <w:pPr>
              <w:jc w:val="center"/>
            </w:pPr>
            <w:r w:rsidRPr="00126CBF">
              <w:t>0.037</w:t>
            </w:r>
          </w:p>
        </w:tc>
        <w:tc>
          <w:tcPr>
            <w:tcW w:w="2645" w:type="dxa"/>
          </w:tcPr>
          <w:p w14:paraId="0DF2BBEF" w14:textId="0DD194FE" w:rsidR="00D565BF" w:rsidRPr="00126CBF" w:rsidRDefault="00D565BF" w:rsidP="00D565BF">
            <w:pPr>
              <w:jc w:val="center"/>
            </w:pPr>
            <w:r w:rsidRPr="00126CBF">
              <w:t>0.024</w:t>
            </w:r>
          </w:p>
        </w:tc>
      </w:tr>
      <w:tr w:rsidR="00126CBF" w:rsidRPr="00126CBF" w14:paraId="408D327B" w14:textId="77777777" w:rsidTr="00B54733">
        <w:trPr>
          <w:jc w:val="center"/>
        </w:trPr>
        <w:tc>
          <w:tcPr>
            <w:tcW w:w="8958" w:type="dxa"/>
          </w:tcPr>
          <w:p w14:paraId="5B6748FB" w14:textId="5EB4DB06" w:rsidR="00D565BF" w:rsidRPr="00126CBF" w:rsidRDefault="00D565BF" w:rsidP="00D565BF">
            <w:pPr>
              <w:jc w:val="center"/>
            </w:pPr>
            <w:r w:rsidRPr="00126CBF">
              <w:t>Methionine</w:t>
            </w:r>
          </w:p>
        </w:tc>
        <w:tc>
          <w:tcPr>
            <w:tcW w:w="2409" w:type="dxa"/>
          </w:tcPr>
          <w:p w14:paraId="2467A8B1" w14:textId="3C4D88B9" w:rsidR="00D565BF" w:rsidRPr="00126CBF" w:rsidRDefault="00D565BF" w:rsidP="00D565BF">
            <w:pPr>
              <w:jc w:val="center"/>
            </w:pPr>
            <w:r w:rsidRPr="00126CBF">
              <w:t>0.038</w:t>
            </w:r>
          </w:p>
        </w:tc>
        <w:tc>
          <w:tcPr>
            <w:tcW w:w="2645" w:type="dxa"/>
          </w:tcPr>
          <w:p w14:paraId="37BF4A2B" w14:textId="058300BF" w:rsidR="00D565BF" w:rsidRPr="00126CBF" w:rsidRDefault="00D565BF" w:rsidP="00D565BF">
            <w:pPr>
              <w:jc w:val="center"/>
            </w:pPr>
            <w:r w:rsidRPr="00126CBF">
              <w:t>0.024</w:t>
            </w:r>
          </w:p>
        </w:tc>
      </w:tr>
      <w:tr w:rsidR="00126CBF" w:rsidRPr="00126CBF" w14:paraId="56B943C1" w14:textId="77777777" w:rsidTr="00B54733">
        <w:trPr>
          <w:jc w:val="center"/>
        </w:trPr>
        <w:tc>
          <w:tcPr>
            <w:tcW w:w="8958" w:type="dxa"/>
          </w:tcPr>
          <w:p w14:paraId="03D670E1" w14:textId="1EB1BFA4" w:rsidR="00D565BF" w:rsidRPr="00126CBF" w:rsidRDefault="00D565BF" w:rsidP="00D565BF">
            <w:pPr>
              <w:jc w:val="center"/>
            </w:pPr>
            <w:r w:rsidRPr="00126CBF">
              <w:t>N-(5-Methoxymethyl-7-oxo-3,7-dihydro</w:t>
            </w:r>
            <w:r w:rsidR="00D56FDA" w:rsidRPr="00126CBF">
              <w:t>- [</w:t>
            </w:r>
            <w:r w:rsidRPr="00126CBF">
              <w:t>1,2,4]</w:t>
            </w:r>
            <w:r w:rsidR="00B54733" w:rsidRPr="00126CBF">
              <w:t xml:space="preserve"> </w:t>
            </w:r>
            <w:r w:rsidRPr="00126CBF">
              <w:t>triazolo[1,5-a]pyrimidin-2-yl)-acetamide (NIST:61.2%)</w:t>
            </w:r>
          </w:p>
        </w:tc>
        <w:tc>
          <w:tcPr>
            <w:tcW w:w="2409" w:type="dxa"/>
          </w:tcPr>
          <w:p w14:paraId="54B51332" w14:textId="0DC04335" w:rsidR="00D565BF" w:rsidRPr="00126CBF" w:rsidRDefault="00D565BF" w:rsidP="00D565BF">
            <w:pPr>
              <w:jc w:val="center"/>
            </w:pPr>
            <w:r w:rsidRPr="00126CBF">
              <w:t>0.039</w:t>
            </w:r>
          </w:p>
        </w:tc>
        <w:tc>
          <w:tcPr>
            <w:tcW w:w="2645" w:type="dxa"/>
          </w:tcPr>
          <w:p w14:paraId="41AE4C7E" w14:textId="23DEF4FD" w:rsidR="00D565BF" w:rsidRPr="00126CBF" w:rsidRDefault="00D565BF" w:rsidP="00D565BF">
            <w:pPr>
              <w:jc w:val="center"/>
            </w:pPr>
            <w:r w:rsidRPr="00126CBF">
              <w:t>0.024</w:t>
            </w:r>
          </w:p>
        </w:tc>
      </w:tr>
      <w:tr w:rsidR="00126CBF" w:rsidRPr="00126CBF" w14:paraId="1D861018" w14:textId="77777777" w:rsidTr="00B54733">
        <w:trPr>
          <w:jc w:val="center"/>
        </w:trPr>
        <w:tc>
          <w:tcPr>
            <w:tcW w:w="8958" w:type="dxa"/>
          </w:tcPr>
          <w:p w14:paraId="1C6935FB" w14:textId="42E1A5F8" w:rsidR="00D565BF" w:rsidRPr="00126CBF" w:rsidRDefault="00D565BF" w:rsidP="00D565BF">
            <w:pPr>
              <w:jc w:val="center"/>
            </w:pPr>
            <w:r w:rsidRPr="00126CBF">
              <w:t>d-Proline, N-methoxycarbonyl-, pentyl ester (NIST:68.5%)</w:t>
            </w:r>
          </w:p>
        </w:tc>
        <w:tc>
          <w:tcPr>
            <w:tcW w:w="2409" w:type="dxa"/>
          </w:tcPr>
          <w:p w14:paraId="0B48A31F" w14:textId="3B69523F" w:rsidR="00D565BF" w:rsidRPr="00126CBF" w:rsidRDefault="00D565BF" w:rsidP="00D565BF">
            <w:pPr>
              <w:jc w:val="center"/>
            </w:pPr>
            <w:r w:rsidRPr="00126CBF">
              <w:t>0.040</w:t>
            </w:r>
          </w:p>
        </w:tc>
        <w:tc>
          <w:tcPr>
            <w:tcW w:w="2645" w:type="dxa"/>
          </w:tcPr>
          <w:p w14:paraId="7CA693EE" w14:textId="5285078A" w:rsidR="00D565BF" w:rsidRPr="00126CBF" w:rsidRDefault="00D565BF" w:rsidP="00D565BF">
            <w:pPr>
              <w:jc w:val="center"/>
            </w:pPr>
            <w:r w:rsidRPr="00126CBF">
              <w:t>0.025</w:t>
            </w:r>
          </w:p>
        </w:tc>
      </w:tr>
      <w:tr w:rsidR="00126CBF" w:rsidRPr="00126CBF" w14:paraId="218B1638" w14:textId="77777777" w:rsidTr="00B54733">
        <w:trPr>
          <w:jc w:val="center"/>
        </w:trPr>
        <w:tc>
          <w:tcPr>
            <w:tcW w:w="8958" w:type="dxa"/>
          </w:tcPr>
          <w:p w14:paraId="3B241B4C" w14:textId="65A8E6FE" w:rsidR="00D565BF" w:rsidRPr="00126CBF" w:rsidRDefault="00D565BF" w:rsidP="00D565BF">
            <w:pPr>
              <w:jc w:val="center"/>
            </w:pPr>
            <w:r w:rsidRPr="00126CBF">
              <w:t>1-Methylpyridin(2H)-2-one-5-carboxylic acid, methyl ester (NIST:62.0%)</w:t>
            </w:r>
          </w:p>
        </w:tc>
        <w:tc>
          <w:tcPr>
            <w:tcW w:w="2409" w:type="dxa"/>
          </w:tcPr>
          <w:p w14:paraId="7337FD63" w14:textId="547F0C01" w:rsidR="00D565BF" w:rsidRPr="00126CBF" w:rsidRDefault="00D565BF" w:rsidP="00D565BF">
            <w:pPr>
              <w:jc w:val="center"/>
            </w:pPr>
            <w:r w:rsidRPr="00126CBF">
              <w:t>0.042</w:t>
            </w:r>
          </w:p>
        </w:tc>
        <w:tc>
          <w:tcPr>
            <w:tcW w:w="2645" w:type="dxa"/>
          </w:tcPr>
          <w:p w14:paraId="4600A372" w14:textId="28FC5828" w:rsidR="00D565BF" w:rsidRPr="00126CBF" w:rsidRDefault="00D565BF" w:rsidP="00D565BF">
            <w:pPr>
              <w:jc w:val="center"/>
            </w:pPr>
            <w:r w:rsidRPr="00126CBF">
              <w:t>0.025</w:t>
            </w:r>
          </w:p>
        </w:tc>
      </w:tr>
      <w:tr w:rsidR="00126CBF" w:rsidRPr="00126CBF" w14:paraId="758187AB" w14:textId="77777777" w:rsidTr="00B54733">
        <w:trPr>
          <w:jc w:val="center"/>
        </w:trPr>
        <w:tc>
          <w:tcPr>
            <w:tcW w:w="8958" w:type="dxa"/>
          </w:tcPr>
          <w:p w14:paraId="6FE038F5" w14:textId="1BB29E8E" w:rsidR="00D565BF" w:rsidRPr="00126CBF" w:rsidRDefault="00D565BF" w:rsidP="00D565BF">
            <w:pPr>
              <w:jc w:val="center"/>
            </w:pPr>
            <w:r w:rsidRPr="00126CBF">
              <w:t>Margaric acid (C17_0)</w:t>
            </w:r>
          </w:p>
        </w:tc>
        <w:tc>
          <w:tcPr>
            <w:tcW w:w="2409" w:type="dxa"/>
          </w:tcPr>
          <w:p w14:paraId="07F60E50" w14:textId="73CECF8B" w:rsidR="00D565BF" w:rsidRPr="00126CBF" w:rsidRDefault="00D565BF" w:rsidP="00D565BF">
            <w:pPr>
              <w:jc w:val="center"/>
            </w:pPr>
            <w:r w:rsidRPr="00126CBF">
              <w:t>0.044</w:t>
            </w:r>
          </w:p>
        </w:tc>
        <w:tc>
          <w:tcPr>
            <w:tcW w:w="2645" w:type="dxa"/>
          </w:tcPr>
          <w:p w14:paraId="058FB78E" w14:textId="5FFCFF9B" w:rsidR="00D565BF" w:rsidRPr="00126CBF" w:rsidRDefault="00D565BF" w:rsidP="00D565BF">
            <w:pPr>
              <w:jc w:val="center"/>
            </w:pPr>
            <w:r w:rsidRPr="00126CBF">
              <w:t>0.026</w:t>
            </w:r>
          </w:p>
        </w:tc>
      </w:tr>
      <w:tr w:rsidR="00126CBF" w:rsidRPr="00126CBF" w14:paraId="73723F5D" w14:textId="77777777" w:rsidTr="00B54733">
        <w:trPr>
          <w:jc w:val="center"/>
        </w:trPr>
        <w:tc>
          <w:tcPr>
            <w:tcW w:w="8958" w:type="dxa"/>
          </w:tcPr>
          <w:p w14:paraId="053E9719" w14:textId="2E795FDD" w:rsidR="00D565BF" w:rsidRPr="00126CBF" w:rsidRDefault="00D565BF" w:rsidP="00D565BF">
            <w:pPr>
              <w:jc w:val="center"/>
            </w:pPr>
            <w:r w:rsidRPr="00126CBF">
              <w:lastRenderedPageBreak/>
              <w:t>Hydrazine, 1,1-dimethyl-2-pentyl- (NIST:82.3%)</w:t>
            </w:r>
          </w:p>
        </w:tc>
        <w:tc>
          <w:tcPr>
            <w:tcW w:w="2409" w:type="dxa"/>
          </w:tcPr>
          <w:p w14:paraId="4D3743D1" w14:textId="07E6BDBF" w:rsidR="00D565BF" w:rsidRPr="00126CBF" w:rsidRDefault="00D565BF" w:rsidP="00D565BF">
            <w:pPr>
              <w:jc w:val="center"/>
            </w:pPr>
            <w:r w:rsidRPr="00126CBF">
              <w:t>0.047</w:t>
            </w:r>
          </w:p>
        </w:tc>
        <w:tc>
          <w:tcPr>
            <w:tcW w:w="2645" w:type="dxa"/>
          </w:tcPr>
          <w:p w14:paraId="5C31896F" w14:textId="3A09F319" w:rsidR="00D565BF" w:rsidRPr="00126CBF" w:rsidRDefault="00D565BF" w:rsidP="00D565BF">
            <w:pPr>
              <w:jc w:val="center"/>
            </w:pPr>
            <w:r w:rsidRPr="00126CBF">
              <w:t>0.027</w:t>
            </w:r>
          </w:p>
        </w:tc>
      </w:tr>
      <w:tr w:rsidR="00126CBF" w:rsidRPr="00126CBF" w14:paraId="408C1674" w14:textId="77777777" w:rsidTr="00B54733">
        <w:trPr>
          <w:jc w:val="center"/>
        </w:trPr>
        <w:tc>
          <w:tcPr>
            <w:tcW w:w="8958" w:type="dxa"/>
          </w:tcPr>
          <w:p w14:paraId="00F5BD0A" w14:textId="015F768F" w:rsidR="00D565BF" w:rsidRPr="00126CBF" w:rsidRDefault="00D565BF" w:rsidP="00D565BF">
            <w:pPr>
              <w:jc w:val="center"/>
            </w:pPr>
            <w:r w:rsidRPr="00126CBF">
              <w:t>l-Allylglycine, N-ethoxycarbonyl-, ethyl ester (NIST:50.0%)</w:t>
            </w:r>
          </w:p>
        </w:tc>
        <w:tc>
          <w:tcPr>
            <w:tcW w:w="2409" w:type="dxa"/>
          </w:tcPr>
          <w:p w14:paraId="6E61CB9F" w14:textId="2ABFCE17" w:rsidR="00D565BF" w:rsidRPr="00126CBF" w:rsidRDefault="00D565BF" w:rsidP="00D565BF">
            <w:pPr>
              <w:jc w:val="center"/>
            </w:pPr>
            <w:r w:rsidRPr="00126CBF">
              <w:t>0.047</w:t>
            </w:r>
          </w:p>
        </w:tc>
        <w:tc>
          <w:tcPr>
            <w:tcW w:w="2645" w:type="dxa"/>
          </w:tcPr>
          <w:p w14:paraId="38CD8C4C" w14:textId="1B521130" w:rsidR="00D565BF" w:rsidRPr="00126CBF" w:rsidRDefault="00D565BF" w:rsidP="00D565BF">
            <w:pPr>
              <w:jc w:val="center"/>
            </w:pPr>
            <w:r w:rsidRPr="00126CBF">
              <w:t>0.027</w:t>
            </w:r>
          </w:p>
        </w:tc>
      </w:tr>
      <w:tr w:rsidR="00126CBF" w:rsidRPr="00126CBF" w14:paraId="57B0B3D3" w14:textId="77777777" w:rsidTr="00B54733">
        <w:trPr>
          <w:jc w:val="center"/>
        </w:trPr>
        <w:tc>
          <w:tcPr>
            <w:tcW w:w="8958" w:type="dxa"/>
          </w:tcPr>
          <w:p w14:paraId="5946279F" w14:textId="4653F430" w:rsidR="00D565BF" w:rsidRPr="00126CBF" w:rsidRDefault="00D565BF" w:rsidP="00D565BF">
            <w:pPr>
              <w:jc w:val="center"/>
            </w:pPr>
            <w:r w:rsidRPr="00126CBF">
              <w:t>l-Norvalyl-l-norvaline, N-methoxycarbonyl-, heptyl ester (NIST: 61.7%)</w:t>
            </w:r>
          </w:p>
        </w:tc>
        <w:tc>
          <w:tcPr>
            <w:tcW w:w="2409" w:type="dxa"/>
          </w:tcPr>
          <w:p w14:paraId="736AE38A" w14:textId="366A2732" w:rsidR="00D565BF" w:rsidRPr="00126CBF" w:rsidRDefault="00D565BF" w:rsidP="00D565BF">
            <w:pPr>
              <w:jc w:val="center"/>
            </w:pPr>
            <w:r w:rsidRPr="00126CBF">
              <w:t>0.048</w:t>
            </w:r>
          </w:p>
        </w:tc>
        <w:tc>
          <w:tcPr>
            <w:tcW w:w="2645" w:type="dxa"/>
          </w:tcPr>
          <w:p w14:paraId="66A80ABC" w14:textId="216E6AF4" w:rsidR="00D565BF" w:rsidRPr="00126CBF" w:rsidRDefault="00D565BF" w:rsidP="00D565BF">
            <w:pPr>
              <w:jc w:val="center"/>
            </w:pPr>
            <w:r w:rsidRPr="00126CBF">
              <w:t>0.027</w:t>
            </w:r>
          </w:p>
        </w:tc>
      </w:tr>
      <w:tr w:rsidR="00126CBF" w:rsidRPr="00126CBF" w14:paraId="3316E5D6" w14:textId="77777777" w:rsidTr="00B54733">
        <w:trPr>
          <w:jc w:val="center"/>
        </w:trPr>
        <w:tc>
          <w:tcPr>
            <w:tcW w:w="8958" w:type="dxa"/>
          </w:tcPr>
          <w:p w14:paraId="30EF8437" w14:textId="1DCB9DAC" w:rsidR="00D565BF" w:rsidRPr="00126CBF" w:rsidRDefault="00D565BF" w:rsidP="00D565BF">
            <w:pPr>
              <w:jc w:val="center"/>
            </w:pPr>
            <w:r w:rsidRPr="00126CBF">
              <w:t>L-Valine, methyl ester (NIST:57.4%)</w:t>
            </w:r>
          </w:p>
        </w:tc>
        <w:tc>
          <w:tcPr>
            <w:tcW w:w="2409" w:type="dxa"/>
          </w:tcPr>
          <w:p w14:paraId="6FAFEE4C" w14:textId="2409D88D" w:rsidR="00D565BF" w:rsidRPr="00126CBF" w:rsidRDefault="00D565BF" w:rsidP="00D565BF">
            <w:pPr>
              <w:jc w:val="center"/>
            </w:pPr>
            <w:r w:rsidRPr="00126CBF">
              <w:t>0.048</w:t>
            </w:r>
          </w:p>
        </w:tc>
        <w:tc>
          <w:tcPr>
            <w:tcW w:w="2645" w:type="dxa"/>
          </w:tcPr>
          <w:p w14:paraId="4B55BBEA" w14:textId="28C55EC2" w:rsidR="00D565BF" w:rsidRPr="00126CBF" w:rsidRDefault="00D565BF" w:rsidP="00D565BF">
            <w:pPr>
              <w:jc w:val="center"/>
            </w:pPr>
            <w:r w:rsidRPr="00126CBF">
              <w:t>0.027</w:t>
            </w:r>
          </w:p>
        </w:tc>
      </w:tr>
      <w:tr w:rsidR="00126CBF" w:rsidRPr="00126CBF" w14:paraId="2BC912E6" w14:textId="77777777" w:rsidTr="00B54733">
        <w:trPr>
          <w:jc w:val="center"/>
        </w:trPr>
        <w:tc>
          <w:tcPr>
            <w:tcW w:w="8958" w:type="dxa"/>
          </w:tcPr>
          <w:p w14:paraId="107C16D1" w14:textId="276C9252" w:rsidR="00D565BF" w:rsidRPr="00126CBF" w:rsidRDefault="00D565BF" w:rsidP="00D565BF">
            <w:pPr>
              <w:jc w:val="center"/>
            </w:pPr>
            <w:r w:rsidRPr="00126CBF">
              <w:t>2-ketoglutamarate</w:t>
            </w:r>
          </w:p>
        </w:tc>
        <w:tc>
          <w:tcPr>
            <w:tcW w:w="2409" w:type="dxa"/>
          </w:tcPr>
          <w:p w14:paraId="0383FBC3" w14:textId="36D10188" w:rsidR="00D565BF" w:rsidRPr="00126CBF" w:rsidRDefault="00D565BF" w:rsidP="00D565BF">
            <w:pPr>
              <w:jc w:val="center"/>
            </w:pPr>
            <w:r w:rsidRPr="00126CBF">
              <w:t>0.048</w:t>
            </w:r>
          </w:p>
        </w:tc>
        <w:tc>
          <w:tcPr>
            <w:tcW w:w="2645" w:type="dxa"/>
          </w:tcPr>
          <w:p w14:paraId="795E2547" w14:textId="0B349C12" w:rsidR="00D565BF" w:rsidRPr="00126CBF" w:rsidRDefault="00D565BF" w:rsidP="00D565BF">
            <w:pPr>
              <w:jc w:val="center"/>
            </w:pPr>
            <w:r w:rsidRPr="00126CBF">
              <w:t>0.027</w:t>
            </w:r>
          </w:p>
        </w:tc>
      </w:tr>
      <w:tr w:rsidR="00D565BF" w:rsidRPr="00126CBF" w14:paraId="1805CDC1" w14:textId="77777777" w:rsidTr="00B54733">
        <w:trPr>
          <w:jc w:val="center"/>
        </w:trPr>
        <w:tc>
          <w:tcPr>
            <w:tcW w:w="8958" w:type="dxa"/>
            <w:tcBorders>
              <w:bottom w:val="single" w:sz="4" w:space="0" w:color="auto"/>
            </w:tcBorders>
          </w:tcPr>
          <w:p w14:paraId="5BE6D001" w14:textId="0B362E88" w:rsidR="00D565BF" w:rsidRPr="00126CBF" w:rsidRDefault="00D565BF" w:rsidP="00D565BF">
            <w:pPr>
              <w:jc w:val="center"/>
            </w:pPr>
            <w:r w:rsidRPr="00126CBF">
              <w:t>Methyl tetradecanoate (NIST:81.5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0C69705" w14:textId="7C5413F6" w:rsidR="00D565BF" w:rsidRPr="00126CBF" w:rsidRDefault="00D565BF" w:rsidP="00D565BF">
            <w:pPr>
              <w:jc w:val="center"/>
            </w:pPr>
            <w:r w:rsidRPr="00126CBF">
              <w:t>0.049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1D9C80CC" w14:textId="408EB1C3" w:rsidR="00D565BF" w:rsidRPr="00126CBF" w:rsidRDefault="00D565BF" w:rsidP="00D565BF">
            <w:pPr>
              <w:jc w:val="center"/>
            </w:pPr>
            <w:r w:rsidRPr="00126CBF">
              <w:t>0.027</w:t>
            </w:r>
          </w:p>
        </w:tc>
      </w:tr>
    </w:tbl>
    <w:p w14:paraId="7455D27F" w14:textId="77777777" w:rsidR="00EE1302" w:rsidRPr="00126CBF" w:rsidRDefault="00EE1302"/>
    <w:p w14:paraId="1CCF6DC7" w14:textId="77777777" w:rsidR="00EE1302" w:rsidRPr="00126CBF" w:rsidRDefault="00EE1302"/>
    <w:sectPr w:rsidR="00EE1302" w:rsidRPr="00126CBF" w:rsidSect="00C23AB7">
      <w:headerReference w:type="first" r:id="rId6"/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9BAEC" w14:textId="77777777" w:rsidR="0047347A" w:rsidRDefault="0047347A" w:rsidP="0016559A">
      <w:r>
        <w:separator/>
      </w:r>
    </w:p>
  </w:endnote>
  <w:endnote w:type="continuationSeparator" w:id="0">
    <w:p w14:paraId="62141C52" w14:textId="77777777" w:rsidR="0047347A" w:rsidRDefault="0047347A" w:rsidP="00165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4A3A2" w14:textId="77777777" w:rsidR="0047347A" w:rsidRDefault="0047347A" w:rsidP="0016559A">
      <w:r>
        <w:separator/>
      </w:r>
    </w:p>
  </w:footnote>
  <w:footnote w:type="continuationSeparator" w:id="0">
    <w:p w14:paraId="1DF3B3CF" w14:textId="77777777" w:rsidR="0047347A" w:rsidRDefault="0047347A" w:rsidP="001655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615D6" w14:textId="575D62FE" w:rsidR="00C23AB7" w:rsidRPr="00140E68" w:rsidRDefault="00140E68" w:rsidP="00140E68"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34AB9892" wp14:editId="3608DAE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NzEyNDAwNbK0sDRQ0lEKTi0uzszPAykwrAUAdOKnxywAAAA="/>
  </w:docVars>
  <w:rsids>
    <w:rsidRoot w:val="00405222"/>
    <w:rsid w:val="00002C35"/>
    <w:rsid w:val="00015F3C"/>
    <w:rsid w:val="0003681F"/>
    <w:rsid w:val="00062AE4"/>
    <w:rsid w:val="000715DE"/>
    <w:rsid w:val="00075B8F"/>
    <w:rsid w:val="000835B6"/>
    <w:rsid w:val="000F4DC9"/>
    <w:rsid w:val="0011502F"/>
    <w:rsid w:val="00121A95"/>
    <w:rsid w:val="00126CBF"/>
    <w:rsid w:val="00140E68"/>
    <w:rsid w:val="0014108E"/>
    <w:rsid w:val="0016559A"/>
    <w:rsid w:val="00180A86"/>
    <w:rsid w:val="00186192"/>
    <w:rsid w:val="00214B74"/>
    <w:rsid w:val="002561E9"/>
    <w:rsid w:val="00295F7E"/>
    <w:rsid w:val="002A45F1"/>
    <w:rsid w:val="002B0ED6"/>
    <w:rsid w:val="002D150B"/>
    <w:rsid w:val="00326692"/>
    <w:rsid w:val="0033349B"/>
    <w:rsid w:val="00353A5D"/>
    <w:rsid w:val="003665EB"/>
    <w:rsid w:val="0038625E"/>
    <w:rsid w:val="00391558"/>
    <w:rsid w:val="003E78EF"/>
    <w:rsid w:val="00405222"/>
    <w:rsid w:val="00405BB3"/>
    <w:rsid w:val="004319B8"/>
    <w:rsid w:val="0045546B"/>
    <w:rsid w:val="00472FCE"/>
    <w:rsid w:val="0047347A"/>
    <w:rsid w:val="00475917"/>
    <w:rsid w:val="004A5209"/>
    <w:rsid w:val="00560B74"/>
    <w:rsid w:val="005906C6"/>
    <w:rsid w:val="005D33DE"/>
    <w:rsid w:val="005D5933"/>
    <w:rsid w:val="00611932"/>
    <w:rsid w:val="006356EB"/>
    <w:rsid w:val="00655188"/>
    <w:rsid w:val="00661619"/>
    <w:rsid w:val="006646B1"/>
    <w:rsid w:val="00692309"/>
    <w:rsid w:val="006A4034"/>
    <w:rsid w:val="006A4B14"/>
    <w:rsid w:val="006C113E"/>
    <w:rsid w:val="006D6639"/>
    <w:rsid w:val="006E169E"/>
    <w:rsid w:val="00707205"/>
    <w:rsid w:val="00720D26"/>
    <w:rsid w:val="007532D8"/>
    <w:rsid w:val="00756672"/>
    <w:rsid w:val="0078078B"/>
    <w:rsid w:val="007870EE"/>
    <w:rsid w:val="007C5BD6"/>
    <w:rsid w:val="007E27FC"/>
    <w:rsid w:val="00826EC6"/>
    <w:rsid w:val="008570BB"/>
    <w:rsid w:val="00861701"/>
    <w:rsid w:val="008C7380"/>
    <w:rsid w:val="008C74A7"/>
    <w:rsid w:val="008E525F"/>
    <w:rsid w:val="00925068"/>
    <w:rsid w:val="00952883"/>
    <w:rsid w:val="00953A82"/>
    <w:rsid w:val="00955BD2"/>
    <w:rsid w:val="00963AA5"/>
    <w:rsid w:val="009B63B6"/>
    <w:rsid w:val="009D6B40"/>
    <w:rsid w:val="009F1597"/>
    <w:rsid w:val="00A01580"/>
    <w:rsid w:val="00A218FD"/>
    <w:rsid w:val="00A91410"/>
    <w:rsid w:val="00A96277"/>
    <w:rsid w:val="00AF224B"/>
    <w:rsid w:val="00B20772"/>
    <w:rsid w:val="00B54733"/>
    <w:rsid w:val="00B95D14"/>
    <w:rsid w:val="00BB7FB9"/>
    <w:rsid w:val="00BF239E"/>
    <w:rsid w:val="00BF6EA1"/>
    <w:rsid w:val="00C03437"/>
    <w:rsid w:val="00C23AB7"/>
    <w:rsid w:val="00C3132D"/>
    <w:rsid w:val="00D23755"/>
    <w:rsid w:val="00D565BF"/>
    <w:rsid w:val="00D56FDA"/>
    <w:rsid w:val="00DB71FC"/>
    <w:rsid w:val="00E12F36"/>
    <w:rsid w:val="00E25CF2"/>
    <w:rsid w:val="00EB6D82"/>
    <w:rsid w:val="00EE1302"/>
    <w:rsid w:val="00EF748D"/>
    <w:rsid w:val="00F14330"/>
    <w:rsid w:val="00F3096E"/>
    <w:rsid w:val="00FB5A83"/>
    <w:rsid w:val="00FE2632"/>
    <w:rsid w:val="00FE3AD1"/>
    <w:rsid w:val="00FE5312"/>
    <w:rsid w:val="00F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94807"/>
  <w15:docId w15:val="{C0757D6E-0762-46A5-ADB9-41CD3017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559A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5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559A"/>
    <w:rPr>
      <w:sz w:val="18"/>
      <w:szCs w:val="18"/>
      <w:lang w:val="en-GB"/>
    </w:rPr>
  </w:style>
  <w:style w:type="table" w:styleId="TableGrid">
    <w:name w:val="Table Grid"/>
    <w:basedOn w:val="TableNormal"/>
    <w:uiPriority w:val="39"/>
    <w:unhideWhenUsed/>
    <w:rsid w:val="00BF2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405BB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05BB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5BB3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Revision">
    <w:name w:val="Revision"/>
    <w:hidden/>
    <w:uiPriority w:val="99"/>
    <w:semiHidden/>
    <w:rsid w:val="009D6B40"/>
    <w:rPr>
      <w:lang w:val="en-GB"/>
    </w:rPr>
  </w:style>
  <w:style w:type="table" w:customStyle="1" w:styleId="1">
    <w:name w:val="网格型1"/>
    <w:basedOn w:val="TableNormal"/>
    <w:next w:val="TableGrid"/>
    <w:uiPriority w:val="39"/>
    <w:rsid w:val="00FE2632"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5920</Words>
  <Characters>33746</Characters>
  <Application>Microsoft Office Word</Application>
  <DocSecurity>0</DocSecurity>
  <Lines>281</Lines>
  <Paragraphs>79</Paragraphs>
  <ScaleCrop>false</ScaleCrop>
  <Company/>
  <LinksUpToDate>false</LinksUpToDate>
  <CharactersWithSpaces>3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Amy O'Neill</cp:lastModifiedBy>
  <cp:revision>88</cp:revision>
  <dcterms:created xsi:type="dcterms:W3CDTF">2020-08-28T07:44:00Z</dcterms:created>
  <dcterms:modified xsi:type="dcterms:W3CDTF">2022-11-21T10:12:00Z</dcterms:modified>
</cp:coreProperties>
</file>